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"/>
        <w:gridCol w:w="2021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5C08F6" w:rsidRPr="00352D36" w14:paraId="27F20B96" w14:textId="12CA764F" w:rsidTr="00055F04">
        <w:trPr>
          <w:gridAfter w:val="14"/>
          <w:wAfter w:w="13710" w:type="dxa"/>
        </w:trPr>
        <w:tc>
          <w:tcPr>
            <w:tcW w:w="257" w:type="dxa"/>
          </w:tcPr>
          <w:p w14:paraId="7C296061" w14:textId="77777777" w:rsidR="005C08F6" w:rsidRPr="00352D36" w:rsidRDefault="005C08F6" w:rsidP="00BE78A6"/>
        </w:tc>
      </w:tr>
      <w:tr w:rsidR="0034177D" w:rsidRPr="00986971" w14:paraId="3A54204D" w14:textId="77777777" w:rsidTr="00055F04">
        <w:tc>
          <w:tcPr>
            <w:tcW w:w="13967" w:type="dxa"/>
            <w:gridSpan w:val="15"/>
            <w:vAlign w:val="center"/>
          </w:tcPr>
          <w:p w14:paraId="0D596A6A" w14:textId="531291F1" w:rsidR="0034177D" w:rsidRPr="00607C27" w:rsidRDefault="00607C27" w:rsidP="00755006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="0034177D" w:rsidRPr="00607C27">
              <w:rPr>
                <w:b/>
                <w:sz w:val="20"/>
                <w:szCs w:val="20"/>
              </w:rPr>
              <w:t xml:space="preserve">Table </w:t>
            </w:r>
            <w:r w:rsidR="00055F04">
              <w:rPr>
                <w:b/>
                <w:sz w:val="20"/>
                <w:szCs w:val="20"/>
              </w:rPr>
              <w:t>1</w:t>
            </w:r>
          </w:p>
        </w:tc>
      </w:tr>
      <w:tr w:rsidR="006C484C" w:rsidRPr="00986971" w14:paraId="2F595A08" w14:textId="77777777" w:rsidTr="00055F04">
        <w:tc>
          <w:tcPr>
            <w:tcW w:w="13967" w:type="dxa"/>
            <w:gridSpan w:val="1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C5798" w14:textId="171CDDB1" w:rsidR="006C484C" w:rsidRPr="00D5084D" w:rsidRDefault="006C484C" w:rsidP="00755006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</w:t>
            </w:r>
            <w:r w:rsidR="00D5084D"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moderator </w:t>
            </w:r>
            <w:r w:rsidR="00FB4A33" w:rsidRPr="00D5084D">
              <w:rPr>
                <w:color w:val="000000"/>
                <w:sz w:val="20"/>
                <w:szCs w:val="20"/>
                <w:shd w:val="clear" w:color="auto" w:fill="FFFFFF"/>
              </w:rPr>
              <w:t>subgroup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F95B81" w:rsidRPr="00D5084D">
              <w:rPr>
                <w:color w:val="000000"/>
                <w:sz w:val="20"/>
                <w:szCs w:val="20"/>
                <w:shd w:val="clear" w:color="auto" w:fill="FFFFFF"/>
              </w:rPr>
              <w:t>for Binge Alcohol Consumption at 3, 6, and 9-12-months post-baseline</w:t>
            </w:r>
          </w:p>
        </w:tc>
      </w:tr>
      <w:tr w:rsidR="006C484C" w:rsidRPr="00986971" w14:paraId="55717100" w14:textId="77777777" w:rsidTr="00055F04">
        <w:tc>
          <w:tcPr>
            <w:tcW w:w="2278" w:type="dxa"/>
            <w:gridSpan w:val="2"/>
            <w:tcBorders>
              <w:top w:val="single" w:sz="4" w:space="0" w:color="auto"/>
            </w:tcBorders>
            <w:vAlign w:val="center"/>
          </w:tcPr>
          <w:p w14:paraId="11DFA965" w14:textId="77777777" w:rsidR="006C484C" w:rsidRPr="00986971" w:rsidRDefault="006C484C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4C723BEA" w14:textId="722D1591" w:rsidR="006C484C" w:rsidRPr="00986971" w:rsidRDefault="008E63E1" w:rsidP="00755006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Follow-up </w:t>
            </w:r>
            <w:r w:rsidR="00E20B15" w:rsidRPr="00986971">
              <w:rPr>
                <w:bCs/>
                <w:sz w:val="20"/>
                <w:szCs w:val="20"/>
              </w:rPr>
              <w:t>Time</w:t>
            </w:r>
          </w:p>
        </w:tc>
      </w:tr>
      <w:tr w:rsidR="00340171" w:rsidRPr="00986971" w14:paraId="2EF5FB21" w14:textId="77777777" w:rsidTr="00055F04">
        <w:tc>
          <w:tcPr>
            <w:tcW w:w="2278" w:type="dxa"/>
            <w:gridSpan w:val="2"/>
            <w:vAlign w:val="center"/>
          </w:tcPr>
          <w:p w14:paraId="7C08E38A" w14:textId="77777777" w:rsidR="00340171" w:rsidRPr="00986971" w:rsidRDefault="00340171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7C0E1D77" w14:textId="77777777" w:rsidR="00340171" w:rsidRPr="00986971" w:rsidRDefault="00340171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48D53A5" w14:textId="77777777" w:rsidR="00340171" w:rsidRPr="00986971" w:rsidRDefault="00340171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1FC3F4A5" w14:textId="7ADC1A8D" w:rsidR="00340171" w:rsidRPr="00986971" w:rsidRDefault="00340171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1CA320DF" w14:textId="43343CCE" w:rsidR="00340171" w:rsidRPr="00986971" w:rsidRDefault="00340171" w:rsidP="00755006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3B8D189C" w14:textId="520C38F8" w:rsidR="00340171" w:rsidRPr="00986971" w:rsidRDefault="00340171" w:rsidP="00755006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9277F5" w14:paraId="0F54303D" w14:textId="77777777" w:rsidTr="00055F04">
        <w:tc>
          <w:tcPr>
            <w:tcW w:w="2278" w:type="dxa"/>
            <w:gridSpan w:val="2"/>
            <w:vAlign w:val="center"/>
          </w:tcPr>
          <w:p w14:paraId="2DAFEE64" w14:textId="77777777" w:rsidR="006C484C" w:rsidRPr="00986971" w:rsidRDefault="006C484C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3E28" w14:textId="77777777" w:rsidR="006C484C" w:rsidRPr="00986971" w:rsidRDefault="00FE1FA2" w:rsidP="00755006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6C484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2577A" w14:textId="77777777" w:rsidR="006C484C" w:rsidRPr="00986971" w:rsidRDefault="00FE1FA2" w:rsidP="00755006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2C015" w14:textId="77777777" w:rsidR="006C484C" w:rsidRPr="00986971" w:rsidRDefault="00FE1FA2" w:rsidP="00755006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6C484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31FBA87" w14:textId="77777777" w:rsidR="006C484C" w:rsidRPr="00986971" w:rsidRDefault="006C484C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78CD" w14:textId="77777777" w:rsidR="006C484C" w:rsidRPr="00986971" w:rsidRDefault="00FE1FA2" w:rsidP="00755006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6C484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E2D50" w14:textId="77777777" w:rsidR="006C484C" w:rsidRPr="00986971" w:rsidRDefault="00FE1FA2" w:rsidP="00755006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D0B90" w14:textId="77777777" w:rsidR="006C484C" w:rsidRPr="00986971" w:rsidRDefault="00FE1FA2" w:rsidP="00755006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6C484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38D16150" w14:textId="77777777" w:rsidR="006C484C" w:rsidRPr="00986971" w:rsidRDefault="006C484C" w:rsidP="00755006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1746" w14:textId="77777777" w:rsidR="006C484C" w:rsidRPr="00986971" w:rsidRDefault="00FE1FA2" w:rsidP="00755006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6C484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B0C5" w14:textId="77777777" w:rsidR="006C484C" w:rsidRPr="00986971" w:rsidRDefault="00FE1FA2" w:rsidP="00755006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5553" w14:textId="77777777" w:rsidR="006C484C" w:rsidRPr="00986971" w:rsidRDefault="00FE1FA2" w:rsidP="00755006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6C484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9277F5" w14:paraId="1393EC10" w14:textId="77777777" w:rsidTr="00055F04"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667401CA" w14:textId="0122ACC3" w:rsidR="00B13227" w:rsidRPr="00986971" w:rsidRDefault="00B13227" w:rsidP="00755006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B758AC3" w14:textId="77777777" w:rsidR="00B13227" w:rsidRPr="00986971" w:rsidRDefault="00B13227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7590F4A" w14:textId="77777777" w:rsidR="00B13227" w:rsidRPr="00986971" w:rsidRDefault="00B1322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EAC696A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754F80C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1BCDDF8" w14:textId="77777777" w:rsidR="00B13227" w:rsidRPr="00986971" w:rsidRDefault="00B1322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059C455E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71DEB8F" w14:textId="77777777" w:rsidR="00B13227" w:rsidRPr="00986971" w:rsidRDefault="00B13227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1E2A092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5E36CFCA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7CE4E8C" w14:textId="77777777" w:rsidR="00B13227" w:rsidRPr="00986971" w:rsidRDefault="00B13227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0A84CB7" w14:textId="77777777" w:rsidR="00B13227" w:rsidRPr="00986971" w:rsidRDefault="00B13227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277F5" w14:paraId="38C5D754" w14:textId="77777777" w:rsidTr="00055F04">
        <w:tc>
          <w:tcPr>
            <w:tcW w:w="2278" w:type="dxa"/>
            <w:gridSpan w:val="2"/>
          </w:tcPr>
          <w:p w14:paraId="30999036" w14:textId="71FFD9A4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</w:t>
            </w:r>
            <w:r w:rsidR="00B13227" w:rsidRPr="00986971">
              <w:rPr>
                <w:bCs/>
                <w:sz w:val="20"/>
                <w:szCs w:val="20"/>
              </w:rPr>
              <w:t>A</w:t>
            </w:r>
            <w:r w:rsidRPr="00986971">
              <w:rPr>
                <w:bCs/>
                <w:sz w:val="20"/>
                <w:szCs w:val="20"/>
              </w:rPr>
              <w:t>dolescent</w:t>
            </w:r>
          </w:p>
        </w:tc>
        <w:tc>
          <w:tcPr>
            <w:tcW w:w="1871" w:type="dxa"/>
          </w:tcPr>
          <w:p w14:paraId="0E3E47D4" w14:textId="6F81467B" w:rsidR="006C484C" w:rsidRPr="00986971" w:rsidRDefault="009114BC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0 [</w:t>
            </w:r>
            <w:r w:rsidR="00407F06" w:rsidRPr="00986971">
              <w:rPr>
                <w:bCs/>
                <w:sz w:val="20"/>
                <w:szCs w:val="20"/>
              </w:rPr>
              <w:t>-0.22, 0.23]</w:t>
            </w:r>
            <w:r w:rsidR="006B6D89" w:rsidRPr="002C4A3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06564C30" w14:textId="29CEE443" w:rsidR="006C484C" w:rsidRPr="00986971" w:rsidRDefault="00407F06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43" w:type="dxa"/>
          </w:tcPr>
          <w:p w14:paraId="37B57B72" w14:textId="46329D14" w:rsidR="006C484C" w:rsidRPr="00986971" w:rsidRDefault="00407F06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84D8C1F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2055495" w14:textId="200A9EAB" w:rsidR="00D460D4" w:rsidRPr="00986971" w:rsidRDefault="00F06165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18AB15F" w14:textId="464839A7" w:rsidR="006C484C" w:rsidRPr="00986971" w:rsidRDefault="00F06165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0C349CD" w14:textId="1D236277" w:rsidR="006C484C" w:rsidRPr="00986971" w:rsidRDefault="00F06165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1EF31179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DF1FF49" w14:textId="1BF5E6E7" w:rsidR="006C484C" w:rsidRPr="00986971" w:rsidRDefault="00F06165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77DB736D" w14:textId="1B85281B" w:rsidR="006C484C" w:rsidRPr="00986971" w:rsidRDefault="00F06165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38E8099E" w14:textId="30677880" w:rsidR="006C484C" w:rsidRPr="00986971" w:rsidRDefault="00F06165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9277F5" w14:paraId="6E13CD4C" w14:textId="77777777" w:rsidTr="00055F04">
        <w:tc>
          <w:tcPr>
            <w:tcW w:w="2278" w:type="dxa"/>
            <w:gridSpan w:val="2"/>
          </w:tcPr>
          <w:p w14:paraId="18E27EB2" w14:textId="7FA973B7" w:rsidR="006C484C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</w:t>
            </w:r>
            <w:r w:rsidR="006C484C" w:rsidRPr="00986971">
              <w:rPr>
                <w:bCs/>
                <w:sz w:val="20"/>
                <w:szCs w:val="20"/>
              </w:rPr>
              <w:t xml:space="preserve">oung adult </w:t>
            </w:r>
          </w:p>
        </w:tc>
        <w:tc>
          <w:tcPr>
            <w:tcW w:w="1871" w:type="dxa"/>
          </w:tcPr>
          <w:p w14:paraId="44232996" w14:textId="474A0E61" w:rsidR="006C484C" w:rsidRPr="00986971" w:rsidRDefault="00407F06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AA23C1">
              <w:rPr>
                <w:bCs/>
                <w:sz w:val="20"/>
                <w:szCs w:val="20"/>
              </w:rPr>
              <w:t>2</w:t>
            </w:r>
            <w:r w:rsidRPr="00986971">
              <w:rPr>
                <w:bCs/>
                <w:sz w:val="20"/>
                <w:szCs w:val="20"/>
              </w:rPr>
              <w:t xml:space="preserve"> [-0.1</w:t>
            </w:r>
            <w:r w:rsidR="00AA23C1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>,</w:t>
            </w:r>
            <w:r w:rsidR="00923A84" w:rsidRPr="00986971">
              <w:rPr>
                <w:bCs/>
                <w:sz w:val="20"/>
                <w:szCs w:val="20"/>
              </w:rPr>
              <w:t xml:space="preserve"> </w:t>
            </w:r>
            <w:r w:rsidRPr="00986971">
              <w:rPr>
                <w:bCs/>
                <w:sz w:val="20"/>
                <w:szCs w:val="20"/>
              </w:rPr>
              <w:t>0.1</w:t>
            </w:r>
            <w:r w:rsidR="00AA23C1">
              <w:rPr>
                <w:bCs/>
                <w:sz w:val="20"/>
                <w:szCs w:val="20"/>
              </w:rPr>
              <w:t>6</w:t>
            </w:r>
            <w:r w:rsidRPr="00986971">
              <w:rPr>
                <w:bCs/>
                <w:sz w:val="20"/>
                <w:szCs w:val="20"/>
              </w:rPr>
              <w:t>]</w:t>
            </w:r>
            <w:r w:rsidR="006B6D89" w:rsidRPr="002C4A3F">
              <w:rPr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37" w:type="dxa"/>
          </w:tcPr>
          <w:p w14:paraId="13FF3ECE" w14:textId="67BC4D9B" w:rsidR="006C484C" w:rsidRPr="00986971" w:rsidRDefault="00407F06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43" w:type="dxa"/>
          </w:tcPr>
          <w:p w14:paraId="42191A1C" w14:textId="5F3E4F10" w:rsidR="006C484C" w:rsidRPr="00986971" w:rsidRDefault="00407F06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80B83A1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CC5A110" w14:textId="697E8636" w:rsidR="006C484C" w:rsidRPr="00102956" w:rsidRDefault="001C41D5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1B466D">
              <w:rPr>
                <w:bCs/>
                <w:sz w:val="20"/>
                <w:szCs w:val="20"/>
              </w:rPr>
              <w:t>1</w:t>
            </w:r>
            <w:r w:rsidRPr="00986971">
              <w:rPr>
                <w:bCs/>
                <w:sz w:val="20"/>
                <w:szCs w:val="20"/>
              </w:rPr>
              <w:t xml:space="preserve"> [-0.1</w:t>
            </w:r>
            <w:r w:rsidR="001B466D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>,</w:t>
            </w:r>
            <w:r w:rsidR="00923A84" w:rsidRPr="00986971">
              <w:rPr>
                <w:bCs/>
                <w:sz w:val="20"/>
                <w:szCs w:val="20"/>
              </w:rPr>
              <w:t xml:space="preserve"> </w:t>
            </w:r>
            <w:r w:rsidRPr="00986971">
              <w:rPr>
                <w:bCs/>
                <w:sz w:val="20"/>
                <w:szCs w:val="20"/>
              </w:rPr>
              <w:t>0.10]</w:t>
            </w:r>
            <w:r w:rsidR="007372CA">
              <w:rPr>
                <w:bCs/>
                <w:sz w:val="20"/>
                <w:szCs w:val="20"/>
                <w:vertAlign w:val="superscript"/>
              </w:rPr>
              <w:softHyphen/>
            </w:r>
            <w:r w:rsidR="007372CA">
              <w:rPr>
                <w:bCs/>
                <w:sz w:val="20"/>
                <w:szCs w:val="20"/>
                <w:vertAlign w:val="superscript"/>
              </w:rPr>
              <w:softHyphen/>
            </w:r>
            <w:r w:rsidR="00A02AB0">
              <w:rPr>
                <w:bCs/>
                <w:sz w:val="20"/>
                <w:szCs w:val="20"/>
                <w:vertAlign w:val="superscript"/>
              </w:rPr>
              <w:softHyphen/>
            </w:r>
            <w:r w:rsidR="00A02AB0">
              <w:rPr>
                <w:bCs/>
                <w:sz w:val="20"/>
                <w:szCs w:val="20"/>
                <w:vertAlign w:val="superscript"/>
              </w:rPr>
              <w:softHyphen/>
            </w:r>
            <w:r w:rsidR="00A02AB0">
              <w:rPr>
                <w:bCs/>
                <w:sz w:val="20"/>
                <w:szCs w:val="20"/>
              </w:rPr>
              <w:softHyphen/>
            </w:r>
            <w:r w:rsidR="00A02AB0">
              <w:rPr>
                <w:bCs/>
                <w:sz w:val="20"/>
                <w:szCs w:val="20"/>
              </w:rPr>
              <w:softHyphen/>
            </w:r>
            <w:r w:rsidR="00A02AB0">
              <w:rPr>
                <w:bCs/>
                <w:sz w:val="20"/>
                <w:szCs w:val="20"/>
              </w:rPr>
              <w:softHyphen/>
            </w:r>
            <w:r w:rsidR="0010295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9" w:type="dxa"/>
          </w:tcPr>
          <w:p w14:paraId="54C0BA07" w14:textId="228325D6" w:rsidR="006C484C" w:rsidRPr="00986971" w:rsidRDefault="001C41D5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29" w:type="dxa"/>
          </w:tcPr>
          <w:p w14:paraId="00AD88DF" w14:textId="4E345D2B" w:rsidR="006C484C" w:rsidRPr="00986971" w:rsidRDefault="001C41D5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C687CD3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F896BC3" w14:textId="2083EDB7" w:rsidR="006C484C" w:rsidRPr="00986971" w:rsidRDefault="00112A53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1B466D">
              <w:rPr>
                <w:bCs/>
                <w:sz w:val="20"/>
                <w:szCs w:val="20"/>
              </w:rPr>
              <w:t>1</w:t>
            </w:r>
            <w:r w:rsidR="006F7DE9" w:rsidRPr="00986971">
              <w:rPr>
                <w:bCs/>
                <w:sz w:val="20"/>
                <w:szCs w:val="20"/>
              </w:rPr>
              <w:t xml:space="preserve"> [-0.2</w:t>
            </w:r>
            <w:r w:rsidR="001B466D">
              <w:rPr>
                <w:bCs/>
                <w:sz w:val="20"/>
                <w:szCs w:val="20"/>
              </w:rPr>
              <w:t>0</w:t>
            </w:r>
            <w:r w:rsidR="006F7DE9" w:rsidRPr="00986971">
              <w:rPr>
                <w:bCs/>
                <w:sz w:val="20"/>
                <w:szCs w:val="20"/>
              </w:rPr>
              <w:t>, 0.</w:t>
            </w:r>
            <w:r w:rsidR="001B466D">
              <w:rPr>
                <w:bCs/>
                <w:sz w:val="20"/>
                <w:szCs w:val="20"/>
              </w:rPr>
              <w:t>21</w:t>
            </w:r>
            <w:r w:rsidR="006F7DE9" w:rsidRPr="00986971">
              <w:rPr>
                <w:bCs/>
                <w:sz w:val="20"/>
                <w:szCs w:val="20"/>
              </w:rPr>
              <w:t>]</w:t>
            </w:r>
            <w:r w:rsidR="00DB358A" w:rsidRPr="0010295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0" w:type="dxa"/>
          </w:tcPr>
          <w:p w14:paraId="05F81DA1" w14:textId="378D56CD" w:rsidR="006C484C" w:rsidRPr="00986971" w:rsidRDefault="006F7DE9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30" w:type="dxa"/>
          </w:tcPr>
          <w:p w14:paraId="1A955613" w14:textId="69500FA8" w:rsidR="006C484C" w:rsidRPr="00986971" w:rsidRDefault="006F7DE9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1B466D">
              <w:rPr>
                <w:bCs/>
                <w:sz w:val="20"/>
                <w:szCs w:val="20"/>
              </w:rPr>
              <w:t>0</w:t>
            </w:r>
          </w:p>
        </w:tc>
      </w:tr>
      <w:tr w:rsidR="009277F5" w14:paraId="5219C424" w14:textId="77777777" w:rsidTr="00055F04">
        <w:tc>
          <w:tcPr>
            <w:tcW w:w="2278" w:type="dxa"/>
            <w:gridSpan w:val="2"/>
          </w:tcPr>
          <w:p w14:paraId="08B7D7DF" w14:textId="5A178628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0FE131D9" w14:textId="16C2D648" w:rsidR="006C484C" w:rsidRPr="00986971" w:rsidRDefault="00195B69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6 [-0.01,</w:t>
            </w:r>
            <w:r w:rsidR="00923A84" w:rsidRPr="00986971">
              <w:rPr>
                <w:bCs/>
                <w:sz w:val="20"/>
                <w:szCs w:val="20"/>
              </w:rPr>
              <w:t xml:space="preserve"> </w:t>
            </w:r>
            <w:r w:rsidRPr="00986971">
              <w:rPr>
                <w:bCs/>
                <w:sz w:val="20"/>
                <w:szCs w:val="20"/>
              </w:rPr>
              <w:t>0.13]</w:t>
            </w:r>
            <w:r w:rsidR="006B6D89" w:rsidRPr="002C4A3F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4D420F46" w14:textId="14C587A5" w:rsidR="006C484C" w:rsidRPr="00986971" w:rsidRDefault="00195B69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43" w:type="dxa"/>
          </w:tcPr>
          <w:p w14:paraId="7A50C82B" w14:textId="6C3FB266" w:rsidR="006C484C" w:rsidRPr="00986971" w:rsidRDefault="00195B69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81C0E5D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75FB943" w14:textId="1C30719E" w:rsidR="006C484C" w:rsidRPr="00986971" w:rsidRDefault="00112A53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1B466D">
              <w:rPr>
                <w:bCs/>
                <w:sz w:val="20"/>
                <w:szCs w:val="20"/>
              </w:rPr>
              <w:t>0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1B466D">
              <w:rPr>
                <w:bCs/>
                <w:sz w:val="20"/>
                <w:szCs w:val="20"/>
              </w:rPr>
              <w:t>09</w:t>
            </w:r>
            <w:r w:rsidRPr="00986971">
              <w:rPr>
                <w:bCs/>
                <w:sz w:val="20"/>
                <w:szCs w:val="20"/>
              </w:rPr>
              <w:t>,</w:t>
            </w:r>
            <w:r w:rsidR="00923A84" w:rsidRPr="00986971">
              <w:rPr>
                <w:bCs/>
                <w:sz w:val="20"/>
                <w:szCs w:val="20"/>
              </w:rPr>
              <w:t xml:space="preserve"> </w:t>
            </w:r>
            <w:r w:rsidRPr="00986971">
              <w:rPr>
                <w:bCs/>
                <w:sz w:val="20"/>
                <w:szCs w:val="20"/>
              </w:rPr>
              <w:t>0.1</w:t>
            </w:r>
            <w:r w:rsidR="001B466D">
              <w:rPr>
                <w:bCs/>
                <w:sz w:val="20"/>
                <w:szCs w:val="20"/>
              </w:rPr>
              <w:t>0</w:t>
            </w:r>
            <w:r w:rsidRPr="00986971">
              <w:rPr>
                <w:bCs/>
                <w:sz w:val="20"/>
                <w:szCs w:val="20"/>
              </w:rPr>
              <w:t>]</w:t>
            </w:r>
            <w:r w:rsidR="006B6D89" w:rsidRPr="0010295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6E531102" w14:textId="70C0B7EA" w:rsidR="006C484C" w:rsidRPr="00986971" w:rsidRDefault="00112A53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29" w:type="dxa"/>
          </w:tcPr>
          <w:p w14:paraId="03C0797C" w14:textId="54F361CE" w:rsidR="006C484C" w:rsidRPr="00986971" w:rsidRDefault="001B466D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0A0131FD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AE76344" w14:textId="3184B74B" w:rsidR="006C484C" w:rsidRPr="00986971" w:rsidRDefault="006F7DE9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1B466D">
              <w:rPr>
                <w:bCs/>
                <w:sz w:val="20"/>
                <w:szCs w:val="20"/>
              </w:rPr>
              <w:t>2</w:t>
            </w:r>
            <w:r w:rsidRPr="00986971">
              <w:rPr>
                <w:bCs/>
                <w:sz w:val="20"/>
                <w:szCs w:val="20"/>
              </w:rPr>
              <w:t xml:space="preserve"> [-0.11, 0.1</w:t>
            </w:r>
            <w:r w:rsidR="001B466D">
              <w:rPr>
                <w:bCs/>
                <w:sz w:val="20"/>
                <w:szCs w:val="20"/>
              </w:rPr>
              <w:t>5</w:t>
            </w:r>
            <w:r w:rsidRPr="00986971">
              <w:rPr>
                <w:bCs/>
                <w:sz w:val="20"/>
                <w:szCs w:val="20"/>
              </w:rPr>
              <w:t>]</w:t>
            </w:r>
            <w:r w:rsidR="00DB358A" w:rsidRPr="0010295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0" w:type="dxa"/>
          </w:tcPr>
          <w:p w14:paraId="49D815EC" w14:textId="5CEC933C" w:rsidR="006C484C" w:rsidRPr="00986971" w:rsidRDefault="006F7DE9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30" w:type="dxa"/>
          </w:tcPr>
          <w:p w14:paraId="01CDE012" w14:textId="66457FBD" w:rsidR="006C484C" w:rsidRPr="00986971" w:rsidRDefault="006F7DE9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7C9C7A15" w14:textId="77777777" w:rsidTr="00055F04">
        <w:tc>
          <w:tcPr>
            <w:tcW w:w="2278" w:type="dxa"/>
            <w:gridSpan w:val="2"/>
          </w:tcPr>
          <w:p w14:paraId="1B09CE98" w14:textId="75EC41B8" w:rsidR="00B13227" w:rsidRPr="00986971" w:rsidRDefault="00B13227" w:rsidP="00755006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62475E8E" w14:textId="77777777" w:rsidR="00B13227" w:rsidRPr="00986971" w:rsidRDefault="00B13227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67035669" w14:textId="77777777" w:rsidR="00B13227" w:rsidRPr="00986971" w:rsidRDefault="00B1322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0616D868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3578D497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7807147" w14:textId="77777777" w:rsidR="00B13227" w:rsidRPr="00986971" w:rsidRDefault="00B13227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586BB7D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CD36647" w14:textId="77777777" w:rsidR="00B13227" w:rsidRPr="00986971" w:rsidRDefault="00B13227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50790A8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E452F03" w14:textId="77777777" w:rsidR="00B13227" w:rsidRPr="00986971" w:rsidRDefault="00B13227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F293F7D" w14:textId="77777777" w:rsidR="00B13227" w:rsidRPr="00986971" w:rsidRDefault="00B13227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C755722" w14:textId="77777777" w:rsidR="00B13227" w:rsidRPr="00986971" w:rsidRDefault="00B13227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277F5" w14:paraId="271AD358" w14:textId="77777777" w:rsidTr="00055F04">
        <w:tc>
          <w:tcPr>
            <w:tcW w:w="2278" w:type="dxa"/>
            <w:gridSpan w:val="2"/>
          </w:tcPr>
          <w:p w14:paraId="41867C5C" w14:textId="72FF34A9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5F5DB9C0" w14:textId="283D1212" w:rsidR="006C484C" w:rsidRPr="00986971" w:rsidRDefault="00B67363" w:rsidP="00755006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 w:rsidRPr="00986971">
              <w:rPr>
                <w:b/>
                <w:sz w:val="20"/>
                <w:szCs w:val="20"/>
              </w:rPr>
              <w:t>0.09 [0.03, 0.14]</w:t>
            </w:r>
            <w:proofErr w:type="gramStart"/>
            <w:r w:rsidRPr="002C4A3F">
              <w:rPr>
                <w:b/>
                <w:sz w:val="20"/>
                <w:szCs w:val="20"/>
                <w:vertAlign w:val="subscript"/>
              </w:rPr>
              <w:t>10</w:t>
            </w:r>
            <w:r w:rsidR="00397562" w:rsidRPr="002C4A3F">
              <w:rPr>
                <w:b/>
                <w:sz w:val="20"/>
                <w:szCs w:val="20"/>
                <w:vertAlign w:val="subscript"/>
              </w:rPr>
              <w:t>,*</w:t>
            </w:r>
            <w:proofErr w:type="gramEnd"/>
          </w:p>
        </w:tc>
        <w:tc>
          <w:tcPr>
            <w:tcW w:w="937" w:type="dxa"/>
          </w:tcPr>
          <w:p w14:paraId="29ABDCE8" w14:textId="0F7E5595" w:rsidR="006C484C" w:rsidRPr="00986971" w:rsidRDefault="00B67363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43" w:type="dxa"/>
          </w:tcPr>
          <w:p w14:paraId="4146882C" w14:textId="450204FE" w:rsidR="006C484C" w:rsidRPr="00986971" w:rsidRDefault="00B67363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236" w:type="dxa"/>
          </w:tcPr>
          <w:p w14:paraId="49E2DC4C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F2A210F" w14:textId="4DF49BEC" w:rsidR="006C484C" w:rsidRPr="00986971" w:rsidRDefault="0068708B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C0095E">
              <w:rPr>
                <w:bCs/>
                <w:sz w:val="20"/>
                <w:szCs w:val="20"/>
              </w:rPr>
              <w:t>1</w:t>
            </w:r>
            <w:r w:rsidRPr="00986971">
              <w:rPr>
                <w:bCs/>
                <w:sz w:val="20"/>
                <w:szCs w:val="20"/>
              </w:rPr>
              <w:t xml:space="preserve"> [-0.0</w:t>
            </w:r>
            <w:r w:rsidR="00C0095E">
              <w:rPr>
                <w:bCs/>
                <w:sz w:val="20"/>
                <w:szCs w:val="20"/>
              </w:rPr>
              <w:t>5</w:t>
            </w:r>
            <w:r w:rsidRPr="00986971">
              <w:rPr>
                <w:bCs/>
                <w:sz w:val="20"/>
                <w:szCs w:val="20"/>
              </w:rPr>
              <w:t>, 0.08]</w:t>
            </w:r>
            <w:r w:rsidRPr="00102956">
              <w:rPr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29" w:type="dxa"/>
          </w:tcPr>
          <w:p w14:paraId="2E4300EF" w14:textId="7EC7518A" w:rsidR="006C484C" w:rsidRPr="00986971" w:rsidRDefault="0068708B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29" w:type="dxa"/>
          </w:tcPr>
          <w:p w14:paraId="5B87AB69" w14:textId="430EA372" w:rsidR="006C484C" w:rsidRPr="00986971" w:rsidRDefault="0068708B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236" w:type="dxa"/>
            <w:gridSpan w:val="2"/>
          </w:tcPr>
          <w:p w14:paraId="7EC7CC22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1EF3142" w14:textId="417001D0" w:rsidR="006C484C" w:rsidRPr="00986971" w:rsidRDefault="007D2C0E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C0095E">
              <w:rPr>
                <w:bCs/>
                <w:sz w:val="20"/>
                <w:szCs w:val="20"/>
              </w:rPr>
              <w:t>7</w:t>
            </w:r>
            <w:r w:rsidRPr="00986971">
              <w:rPr>
                <w:bCs/>
                <w:sz w:val="20"/>
                <w:szCs w:val="20"/>
              </w:rPr>
              <w:t xml:space="preserve"> [-0.0</w:t>
            </w:r>
            <w:r w:rsidR="00C0095E">
              <w:rPr>
                <w:bCs/>
                <w:sz w:val="20"/>
                <w:szCs w:val="20"/>
              </w:rPr>
              <w:t>5</w:t>
            </w:r>
            <w:r w:rsidRPr="00986971">
              <w:rPr>
                <w:bCs/>
                <w:sz w:val="20"/>
                <w:szCs w:val="20"/>
              </w:rPr>
              <w:t>,</w:t>
            </w:r>
            <w:r w:rsidR="00923A84" w:rsidRPr="00986971">
              <w:rPr>
                <w:bCs/>
                <w:sz w:val="20"/>
                <w:szCs w:val="20"/>
              </w:rPr>
              <w:t xml:space="preserve"> </w:t>
            </w:r>
            <w:r w:rsidRPr="00986971">
              <w:rPr>
                <w:bCs/>
                <w:sz w:val="20"/>
                <w:szCs w:val="20"/>
              </w:rPr>
              <w:t>0.</w:t>
            </w:r>
            <w:r w:rsidR="00C0095E">
              <w:rPr>
                <w:bCs/>
                <w:sz w:val="20"/>
                <w:szCs w:val="20"/>
              </w:rPr>
              <w:t>20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0" w:type="dxa"/>
          </w:tcPr>
          <w:p w14:paraId="60418305" w14:textId="66C3FAB2" w:rsidR="006C484C" w:rsidRPr="00986971" w:rsidRDefault="007D2C0E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30" w:type="dxa"/>
          </w:tcPr>
          <w:p w14:paraId="4C4C530C" w14:textId="128D1FED" w:rsidR="006C484C" w:rsidRPr="00986971" w:rsidRDefault="007D2C0E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</w:tr>
      <w:tr w:rsidR="009277F5" w14:paraId="35920AED" w14:textId="77777777" w:rsidTr="00055F04">
        <w:tc>
          <w:tcPr>
            <w:tcW w:w="2278" w:type="dxa"/>
            <w:gridSpan w:val="2"/>
          </w:tcPr>
          <w:p w14:paraId="4B2AA498" w14:textId="6E99F54D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3DF93BF4" w14:textId="2C80DB6C" w:rsidR="006C484C" w:rsidRPr="00986971" w:rsidRDefault="0068708B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3 [-0.04, 0.10]</w:t>
            </w:r>
            <w:r w:rsidRPr="002C4A3F">
              <w:rPr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37" w:type="dxa"/>
          </w:tcPr>
          <w:p w14:paraId="1D7DC63A" w14:textId="41719C7A" w:rsidR="006C484C" w:rsidRPr="00986971" w:rsidRDefault="0068708B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43" w:type="dxa"/>
          </w:tcPr>
          <w:p w14:paraId="7D2A5697" w14:textId="2F229E59" w:rsidR="006C484C" w:rsidRPr="00986971" w:rsidRDefault="0068708B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236" w:type="dxa"/>
          </w:tcPr>
          <w:p w14:paraId="5C48CF8C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04F0EE4" w14:textId="158C98B9" w:rsidR="006C484C" w:rsidRPr="00986971" w:rsidRDefault="007D2C0E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1 [-0.0</w:t>
            </w:r>
            <w:r w:rsidR="00C0095E">
              <w:rPr>
                <w:bCs/>
                <w:sz w:val="20"/>
                <w:szCs w:val="20"/>
              </w:rPr>
              <w:t>5</w:t>
            </w:r>
            <w:r w:rsidRPr="00986971">
              <w:rPr>
                <w:bCs/>
                <w:sz w:val="20"/>
                <w:szCs w:val="20"/>
              </w:rPr>
              <w:t>, 0.04]</w:t>
            </w:r>
            <w:r w:rsidRPr="00102956">
              <w:rPr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29" w:type="dxa"/>
          </w:tcPr>
          <w:p w14:paraId="23FB2349" w14:textId="70D26152" w:rsidR="006C484C" w:rsidRPr="00986971" w:rsidRDefault="007D2C0E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29" w:type="dxa"/>
          </w:tcPr>
          <w:p w14:paraId="74857511" w14:textId="4B7D8E48" w:rsidR="006C484C" w:rsidRPr="00986971" w:rsidRDefault="007D2C0E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236" w:type="dxa"/>
            <w:gridSpan w:val="2"/>
          </w:tcPr>
          <w:p w14:paraId="3EE90D4E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DB03431" w14:textId="4D724FB4" w:rsidR="006C484C" w:rsidRPr="00986971" w:rsidRDefault="00923A84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C0095E">
              <w:rPr>
                <w:bCs/>
                <w:sz w:val="20"/>
                <w:szCs w:val="20"/>
              </w:rPr>
              <w:t>4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C0095E">
              <w:rPr>
                <w:bCs/>
                <w:sz w:val="20"/>
                <w:szCs w:val="20"/>
              </w:rPr>
              <w:t>20</w:t>
            </w:r>
            <w:r w:rsidRPr="00986971">
              <w:rPr>
                <w:bCs/>
                <w:sz w:val="20"/>
                <w:szCs w:val="20"/>
              </w:rPr>
              <w:t>, 0.1</w:t>
            </w:r>
            <w:r w:rsidR="00C0095E">
              <w:rPr>
                <w:bCs/>
                <w:sz w:val="20"/>
                <w:szCs w:val="20"/>
              </w:rPr>
              <w:t>2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0" w:type="dxa"/>
          </w:tcPr>
          <w:p w14:paraId="3BCF00E3" w14:textId="2510471B" w:rsidR="006C484C" w:rsidRPr="00986971" w:rsidRDefault="00923A84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  <w:tc>
          <w:tcPr>
            <w:tcW w:w="930" w:type="dxa"/>
          </w:tcPr>
          <w:p w14:paraId="0F61CA14" w14:textId="787F1146" w:rsidR="006C484C" w:rsidRPr="00986971" w:rsidRDefault="00923A84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C80AEA" w:rsidRPr="00986971">
              <w:rPr>
                <w:bCs/>
                <w:sz w:val="20"/>
                <w:szCs w:val="20"/>
              </w:rPr>
              <w:t>.00</w:t>
            </w:r>
          </w:p>
        </w:tc>
      </w:tr>
      <w:tr w:rsidR="009277F5" w14:paraId="2CE47ADC" w14:textId="77777777" w:rsidTr="00055F04">
        <w:tc>
          <w:tcPr>
            <w:tcW w:w="2278" w:type="dxa"/>
            <w:gridSpan w:val="2"/>
          </w:tcPr>
          <w:p w14:paraId="5530601C" w14:textId="6A5D23B9" w:rsidR="00B13227" w:rsidRPr="00986971" w:rsidRDefault="00B13227" w:rsidP="00755006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3BE3E3B2" w14:textId="77777777" w:rsidR="00B13227" w:rsidRPr="00986971" w:rsidRDefault="00B13227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30A2EF1E" w14:textId="77777777" w:rsidR="00B13227" w:rsidRPr="00986971" w:rsidRDefault="00B1322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75BC285D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E656927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37FD044" w14:textId="77777777" w:rsidR="00B13227" w:rsidRPr="00986971" w:rsidRDefault="00B13227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9658509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46AD9D49" w14:textId="77777777" w:rsidR="00B13227" w:rsidRPr="00986971" w:rsidRDefault="00B13227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D77CC78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7EBCDFE" w14:textId="77777777" w:rsidR="00B13227" w:rsidRPr="00986971" w:rsidRDefault="00B13227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C4A5E2B" w14:textId="77777777" w:rsidR="00B13227" w:rsidRPr="00986971" w:rsidRDefault="00B13227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C0B69BF" w14:textId="77777777" w:rsidR="00B13227" w:rsidRPr="00986971" w:rsidRDefault="00B13227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277F5" w14:paraId="55872B2B" w14:textId="77777777" w:rsidTr="00055F04">
        <w:tc>
          <w:tcPr>
            <w:tcW w:w="2278" w:type="dxa"/>
            <w:gridSpan w:val="2"/>
          </w:tcPr>
          <w:p w14:paraId="3EB9FFA3" w14:textId="7F1E89DA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</w:t>
            </w:r>
            <w:r w:rsidR="005F3F09" w:rsidRPr="00986971">
              <w:rPr>
                <w:bCs/>
                <w:sz w:val="20"/>
                <w:szCs w:val="20"/>
              </w:rPr>
              <w:t>Une</w:t>
            </w:r>
            <w:r w:rsidRPr="00986971">
              <w:rPr>
                <w:bCs/>
                <w:sz w:val="20"/>
                <w:szCs w:val="20"/>
              </w:rPr>
              <w:t>mployed</w:t>
            </w:r>
          </w:p>
        </w:tc>
        <w:tc>
          <w:tcPr>
            <w:tcW w:w="1871" w:type="dxa"/>
          </w:tcPr>
          <w:p w14:paraId="0090EC61" w14:textId="5D7E723F" w:rsidR="006C484C" w:rsidRPr="000474C3" w:rsidRDefault="005F3F09" w:rsidP="00755006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bscript"/>
              </w:rPr>
            </w:pPr>
            <w:r w:rsidRPr="000474C3">
              <w:rPr>
                <w:b/>
                <w:sz w:val="20"/>
                <w:szCs w:val="20"/>
              </w:rPr>
              <w:t>-0.0</w:t>
            </w:r>
            <w:r w:rsidR="000474C3" w:rsidRPr="000474C3">
              <w:rPr>
                <w:b/>
                <w:sz w:val="20"/>
                <w:szCs w:val="20"/>
              </w:rPr>
              <w:t>7</w:t>
            </w:r>
            <w:r w:rsidRPr="000474C3">
              <w:rPr>
                <w:b/>
                <w:sz w:val="20"/>
                <w:szCs w:val="20"/>
              </w:rPr>
              <w:t xml:space="preserve"> [-0.</w:t>
            </w:r>
            <w:r w:rsidR="000474C3" w:rsidRPr="000474C3">
              <w:rPr>
                <w:b/>
                <w:sz w:val="20"/>
                <w:szCs w:val="20"/>
              </w:rPr>
              <w:t>13</w:t>
            </w:r>
            <w:r w:rsidRPr="000474C3">
              <w:rPr>
                <w:b/>
                <w:sz w:val="20"/>
                <w:szCs w:val="20"/>
              </w:rPr>
              <w:t>, 0.</w:t>
            </w:r>
            <w:r w:rsidR="000474C3" w:rsidRPr="000474C3">
              <w:rPr>
                <w:b/>
                <w:sz w:val="20"/>
                <w:szCs w:val="20"/>
              </w:rPr>
              <w:t>00</w:t>
            </w:r>
            <w:r w:rsidR="002C4A3F" w:rsidRPr="000474C3">
              <w:rPr>
                <w:b/>
                <w:sz w:val="20"/>
                <w:szCs w:val="20"/>
              </w:rPr>
              <w:t>]</w:t>
            </w:r>
            <w:r w:rsidR="002C4A3F" w:rsidRPr="000474C3">
              <w:rPr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52C908BF" w14:textId="721D45C6" w:rsidR="006C484C" w:rsidRPr="00986971" w:rsidRDefault="005F3F09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5617A7B" w14:textId="1B948E0D" w:rsidR="006C484C" w:rsidRPr="00986971" w:rsidRDefault="005F3F09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7A47FA1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CC0E6C7" w14:textId="39EA116F" w:rsidR="006C484C" w:rsidRPr="00986971" w:rsidRDefault="00585297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1 [-0.7</w:t>
            </w:r>
            <w:r w:rsidR="00A35832">
              <w:rPr>
                <w:bCs/>
                <w:sz w:val="20"/>
                <w:szCs w:val="20"/>
              </w:rPr>
              <w:t>8</w:t>
            </w:r>
            <w:r w:rsidRPr="00986971">
              <w:rPr>
                <w:bCs/>
                <w:sz w:val="20"/>
                <w:szCs w:val="20"/>
              </w:rPr>
              <w:t>, 0.7</w:t>
            </w:r>
            <w:r w:rsidR="00A35832">
              <w:rPr>
                <w:bCs/>
                <w:sz w:val="20"/>
                <w:szCs w:val="20"/>
              </w:rPr>
              <w:t>9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F624F57" w14:textId="069BDFB5" w:rsidR="006C484C" w:rsidRPr="00986971" w:rsidRDefault="00525395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198A776D" w14:textId="5008C2BC" w:rsidR="006C484C" w:rsidRPr="00986971" w:rsidRDefault="00525395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0145AA0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7E597A5" w14:textId="3FAC0562" w:rsidR="006C484C" w:rsidRPr="00986971" w:rsidRDefault="00525395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7B2FC7">
              <w:rPr>
                <w:bCs/>
                <w:sz w:val="20"/>
                <w:szCs w:val="20"/>
              </w:rPr>
              <w:t>6</w:t>
            </w:r>
            <w:r w:rsidRPr="00986971">
              <w:rPr>
                <w:bCs/>
                <w:sz w:val="20"/>
                <w:szCs w:val="20"/>
              </w:rPr>
              <w:t xml:space="preserve"> [</w:t>
            </w:r>
            <w:r w:rsidR="00912705" w:rsidRPr="00986971">
              <w:rPr>
                <w:bCs/>
                <w:sz w:val="20"/>
                <w:szCs w:val="20"/>
              </w:rPr>
              <w:t>-0.2</w:t>
            </w:r>
            <w:r w:rsidR="007B2FC7">
              <w:rPr>
                <w:bCs/>
                <w:sz w:val="20"/>
                <w:szCs w:val="20"/>
              </w:rPr>
              <w:t>9</w:t>
            </w:r>
            <w:r w:rsidR="00912705" w:rsidRPr="00986971">
              <w:rPr>
                <w:bCs/>
                <w:sz w:val="20"/>
                <w:szCs w:val="20"/>
              </w:rPr>
              <w:t>, 0.1</w:t>
            </w:r>
            <w:r w:rsidR="007B2FC7">
              <w:rPr>
                <w:bCs/>
                <w:sz w:val="20"/>
                <w:szCs w:val="20"/>
              </w:rPr>
              <w:t>7</w:t>
            </w:r>
            <w:r w:rsidR="00912705" w:rsidRPr="00986971">
              <w:rPr>
                <w:bCs/>
                <w:sz w:val="20"/>
                <w:szCs w:val="20"/>
              </w:rPr>
              <w:t>]</w:t>
            </w:r>
            <w:r w:rsidR="00912705" w:rsidRPr="0010295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DF787F5" w14:textId="2E48BB9F" w:rsidR="006C484C" w:rsidRPr="00986971" w:rsidRDefault="00912705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3C2794E0" w14:textId="7676FB50" w:rsidR="006C484C" w:rsidRPr="00986971" w:rsidRDefault="00912705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724AB2E7" w14:textId="77777777" w:rsidTr="00055F04">
        <w:tc>
          <w:tcPr>
            <w:tcW w:w="2278" w:type="dxa"/>
            <w:gridSpan w:val="2"/>
          </w:tcPr>
          <w:p w14:paraId="3D8FE9A3" w14:textId="15DDF5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</w:t>
            </w:r>
            <w:r w:rsidR="005F3F09" w:rsidRPr="00986971">
              <w:rPr>
                <w:bCs/>
                <w:sz w:val="20"/>
                <w:szCs w:val="20"/>
              </w:rPr>
              <w:t xml:space="preserve"> E</w:t>
            </w:r>
            <w:r w:rsidRPr="00986971">
              <w:rPr>
                <w:bCs/>
                <w:sz w:val="20"/>
                <w:szCs w:val="20"/>
              </w:rPr>
              <w:t>mployed</w:t>
            </w:r>
          </w:p>
        </w:tc>
        <w:tc>
          <w:tcPr>
            <w:tcW w:w="1871" w:type="dxa"/>
          </w:tcPr>
          <w:p w14:paraId="5502E3F6" w14:textId="2BBA8DF8" w:rsidR="006C484C" w:rsidRPr="00986971" w:rsidRDefault="00585297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0474C3">
              <w:rPr>
                <w:bCs/>
                <w:sz w:val="20"/>
                <w:szCs w:val="20"/>
              </w:rPr>
              <w:t>1</w:t>
            </w:r>
            <w:r w:rsidRPr="00986971">
              <w:rPr>
                <w:bCs/>
                <w:sz w:val="20"/>
                <w:szCs w:val="20"/>
              </w:rPr>
              <w:t xml:space="preserve"> [-0.2</w:t>
            </w:r>
            <w:r w:rsidR="000474C3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>, 0.2</w:t>
            </w:r>
            <w:r w:rsidR="000474C3">
              <w:rPr>
                <w:bCs/>
                <w:sz w:val="20"/>
                <w:szCs w:val="20"/>
              </w:rPr>
              <w:t>2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2C4A3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6AF034B9" w14:textId="34A80AF3" w:rsidR="006C484C" w:rsidRPr="00986971" w:rsidRDefault="0058529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C238DAD" w14:textId="763B6617" w:rsidR="006C484C" w:rsidRPr="00986971" w:rsidRDefault="0058529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AFEF20D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198AC26" w14:textId="697E5138" w:rsidR="006C484C" w:rsidRPr="00A35832" w:rsidRDefault="00585297" w:rsidP="00755006">
            <w:pPr>
              <w:tabs>
                <w:tab w:val="decimal" w:pos="237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 w:rsidRPr="00A35832">
              <w:rPr>
                <w:b/>
                <w:sz w:val="20"/>
                <w:szCs w:val="20"/>
              </w:rPr>
              <w:t>-0.</w:t>
            </w:r>
            <w:r w:rsidR="00A35832" w:rsidRPr="00A35832">
              <w:rPr>
                <w:b/>
                <w:sz w:val="20"/>
                <w:szCs w:val="20"/>
              </w:rPr>
              <w:t>09</w:t>
            </w:r>
            <w:r w:rsidR="00525395" w:rsidRPr="00A35832">
              <w:rPr>
                <w:b/>
                <w:sz w:val="20"/>
                <w:szCs w:val="20"/>
              </w:rPr>
              <w:t xml:space="preserve"> [-</w:t>
            </w:r>
            <w:r w:rsidR="00A35832" w:rsidRPr="00A35832">
              <w:rPr>
                <w:b/>
                <w:sz w:val="20"/>
                <w:szCs w:val="20"/>
              </w:rPr>
              <w:t>0.11</w:t>
            </w:r>
            <w:r w:rsidR="00525395" w:rsidRPr="00A35832">
              <w:rPr>
                <w:b/>
                <w:sz w:val="20"/>
                <w:szCs w:val="20"/>
              </w:rPr>
              <w:t xml:space="preserve">, </w:t>
            </w:r>
            <w:r w:rsidR="00A35832" w:rsidRPr="00A35832">
              <w:rPr>
                <w:b/>
                <w:sz w:val="20"/>
                <w:szCs w:val="20"/>
              </w:rPr>
              <w:t>-</w:t>
            </w:r>
            <w:r w:rsidR="00525395" w:rsidRPr="00A35832">
              <w:rPr>
                <w:b/>
                <w:sz w:val="20"/>
                <w:szCs w:val="20"/>
              </w:rPr>
              <w:t>0.</w:t>
            </w:r>
            <w:r w:rsidR="00A35832" w:rsidRPr="00A35832">
              <w:rPr>
                <w:b/>
                <w:sz w:val="20"/>
                <w:szCs w:val="20"/>
              </w:rPr>
              <w:t>07</w:t>
            </w:r>
            <w:r w:rsidR="00525395" w:rsidRPr="00A35832">
              <w:rPr>
                <w:b/>
                <w:sz w:val="20"/>
                <w:szCs w:val="20"/>
              </w:rPr>
              <w:t>]</w:t>
            </w:r>
            <w:r w:rsidR="00525395" w:rsidRPr="00A35832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910F5F7" w14:textId="7B99A2D5" w:rsidR="006C484C" w:rsidRPr="00986971" w:rsidRDefault="00525395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3AB8B523" w14:textId="7B237BC9" w:rsidR="006C484C" w:rsidRPr="00986971" w:rsidRDefault="00525395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5B09C03A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02059F9" w14:textId="4BD5DFCB" w:rsidR="006C484C" w:rsidRPr="00986971" w:rsidRDefault="00912705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7B2FC7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7B2FC7">
              <w:rPr>
                <w:bCs/>
                <w:sz w:val="20"/>
                <w:szCs w:val="20"/>
              </w:rPr>
              <w:t>16</w:t>
            </w:r>
            <w:r w:rsidRPr="00986971">
              <w:rPr>
                <w:bCs/>
                <w:sz w:val="20"/>
                <w:szCs w:val="20"/>
              </w:rPr>
              <w:t>, 0.2</w:t>
            </w:r>
            <w:r w:rsidR="007B2FC7">
              <w:rPr>
                <w:bCs/>
                <w:sz w:val="20"/>
                <w:szCs w:val="20"/>
              </w:rPr>
              <w:t>2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4286453" w14:textId="375296FB" w:rsidR="006C484C" w:rsidRPr="00986971" w:rsidRDefault="00912705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6C9D86D6" w14:textId="4D942DFD" w:rsidR="006C484C" w:rsidRPr="00986971" w:rsidRDefault="00912705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092FC655" w14:textId="77777777" w:rsidTr="00055F04">
        <w:tc>
          <w:tcPr>
            <w:tcW w:w="2278" w:type="dxa"/>
            <w:gridSpan w:val="2"/>
          </w:tcPr>
          <w:p w14:paraId="23B4BB82" w14:textId="34E5CF11" w:rsidR="00B13227" w:rsidRPr="00986971" w:rsidRDefault="00B13227" w:rsidP="00755006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678A3D52" w14:textId="77777777" w:rsidR="00B13227" w:rsidRPr="00986971" w:rsidRDefault="00B13227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3D5F5D7D" w14:textId="77777777" w:rsidR="00B13227" w:rsidRPr="00986971" w:rsidRDefault="00B1322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0E925111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E3CA5B0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7AD005F" w14:textId="77777777" w:rsidR="00B13227" w:rsidRPr="00986971" w:rsidRDefault="00B13227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2F3EF29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432AF001" w14:textId="77777777" w:rsidR="00B13227" w:rsidRPr="00986971" w:rsidRDefault="00B13227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14636B8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DAE214F" w14:textId="77777777" w:rsidR="00B13227" w:rsidRPr="00986971" w:rsidRDefault="00B13227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C40C630" w14:textId="77777777" w:rsidR="00B13227" w:rsidRPr="00986971" w:rsidRDefault="00B13227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C000E41" w14:textId="77777777" w:rsidR="00B13227" w:rsidRPr="00986971" w:rsidRDefault="00B13227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277F5" w14:paraId="1EA1871F" w14:textId="77777777" w:rsidTr="00055F04">
        <w:tc>
          <w:tcPr>
            <w:tcW w:w="2278" w:type="dxa"/>
            <w:gridSpan w:val="2"/>
          </w:tcPr>
          <w:p w14:paraId="18F1CE46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0F8314EC" w14:textId="71ECB943" w:rsidR="006C484C" w:rsidRPr="00986971" w:rsidRDefault="00FB0F3D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2 [-0.09, 0.14]</w:t>
            </w:r>
            <w:r w:rsidRPr="002C4A3F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32C64BC5" w14:textId="4C7E51CA" w:rsidR="006C484C" w:rsidRPr="00986971" w:rsidRDefault="005C0DA8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C559A95" w14:textId="694C6A7E" w:rsidR="006C484C" w:rsidRPr="00986971" w:rsidRDefault="005C0DA8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B18340C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A919C2E" w14:textId="563F69E5" w:rsidR="006C484C" w:rsidRPr="00986971" w:rsidRDefault="00F768E2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0</w:t>
            </w:r>
            <w:r w:rsidR="005C0DA8" w:rsidRPr="00986971">
              <w:rPr>
                <w:bCs/>
                <w:sz w:val="20"/>
                <w:szCs w:val="20"/>
              </w:rPr>
              <w:t xml:space="preserve"> [-0.</w:t>
            </w:r>
            <w:r>
              <w:rPr>
                <w:bCs/>
                <w:sz w:val="20"/>
                <w:szCs w:val="20"/>
              </w:rPr>
              <w:t>04, 0.04</w:t>
            </w:r>
            <w:r w:rsidR="005C0DA8" w:rsidRPr="00986971">
              <w:rPr>
                <w:bCs/>
                <w:sz w:val="20"/>
                <w:szCs w:val="20"/>
              </w:rPr>
              <w:t>]</w:t>
            </w:r>
            <w:r w:rsidR="005C0DA8" w:rsidRPr="0010295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6F21793C" w14:textId="1E8D9A4E" w:rsidR="006C484C" w:rsidRPr="00986971" w:rsidRDefault="005F17EE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7234DB8B" w14:textId="7950D54E" w:rsidR="006C484C" w:rsidRPr="00986971" w:rsidRDefault="005F17EE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0D7614C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1BC9FEA" w14:textId="04DEC7D2" w:rsidR="006C484C" w:rsidRPr="00986971" w:rsidRDefault="00151145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4807B6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4807B6">
              <w:rPr>
                <w:bCs/>
                <w:sz w:val="20"/>
                <w:szCs w:val="20"/>
              </w:rPr>
              <w:t>19, 0.12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C4F9EDD" w14:textId="7982B853" w:rsidR="006C484C" w:rsidRPr="00986971" w:rsidRDefault="00151145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658E495E" w14:textId="3EA007D7" w:rsidR="006C484C" w:rsidRPr="00986971" w:rsidRDefault="00151145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731A472C" w14:textId="77777777" w:rsidTr="00055F04">
        <w:tc>
          <w:tcPr>
            <w:tcW w:w="2278" w:type="dxa"/>
            <w:gridSpan w:val="2"/>
          </w:tcPr>
          <w:p w14:paraId="35C98049" w14:textId="6EBC743A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</w:t>
            </w:r>
            <w:r w:rsidR="00244D84" w:rsidRPr="00986971">
              <w:rPr>
                <w:bCs/>
                <w:sz w:val="20"/>
                <w:szCs w:val="20"/>
              </w:rPr>
              <w:t>Married</w:t>
            </w:r>
          </w:p>
        </w:tc>
        <w:tc>
          <w:tcPr>
            <w:tcW w:w="1871" w:type="dxa"/>
          </w:tcPr>
          <w:p w14:paraId="0E4B4A10" w14:textId="2EDA66D7" w:rsidR="006C484C" w:rsidRPr="009B6856" w:rsidRDefault="00FB0F3D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B6856">
              <w:rPr>
                <w:bCs/>
                <w:sz w:val="20"/>
                <w:szCs w:val="20"/>
              </w:rPr>
              <w:t>0.09 [0.0</w:t>
            </w:r>
            <w:r w:rsidR="000D1E06">
              <w:rPr>
                <w:bCs/>
                <w:sz w:val="20"/>
                <w:szCs w:val="20"/>
              </w:rPr>
              <w:t>0</w:t>
            </w:r>
            <w:r w:rsidRPr="009B6856">
              <w:rPr>
                <w:bCs/>
                <w:sz w:val="20"/>
                <w:szCs w:val="20"/>
              </w:rPr>
              <w:t>, 0.1</w:t>
            </w:r>
            <w:r w:rsidR="00372DB6" w:rsidRPr="009B6856">
              <w:rPr>
                <w:bCs/>
                <w:sz w:val="20"/>
                <w:szCs w:val="20"/>
              </w:rPr>
              <w:t>8</w:t>
            </w:r>
            <w:r w:rsidRPr="009B6856">
              <w:rPr>
                <w:bCs/>
                <w:sz w:val="20"/>
                <w:szCs w:val="20"/>
              </w:rPr>
              <w:t>]</w:t>
            </w:r>
            <w:r w:rsidRPr="009B685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7964FD9C" w14:textId="4A2F09EF" w:rsidR="006C484C" w:rsidRPr="00986971" w:rsidRDefault="005C0DA8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262338C" w14:textId="6BC7D649" w:rsidR="006C484C" w:rsidRPr="00986971" w:rsidRDefault="005C0DA8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C604EA8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5B68A34" w14:textId="111F4D28" w:rsidR="006C484C" w:rsidRPr="00986971" w:rsidRDefault="005C0DA8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F768E2">
              <w:rPr>
                <w:bCs/>
                <w:sz w:val="20"/>
                <w:szCs w:val="20"/>
              </w:rPr>
              <w:t>5</w:t>
            </w:r>
            <w:r w:rsidRPr="00986971">
              <w:rPr>
                <w:bCs/>
                <w:sz w:val="20"/>
                <w:szCs w:val="20"/>
              </w:rPr>
              <w:t xml:space="preserve"> [</w:t>
            </w:r>
            <w:r w:rsidR="005F17EE" w:rsidRPr="00986971">
              <w:rPr>
                <w:bCs/>
                <w:sz w:val="20"/>
                <w:szCs w:val="20"/>
              </w:rPr>
              <w:t>-0.</w:t>
            </w:r>
            <w:r w:rsidR="00F768E2">
              <w:rPr>
                <w:bCs/>
                <w:sz w:val="20"/>
                <w:szCs w:val="20"/>
              </w:rPr>
              <w:t>29, 0.20</w:t>
            </w:r>
            <w:r w:rsidR="005F17EE" w:rsidRPr="00986971">
              <w:rPr>
                <w:bCs/>
                <w:sz w:val="20"/>
                <w:szCs w:val="20"/>
              </w:rPr>
              <w:t>]</w:t>
            </w:r>
            <w:r w:rsidR="005F17EE" w:rsidRPr="0010295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16E0BA72" w14:textId="5027264B" w:rsidR="006C484C" w:rsidRPr="00986971" w:rsidRDefault="005F17EE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929" w:type="dxa"/>
          </w:tcPr>
          <w:p w14:paraId="465D5AD1" w14:textId="6B9069E3" w:rsidR="006C484C" w:rsidRPr="00986971" w:rsidRDefault="00F768E2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25</w:t>
            </w:r>
          </w:p>
        </w:tc>
        <w:tc>
          <w:tcPr>
            <w:tcW w:w="236" w:type="dxa"/>
            <w:gridSpan w:val="2"/>
          </w:tcPr>
          <w:p w14:paraId="0671CEA2" w14:textId="77777777" w:rsidR="006C484C" w:rsidRPr="00986971" w:rsidRDefault="006C484C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710D3FF" w14:textId="0C75F0F1" w:rsidR="006C484C" w:rsidRPr="00986971" w:rsidRDefault="00151145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4807B6">
              <w:rPr>
                <w:bCs/>
                <w:sz w:val="20"/>
                <w:szCs w:val="20"/>
              </w:rPr>
              <w:t>15</w:t>
            </w:r>
            <w:r w:rsidRPr="00986971">
              <w:rPr>
                <w:bCs/>
                <w:sz w:val="20"/>
                <w:szCs w:val="20"/>
              </w:rPr>
              <w:t xml:space="preserve"> [-0.4</w:t>
            </w:r>
            <w:r w:rsidR="004807B6">
              <w:rPr>
                <w:bCs/>
                <w:sz w:val="20"/>
                <w:szCs w:val="20"/>
              </w:rPr>
              <w:t>5, 0.74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3BA1D1DA" w14:textId="1C5988DE" w:rsidR="006C484C" w:rsidRPr="00986971" w:rsidRDefault="00151145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9FC6778" w14:textId="31E4643F" w:rsidR="006C484C" w:rsidRPr="00986971" w:rsidRDefault="00151145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218A8157" w14:textId="77777777" w:rsidTr="00055F04">
        <w:tc>
          <w:tcPr>
            <w:tcW w:w="2278" w:type="dxa"/>
            <w:gridSpan w:val="2"/>
          </w:tcPr>
          <w:p w14:paraId="00ACD5D2" w14:textId="2C8A45F2" w:rsidR="00B13227" w:rsidRPr="00986971" w:rsidRDefault="00B13227" w:rsidP="00755006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01937A56" w14:textId="77777777" w:rsidR="00B13227" w:rsidRPr="00986971" w:rsidRDefault="00B13227" w:rsidP="00755006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1C8ECB2" w14:textId="77777777" w:rsidR="00B13227" w:rsidRPr="00986971" w:rsidRDefault="00B13227" w:rsidP="00755006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42D1129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2FF82EB2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F2427E5" w14:textId="77777777" w:rsidR="00B13227" w:rsidRPr="00986971" w:rsidRDefault="00B13227" w:rsidP="00755006">
            <w:pPr>
              <w:tabs>
                <w:tab w:val="decimal" w:pos="23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91B761A" w14:textId="77777777" w:rsidR="00B13227" w:rsidRPr="00986971" w:rsidRDefault="00B13227" w:rsidP="00755006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D8E8B39" w14:textId="77777777" w:rsidR="00B13227" w:rsidRPr="00986971" w:rsidRDefault="00B13227" w:rsidP="00755006">
            <w:pPr>
              <w:tabs>
                <w:tab w:val="decimal" w:pos="181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0800A5B" w14:textId="77777777" w:rsidR="00B13227" w:rsidRPr="00986971" w:rsidRDefault="00B13227" w:rsidP="00755006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B1A409E" w14:textId="77777777" w:rsidR="00B13227" w:rsidRPr="00986971" w:rsidRDefault="00B13227" w:rsidP="00755006">
            <w:pPr>
              <w:tabs>
                <w:tab w:val="decimal" w:pos="2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92DB508" w14:textId="77777777" w:rsidR="00B13227" w:rsidRPr="00986971" w:rsidRDefault="00B13227" w:rsidP="00755006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986C042" w14:textId="77777777" w:rsidR="00B13227" w:rsidRPr="00986971" w:rsidRDefault="00B13227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277F5" w14:paraId="0F645D14" w14:textId="77777777" w:rsidTr="00055F04">
        <w:tc>
          <w:tcPr>
            <w:tcW w:w="2278" w:type="dxa"/>
            <w:gridSpan w:val="2"/>
          </w:tcPr>
          <w:p w14:paraId="19955130" w14:textId="293C40E0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10586805" w14:textId="21FBDF33" w:rsidR="006C484C" w:rsidRPr="00986971" w:rsidRDefault="00014818" w:rsidP="0075500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11 [-0.0</w:t>
            </w:r>
            <w:r w:rsidR="00C23DB5">
              <w:rPr>
                <w:bCs/>
                <w:sz w:val="20"/>
                <w:szCs w:val="20"/>
              </w:rPr>
              <w:t>5</w:t>
            </w:r>
            <w:r w:rsidRPr="00986971">
              <w:rPr>
                <w:bCs/>
                <w:sz w:val="20"/>
                <w:szCs w:val="20"/>
              </w:rPr>
              <w:t>, 0.2</w:t>
            </w:r>
            <w:r w:rsidR="00C23DB5">
              <w:rPr>
                <w:bCs/>
                <w:sz w:val="20"/>
                <w:szCs w:val="20"/>
              </w:rPr>
              <w:t>7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2C4A3F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2A9B4988" w14:textId="67113619" w:rsidR="006C484C" w:rsidRPr="00986971" w:rsidRDefault="00014818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260A559" w14:textId="1C30CB69" w:rsidR="006C484C" w:rsidRPr="00986971" w:rsidRDefault="00014818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0B410FC" w14:textId="77777777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6FC8297" w14:textId="565888B8" w:rsidR="006C484C" w:rsidRPr="00986971" w:rsidRDefault="0046671C" w:rsidP="00755006">
            <w:pPr>
              <w:tabs>
                <w:tab w:val="decimal" w:pos="237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A41659">
              <w:rPr>
                <w:bCs/>
                <w:sz w:val="20"/>
                <w:szCs w:val="20"/>
              </w:rPr>
              <w:t>1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A41659">
              <w:rPr>
                <w:bCs/>
                <w:sz w:val="20"/>
                <w:szCs w:val="20"/>
              </w:rPr>
              <w:t>13</w:t>
            </w:r>
            <w:r w:rsidRPr="00986971">
              <w:rPr>
                <w:bCs/>
                <w:sz w:val="20"/>
                <w:szCs w:val="20"/>
              </w:rPr>
              <w:t>, 0.1</w:t>
            </w:r>
            <w:r w:rsidR="00A41659">
              <w:rPr>
                <w:bCs/>
                <w:sz w:val="20"/>
                <w:szCs w:val="20"/>
              </w:rPr>
              <w:t>2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9" w:type="dxa"/>
          </w:tcPr>
          <w:p w14:paraId="602ABC30" w14:textId="2BE5CE8A" w:rsidR="006C484C" w:rsidRPr="00986971" w:rsidRDefault="0046671C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2825567" w14:textId="4D4E9212" w:rsidR="006C484C" w:rsidRPr="00986971" w:rsidRDefault="0046671C" w:rsidP="00755006">
            <w:pPr>
              <w:tabs>
                <w:tab w:val="decimal" w:pos="181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3D1333B3" w14:textId="77777777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4B3275B" w14:textId="4D33CB21" w:rsidR="006C484C" w:rsidRPr="00986971" w:rsidRDefault="005D3CDE" w:rsidP="00755006">
            <w:pPr>
              <w:tabs>
                <w:tab w:val="decimal" w:pos="2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1</w:t>
            </w:r>
            <w:r w:rsidR="00CE396B">
              <w:rPr>
                <w:bCs/>
                <w:sz w:val="20"/>
                <w:szCs w:val="20"/>
              </w:rPr>
              <w:t>9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CE396B">
              <w:rPr>
                <w:bCs/>
                <w:sz w:val="20"/>
                <w:szCs w:val="20"/>
              </w:rPr>
              <w:t>22, 0.60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0" w:type="dxa"/>
          </w:tcPr>
          <w:p w14:paraId="07F992EC" w14:textId="463D7514" w:rsidR="006C484C" w:rsidRPr="00986971" w:rsidRDefault="005D3CDE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0C861871" w14:textId="25F9DE39" w:rsidR="006C484C" w:rsidRPr="00986971" w:rsidRDefault="005D3CDE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0AEE3F9E" w14:textId="77777777" w:rsidTr="00055F04">
        <w:tc>
          <w:tcPr>
            <w:tcW w:w="2278" w:type="dxa"/>
            <w:gridSpan w:val="2"/>
          </w:tcPr>
          <w:p w14:paraId="18537A52" w14:textId="77777777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55885C27" w14:textId="62AA1DD8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</w:t>
            </w:r>
            <w:r w:rsidR="0034177D" w:rsidRPr="00986971">
              <w:rPr>
                <w:bCs/>
                <w:sz w:val="20"/>
                <w:szCs w:val="20"/>
              </w:rPr>
              <w:t>Diploma</w:t>
            </w:r>
            <w:r w:rsidRPr="00986971">
              <w:rPr>
                <w:bCs/>
                <w:sz w:val="20"/>
                <w:szCs w:val="20"/>
              </w:rPr>
              <w:t xml:space="preserve"> or </w:t>
            </w:r>
            <w:r w:rsidR="0034177D" w:rsidRPr="00986971">
              <w:rPr>
                <w:bCs/>
                <w:sz w:val="20"/>
                <w:szCs w:val="20"/>
              </w:rPr>
              <w:t>a</w:t>
            </w:r>
            <w:r w:rsidRPr="00986971">
              <w:rPr>
                <w:bCs/>
                <w:sz w:val="20"/>
                <w:szCs w:val="20"/>
              </w:rPr>
              <w:t>bove</w:t>
            </w:r>
          </w:p>
        </w:tc>
        <w:tc>
          <w:tcPr>
            <w:tcW w:w="1871" w:type="dxa"/>
          </w:tcPr>
          <w:p w14:paraId="6B441F21" w14:textId="7C7289AD" w:rsidR="006C484C" w:rsidRPr="00986971" w:rsidRDefault="00014818" w:rsidP="0075500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C23DB5">
              <w:rPr>
                <w:bCs/>
                <w:sz w:val="20"/>
                <w:szCs w:val="20"/>
              </w:rPr>
              <w:t>4</w:t>
            </w:r>
            <w:r w:rsidRPr="00986971">
              <w:rPr>
                <w:bCs/>
                <w:sz w:val="20"/>
                <w:szCs w:val="20"/>
              </w:rPr>
              <w:t xml:space="preserve"> [-0.05, 0.14]</w:t>
            </w:r>
            <w:r w:rsidRPr="002C4A3F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2F6B2276" w14:textId="09F8786E" w:rsidR="006C484C" w:rsidRPr="00986971" w:rsidRDefault="00014818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C15CAE1" w14:textId="16F83E82" w:rsidR="006C484C" w:rsidRPr="00986971" w:rsidRDefault="00014818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B14F48E" w14:textId="77777777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DF6A4C1" w14:textId="1772FEA3" w:rsidR="006C484C" w:rsidRPr="00986971" w:rsidRDefault="0046671C" w:rsidP="00755006">
            <w:pPr>
              <w:tabs>
                <w:tab w:val="decimal" w:pos="237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01 [-0.16, 0.1</w:t>
            </w:r>
            <w:r w:rsidR="00A41659">
              <w:rPr>
                <w:bCs/>
                <w:sz w:val="20"/>
                <w:szCs w:val="20"/>
              </w:rPr>
              <w:t>8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</w:tcPr>
          <w:p w14:paraId="5A1B70A8" w14:textId="0A1897FA" w:rsidR="006C484C" w:rsidRPr="00986971" w:rsidRDefault="0046671C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9BDB020" w14:textId="4694AAF4" w:rsidR="006C484C" w:rsidRPr="00986971" w:rsidRDefault="00A41659" w:rsidP="00755006">
            <w:pPr>
              <w:tabs>
                <w:tab w:val="decimal" w:pos="181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34</w:t>
            </w:r>
          </w:p>
        </w:tc>
        <w:tc>
          <w:tcPr>
            <w:tcW w:w="236" w:type="dxa"/>
            <w:gridSpan w:val="2"/>
          </w:tcPr>
          <w:p w14:paraId="2D1AA653" w14:textId="77777777" w:rsidR="006C484C" w:rsidRPr="00986971" w:rsidRDefault="006C484C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26B8ACD" w14:textId="29E1FA6A" w:rsidR="006C484C" w:rsidRPr="00986971" w:rsidRDefault="005D3CDE" w:rsidP="00755006">
            <w:pPr>
              <w:tabs>
                <w:tab w:val="decimal" w:pos="2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CE396B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 xml:space="preserve"> [-0.2</w:t>
            </w:r>
            <w:r w:rsidR="00CE396B">
              <w:rPr>
                <w:bCs/>
                <w:sz w:val="20"/>
                <w:szCs w:val="20"/>
              </w:rPr>
              <w:t>5, 0.18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0" w:type="dxa"/>
          </w:tcPr>
          <w:p w14:paraId="22B8D3B5" w14:textId="1BBA6E7E" w:rsidR="006C484C" w:rsidRPr="00986971" w:rsidRDefault="005D3CDE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79E9CB3" w14:textId="735581D3" w:rsidR="006C484C" w:rsidRPr="00986971" w:rsidRDefault="005D3CDE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CE396B">
              <w:rPr>
                <w:bCs/>
                <w:sz w:val="20"/>
                <w:szCs w:val="20"/>
              </w:rPr>
              <w:t>0</w:t>
            </w:r>
          </w:p>
        </w:tc>
      </w:tr>
      <w:tr w:rsidR="00F4361D" w14:paraId="185FD7DA" w14:textId="77777777" w:rsidTr="00055F04">
        <w:tc>
          <w:tcPr>
            <w:tcW w:w="4149" w:type="dxa"/>
            <w:gridSpan w:val="3"/>
          </w:tcPr>
          <w:p w14:paraId="44D272D2" w14:textId="6786D973" w:rsidR="00F4361D" w:rsidRPr="00986971" w:rsidRDefault="00F4361D" w:rsidP="0075500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37" w:type="dxa"/>
          </w:tcPr>
          <w:p w14:paraId="588BB828" w14:textId="77777777" w:rsidR="00F4361D" w:rsidRPr="00986971" w:rsidRDefault="00F4361D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0324B685" w14:textId="77777777" w:rsidR="00F4361D" w:rsidRPr="00986971" w:rsidRDefault="00F4361D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327AB394" w14:textId="77777777" w:rsidR="00F4361D" w:rsidRPr="00986971" w:rsidRDefault="00F4361D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8481581" w14:textId="77777777" w:rsidR="00F4361D" w:rsidRPr="00986971" w:rsidRDefault="00F4361D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06DAD15" w14:textId="77777777" w:rsidR="00F4361D" w:rsidRPr="00986971" w:rsidRDefault="00F4361D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A95F9D0" w14:textId="77777777" w:rsidR="00F4361D" w:rsidRPr="00986971" w:rsidRDefault="00F4361D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69D6BB8" w14:textId="77777777" w:rsidR="00F4361D" w:rsidRPr="00986971" w:rsidRDefault="00F4361D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03A2C71" w14:textId="77777777" w:rsidR="00F4361D" w:rsidRPr="00986971" w:rsidRDefault="00F4361D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2C7A02D" w14:textId="77777777" w:rsidR="00F4361D" w:rsidRPr="00986971" w:rsidRDefault="00F4361D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F58AFDF" w14:textId="77777777" w:rsidR="00F4361D" w:rsidRPr="00986971" w:rsidRDefault="00F4361D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277F5" w14:paraId="0118F16B" w14:textId="77777777" w:rsidTr="00055F04">
        <w:tc>
          <w:tcPr>
            <w:tcW w:w="2278" w:type="dxa"/>
            <w:gridSpan w:val="2"/>
          </w:tcPr>
          <w:p w14:paraId="5F414676" w14:textId="7D74BC79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="005C0FEC"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</w:tcPr>
          <w:p w14:paraId="6638F74E" w14:textId="73788C2A" w:rsidR="00731F75" w:rsidRPr="00986971" w:rsidRDefault="00455256" w:rsidP="0075500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3 [-0.1</w:t>
            </w:r>
            <w:r w:rsidR="00C23DB5">
              <w:rPr>
                <w:bCs/>
                <w:sz w:val="20"/>
                <w:szCs w:val="20"/>
              </w:rPr>
              <w:t>8</w:t>
            </w:r>
            <w:r w:rsidRPr="00986971">
              <w:rPr>
                <w:bCs/>
                <w:sz w:val="20"/>
                <w:szCs w:val="20"/>
              </w:rPr>
              <w:t>, 0.12]</w:t>
            </w:r>
            <w:r w:rsidRPr="002C4A3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32744E64" w14:textId="47E1970A" w:rsidR="00731F75" w:rsidRPr="00986971" w:rsidRDefault="00800523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2F0311D" w14:textId="36760FAE" w:rsidR="00731F75" w:rsidRPr="00986971" w:rsidRDefault="00800523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398F6C2" w14:textId="77777777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E3F466B" w14:textId="4B983067" w:rsidR="00731F75" w:rsidRPr="00986971" w:rsidRDefault="00373AD7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</w:t>
            </w:r>
            <w:r w:rsidR="004F6F21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 xml:space="preserve"> [-0.3</w:t>
            </w:r>
            <w:r w:rsidR="004F6F21">
              <w:rPr>
                <w:bCs/>
                <w:sz w:val="20"/>
                <w:szCs w:val="20"/>
              </w:rPr>
              <w:t>3</w:t>
            </w:r>
            <w:r w:rsidRPr="00986971">
              <w:rPr>
                <w:bCs/>
                <w:sz w:val="20"/>
                <w:szCs w:val="20"/>
              </w:rPr>
              <w:t>, 0.2</w:t>
            </w:r>
            <w:r w:rsidR="004F6F21">
              <w:rPr>
                <w:bCs/>
                <w:sz w:val="20"/>
                <w:szCs w:val="20"/>
              </w:rPr>
              <w:t>7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3C7D5DD3" w14:textId="374E3540" w:rsidR="00731F75" w:rsidRPr="00986971" w:rsidRDefault="00373AD7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30853129" w14:textId="4E5DB6A9" w:rsidR="00731F75" w:rsidRPr="00986971" w:rsidRDefault="00373AD7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00BBACA4" w14:textId="77777777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ADAD2A4" w14:textId="41379585" w:rsidR="00731F75" w:rsidRPr="00986971" w:rsidRDefault="00286C61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03 [-0.</w:t>
            </w:r>
            <w:r w:rsidR="004A2569">
              <w:rPr>
                <w:bCs/>
                <w:sz w:val="20"/>
                <w:szCs w:val="20"/>
              </w:rPr>
              <w:t>23</w:t>
            </w:r>
            <w:r w:rsidRPr="00986971">
              <w:rPr>
                <w:bCs/>
                <w:sz w:val="20"/>
                <w:szCs w:val="20"/>
              </w:rPr>
              <w:t>, 0.</w:t>
            </w:r>
            <w:r w:rsidR="004A2569">
              <w:rPr>
                <w:bCs/>
                <w:sz w:val="20"/>
                <w:szCs w:val="20"/>
              </w:rPr>
              <w:t>17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77CFA6DB" w14:textId="253357AD" w:rsidR="00731F75" w:rsidRPr="00986971" w:rsidRDefault="00012108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4411D96" w14:textId="3DB73F85" w:rsidR="00731F75" w:rsidRPr="00986971" w:rsidRDefault="00012108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4CE28D19" w14:textId="77777777" w:rsidTr="00055F04">
        <w:tc>
          <w:tcPr>
            <w:tcW w:w="2278" w:type="dxa"/>
            <w:gridSpan w:val="2"/>
          </w:tcPr>
          <w:p w14:paraId="0AA71C5B" w14:textId="077D5119" w:rsidR="00731F75" w:rsidRPr="00986971" w:rsidRDefault="005C0FEC" w:rsidP="0075500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</w:tcPr>
          <w:p w14:paraId="47F7968A" w14:textId="2FE62D37" w:rsidR="00731F75" w:rsidRPr="00986971" w:rsidRDefault="00455256" w:rsidP="0075500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C23DB5">
              <w:rPr>
                <w:bCs/>
                <w:sz w:val="20"/>
                <w:szCs w:val="20"/>
              </w:rPr>
              <w:t>33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C23DB5">
              <w:rPr>
                <w:bCs/>
                <w:sz w:val="20"/>
                <w:szCs w:val="20"/>
              </w:rPr>
              <w:t>65</w:t>
            </w:r>
            <w:r w:rsidRPr="00986971">
              <w:rPr>
                <w:bCs/>
                <w:sz w:val="20"/>
                <w:szCs w:val="20"/>
              </w:rPr>
              <w:t>, 1.</w:t>
            </w:r>
            <w:r w:rsidR="00C23DB5">
              <w:rPr>
                <w:bCs/>
                <w:sz w:val="20"/>
                <w:szCs w:val="20"/>
              </w:rPr>
              <w:t>31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2C4A3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005710EA" w14:textId="1C2A8CC0" w:rsidR="00731F75" w:rsidRPr="00986971" w:rsidRDefault="00800523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FD5773">
              <w:rPr>
                <w:bCs/>
                <w:sz w:val="20"/>
                <w:szCs w:val="20"/>
              </w:rPr>
              <w:t>05</w:t>
            </w:r>
          </w:p>
        </w:tc>
        <w:tc>
          <w:tcPr>
            <w:tcW w:w="943" w:type="dxa"/>
          </w:tcPr>
          <w:p w14:paraId="2730A040" w14:textId="3C4C2804" w:rsidR="00731F75" w:rsidRPr="00986971" w:rsidRDefault="00FD5773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.27</w:t>
            </w:r>
          </w:p>
        </w:tc>
        <w:tc>
          <w:tcPr>
            <w:tcW w:w="236" w:type="dxa"/>
          </w:tcPr>
          <w:p w14:paraId="0F80766B" w14:textId="77777777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E4BAD74" w14:textId="5FFF5DD3" w:rsidR="00731F75" w:rsidRPr="00986971" w:rsidRDefault="00373AD7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1</w:t>
            </w:r>
            <w:r w:rsidR="004F6F21">
              <w:rPr>
                <w:bCs/>
                <w:sz w:val="20"/>
                <w:szCs w:val="20"/>
              </w:rPr>
              <w:t>6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4F6F21">
              <w:rPr>
                <w:bCs/>
                <w:sz w:val="20"/>
                <w:szCs w:val="20"/>
              </w:rPr>
              <w:t>76</w:t>
            </w:r>
            <w:r w:rsidRPr="00986971">
              <w:rPr>
                <w:bCs/>
                <w:sz w:val="20"/>
                <w:szCs w:val="20"/>
              </w:rPr>
              <w:t>, 0.</w:t>
            </w:r>
            <w:r w:rsidR="004F6F21">
              <w:rPr>
                <w:bCs/>
                <w:sz w:val="20"/>
                <w:szCs w:val="20"/>
              </w:rPr>
              <w:t>43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484A1907" w14:textId="725B4D08" w:rsidR="00731F75" w:rsidRPr="00986971" w:rsidRDefault="00373AD7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4F6F2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29" w:type="dxa"/>
          </w:tcPr>
          <w:p w14:paraId="5DAEEBDF" w14:textId="138D37FF" w:rsidR="00731F75" w:rsidRPr="00986971" w:rsidRDefault="004F6F21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.37</w:t>
            </w:r>
          </w:p>
        </w:tc>
        <w:tc>
          <w:tcPr>
            <w:tcW w:w="236" w:type="dxa"/>
            <w:gridSpan w:val="2"/>
          </w:tcPr>
          <w:p w14:paraId="1A9BAB0C" w14:textId="77777777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0FDA773" w14:textId="2C3CE369" w:rsidR="00731F75" w:rsidRPr="00986971" w:rsidRDefault="00286C61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</w:t>
            </w:r>
            <w:r w:rsidR="004A2569">
              <w:rPr>
                <w:bCs/>
                <w:sz w:val="20"/>
                <w:szCs w:val="20"/>
              </w:rPr>
              <w:t>21</w:t>
            </w:r>
            <w:r w:rsidRPr="00986971">
              <w:rPr>
                <w:bCs/>
                <w:sz w:val="20"/>
                <w:szCs w:val="20"/>
              </w:rPr>
              <w:t xml:space="preserve"> [-</w:t>
            </w:r>
            <w:r w:rsidR="004A2569">
              <w:rPr>
                <w:bCs/>
                <w:sz w:val="20"/>
                <w:szCs w:val="20"/>
              </w:rPr>
              <w:t>1.93</w:t>
            </w:r>
            <w:r w:rsidRPr="00986971">
              <w:rPr>
                <w:bCs/>
                <w:sz w:val="20"/>
                <w:szCs w:val="20"/>
              </w:rPr>
              <w:t xml:space="preserve">, </w:t>
            </w:r>
            <w:r w:rsidR="004A2569">
              <w:rPr>
                <w:bCs/>
                <w:sz w:val="20"/>
                <w:szCs w:val="20"/>
              </w:rPr>
              <w:t>1.51</w:t>
            </w:r>
            <w:r w:rsidRPr="00986971">
              <w:rPr>
                <w:bCs/>
                <w:sz w:val="20"/>
                <w:szCs w:val="20"/>
              </w:rPr>
              <w:t>]</w:t>
            </w:r>
            <w:r w:rsidR="00012108" w:rsidRPr="0010295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7E0DDA8A" w14:textId="3A0CA995" w:rsidR="00731F75" w:rsidRPr="00986971" w:rsidRDefault="00012108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485D252" w14:textId="12D291EC" w:rsidR="00731F75" w:rsidRPr="00986971" w:rsidRDefault="00012108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9277F5" w14:paraId="5FE1E523" w14:textId="77777777" w:rsidTr="00055F04"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447AB807" w14:textId="401C1177" w:rsidR="00731F75" w:rsidRPr="00986971" w:rsidRDefault="005C0FEC" w:rsidP="0075500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2F2AE6C" w14:textId="51600650" w:rsidR="00731F75" w:rsidRPr="00986971" w:rsidRDefault="00455256" w:rsidP="0075500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</w:t>
            </w:r>
            <w:r w:rsidR="00C23DB5">
              <w:rPr>
                <w:bCs/>
                <w:sz w:val="20"/>
                <w:szCs w:val="20"/>
              </w:rPr>
              <w:t>58</w:t>
            </w:r>
            <w:r w:rsidRPr="00986971">
              <w:rPr>
                <w:bCs/>
                <w:sz w:val="20"/>
                <w:szCs w:val="20"/>
              </w:rPr>
              <w:t xml:space="preserve"> [</w:t>
            </w:r>
            <w:r w:rsidR="00800523" w:rsidRPr="00986971">
              <w:rPr>
                <w:bCs/>
                <w:sz w:val="20"/>
                <w:szCs w:val="20"/>
              </w:rPr>
              <w:t>-</w:t>
            </w:r>
            <w:r w:rsidR="00C23DB5">
              <w:rPr>
                <w:bCs/>
                <w:sz w:val="20"/>
                <w:szCs w:val="20"/>
              </w:rPr>
              <w:t>2.55</w:t>
            </w:r>
            <w:r w:rsidR="00800523" w:rsidRPr="00986971">
              <w:rPr>
                <w:bCs/>
                <w:sz w:val="20"/>
                <w:szCs w:val="20"/>
              </w:rPr>
              <w:t xml:space="preserve">, </w:t>
            </w:r>
            <w:r w:rsidR="00C23DB5">
              <w:rPr>
                <w:bCs/>
                <w:sz w:val="20"/>
                <w:szCs w:val="20"/>
              </w:rPr>
              <w:t>1.38</w:t>
            </w:r>
            <w:r w:rsidR="00800523" w:rsidRPr="00986971">
              <w:rPr>
                <w:bCs/>
                <w:sz w:val="20"/>
                <w:szCs w:val="20"/>
              </w:rPr>
              <w:t>]</w:t>
            </w:r>
            <w:r w:rsidR="00800523" w:rsidRPr="002C4A3F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31A42D2" w14:textId="31E57608" w:rsidR="00731F75" w:rsidRPr="00986971" w:rsidRDefault="00800523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182471C" w14:textId="02D968DB" w:rsidR="00731F75" w:rsidRPr="00986971" w:rsidRDefault="00800523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DEEC853" w14:textId="77777777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C87F91D" w14:textId="3E2AB136" w:rsidR="00731F75" w:rsidRPr="00986971" w:rsidRDefault="00373AD7" w:rsidP="0075500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-0.</w:t>
            </w:r>
            <w:r w:rsidR="004F6F21">
              <w:rPr>
                <w:bCs/>
                <w:sz w:val="20"/>
                <w:szCs w:val="20"/>
              </w:rPr>
              <w:t>22</w:t>
            </w:r>
            <w:r w:rsidRPr="00986971">
              <w:rPr>
                <w:bCs/>
                <w:sz w:val="20"/>
                <w:szCs w:val="20"/>
              </w:rPr>
              <w:t xml:space="preserve"> [-0.</w:t>
            </w:r>
            <w:r w:rsidR="004F6F21">
              <w:rPr>
                <w:bCs/>
                <w:sz w:val="20"/>
                <w:szCs w:val="20"/>
              </w:rPr>
              <w:t>54</w:t>
            </w:r>
            <w:r w:rsidRPr="00986971">
              <w:rPr>
                <w:bCs/>
                <w:sz w:val="20"/>
                <w:szCs w:val="20"/>
              </w:rPr>
              <w:t>, 0.</w:t>
            </w:r>
            <w:r w:rsidR="004F6F21">
              <w:rPr>
                <w:bCs/>
                <w:sz w:val="20"/>
                <w:szCs w:val="20"/>
              </w:rPr>
              <w:t>11</w:t>
            </w:r>
            <w:r w:rsidRPr="00986971">
              <w:rPr>
                <w:bCs/>
                <w:sz w:val="20"/>
                <w:szCs w:val="20"/>
              </w:rPr>
              <w:t>]</w:t>
            </w:r>
            <w:r w:rsidRPr="0010295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76C82A9" w14:textId="3747CA92" w:rsidR="00731F75" w:rsidRPr="00986971" w:rsidRDefault="00373AD7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8DD5EEA" w14:textId="583305B9" w:rsidR="00731F75" w:rsidRPr="00986971" w:rsidRDefault="00373AD7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5F8F28D3" w14:textId="77777777" w:rsidR="00731F75" w:rsidRPr="00986971" w:rsidRDefault="00731F75" w:rsidP="0075500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14:paraId="121DFD33" w14:textId="67A56666" w:rsidR="00731F75" w:rsidRPr="00986971" w:rsidRDefault="00286C61" w:rsidP="0075500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3873923" w14:textId="4F5637A3" w:rsidR="00731F75" w:rsidRPr="00986971" w:rsidRDefault="00286C61" w:rsidP="0075500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5A7C29E" w14:textId="39A1473A" w:rsidR="00731F75" w:rsidRPr="00986971" w:rsidRDefault="00286C61" w:rsidP="0075500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7409EC" w14:paraId="28B6A608" w14:textId="77777777" w:rsidTr="00055F04">
        <w:tc>
          <w:tcPr>
            <w:tcW w:w="13967" w:type="dxa"/>
            <w:gridSpan w:val="15"/>
            <w:tcBorders>
              <w:top w:val="single" w:sz="4" w:space="0" w:color="auto"/>
            </w:tcBorders>
          </w:tcPr>
          <w:p w14:paraId="5E6A2267" w14:textId="67C9EA7D" w:rsidR="007409EC" w:rsidRPr="00FE5A08" w:rsidRDefault="007409EC" w:rsidP="00755006">
            <w:pPr>
              <w:spacing w:before="40" w:after="20"/>
              <w:rPr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</w:t>
            </w:r>
            <w:r w:rsidR="00CA5454" w:rsidRPr="001961D7">
              <w:rPr>
                <w:sz w:val="20"/>
                <w:szCs w:val="20"/>
              </w:rPr>
              <w:t xml:space="preserve">marginal </w:t>
            </w:r>
            <w:r w:rsidR="00645449" w:rsidRPr="001961D7">
              <w:rPr>
                <w:sz w:val="20"/>
                <w:szCs w:val="20"/>
              </w:rPr>
              <w:t xml:space="preserve">mean </w:t>
            </w:r>
            <w:r w:rsidRPr="001961D7">
              <w:rPr>
                <w:sz w:val="20"/>
                <w:szCs w:val="20"/>
              </w:rPr>
              <w:t>difference between intervention and comparison conditions</w:t>
            </w:r>
            <w:r w:rsidR="00645449" w:rsidRPr="001961D7">
              <w:rPr>
                <w:sz w:val="20"/>
                <w:szCs w:val="20"/>
              </w:rPr>
              <w:t xml:space="preserve"> within a specific</w:t>
            </w:r>
            <w:r w:rsidR="00CA5454" w:rsidRPr="001961D7">
              <w:rPr>
                <w:sz w:val="20"/>
                <w:szCs w:val="20"/>
              </w:rPr>
              <w:t xml:space="preserve"> moderator</w:t>
            </w:r>
            <w:r w:rsidR="00645449" w:rsidRPr="001961D7">
              <w:rPr>
                <w:sz w:val="20"/>
                <w:szCs w:val="20"/>
              </w:rPr>
              <w:t xml:space="preserve"> subgroup</w:t>
            </w:r>
            <w:r w:rsidRPr="001961D7">
              <w:rPr>
                <w:sz w:val="20"/>
                <w:szCs w:val="20"/>
              </w:rPr>
              <w:t>)</w:t>
            </w:r>
            <w:r w:rsidR="00397562" w:rsidRPr="001961D7">
              <w:rPr>
                <w:sz w:val="20"/>
                <w:szCs w:val="20"/>
              </w:rPr>
              <w:t xml:space="preserve">. * </w:t>
            </w:r>
            <w:proofErr w:type="gramStart"/>
            <w:r w:rsidR="00917950" w:rsidRPr="001961D7">
              <w:rPr>
                <w:sz w:val="20"/>
                <w:szCs w:val="20"/>
              </w:rPr>
              <w:t>su</w:t>
            </w:r>
            <w:r w:rsidR="002C4A3F" w:rsidRPr="001961D7">
              <w:rPr>
                <w:sz w:val="20"/>
                <w:szCs w:val="20"/>
              </w:rPr>
              <w:t>bscript</w:t>
            </w:r>
            <w:proofErr w:type="gramEnd"/>
            <w:r w:rsidR="00917950" w:rsidRPr="001961D7">
              <w:rPr>
                <w:sz w:val="20"/>
                <w:szCs w:val="20"/>
              </w:rPr>
              <w:t xml:space="preserve"> indicates significant</w:t>
            </w:r>
            <w:r w:rsidR="00CA5454" w:rsidRPr="001961D7">
              <w:rPr>
                <w:sz w:val="20"/>
                <w:szCs w:val="20"/>
              </w:rPr>
              <w:t xml:space="preserve"> values</w:t>
            </w:r>
            <w:r w:rsidR="00917950" w:rsidRPr="001961D7">
              <w:rPr>
                <w:sz w:val="20"/>
                <w:szCs w:val="20"/>
              </w:rPr>
              <w:t xml:space="preserve"> after</w:t>
            </w:r>
            <w:r w:rsidRPr="001961D7">
              <w:rPr>
                <w:sz w:val="20"/>
                <w:szCs w:val="20"/>
              </w:rPr>
              <w:t xml:space="preserve"> Benjamini-Hochberg adjustment for multiple comparisons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</w:t>
            </w:r>
            <w:r w:rsidR="00FE5A08" w:rsidRPr="001961D7">
              <w:rPr>
                <w:sz w:val="20"/>
                <w:szCs w:val="20"/>
              </w:rPr>
              <w:t xml:space="preserve"> </w:t>
            </w:r>
            <w:r w:rsidRPr="001961D7">
              <w:rPr>
                <w:sz w:val="20"/>
                <w:szCs w:val="20"/>
              </w:rPr>
              <w:t>— indicates results not available due to inadequate effect sizes</w:t>
            </w:r>
            <w:r w:rsidR="00BC46D8" w:rsidRPr="001961D7">
              <w:rPr>
                <w:sz w:val="20"/>
                <w:szCs w:val="20"/>
              </w:rPr>
              <w:t xml:space="preserve">. </w:t>
            </w:r>
            <w:r w:rsidRPr="001961D7">
              <w:rPr>
                <w:sz w:val="20"/>
                <w:szCs w:val="20"/>
              </w:rPr>
              <w:t xml:space="preserve">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</w:t>
            </w:r>
            <w:r w:rsidR="00BC46D8" w:rsidRPr="001961D7">
              <w:rPr>
                <w:sz w:val="20"/>
                <w:szCs w:val="20"/>
              </w:rPr>
              <w:t>.</w:t>
            </w:r>
            <w:r w:rsidRPr="00986971">
              <w:rPr>
                <w:bCs/>
                <w:sz w:val="20"/>
                <w:szCs w:val="20"/>
              </w:rPr>
              <w:t xml:space="preserve"> </w:t>
            </w:r>
          </w:p>
        </w:tc>
      </w:tr>
    </w:tbl>
    <w:p w14:paraId="0AAD15FF" w14:textId="77777777" w:rsidR="006C484C" w:rsidRDefault="006C484C" w:rsidP="006C484C">
      <w:pPr>
        <w:rPr>
          <w:bCs/>
        </w:rPr>
        <w:sectPr w:rsidR="006C484C" w:rsidSect="007B4B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403A2F" w:rsidRPr="00607C27" w14:paraId="42C9DA33" w14:textId="77777777" w:rsidTr="00332C90">
        <w:tc>
          <w:tcPr>
            <w:tcW w:w="13967" w:type="dxa"/>
            <w:gridSpan w:val="14"/>
            <w:vAlign w:val="center"/>
          </w:tcPr>
          <w:p w14:paraId="57390D8E" w14:textId="607AC79E" w:rsidR="00403A2F" w:rsidRPr="00607C27" w:rsidRDefault="00403A2F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 w:rsidR="00055F04">
              <w:rPr>
                <w:b/>
                <w:sz w:val="20"/>
                <w:szCs w:val="20"/>
              </w:rPr>
              <w:t>2</w:t>
            </w:r>
          </w:p>
        </w:tc>
      </w:tr>
      <w:tr w:rsidR="00403A2F" w:rsidRPr="00487CE1" w14:paraId="1A1347C9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54C4B9A8" w14:textId="6D6190C3" w:rsidR="00403A2F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691029">
              <w:rPr>
                <w:color w:val="000000"/>
                <w:sz w:val="20"/>
                <w:szCs w:val="20"/>
                <w:shd w:val="clear" w:color="auto" w:fill="FFFFFF"/>
              </w:rPr>
              <w:t>f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requency of </w:t>
            </w:r>
            <w:r w:rsidR="00691029">
              <w:rPr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lcohol </w:t>
            </w:r>
            <w:r w:rsidR="00691029"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onsumption at 3, 6, and 9-12-months post-baseline</w:t>
            </w:r>
          </w:p>
        </w:tc>
      </w:tr>
      <w:tr w:rsidR="00403A2F" w:rsidRPr="00986971" w14:paraId="38866F32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70B5B71E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063EF695" w14:textId="77777777" w:rsidR="00403A2F" w:rsidRPr="00986971" w:rsidRDefault="00403A2F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403A2F" w:rsidRPr="00986971" w14:paraId="1EA7CE48" w14:textId="77777777" w:rsidTr="00332C90">
        <w:tc>
          <w:tcPr>
            <w:tcW w:w="2278" w:type="dxa"/>
            <w:vAlign w:val="center"/>
          </w:tcPr>
          <w:p w14:paraId="1864AC6E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6937B493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9176996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323A4E79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01E14D87" w14:textId="77777777" w:rsidR="00403A2F" w:rsidRPr="00986971" w:rsidRDefault="00403A2F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3B67F827" w14:textId="77777777" w:rsidR="00403A2F" w:rsidRPr="00986971" w:rsidRDefault="00403A2F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403A2F" w:rsidRPr="00986971" w14:paraId="33277DAD" w14:textId="77777777" w:rsidTr="00332C90">
        <w:tc>
          <w:tcPr>
            <w:tcW w:w="2278" w:type="dxa"/>
            <w:vAlign w:val="center"/>
          </w:tcPr>
          <w:p w14:paraId="26A17008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3AE83" w14:textId="77777777" w:rsidR="00403A2F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403A2F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95A2" w14:textId="77777777" w:rsidR="00403A2F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2A9E" w14:textId="77777777" w:rsidR="00403A2F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403A2F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80E9CCE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6786" w14:textId="77777777" w:rsidR="00403A2F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403A2F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A4D9B" w14:textId="77777777" w:rsidR="00403A2F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0098D" w14:textId="77777777" w:rsidR="00403A2F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403A2F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1AEB42B0" w14:textId="77777777" w:rsidR="00403A2F" w:rsidRPr="00986971" w:rsidRDefault="00403A2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12F5" w14:textId="77777777" w:rsidR="00403A2F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403A2F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6239C" w14:textId="77777777" w:rsidR="00403A2F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0F303" w14:textId="77777777" w:rsidR="00403A2F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403A2F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403A2F" w:rsidRPr="00986971" w14:paraId="652347B9" w14:textId="77777777" w:rsidTr="00332C90">
        <w:tc>
          <w:tcPr>
            <w:tcW w:w="2278" w:type="dxa"/>
            <w:tcBorders>
              <w:top w:val="single" w:sz="4" w:space="0" w:color="auto"/>
            </w:tcBorders>
          </w:tcPr>
          <w:p w14:paraId="0D0D298C" w14:textId="77777777" w:rsidR="00403A2F" w:rsidRPr="00986971" w:rsidRDefault="00403A2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CFF8F37" w14:textId="77777777" w:rsidR="00403A2F" w:rsidRPr="00986971" w:rsidRDefault="00403A2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3260308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44EF969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C31121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A75039F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6189C11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927FF95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E84D4F0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58E9E4E9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FFFA3CD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D3BAB31" w14:textId="77777777" w:rsidR="00403A2F" w:rsidRPr="00986971" w:rsidRDefault="00403A2F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03A2F" w:rsidRPr="00986971" w14:paraId="31716B2C" w14:textId="77777777" w:rsidTr="00332C90">
        <w:tc>
          <w:tcPr>
            <w:tcW w:w="2278" w:type="dxa"/>
          </w:tcPr>
          <w:p w14:paraId="158364A5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6CB8B8A6" w14:textId="37F53713" w:rsidR="00403A2F" w:rsidRPr="00304E8B" w:rsidRDefault="00403A2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bCs/>
                <w:sz w:val="20"/>
                <w:szCs w:val="20"/>
              </w:rPr>
              <w:t>0</w:t>
            </w:r>
            <w:r w:rsidR="009D708B">
              <w:rPr>
                <w:bCs/>
                <w:sz w:val="20"/>
                <w:szCs w:val="20"/>
              </w:rPr>
              <w:t>.09 [</w:t>
            </w:r>
            <w:r w:rsidR="00304E8B">
              <w:rPr>
                <w:bCs/>
                <w:sz w:val="20"/>
                <w:szCs w:val="20"/>
              </w:rPr>
              <w:t>-0.08, 0.26]</w:t>
            </w:r>
            <w:r w:rsidR="00304E8B" w:rsidRPr="00726871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0590A6AE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95703C1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A37D2D6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AA03FC6" w14:textId="51C8F1E1" w:rsidR="00403A2F" w:rsidRPr="006B4F46" w:rsidRDefault="006A3699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2 [</w:t>
            </w:r>
            <w:r w:rsidR="006B4F46">
              <w:rPr>
                <w:sz w:val="20"/>
                <w:szCs w:val="20"/>
              </w:rPr>
              <w:t>-0.07, 0.51]</w:t>
            </w:r>
            <w:r w:rsidR="006B4F46" w:rsidRPr="00854FE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0BB5536" w14:textId="48356EAD" w:rsidR="00403A2F" w:rsidRPr="00986971" w:rsidRDefault="006A3699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DC0E0FD" w14:textId="6EA54ACC" w:rsidR="00403A2F" w:rsidRPr="00986971" w:rsidRDefault="006A3699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B844B17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D416A87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1A0873A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67068CD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403A2F" w:rsidRPr="00986971" w14:paraId="6EFA0D83" w14:textId="77777777" w:rsidTr="00332C90">
        <w:tc>
          <w:tcPr>
            <w:tcW w:w="2278" w:type="dxa"/>
          </w:tcPr>
          <w:p w14:paraId="672943A2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35149716" w14:textId="5C73896B" w:rsidR="00403A2F" w:rsidRPr="00304E8B" w:rsidRDefault="009D708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103CD2">
              <w:rPr>
                <w:bCs/>
                <w:sz w:val="20"/>
                <w:szCs w:val="20"/>
              </w:rPr>
              <w:t>7</w:t>
            </w:r>
            <w:r w:rsidR="00304E8B">
              <w:rPr>
                <w:bCs/>
                <w:sz w:val="20"/>
                <w:szCs w:val="20"/>
              </w:rPr>
              <w:t xml:space="preserve"> [-0.0</w:t>
            </w:r>
            <w:r w:rsidR="00103CD2">
              <w:rPr>
                <w:bCs/>
                <w:sz w:val="20"/>
                <w:szCs w:val="20"/>
              </w:rPr>
              <w:t>6</w:t>
            </w:r>
            <w:r w:rsidR="00304E8B">
              <w:rPr>
                <w:bCs/>
                <w:sz w:val="20"/>
                <w:szCs w:val="20"/>
              </w:rPr>
              <w:t>, 0.</w:t>
            </w:r>
            <w:r w:rsidR="00103CD2">
              <w:rPr>
                <w:bCs/>
                <w:sz w:val="20"/>
                <w:szCs w:val="20"/>
              </w:rPr>
              <w:t>20</w:t>
            </w:r>
            <w:r w:rsidR="00304E8B">
              <w:rPr>
                <w:bCs/>
                <w:sz w:val="20"/>
                <w:szCs w:val="20"/>
              </w:rPr>
              <w:t>]</w:t>
            </w:r>
            <w:r w:rsidR="00304E8B" w:rsidRPr="00854FE6">
              <w:rPr>
                <w:bCs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37" w:type="dxa"/>
          </w:tcPr>
          <w:p w14:paraId="71F4FCC8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5E928408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5E01F04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212BCCF" w14:textId="206AF6F9" w:rsidR="00403A2F" w:rsidRPr="006B4F46" w:rsidRDefault="006A3699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7</w:t>
            </w:r>
            <w:r w:rsidR="006B4F46">
              <w:rPr>
                <w:bCs/>
                <w:sz w:val="20"/>
                <w:szCs w:val="20"/>
              </w:rPr>
              <w:t xml:space="preserve"> [-0.19, 0.34]</w:t>
            </w:r>
            <w:r w:rsidR="006B4F46" w:rsidRPr="00854FE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53E241AA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29FE0953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1B88494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EC2E9EB" w14:textId="3DCB8A37" w:rsidR="00403A2F" w:rsidRPr="006316A2" w:rsidRDefault="00EA050C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1</w:t>
            </w:r>
            <w:r w:rsidR="0011488F">
              <w:rPr>
                <w:bCs/>
                <w:sz w:val="20"/>
                <w:szCs w:val="20"/>
              </w:rPr>
              <w:t xml:space="preserve"> [-0.</w:t>
            </w:r>
            <w:r>
              <w:rPr>
                <w:bCs/>
                <w:sz w:val="20"/>
                <w:szCs w:val="20"/>
              </w:rPr>
              <w:t>51</w:t>
            </w:r>
            <w:r w:rsidR="0011488F">
              <w:rPr>
                <w:bCs/>
                <w:sz w:val="20"/>
                <w:szCs w:val="20"/>
              </w:rPr>
              <w:t>, 0.4</w:t>
            </w:r>
            <w:r>
              <w:rPr>
                <w:bCs/>
                <w:sz w:val="20"/>
                <w:szCs w:val="20"/>
              </w:rPr>
              <w:t>8</w:t>
            </w:r>
            <w:r w:rsidR="0011488F">
              <w:rPr>
                <w:bCs/>
                <w:sz w:val="20"/>
                <w:szCs w:val="20"/>
              </w:rPr>
              <w:t>]</w:t>
            </w:r>
            <w:r w:rsidR="006316A2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0" w:type="dxa"/>
          </w:tcPr>
          <w:p w14:paraId="4694D980" w14:textId="1F1B4143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A050C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5768EA86" w14:textId="119578E2" w:rsidR="00403A2F" w:rsidRPr="00986971" w:rsidRDefault="00EA050C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76</w:t>
            </w:r>
          </w:p>
        </w:tc>
      </w:tr>
      <w:tr w:rsidR="00403A2F" w:rsidRPr="00986971" w14:paraId="1F29A543" w14:textId="77777777" w:rsidTr="00332C90">
        <w:tc>
          <w:tcPr>
            <w:tcW w:w="2278" w:type="dxa"/>
          </w:tcPr>
          <w:p w14:paraId="09E55DF1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3F51AA10" w14:textId="01F2E6AA" w:rsidR="00403A2F" w:rsidRPr="006A3699" w:rsidRDefault="009D708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053101">
              <w:rPr>
                <w:bCs/>
                <w:sz w:val="20"/>
                <w:szCs w:val="20"/>
              </w:rPr>
              <w:t>1</w:t>
            </w:r>
            <w:r w:rsidR="00304E8B">
              <w:rPr>
                <w:bCs/>
                <w:sz w:val="20"/>
                <w:szCs w:val="20"/>
              </w:rPr>
              <w:t xml:space="preserve"> [</w:t>
            </w:r>
            <w:r w:rsidR="00053101">
              <w:rPr>
                <w:bCs/>
                <w:sz w:val="20"/>
                <w:szCs w:val="20"/>
              </w:rPr>
              <w:t>-</w:t>
            </w:r>
            <w:r w:rsidR="00304E8B">
              <w:rPr>
                <w:bCs/>
                <w:sz w:val="20"/>
                <w:szCs w:val="20"/>
              </w:rPr>
              <w:t>0.0</w:t>
            </w:r>
            <w:r w:rsidR="00053101">
              <w:rPr>
                <w:bCs/>
                <w:sz w:val="20"/>
                <w:szCs w:val="20"/>
              </w:rPr>
              <w:t>5</w:t>
            </w:r>
            <w:r w:rsidR="00304E8B">
              <w:rPr>
                <w:bCs/>
                <w:sz w:val="20"/>
                <w:szCs w:val="20"/>
              </w:rPr>
              <w:t>, 0.0</w:t>
            </w:r>
            <w:r w:rsidR="00053101">
              <w:rPr>
                <w:bCs/>
                <w:sz w:val="20"/>
                <w:szCs w:val="20"/>
              </w:rPr>
              <w:t>7</w:t>
            </w:r>
            <w:r w:rsidR="00304E8B">
              <w:rPr>
                <w:bCs/>
                <w:sz w:val="20"/>
                <w:szCs w:val="20"/>
              </w:rPr>
              <w:t>]</w:t>
            </w:r>
            <w:r w:rsidR="006A3699" w:rsidRPr="00854FE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</w:tcPr>
          <w:p w14:paraId="3AF5F48A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8B32BFA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CAAC121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DBFE861" w14:textId="519A7645" w:rsidR="00403A2F" w:rsidRPr="006B4F46" w:rsidRDefault="006A3699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4</w:t>
            </w:r>
            <w:r w:rsidR="006B4F46">
              <w:rPr>
                <w:bCs/>
                <w:sz w:val="20"/>
                <w:szCs w:val="20"/>
              </w:rPr>
              <w:t xml:space="preserve"> [-0.38,0.47]</w:t>
            </w:r>
            <w:r w:rsidR="006B4F46" w:rsidRPr="00854FE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66429F76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24EC63FC" w14:textId="0EB1766F" w:rsidR="00403A2F" w:rsidRPr="00986971" w:rsidRDefault="006A3699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BC48687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D69A38F" w14:textId="44822D75" w:rsidR="00403A2F" w:rsidRPr="00986971" w:rsidRDefault="00EA050C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</w:t>
            </w:r>
            <w:r w:rsidR="0011488F">
              <w:rPr>
                <w:bCs/>
                <w:sz w:val="20"/>
                <w:szCs w:val="20"/>
              </w:rPr>
              <w:t xml:space="preserve"> [-0.</w:t>
            </w:r>
            <w:r>
              <w:rPr>
                <w:bCs/>
                <w:sz w:val="20"/>
                <w:szCs w:val="20"/>
              </w:rPr>
              <w:t>52</w:t>
            </w:r>
            <w:r w:rsidR="0011488F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0.54</w:t>
            </w:r>
            <w:r w:rsidR="0011488F">
              <w:rPr>
                <w:bCs/>
                <w:sz w:val="20"/>
                <w:szCs w:val="20"/>
              </w:rPr>
              <w:t>]</w:t>
            </w:r>
            <w:r w:rsidR="006316A2" w:rsidRPr="006316A2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38B49FD5" w14:textId="177AEDEE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A050C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30" w:type="dxa"/>
          </w:tcPr>
          <w:p w14:paraId="04648407" w14:textId="593E87D8" w:rsidR="00403A2F" w:rsidRPr="00986971" w:rsidRDefault="00EA050C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.60</w:t>
            </w:r>
          </w:p>
        </w:tc>
      </w:tr>
      <w:tr w:rsidR="00403A2F" w:rsidRPr="00986971" w14:paraId="7CBF12E1" w14:textId="77777777" w:rsidTr="00332C90">
        <w:tc>
          <w:tcPr>
            <w:tcW w:w="2278" w:type="dxa"/>
          </w:tcPr>
          <w:p w14:paraId="1BB5AEF8" w14:textId="77777777" w:rsidR="00403A2F" w:rsidRPr="00986971" w:rsidRDefault="00403A2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24061957" w14:textId="77777777" w:rsidR="00403A2F" w:rsidRPr="00986971" w:rsidRDefault="00403A2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906EFC1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3A288E17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0DFCD11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4CACE4E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3596AF7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8695D66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D30D975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61361AE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0971393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ED6AD32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03A2F" w:rsidRPr="00986971" w14:paraId="148ABFFF" w14:textId="77777777" w:rsidTr="00332C90">
        <w:tc>
          <w:tcPr>
            <w:tcW w:w="2278" w:type="dxa"/>
          </w:tcPr>
          <w:p w14:paraId="49443906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594C7B9C" w14:textId="69077904" w:rsidR="00403A2F" w:rsidRPr="005439D7" w:rsidRDefault="005439D7" w:rsidP="00332C90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0.10 [0.03, 0.1</w:t>
            </w:r>
            <w:r w:rsidR="00825B93">
              <w:rPr>
                <w:b/>
                <w:sz w:val="20"/>
                <w:szCs w:val="20"/>
              </w:rPr>
              <w:t>7</w:t>
            </w:r>
            <w:r>
              <w:rPr>
                <w:b/>
                <w:sz w:val="20"/>
                <w:szCs w:val="20"/>
              </w:rPr>
              <w:t>]</w:t>
            </w:r>
            <w:r w:rsidR="00B76D0A" w:rsidRPr="00854FE6">
              <w:rPr>
                <w:b/>
                <w:sz w:val="20"/>
                <w:szCs w:val="20"/>
                <w:vertAlign w:val="subscript"/>
              </w:rPr>
              <w:t>11</w:t>
            </w:r>
            <w:r w:rsidR="00B76D0A">
              <w:rPr>
                <w:b/>
                <w:sz w:val="20"/>
                <w:szCs w:val="20"/>
                <w:vertAlign w:val="subscript"/>
              </w:rPr>
              <w:t>, *</w:t>
            </w:r>
          </w:p>
        </w:tc>
        <w:tc>
          <w:tcPr>
            <w:tcW w:w="937" w:type="dxa"/>
          </w:tcPr>
          <w:p w14:paraId="662F071B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530852E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171FE8B" w14:textId="77777777" w:rsidR="00403A2F" w:rsidRPr="002B6F2C" w:rsidRDefault="00403A2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14:paraId="2D3EE341" w14:textId="01F882F1" w:rsidR="00403A2F" w:rsidRPr="002B6F2C" w:rsidRDefault="004A54A5" w:rsidP="00332C90">
            <w:pPr>
              <w:tabs>
                <w:tab w:val="decimal" w:pos="150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 w:rsidRPr="002B6F2C">
              <w:rPr>
                <w:b/>
                <w:sz w:val="20"/>
                <w:szCs w:val="20"/>
              </w:rPr>
              <w:t>0.08 [0.00, 0.15</w:t>
            </w:r>
            <w:r w:rsidR="00475ECA" w:rsidRPr="002B6F2C">
              <w:rPr>
                <w:b/>
                <w:sz w:val="20"/>
                <w:szCs w:val="20"/>
              </w:rPr>
              <w:t>]</w:t>
            </w:r>
            <w:r w:rsidR="00475ECA" w:rsidRPr="00854FE6">
              <w:rPr>
                <w:b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9" w:type="dxa"/>
          </w:tcPr>
          <w:p w14:paraId="60A0F666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1A199354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6235C30C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38892C7" w14:textId="29958938" w:rsidR="00403A2F" w:rsidRPr="002B6F2C" w:rsidRDefault="002B6F2C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7 [-0.</w:t>
            </w:r>
            <w:r w:rsidR="00935F9B">
              <w:rPr>
                <w:bCs/>
                <w:sz w:val="20"/>
                <w:szCs w:val="20"/>
              </w:rPr>
              <w:t>17</w:t>
            </w:r>
            <w:r>
              <w:rPr>
                <w:bCs/>
                <w:sz w:val="20"/>
                <w:szCs w:val="20"/>
              </w:rPr>
              <w:t>, 0.</w:t>
            </w:r>
            <w:r w:rsidR="00935F9B">
              <w:rPr>
                <w:bCs/>
                <w:sz w:val="20"/>
                <w:szCs w:val="20"/>
              </w:rPr>
              <w:t>30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0" w:type="dxa"/>
          </w:tcPr>
          <w:p w14:paraId="6973B9F3" w14:textId="4225FE2D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935F9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30" w:type="dxa"/>
          </w:tcPr>
          <w:p w14:paraId="17B1A16E" w14:textId="0072C105" w:rsidR="00403A2F" w:rsidRPr="00986971" w:rsidRDefault="00935F9B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98</w:t>
            </w:r>
          </w:p>
        </w:tc>
      </w:tr>
      <w:tr w:rsidR="00403A2F" w:rsidRPr="00986971" w14:paraId="36B811E9" w14:textId="77777777" w:rsidTr="00332C90">
        <w:tc>
          <w:tcPr>
            <w:tcW w:w="2278" w:type="dxa"/>
          </w:tcPr>
          <w:p w14:paraId="29F4549B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1D5E9647" w14:textId="76AC500D" w:rsidR="00403A2F" w:rsidRPr="004A54A5" w:rsidRDefault="005439D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053101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</w:t>
            </w:r>
            <w:r w:rsidR="004A54A5">
              <w:rPr>
                <w:bCs/>
                <w:sz w:val="20"/>
                <w:szCs w:val="20"/>
              </w:rPr>
              <w:t>-0.0</w:t>
            </w:r>
            <w:r w:rsidR="00053101">
              <w:rPr>
                <w:bCs/>
                <w:sz w:val="20"/>
                <w:szCs w:val="20"/>
              </w:rPr>
              <w:t>4</w:t>
            </w:r>
            <w:r w:rsidR="004A54A5">
              <w:rPr>
                <w:bCs/>
                <w:sz w:val="20"/>
                <w:szCs w:val="20"/>
              </w:rPr>
              <w:t>, 0.0</w:t>
            </w:r>
            <w:r w:rsidR="00053101">
              <w:rPr>
                <w:bCs/>
                <w:sz w:val="20"/>
                <w:szCs w:val="20"/>
              </w:rPr>
              <w:t>8</w:t>
            </w:r>
            <w:r w:rsidR="004A54A5">
              <w:rPr>
                <w:bCs/>
                <w:sz w:val="20"/>
                <w:szCs w:val="20"/>
              </w:rPr>
              <w:t>]</w:t>
            </w:r>
            <w:r w:rsidR="004A54A5" w:rsidRPr="00854FE6">
              <w:rPr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37" w:type="dxa"/>
          </w:tcPr>
          <w:p w14:paraId="50B7DEB5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8E7B972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CC20F46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BD0C77F" w14:textId="72CF7507" w:rsidR="00403A2F" w:rsidRPr="00475ECA" w:rsidRDefault="004A54A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475ECA">
              <w:rPr>
                <w:bCs/>
                <w:sz w:val="20"/>
                <w:szCs w:val="20"/>
              </w:rPr>
              <w:t>3 [-0.10, 0.16]</w:t>
            </w:r>
            <w:r w:rsidR="00475ECA" w:rsidRPr="00854FE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9" w:type="dxa"/>
          </w:tcPr>
          <w:p w14:paraId="03822F87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34660019" w14:textId="1D023923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475ECA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6" w:type="dxa"/>
            <w:gridSpan w:val="2"/>
          </w:tcPr>
          <w:p w14:paraId="481E7F72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50C1360" w14:textId="3917BAC0" w:rsidR="00403A2F" w:rsidRPr="002B6F2C" w:rsidRDefault="00935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0</w:t>
            </w:r>
            <w:r w:rsidR="002B6F2C">
              <w:rPr>
                <w:bCs/>
                <w:sz w:val="20"/>
                <w:szCs w:val="20"/>
              </w:rPr>
              <w:t xml:space="preserve"> [-0.2</w:t>
            </w:r>
            <w:r>
              <w:rPr>
                <w:bCs/>
                <w:sz w:val="20"/>
                <w:szCs w:val="20"/>
              </w:rPr>
              <w:t>0</w:t>
            </w:r>
            <w:r w:rsidR="002B6F2C">
              <w:rPr>
                <w:bCs/>
                <w:sz w:val="20"/>
                <w:szCs w:val="20"/>
              </w:rPr>
              <w:t>, 0.</w:t>
            </w:r>
            <w:r>
              <w:rPr>
                <w:bCs/>
                <w:sz w:val="20"/>
                <w:szCs w:val="20"/>
              </w:rPr>
              <w:t>20</w:t>
            </w:r>
            <w:r w:rsidR="002B6F2C">
              <w:rPr>
                <w:bCs/>
                <w:sz w:val="20"/>
                <w:szCs w:val="20"/>
              </w:rPr>
              <w:t>]</w:t>
            </w:r>
            <w:r w:rsidR="002B6F2C" w:rsidRPr="00854FE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0" w:type="dxa"/>
          </w:tcPr>
          <w:p w14:paraId="4B503758" w14:textId="6FFF1D3F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935F9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5F681344" w14:textId="65A1282B" w:rsidR="00403A2F" w:rsidRPr="00986971" w:rsidRDefault="00935F9B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02</w:t>
            </w:r>
          </w:p>
        </w:tc>
      </w:tr>
      <w:tr w:rsidR="00403A2F" w:rsidRPr="00986971" w14:paraId="29A8E12E" w14:textId="77777777" w:rsidTr="00332C90">
        <w:tc>
          <w:tcPr>
            <w:tcW w:w="2278" w:type="dxa"/>
          </w:tcPr>
          <w:p w14:paraId="4E93FB4C" w14:textId="77777777" w:rsidR="00403A2F" w:rsidRPr="00986971" w:rsidRDefault="00403A2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1E1C82C8" w14:textId="77777777" w:rsidR="00403A2F" w:rsidRPr="00986971" w:rsidRDefault="00403A2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46D1E2E9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7CFADD95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3F138E45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C45D1B1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4D8A7154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32A916F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31A3B13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0590305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1D5BCB8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6FB5B9E1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03A2F" w:rsidRPr="00986971" w14:paraId="16496BE1" w14:textId="77777777" w:rsidTr="00332C90">
        <w:tc>
          <w:tcPr>
            <w:tcW w:w="2278" w:type="dxa"/>
          </w:tcPr>
          <w:p w14:paraId="4ED35FAD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</w:tcPr>
          <w:p w14:paraId="1E0A5202" w14:textId="65A0508A" w:rsidR="00403A2F" w:rsidRPr="002935AE" w:rsidRDefault="002935AE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3 [-0.18, 0.25]</w:t>
            </w:r>
            <w:r w:rsidRPr="00854FE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0CF8C842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F2741ED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018F28B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81DA958" w14:textId="47BE0CD3" w:rsidR="00403A2F" w:rsidRPr="00986971" w:rsidRDefault="002935AE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4F66F8E" w14:textId="0A8FFCFF" w:rsidR="00403A2F" w:rsidRPr="00986971" w:rsidRDefault="002935AE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D228B94" w14:textId="0AE29AAB" w:rsidR="00403A2F" w:rsidRPr="00986971" w:rsidRDefault="002935AE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11518350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F273FAB" w14:textId="662CCE2F" w:rsidR="00403A2F" w:rsidRPr="00986971" w:rsidRDefault="002935AE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FC27863" w14:textId="661222D5" w:rsidR="00403A2F" w:rsidRPr="00986971" w:rsidRDefault="002935AE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2912BC9" w14:textId="05DEEE28" w:rsidR="00403A2F" w:rsidRPr="00986971" w:rsidRDefault="002935AE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403A2F" w:rsidRPr="00986971" w14:paraId="029B5E67" w14:textId="77777777" w:rsidTr="00332C90">
        <w:tc>
          <w:tcPr>
            <w:tcW w:w="2278" w:type="dxa"/>
          </w:tcPr>
          <w:p w14:paraId="19BC5083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</w:tcPr>
          <w:p w14:paraId="68697DCA" w14:textId="2B168D80" w:rsidR="00403A2F" w:rsidRPr="002935AE" w:rsidRDefault="002935AE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0 [-0.09, 0.10]</w:t>
            </w:r>
            <w:r w:rsidRPr="00854FE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320BA42C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3A5F425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093DFD9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3FF4859" w14:textId="2AE2DAAE" w:rsidR="00403A2F" w:rsidRPr="00986971" w:rsidRDefault="002935AE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38740DE" w14:textId="26FAACFE" w:rsidR="00403A2F" w:rsidRPr="00986971" w:rsidRDefault="002935AE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36D069E1" w14:textId="58FE0C4D" w:rsidR="00403A2F" w:rsidRPr="00986971" w:rsidRDefault="002935AE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747A9F6C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F42E567" w14:textId="49A6F010" w:rsidR="00403A2F" w:rsidRPr="00986971" w:rsidRDefault="002935AE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64675AEF" w14:textId="7ACEE8B9" w:rsidR="00403A2F" w:rsidRPr="00986971" w:rsidRDefault="002935AE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6C187DB4" w14:textId="753E1286" w:rsidR="00403A2F" w:rsidRPr="00986971" w:rsidRDefault="002935AE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403A2F" w:rsidRPr="00986971" w14:paraId="664B26FA" w14:textId="77777777" w:rsidTr="00332C90">
        <w:tc>
          <w:tcPr>
            <w:tcW w:w="2278" w:type="dxa"/>
          </w:tcPr>
          <w:p w14:paraId="58213B68" w14:textId="77777777" w:rsidR="00403A2F" w:rsidRPr="00986971" w:rsidRDefault="00403A2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0DF0EEE2" w14:textId="77777777" w:rsidR="00403A2F" w:rsidRPr="00986971" w:rsidRDefault="00403A2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6F090F5E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499F7CFD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68AC8DC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5485653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3245CB0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50477B1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770C480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C2F3E70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B7B23A8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E13BD1F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03A2F" w:rsidRPr="00986971" w14:paraId="3BD5EB04" w14:textId="77777777" w:rsidTr="00332C90">
        <w:tc>
          <w:tcPr>
            <w:tcW w:w="2278" w:type="dxa"/>
          </w:tcPr>
          <w:p w14:paraId="6C23210E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1AB806EE" w14:textId="4504F304" w:rsidR="00403A2F" w:rsidRPr="00055FB0" w:rsidRDefault="00CB45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459B">
              <w:rPr>
                <w:bCs/>
                <w:sz w:val="20"/>
                <w:szCs w:val="20"/>
              </w:rPr>
              <w:t>0.01</w:t>
            </w:r>
            <w:r>
              <w:rPr>
                <w:bCs/>
                <w:sz w:val="20"/>
                <w:szCs w:val="20"/>
              </w:rPr>
              <w:t xml:space="preserve"> [</w:t>
            </w:r>
            <w:r w:rsidR="00055FB0">
              <w:rPr>
                <w:bCs/>
                <w:sz w:val="20"/>
                <w:szCs w:val="20"/>
              </w:rPr>
              <w:t>-0.04, 0.06]</w:t>
            </w:r>
            <w:r w:rsidR="00055FB0" w:rsidRPr="00854FE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20EEA138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DABA321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C9E1543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7A270F3" w14:textId="036EDF48" w:rsidR="00403A2F" w:rsidRPr="008C19EB" w:rsidRDefault="00055FB0" w:rsidP="00332C90">
            <w:pPr>
              <w:tabs>
                <w:tab w:val="decimal" w:pos="150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 w:rsidRPr="008C19EB">
              <w:rPr>
                <w:b/>
                <w:sz w:val="20"/>
                <w:szCs w:val="20"/>
              </w:rPr>
              <w:t>0.06 [0.03, 0.08]</w:t>
            </w:r>
            <w:r w:rsidRPr="008C19EB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DD3EA4D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55D06583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36D32EC1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EB5659F" w14:textId="6547F240" w:rsidR="00403A2F" w:rsidRPr="00C74DF7" w:rsidRDefault="00C74DF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</w:t>
            </w:r>
            <w:r w:rsidR="00450D52">
              <w:rPr>
                <w:bCs/>
                <w:sz w:val="20"/>
                <w:szCs w:val="20"/>
              </w:rPr>
              <w:t>05</w:t>
            </w:r>
            <w:r>
              <w:rPr>
                <w:bCs/>
                <w:sz w:val="20"/>
                <w:szCs w:val="20"/>
              </w:rPr>
              <w:t xml:space="preserve"> [-</w:t>
            </w:r>
            <w:r w:rsidR="00450D52">
              <w:rPr>
                <w:bCs/>
                <w:sz w:val="20"/>
                <w:szCs w:val="20"/>
              </w:rPr>
              <w:t>1.42</w:t>
            </w:r>
            <w:r>
              <w:rPr>
                <w:bCs/>
                <w:sz w:val="20"/>
                <w:szCs w:val="20"/>
              </w:rPr>
              <w:t xml:space="preserve">, </w:t>
            </w:r>
            <w:r w:rsidR="00450D52">
              <w:rPr>
                <w:bCs/>
                <w:sz w:val="20"/>
                <w:szCs w:val="20"/>
              </w:rPr>
              <w:t>1.32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700877D9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0FEAC00A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403A2F" w:rsidRPr="00986971" w14:paraId="2B05D969" w14:textId="77777777" w:rsidTr="00332C90">
        <w:tc>
          <w:tcPr>
            <w:tcW w:w="2278" w:type="dxa"/>
          </w:tcPr>
          <w:p w14:paraId="18A5D8D0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2D7B6DAB" w14:textId="35B9902B" w:rsidR="00403A2F" w:rsidRPr="00055FB0" w:rsidRDefault="00CB45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55FB0">
              <w:rPr>
                <w:bCs/>
                <w:sz w:val="20"/>
                <w:szCs w:val="20"/>
              </w:rPr>
              <w:t>0.06</w:t>
            </w:r>
            <w:r w:rsidR="00055FB0" w:rsidRPr="00055FB0">
              <w:rPr>
                <w:bCs/>
                <w:sz w:val="20"/>
                <w:szCs w:val="20"/>
              </w:rPr>
              <w:t xml:space="preserve"> [-0.04, 0.16]</w:t>
            </w:r>
            <w:r w:rsidR="00055FB0" w:rsidRPr="00854FE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732B053F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547530B4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EDA5C1B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A0C552C" w14:textId="423902BD" w:rsidR="00403A2F" w:rsidRPr="00C74DF7" w:rsidRDefault="00055FB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55FB0">
              <w:rPr>
                <w:bCs/>
                <w:sz w:val="20"/>
                <w:szCs w:val="20"/>
              </w:rPr>
              <w:t>0.00</w:t>
            </w:r>
            <w:r>
              <w:rPr>
                <w:bCs/>
                <w:sz w:val="20"/>
                <w:szCs w:val="20"/>
              </w:rPr>
              <w:t xml:space="preserve"> [</w:t>
            </w:r>
            <w:r w:rsidR="00C74DF7">
              <w:rPr>
                <w:bCs/>
                <w:sz w:val="20"/>
                <w:szCs w:val="20"/>
              </w:rPr>
              <w:t>-1.80, 1.80]</w:t>
            </w:r>
            <w:r w:rsidR="00C74DF7" w:rsidRPr="00854FE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62C38E7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929" w:type="dxa"/>
          </w:tcPr>
          <w:p w14:paraId="398FA712" w14:textId="76AECB9C" w:rsidR="00403A2F" w:rsidRPr="00986971" w:rsidRDefault="00C74DF7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.11</w:t>
            </w:r>
          </w:p>
        </w:tc>
        <w:tc>
          <w:tcPr>
            <w:tcW w:w="236" w:type="dxa"/>
            <w:gridSpan w:val="2"/>
          </w:tcPr>
          <w:p w14:paraId="57093D5F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8844B91" w14:textId="29051DE3" w:rsidR="00403A2F" w:rsidRPr="00C74DF7" w:rsidRDefault="00C74DF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450D52">
              <w:rPr>
                <w:bCs/>
                <w:sz w:val="20"/>
                <w:szCs w:val="20"/>
              </w:rPr>
              <w:t>35</w:t>
            </w:r>
            <w:r>
              <w:rPr>
                <w:bCs/>
                <w:sz w:val="20"/>
                <w:szCs w:val="20"/>
              </w:rPr>
              <w:t xml:space="preserve"> [-0.8</w:t>
            </w:r>
            <w:r w:rsidR="00450D52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, </w:t>
            </w:r>
            <w:r w:rsidR="00450D52">
              <w:rPr>
                <w:bCs/>
                <w:sz w:val="20"/>
                <w:szCs w:val="20"/>
              </w:rPr>
              <w:t>1.60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2653BC4A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56B28B7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403A2F" w:rsidRPr="00986971" w14:paraId="7CA3600C" w14:textId="77777777" w:rsidTr="00332C90">
        <w:tc>
          <w:tcPr>
            <w:tcW w:w="2278" w:type="dxa"/>
          </w:tcPr>
          <w:p w14:paraId="1A725E66" w14:textId="77777777" w:rsidR="00403A2F" w:rsidRPr="00986971" w:rsidRDefault="00403A2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309C2CF2" w14:textId="77777777" w:rsidR="00403A2F" w:rsidRPr="00986971" w:rsidRDefault="00403A2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72751B19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119D9076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4BBB470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0062806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73A20E8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C0D3CFE" w14:textId="77777777" w:rsidR="00403A2F" w:rsidRPr="00986971" w:rsidRDefault="00403A2F" w:rsidP="00E80D9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2E9DEDF" w14:textId="77777777" w:rsidR="00403A2F" w:rsidRPr="00986971" w:rsidRDefault="00403A2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11801ED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10ED709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15C4A82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03A2F" w:rsidRPr="00986971" w14:paraId="037D19B2" w14:textId="77777777" w:rsidTr="00332C90">
        <w:tc>
          <w:tcPr>
            <w:tcW w:w="2278" w:type="dxa"/>
          </w:tcPr>
          <w:p w14:paraId="3CCB583B" w14:textId="7CFFA4E6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6004A97F" w14:textId="6593F179" w:rsidR="00403A2F" w:rsidRPr="00C113A3" w:rsidRDefault="00690F12" w:rsidP="00332C90">
            <w:pPr>
              <w:tabs>
                <w:tab w:val="decimal" w:pos="165"/>
              </w:tabs>
              <w:spacing w:before="20" w:after="20"/>
              <w:rPr>
                <w:b/>
                <w:sz w:val="20"/>
                <w:szCs w:val="20"/>
                <w:vertAlign w:val="superscript"/>
              </w:rPr>
            </w:pPr>
            <w:r w:rsidRPr="00C113A3">
              <w:rPr>
                <w:b/>
                <w:sz w:val="20"/>
                <w:szCs w:val="20"/>
              </w:rPr>
              <w:t>0.16 [0.09, 0.22]</w:t>
            </w:r>
            <w:r w:rsidR="00B76D0A" w:rsidRPr="00C113A3">
              <w:rPr>
                <w:b/>
                <w:sz w:val="20"/>
                <w:szCs w:val="20"/>
                <w:vertAlign w:val="subscript"/>
              </w:rPr>
              <w:t>6</w:t>
            </w:r>
            <w:r w:rsidR="00B76D0A">
              <w:rPr>
                <w:b/>
                <w:sz w:val="20"/>
                <w:szCs w:val="20"/>
                <w:vertAlign w:val="subscript"/>
              </w:rPr>
              <w:t>, *</w:t>
            </w:r>
          </w:p>
        </w:tc>
        <w:tc>
          <w:tcPr>
            <w:tcW w:w="937" w:type="dxa"/>
          </w:tcPr>
          <w:p w14:paraId="2DE753B7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E836082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11A2A94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3E030F4" w14:textId="5133D08A" w:rsidR="00403A2F" w:rsidRPr="003F7236" w:rsidRDefault="00BE3D06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0.17 </w:t>
            </w:r>
            <w:r w:rsidR="003F7236">
              <w:rPr>
                <w:bCs/>
                <w:sz w:val="20"/>
                <w:szCs w:val="20"/>
              </w:rPr>
              <w:t>[-0.11, 0.44]</w:t>
            </w:r>
            <w:r w:rsidR="003F7236" w:rsidRPr="00854FE6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5AC2DB87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06CB08D" w14:textId="26588E0A" w:rsidR="00403A2F" w:rsidRPr="00986971" w:rsidRDefault="003F7236" w:rsidP="00E80D95">
            <w:pPr>
              <w:tabs>
                <w:tab w:val="decimal" w:pos="20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72</w:t>
            </w:r>
          </w:p>
        </w:tc>
        <w:tc>
          <w:tcPr>
            <w:tcW w:w="236" w:type="dxa"/>
            <w:gridSpan w:val="2"/>
          </w:tcPr>
          <w:p w14:paraId="64BDB0EA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C38FAD7" w14:textId="0677D766" w:rsidR="00403A2F" w:rsidRPr="004C5532" w:rsidRDefault="00C10C94" w:rsidP="00332C90">
            <w:pPr>
              <w:tabs>
                <w:tab w:val="decimal" w:pos="135"/>
              </w:tabs>
              <w:spacing w:before="20" w:after="20"/>
              <w:rPr>
                <w:b/>
                <w:sz w:val="20"/>
                <w:szCs w:val="20"/>
                <w:vertAlign w:val="superscript"/>
              </w:rPr>
            </w:pPr>
            <w:r w:rsidRPr="004C5532">
              <w:rPr>
                <w:b/>
                <w:sz w:val="20"/>
                <w:szCs w:val="20"/>
              </w:rPr>
              <w:t>0.1</w:t>
            </w:r>
            <w:r w:rsidR="00B81F56" w:rsidRPr="004C5532">
              <w:rPr>
                <w:b/>
                <w:sz w:val="20"/>
                <w:szCs w:val="20"/>
              </w:rPr>
              <w:t>7</w:t>
            </w:r>
            <w:r w:rsidRPr="004C5532">
              <w:rPr>
                <w:b/>
                <w:sz w:val="20"/>
                <w:szCs w:val="20"/>
              </w:rPr>
              <w:t xml:space="preserve"> </w:t>
            </w:r>
            <w:r w:rsidR="00B81F56" w:rsidRPr="004C5532">
              <w:rPr>
                <w:b/>
                <w:sz w:val="20"/>
                <w:szCs w:val="20"/>
              </w:rPr>
              <w:t>[0.04,</w:t>
            </w:r>
            <w:r w:rsidRPr="004C5532">
              <w:rPr>
                <w:b/>
                <w:sz w:val="20"/>
                <w:szCs w:val="20"/>
              </w:rPr>
              <w:t xml:space="preserve"> 0.</w:t>
            </w:r>
            <w:r w:rsidR="00B81F56" w:rsidRPr="004C5532">
              <w:rPr>
                <w:b/>
                <w:sz w:val="20"/>
                <w:szCs w:val="20"/>
              </w:rPr>
              <w:t>31</w:t>
            </w:r>
            <w:r w:rsidRPr="004C5532">
              <w:rPr>
                <w:b/>
                <w:sz w:val="20"/>
                <w:szCs w:val="20"/>
              </w:rPr>
              <w:t>]</w:t>
            </w:r>
            <w:r w:rsidRPr="004C5532">
              <w:rPr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0FBFCC0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E1C01C8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403A2F" w:rsidRPr="00986971" w14:paraId="3B3F9DBD" w14:textId="77777777" w:rsidTr="00332C90">
        <w:tc>
          <w:tcPr>
            <w:tcW w:w="2278" w:type="dxa"/>
          </w:tcPr>
          <w:p w14:paraId="714F7271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0FE63C69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</w:tcPr>
          <w:p w14:paraId="0EA8363B" w14:textId="3EA135C2" w:rsidR="00403A2F" w:rsidRPr="00BE3D06" w:rsidRDefault="00690F12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 [</w:t>
            </w:r>
            <w:r w:rsidR="00BE3D06">
              <w:rPr>
                <w:bCs/>
                <w:sz w:val="20"/>
                <w:szCs w:val="20"/>
              </w:rPr>
              <w:t>-0.11, 0.13]</w:t>
            </w:r>
            <w:r w:rsidR="00BE3D06" w:rsidRPr="00854FE6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</w:tcPr>
          <w:p w14:paraId="66351DBE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EC2F797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8A10F1B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5CD61F1" w14:textId="46AEAF1D" w:rsidR="00403A2F" w:rsidRPr="003F7236" w:rsidRDefault="00BE3D06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7</w:t>
            </w:r>
            <w:r w:rsidR="003F7236">
              <w:rPr>
                <w:bCs/>
                <w:sz w:val="20"/>
                <w:szCs w:val="20"/>
              </w:rPr>
              <w:t xml:space="preserve"> [-4.38, 5.13]</w:t>
            </w:r>
            <w:r w:rsidR="003F7236"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033319F2" w14:textId="569B1FA8" w:rsidR="00403A2F" w:rsidRPr="00986971" w:rsidRDefault="00BE3D06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1</w:t>
            </w:r>
          </w:p>
        </w:tc>
        <w:tc>
          <w:tcPr>
            <w:tcW w:w="929" w:type="dxa"/>
          </w:tcPr>
          <w:p w14:paraId="5A76FFA7" w14:textId="6DECA155" w:rsidR="00403A2F" w:rsidRPr="00986971" w:rsidRDefault="00BE3D06" w:rsidP="00E80D95">
            <w:pPr>
              <w:tabs>
                <w:tab w:val="decimal" w:pos="20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34</w:t>
            </w:r>
          </w:p>
        </w:tc>
        <w:tc>
          <w:tcPr>
            <w:tcW w:w="236" w:type="dxa"/>
            <w:gridSpan w:val="2"/>
          </w:tcPr>
          <w:p w14:paraId="223A7FFD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94CE0FB" w14:textId="39A37E80" w:rsidR="00403A2F" w:rsidRPr="00085546" w:rsidRDefault="00C10C94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6</w:t>
            </w:r>
            <w:r w:rsidR="00B81F56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 xml:space="preserve"> [</w:t>
            </w:r>
            <w:r w:rsidR="00085546">
              <w:rPr>
                <w:bCs/>
                <w:sz w:val="20"/>
                <w:szCs w:val="20"/>
              </w:rPr>
              <w:t>-3.</w:t>
            </w:r>
            <w:r w:rsidR="00B81F56">
              <w:rPr>
                <w:bCs/>
                <w:sz w:val="20"/>
                <w:szCs w:val="20"/>
              </w:rPr>
              <w:t>14</w:t>
            </w:r>
            <w:r w:rsidR="00085546">
              <w:rPr>
                <w:bCs/>
                <w:sz w:val="20"/>
                <w:szCs w:val="20"/>
              </w:rPr>
              <w:t>, 4.</w:t>
            </w:r>
            <w:r w:rsidR="00B81F56">
              <w:rPr>
                <w:bCs/>
                <w:sz w:val="20"/>
                <w:szCs w:val="20"/>
              </w:rPr>
              <w:t>5</w:t>
            </w:r>
            <w:r w:rsidR="00085546">
              <w:rPr>
                <w:bCs/>
                <w:sz w:val="20"/>
                <w:szCs w:val="20"/>
              </w:rPr>
              <w:t>1]</w:t>
            </w:r>
            <w:r w:rsidR="00085546"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555FCF61" w14:textId="14B0C695" w:rsidR="00403A2F" w:rsidRPr="00986971" w:rsidRDefault="00C10C94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</w:t>
            </w:r>
            <w:r w:rsidR="00B81F56">
              <w:rPr>
                <w:bCs/>
                <w:sz w:val="20"/>
                <w:szCs w:val="20"/>
              </w:rPr>
              <w:t>57</w:t>
            </w:r>
          </w:p>
        </w:tc>
        <w:tc>
          <w:tcPr>
            <w:tcW w:w="930" w:type="dxa"/>
          </w:tcPr>
          <w:p w14:paraId="57A3A00B" w14:textId="54DA5389" w:rsidR="00403A2F" w:rsidRPr="00986971" w:rsidRDefault="00C10C94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.</w:t>
            </w:r>
            <w:r w:rsidR="00B81F56">
              <w:rPr>
                <w:bCs/>
                <w:sz w:val="20"/>
                <w:szCs w:val="20"/>
              </w:rPr>
              <w:t>42</w:t>
            </w:r>
          </w:p>
        </w:tc>
      </w:tr>
      <w:tr w:rsidR="00403A2F" w:rsidRPr="00986971" w14:paraId="635C7837" w14:textId="77777777" w:rsidTr="00332C90">
        <w:tc>
          <w:tcPr>
            <w:tcW w:w="4149" w:type="dxa"/>
            <w:gridSpan w:val="2"/>
          </w:tcPr>
          <w:p w14:paraId="12932A0A" w14:textId="77777777" w:rsidR="00403A2F" w:rsidRPr="00986971" w:rsidRDefault="00403A2F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37" w:type="dxa"/>
          </w:tcPr>
          <w:p w14:paraId="32C074F6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1C53C51B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54BD5813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EE8C4BD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42D07FD2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3C46A30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12A978B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A047CBF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9328FA4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13BD61C5" w14:textId="77777777" w:rsidR="00403A2F" w:rsidRPr="00986971" w:rsidRDefault="00403A2F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03A2F" w:rsidRPr="00986971" w14:paraId="00C4B72E" w14:textId="77777777" w:rsidTr="00332C90">
        <w:tc>
          <w:tcPr>
            <w:tcW w:w="2278" w:type="dxa"/>
          </w:tcPr>
          <w:p w14:paraId="6D7CB1EA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</w:tcPr>
          <w:p w14:paraId="63C25957" w14:textId="781627DA" w:rsidR="00403A2F" w:rsidRPr="009A5B0E" w:rsidRDefault="00C97A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7</w:t>
            </w:r>
            <w:r w:rsidR="009A5B0E">
              <w:rPr>
                <w:bCs/>
                <w:sz w:val="20"/>
                <w:szCs w:val="20"/>
              </w:rPr>
              <w:t xml:space="preserve"> [-0.04, 0.18]</w:t>
            </w:r>
            <w:r w:rsidR="009A5B0E"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31EA37D9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16D4020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741B941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F6CE436" w14:textId="2FDEF8D9" w:rsidR="00403A2F" w:rsidRPr="00986971" w:rsidRDefault="005924D3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F7B9247" w14:textId="71D29540" w:rsidR="00403A2F" w:rsidRPr="00986971" w:rsidRDefault="005924D3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2A7A382" w14:textId="49B11E61" w:rsidR="00403A2F" w:rsidRPr="00986971" w:rsidRDefault="005924D3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1438736B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4B08465" w14:textId="05DCF697" w:rsidR="00403A2F" w:rsidRPr="00986971" w:rsidRDefault="005924D3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2D3FD32" w14:textId="78C7B7F9" w:rsidR="00403A2F" w:rsidRPr="00986971" w:rsidRDefault="005924D3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69A52D38" w14:textId="44BDFE23" w:rsidR="00403A2F" w:rsidRPr="00986971" w:rsidRDefault="005924D3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403A2F" w:rsidRPr="00986971" w14:paraId="6948609B" w14:textId="77777777" w:rsidTr="00A66217">
        <w:tc>
          <w:tcPr>
            <w:tcW w:w="2278" w:type="dxa"/>
          </w:tcPr>
          <w:p w14:paraId="15B42087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</w:tcPr>
          <w:p w14:paraId="3A509317" w14:textId="07C953DD" w:rsidR="00403A2F" w:rsidRPr="009A5B0E" w:rsidRDefault="00C97A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1</w:t>
            </w:r>
            <w:r w:rsidR="009A5B0E">
              <w:rPr>
                <w:bCs/>
                <w:sz w:val="20"/>
                <w:szCs w:val="20"/>
              </w:rPr>
              <w:t xml:space="preserve"> [-0.81, 1.43]</w:t>
            </w:r>
            <w:r w:rsidR="009A5B0E"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4027B99A" w14:textId="3DA402A6" w:rsidR="00403A2F" w:rsidRPr="00986971" w:rsidRDefault="009A5B0E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943" w:type="dxa"/>
          </w:tcPr>
          <w:p w14:paraId="4F081BD1" w14:textId="7DEF09F5" w:rsidR="00403A2F" w:rsidRPr="00986971" w:rsidRDefault="009A5B0E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.56</w:t>
            </w:r>
          </w:p>
        </w:tc>
        <w:tc>
          <w:tcPr>
            <w:tcW w:w="236" w:type="dxa"/>
          </w:tcPr>
          <w:p w14:paraId="051FF6B9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648C9DC" w14:textId="682A9239" w:rsidR="00403A2F" w:rsidRPr="00986971" w:rsidRDefault="005924D3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174CEAC" w14:textId="61B4CB36" w:rsidR="00403A2F" w:rsidRPr="00986971" w:rsidRDefault="005924D3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929567B" w14:textId="354393CE" w:rsidR="00403A2F" w:rsidRPr="00986971" w:rsidRDefault="005924D3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61E776C9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7C4EF84" w14:textId="568428D5" w:rsidR="00403A2F" w:rsidRPr="00986971" w:rsidRDefault="005924D3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9253D0C" w14:textId="7A9C8413" w:rsidR="00403A2F" w:rsidRPr="00986971" w:rsidRDefault="005924D3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4A3C1A4" w14:textId="1A3D8117" w:rsidR="00403A2F" w:rsidRPr="00986971" w:rsidRDefault="005924D3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403A2F" w:rsidRPr="00986971" w14:paraId="36DBE8B3" w14:textId="77777777" w:rsidTr="00A66217">
        <w:tc>
          <w:tcPr>
            <w:tcW w:w="2278" w:type="dxa"/>
            <w:tcBorders>
              <w:bottom w:val="single" w:sz="4" w:space="0" w:color="auto"/>
            </w:tcBorders>
          </w:tcPr>
          <w:p w14:paraId="18AF04B6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D546AE6" w14:textId="7129FEFD" w:rsidR="00403A2F" w:rsidRPr="009A5B0E" w:rsidRDefault="00C97A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7</w:t>
            </w:r>
            <w:r w:rsidR="009A5B0E">
              <w:rPr>
                <w:bCs/>
                <w:sz w:val="20"/>
                <w:szCs w:val="20"/>
              </w:rPr>
              <w:t xml:space="preserve"> [-1.65, 1.79]</w:t>
            </w:r>
            <w:r w:rsidR="009A5B0E" w:rsidRPr="00854FE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A95B68B" w14:textId="77777777" w:rsidR="00403A2F" w:rsidRPr="00986971" w:rsidRDefault="00403A2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C88ED27" w14:textId="77777777" w:rsidR="00403A2F" w:rsidRPr="00986971" w:rsidRDefault="00403A2F" w:rsidP="00E80D9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BFED859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ABE8661" w14:textId="20CAB297" w:rsidR="00403A2F" w:rsidRPr="00986971" w:rsidRDefault="005924D3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A360BFC" w14:textId="2B4AE4D7" w:rsidR="00403A2F" w:rsidRPr="00986971" w:rsidRDefault="005924D3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67686BB" w14:textId="1900C0AE" w:rsidR="00403A2F" w:rsidRPr="00986971" w:rsidRDefault="005924D3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1C1B9904" w14:textId="77777777" w:rsidR="00403A2F" w:rsidRPr="00986971" w:rsidRDefault="00403A2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14:paraId="69C9E333" w14:textId="77777777" w:rsidR="00403A2F" w:rsidRPr="00986971" w:rsidRDefault="00403A2F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11E16F0" w14:textId="77777777" w:rsidR="00403A2F" w:rsidRPr="00986971" w:rsidRDefault="00403A2F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A62AEE1" w14:textId="77777777" w:rsidR="00403A2F" w:rsidRPr="00986971" w:rsidRDefault="00403A2F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1961D7" w:rsidRPr="00986971" w14:paraId="2E5768FA" w14:textId="77777777" w:rsidTr="00CD4808">
        <w:trPr>
          <w:trHeight w:val="152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1AF46F1D" w14:textId="3934AB75" w:rsidR="001961D7" w:rsidRPr="00986971" w:rsidRDefault="001961D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* </w:t>
            </w:r>
            <w:proofErr w:type="gramStart"/>
            <w:r w:rsidRPr="001961D7">
              <w:rPr>
                <w:sz w:val="20"/>
                <w:szCs w:val="20"/>
              </w:rPr>
              <w:t>subscript</w:t>
            </w:r>
            <w:proofErr w:type="gramEnd"/>
            <w:r w:rsidRPr="001961D7">
              <w:rPr>
                <w:sz w:val="20"/>
                <w:szCs w:val="20"/>
              </w:rPr>
              <w:t xml:space="preserve"> indicates significant values after Benjamini-Hochberg adjustment for multiple comparisons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37343A15" w14:textId="69A5040E" w:rsidR="00C44F6A" w:rsidRDefault="00C44F6A"/>
    <w:p w14:paraId="3986F40D" w14:textId="77777777" w:rsidR="00E361CF" w:rsidRDefault="00E361CF"/>
    <w:p w14:paraId="799F4498" w14:textId="77777777" w:rsidR="00E361CF" w:rsidRDefault="00E361CF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251D77" w:rsidRPr="00607C27" w14:paraId="633E6698" w14:textId="77777777" w:rsidTr="00332C90">
        <w:tc>
          <w:tcPr>
            <w:tcW w:w="13967" w:type="dxa"/>
            <w:gridSpan w:val="14"/>
            <w:vAlign w:val="center"/>
          </w:tcPr>
          <w:p w14:paraId="6C9D226B" w14:textId="42237AEB" w:rsidR="00251D77" w:rsidRPr="00607C27" w:rsidRDefault="00251D77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 w:rsidR="00055F04">
              <w:rPr>
                <w:b/>
                <w:sz w:val="20"/>
                <w:szCs w:val="20"/>
              </w:rPr>
              <w:t>3</w:t>
            </w:r>
          </w:p>
        </w:tc>
      </w:tr>
      <w:tr w:rsidR="00251D77" w:rsidRPr="00487CE1" w14:paraId="5A158E65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6BF2BBA5" w14:textId="1B7F8F85" w:rsidR="00251D77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EC30A4">
              <w:rPr>
                <w:color w:val="000000"/>
                <w:sz w:val="20"/>
                <w:szCs w:val="20"/>
                <w:shd w:val="clear" w:color="auto" w:fill="FFFFFF"/>
              </w:rPr>
              <w:t>q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uantity of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EC30A4">
              <w:rPr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lcohol </w:t>
            </w:r>
            <w:r w:rsidR="00EC30A4"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onsumption at 3, 6, and 9-12-months post-baseline</w:t>
            </w:r>
          </w:p>
        </w:tc>
      </w:tr>
      <w:tr w:rsidR="00251D77" w:rsidRPr="00986971" w14:paraId="6D5E6CB7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08049070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3225C0B3" w14:textId="77777777" w:rsidR="00251D77" w:rsidRPr="00986971" w:rsidRDefault="00251D77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251D77" w:rsidRPr="00986971" w14:paraId="5D2843C5" w14:textId="77777777" w:rsidTr="00332C90">
        <w:tc>
          <w:tcPr>
            <w:tcW w:w="2278" w:type="dxa"/>
            <w:vAlign w:val="center"/>
          </w:tcPr>
          <w:p w14:paraId="5A7D9294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1E6D1966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A742B87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35B6D334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41D140B7" w14:textId="77777777" w:rsidR="00251D77" w:rsidRPr="00986971" w:rsidRDefault="00251D77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13AC899F" w14:textId="77777777" w:rsidR="00251D77" w:rsidRPr="00986971" w:rsidRDefault="00251D77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251D77" w:rsidRPr="00986971" w14:paraId="0AE0D05F" w14:textId="77777777" w:rsidTr="00332C90">
        <w:tc>
          <w:tcPr>
            <w:tcW w:w="2278" w:type="dxa"/>
            <w:vAlign w:val="center"/>
          </w:tcPr>
          <w:p w14:paraId="6CBCC072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B420" w14:textId="77777777" w:rsidR="00251D77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251D77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DF9E1" w14:textId="77777777" w:rsidR="00251D77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06CD" w14:textId="77777777" w:rsidR="00251D77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251D77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CF9CD0E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C38BF" w14:textId="77777777" w:rsidR="00251D77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251D77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9ED1A" w14:textId="77777777" w:rsidR="00251D77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9BFA2" w14:textId="77777777" w:rsidR="00251D77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251D77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4D6984BD" w14:textId="77777777" w:rsidR="00251D77" w:rsidRPr="00986971" w:rsidRDefault="00251D77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62D29" w14:textId="77777777" w:rsidR="00251D77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251D77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6A51" w14:textId="77777777" w:rsidR="00251D77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E78E5" w14:textId="77777777" w:rsidR="00251D77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251D77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251D77" w:rsidRPr="00986971" w14:paraId="031B94FB" w14:textId="77777777" w:rsidTr="00551DA9">
        <w:tc>
          <w:tcPr>
            <w:tcW w:w="2278" w:type="dxa"/>
            <w:tcBorders>
              <w:top w:val="single" w:sz="4" w:space="0" w:color="auto"/>
            </w:tcBorders>
          </w:tcPr>
          <w:p w14:paraId="6DA6848E" w14:textId="77777777" w:rsidR="00251D77" w:rsidRPr="00986971" w:rsidRDefault="00251D77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83836B2" w14:textId="77777777" w:rsidR="00251D77" w:rsidRPr="00986971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F970EED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1245FC8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7B52A6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51E7FBA" w14:textId="77777777" w:rsidR="00251D77" w:rsidRPr="00986971" w:rsidRDefault="00251D77" w:rsidP="00F55C6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E16B8BF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8BA3760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AEB3C5C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3D777122" w14:textId="77777777" w:rsidR="00251D77" w:rsidRPr="00986971" w:rsidRDefault="00251D77" w:rsidP="00492AD5">
            <w:pPr>
              <w:tabs>
                <w:tab w:val="decimal" w:pos="135"/>
              </w:tabs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A3C0BC8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C9CB6BF" w14:textId="77777777" w:rsidR="00251D77" w:rsidRPr="00986971" w:rsidRDefault="00251D77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51D77" w:rsidRPr="00986971" w14:paraId="43B101AF" w14:textId="77777777" w:rsidTr="00551DA9">
        <w:tc>
          <w:tcPr>
            <w:tcW w:w="2278" w:type="dxa"/>
          </w:tcPr>
          <w:p w14:paraId="542F219F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2F29B2B2" w14:textId="77777777" w:rsidR="00251D77" w:rsidRPr="00304E8B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6DB930A7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748C5646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46D6B2F1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59B969A" w14:textId="77777777" w:rsidR="00251D77" w:rsidRPr="006B4F46" w:rsidRDefault="00251D77" w:rsidP="00F55C6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CED5DA0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92D8823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52CC655B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6592835" w14:textId="77777777" w:rsidR="00251D77" w:rsidRPr="00986971" w:rsidRDefault="00251D77" w:rsidP="00492AD5">
            <w:pPr>
              <w:tabs>
                <w:tab w:val="decimal" w:pos="135"/>
              </w:tabs>
              <w:contextualSpacing/>
              <w:jc w:val="both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5682C0F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86EF4C5" w14:textId="77777777" w:rsidR="00251D77" w:rsidRPr="00986971" w:rsidRDefault="00251D77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251D77" w:rsidRPr="00986971" w14:paraId="682A4D6F" w14:textId="77777777" w:rsidTr="00551DA9">
        <w:tc>
          <w:tcPr>
            <w:tcW w:w="2278" w:type="dxa"/>
          </w:tcPr>
          <w:p w14:paraId="789A616D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55987E0B" w14:textId="16762525" w:rsidR="00251D77" w:rsidRPr="00AB3266" w:rsidRDefault="00577A7A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1</w:t>
            </w:r>
            <w:r w:rsidR="00251D77">
              <w:rPr>
                <w:bCs/>
                <w:sz w:val="20"/>
                <w:szCs w:val="20"/>
              </w:rPr>
              <w:t xml:space="preserve"> [-0.</w:t>
            </w:r>
            <w:r>
              <w:rPr>
                <w:bCs/>
                <w:sz w:val="20"/>
                <w:szCs w:val="20"/>
              </w:rPr>
              <w:t>08, 0.06</w:t>
            </w:r>
            <w:r w:rsidR="00251D77">
              <w:rPr>
                <w:bCs/>
                <w:sz w:val="20"/>
                <w:szCs w:val="20"/>
              </w:rPr>
              <w:t>]</w:t>
            </w:r>
            <w:r w:rsidR="00251D77" w:rsidRPr="00854FE6">
              <w:rPr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37" w:type="dxa"/>
          </w:tcPr>
          <w:p w14:paraId="5628581E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64C954DB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AC94D39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7A43A41" w14:textId="30173DF7" w:rsidR="00251D77" w:rsidRPr="00AB3266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AA77D9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[-0.3</w:t>
            </w:r>
            <w:r w:rsidR="00171EBF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, 0.</w:t>
            </w:r>
            <w:r w:rsidR="00171EBF">
              <w:rPr>
                <w:bCs/>
                <w:sz w:val="20"/>
                <w:szCs w:val="20"/>
              </w:rPr>
              <w:t>18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</w:tcPr>
          <w:p w14:paraId="325BB272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02D9894C" w14:textId="2BEB491C" w:rsidR="00251D77" w:rsidRPr="00986971" w:rsidRDefault="00171EB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43</w:t>
            </w:r>
          </w:p>
        </w:tc>
        <w:tc>
          <w:tcPr>
            <w:tcW w:w="236" w:type="dxa"/>
            <w:gridSpan w:val="2"/>
          </w:tcPr>
          <w:p w14:paraId="6E74DFD4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4BBC334" w14:textId="6D0A3771" w:rsidR="00251D77" w:rsidRPr="00AB4C41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</w:t>
            </w:r>
            <w:r w:rsidR="00BE18E5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4 [-0.</w:t>
            </w:r>
            <w:r w:rsidR="00BE18E5">
              <w:rPr>
                <w:bCs/>
                <w:sz w:val="20"/>
                <w:szCs w:val="20"/>
              </w:rPr>
              <w:t>19, 0.11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0" w:type="dxa"/>
          </w:tcPr>
          <w:p w14:paraId="023C5DC3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60E5BA56" w14:textId="77777777" w:rsidR="00251D77" w:rsidRPr="00986971" w:rsidRDefault="00251D77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</w:tr>
      <w:tr w:rsidR="00251D77" w:rsidRPr="00986971" w14:paraId="3923615E" w14:textId="77777777" w:rsidTr="00551DA9">
        <w:tc>
          <w:tcPr>
            <w:tcW w:w="2278" w:type="dxa"/>
          </w:tcPr>
          <w:p w14:paraId="39E98426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4E7F8410" w14:textId="4FE65D08" w:rsidR="00251D77" w:rsidRPr="00AB3266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6 [-0.0</w:t>
            </w:r>
            <w:r w:rsidR="00577A7A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, 0.1</w:t>
            </w:r>
            <w:r w:rsidR="00577A7A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37" w:type="dxa"/>
          </w:tcPr>
          <w:p w14:paraId="0CFA46FD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881FDF8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DF91DCA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8F88A40" w14:textId="77777777" w:rsidR="00251D77" w:rsidRPr="00AB3266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1 [-0.09, 0.07]</w:t>
            </w:r>
            <w:r w:rsidRPr="00523D88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</w:tcPr>
          <w:p w14:paraId="01DC981D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6C4425E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3232BB9C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F5427A0" w14:textId="71515529" w:rsidR="00251D77" w:rsidRPr="00AB4C41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1D750B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 xml:space="preserve"> [-0.0</w:t>
            </w:r>
            <w:r w:rsidR="00881BE7">
              <w:rPr>
                <w:bCs/>
                <w:sz w:val="20"/>
                <w:szCs w:val="20"/>
              </w:rPr>
              <w:t>6, 0.06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0" w:type="dxa"/>
          </w:tcPr>
          <w:p w14:paraId="3A811F85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06A3132D" w14:textId="77777777" w:rsidR="00251D77" w:rsidRPr="00986971" w:rsidRDefault="00251D77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1499E535" w14:textId="77777777" w:rsidTr="00551DA9">
        <w:tc>
          <w:tcPr>
            <w:tcW w:w="2278" w:type="dxa"/>
          </w:tcPr>
          <w:p w14:paraId="1D5B1995" w14:textId="77777777" w:rsidR="00251D77" w:rsidRPr="00986971" w:rsidRDefault="00251D77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4AF13914" w14:textId="77777777" w:rsidR="00251D77" w:rsidRPr="00986971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32786D7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3E6CA007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843EFAD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14EB676" w14:textId="77777777" w:rsidR="00251D77" w:rsidRPr="00986971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3BA94F4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7F0FE13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35009E6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098A514" w14:textId="77777777" w:rsidR="00251D77" w:rsidRPr="00986971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B01D917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0F2259D" w14:textId="77777777" w:rsidR="00251D77" w:rsidRPr="00986971" w:rsidRDefault="00251D77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51D77" w:rsidRPr="00986971" w14:paraId="3BC84B47" w14:textId="77777777" w:rsidTr="00551DA9">
        <w:tc>
          <w:tcPr>
            <w:tcW w:w="2278" w:type="dxa"/>
          </w:tcPr>
          <w:p w14:paraId="6EFAEEC1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2BA64D6A" w14:textId="13C02E7C" w:rsidR="00251D77" w:rsidRPr="000E3984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984">
              <w:rPr>
                <w:bCs/>
                <w:sz w:val="20"/>
                <w:szCs w:val="20"/>
              </w:rPr>
              <w:t>0.0</w:t>
            </w:r>
            <w:r w:rsidR="00840043">
              <w:rPr>
                <w:bCs/>
                <w:sz w:val="20"/>
                <w:szCs w:val="20"/>
              </w:rPr>
              <w:t>8</w:t>
            </w:r>
            <w:r w:rsidRPr="000E3984">
              <w:rPr>
                <w:bCs/>
                <w:sz w:val="20"/>
                <w:szCs w:val="20"/>
              </w:rPr>
              <w:t xml:space="preserve"> [-0.0</w:t>
            </w:r>
            <w:r w:rsidR="00840043">
              <w:rPr>
                <w:bCs/>
                <w:sz w:val="20"/>
                <w:szCs w:val="20"/>
              </w:rPr>
              <w:t>2</w:t>
            </w:r>
            <w:r w:rsidRPr="000E3984">
              <w:rPr>
                <w:bCs/>
                <w:sz w:val="20"/>
                <w:szCs w:val="20"/>
              </w:rPr>
              <w:t>, 0.18]</w:t>
            </w:r>
            <w:r w:rsidRPr="00854FE6">
              <w:rPr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37" w:type="dxa"/>
          </w:tcPr>
          <w:p w14:paraId="25F4932E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2BF23FA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9D4069C" w14:textId="77777777" w:rsidR="00251D77" w:rsidRPr="002B6F2C" w:rsidRDefault="00251D77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14:paraId="060E71E1" w14:textId="77777777" w:rsidR="00251D77" w:rsidRPr="003C00B9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624C9B">
              <w:rPr>
                <w:bCs/>
                <w:sz w:val="20"/>
                <w:szCs w:val="20"/>
              </w:rPr>
              <w:t>0.00</w:t>
            </w:r>
            <w:r>
              <w:rPr>
                <w:bCs/>
                <w:sz w:val="20"/>
                <w:szCs w:val="20"/>
              </w:rPr>
              <w:t xml:space="preserve"> [-0.24, 0.23]</w:t>
            </w:r>
            <w:r w:rsidRPr="00523D88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</w:tcPr>
          <w:p w14:paraId="73338B18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1B6C0711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61</w:t>
            </w:r>
          </w:p>
        </w:tc>
        <w:tc>
          <w:tcPr>
            <w:tcW w:w="236" w:type="dxa"/>
            <w:gridSpan w:val="2"/>
          </w:tcPr>
          <w:p w14:paraId="1A57C7A8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4933F84" w14:textId="56E3B34F" w:rsidR="00251D77" w:rsidRPr="003C00B9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881BE7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881BE7">
              <w:rPr>
                <w:bCs/>
                <w:sz w:val="20"/>
                <w:szCs w:val="20"/>
              </w:rPr>
              <w:t>16, 0.06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0" w:type="dxa"/>
          </w:tcPr>
          <w:p w14:paraId="0FF8695F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7EF20C0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67E46F76" w14:textId="77777777" w:rsidTr="00551DA9">
        <w:tc>
          <w:tcPr>
            <w:tcW w:w="2278" w:type="dxa"/>
          </w:tcPr>
          <w:p w14:paraId="0DFCC15B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34927C60" w14:textId="24CB347F" w:rsidR="00251D77" w:rsidRPr="004A54A5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840043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 xml:space="preserve"> [-0.0</w:t>
            </w:r>
            <w:r w:rsidR="00840043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, 0.1</w:t>
            </w:r>
            <w:r w:rsidR="00840043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37" w:type="dxa"/>
          </w:tcPr>
          <w:p w14:paraId="72BA512E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0C93789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2647D46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426E609" w14:textId="77777777" w:rsidR="00251D77" w:rsidRPr="003C00B9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7 [-0.24, 0.10]</w:t>
            </w:r>
            <w:r w:rsidRPr="00523D88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</w:tcPr>
          <w:p w14:paraId="3353A7A2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2B52CCD1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6" w:type="dxa"/>
            <w:gridSpan w:val="2"/>
          </w:tcPr>
          <w:p w14:paraId="22883509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E675C34" w14:textId="70A1D375" w:rsidR="00251D77" w:rsidRPr="003C00B9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881BE7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-0.10, 0.</w:t>
            </w:r>
            <w:r w:rsidR="00881BE7">
              <w:rPr>
                <w:bCs/>
                <w:sz w:val="20"/>
                <w:szCs w:val="20"/>
              </w:rPr>
              <w:t>13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0" w:type="dxa"/>
          </w:tcPr>
          <w:p w14:paraId="3E493119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18ED6FBD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68EF948E" w14:textId="77777777" w:rsidTr="00551DA9">
        <w:tc>
          <w:tcPr>
            <w:tcW w:w="2278" w:type="dxa"/>
          </w:tcPr>
          <w:p w14:paraId="4194FED9" w14:textId="77777777" w:rsidR="00251D77" w:rsidRPr="00986971" w:rsidRDefault="00251D77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0C01A3C7" w14:textId="77777777" w:rsidR="00251D77" w:rsidRPr="00986971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35F4ADB6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06B8DD3D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D0C1086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2E2DAB1" w14:textId="77777777" w:rsidR="00251D77" w:rsidRPr="00986971" w:rsidRDefault="00251D77" w:rsidP="00725ECB">
            <w:pPr>
              <w:tabs>
                <w:tab w:val="decimal" w:pos="150"/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3EC956F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62DBB10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36E1255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0C1FF39" w14:textId="77777777" w:rsidR="00251D77" w:rsidRPr="00986971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D691E53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4BD3038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BB1B7F" w:rsidRPr="00986971" w14:paraId="59940228" w14:textId="77777777" w:rsidTr="00551DA9">
        <w:tc>
          <w:tcPr>
            <w:tcW w:w="2278" w:type="dxa"/>
          </w:tcPr>
          <w:p w14:paraId="4A22FEFA" w14:textId="77777777" w:rsidR="00BB1B7F" w:rsidRPr="00986971" w:rsidRDefault="00BB1B7F" w:rsidP="00BB1B7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</w:tcPr>
          <w:p w14:paraId="3B9C8C2C" w14:textId="25EB4131" w:rsidR="00BB1B7F" w:rsidRPr="001B4B3F" w:rsidRDefault="00433E4D" w:rsidP="00BB1B7F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</w:t>
            </w:r>
            <w:r w:rsidR="00BB1B7F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2</w:t>
            </w:r>
            <w:r w:rsidR="00BB1B7F">
              <w:rPr>
                <w:bCs/>
                <w:sz w:val="20"/>
                <w:szCs w:val="20"/>
              </w:rPr>
              <w:t xml:space="preserve"> [-0.2</w:t>
            </w:r>
            <w:r>
              <w:rPr>
                <w:bCs/>
                <w:sz w:val="20"/>
                <w:szCs w:val="20"/>
              </w:rPr>
              <w:t>2</w:t>
            </w:r>
            <w:r w:rsidR="00BB1B7F">
              <w:rPr>
                <w:bCs/>
                <w:sz w:val="20"/>
                <w:szCs w:val="20"/>
              </w:rPr>
              <w:t>, 0.</w:t>
            </w:r>
            <w:r>
              <w:rPr>
                <w:bCs/>
                <w:sz w:val="20"/>
                <w:szCs w:val="20"/>
              </w:rPr>
              <w:t>17</w:t>
            </w:r>
            <w:r w:rsidR="00BB1B7F">
              <w:rPr>
                <w:bCs/>
                <w:sz w:val="20"/>
                <w:szCs w:val="20"/>
              </w:rPr>
              <w:t>]</w:t>
            </w:r>
            <w:r w:rsidR="00BB1B7F" w:rsidRPr="00854FE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7FBA352B" w14:textId="77777777" w:rsidR="00BB1B7F" w:rsidRPr="00986971" w:rsidRDefault="00BB1B7F" w:rsidP="00BB1B7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596B3E0" w14:textId="77777777" w:rsidR="00BB1B7F" w:rsidRPr="00986971" w:rsidRDefault="00BB1B7F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17F5897" w14:textId="77777777" w:rsidR="00BB1B7F" w:rsidRPr="00986971" w:rsidRDefault="00BB1B7F" w:rsidP="00BB1B7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D7665E2" w14:textId="4575BD5A" w:rsidR="00BB1B7F" w:rsidRPr="00025AED" w:rsidRDefault="00BB1B7F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0</w:t>
            </w:r>
            <w:r w:rsidR="00772D5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[-0.</w:t>
            </w:r>
            <w:r w:rsidR="00772D5E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, 0.</w:t>
            </w:r>
            <w:r w:rsidR="00772D5E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]</w:t>
            </w:r>
            <w:r w:rsidRPr="00523D8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322F5E74" w14:textId="77777777" w:rsidR="00BB1B7F" w:rsidRPr="00986971" w:rsidRDefault="00BB1B7F" w:rsidP="00BB1B7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5E474954" w14:textId="77777777" w:rsidR="00BB1B7F" w:rsidRPr="00986971" w:rsidRDefault="00BB1B7F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6FD4F667" w14:textId="77777777" w:rsidR="00BB1B7F" w:rsidRPr="00986971" w:rsidRDefault="00BB1B7F" w:rsidP="00BB1B7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7FDB3EB" w14:textId="2E61AE7D" w:rsidR="00BB1B7F" w:rsidRPr="00C149E7" w:rsidRDefault="00BB1B7F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0</w:t>
            </w:r>
            <w:r w:rsidR="00881BE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[-0.</w:t>
            </w:r>
            <w:r w:rsidR="00881BE7">
              <w:rPr>
                <w:sz w:val="20"/>
                <w:szCs w:val="20"/>
              </w:rPr>
              <w:t>12, 0.09</w:t>
            </w:r>
            <w:r>
              <w:rPr>
                <w:sz w:val="20"/>
                <w:szCs w:val="20"/>
              </w:rPr>
              <w:t>]</w:t>
            </w:r>
            <w:r w:rsidRPr="00523D88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3AEC2ACB" w14:textId="35CF9F12" w:rsidR="00BB1B7F" w:rsidRPr="00986971" w:rsidRDefault="00BB1B7F" w:rsidP="00BB1B7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470E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11328138" w14:textId="11AB08DE" w:rsidR="00BB1B7F" w:rsidRPr="00986971" w:rsidRDefault="00BB1B7F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A7470E">
              <w:rPr>
                <w:bCs/>
                <w:sz w:val="20"/>
                <w:szCs w:val="20"/>
              </w:rPr>
              <w:t>0.00</w:t>
            </w:r>
          </w:p>
        </w:tc>
      </w:tr>
      <w:tr w:rsidR="00BB1B7F" w:rsidRPr="00986971" w14:paraId="42659982" w14:textId="77777777" w:rsidTr="00551DA9">
        <w:tc>
          <w:tcPr>
            <w:tcW w:w="2278" w:type="dxa"/>
          </w:tcPr>
          <w:p w14:paraId="1E2396F1" w14:textId="77777777" w:rsidR="00BB1B7F" w:rsidRPr="00986971" w:rsidRDefault="00BB1B7F" w:rsidP="00BB1B7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</w:tcPr>
          <w:p w14:paraId="5662704B" w14:textId="19C570B4" w:rsidR="00BB1B7F" w:rsidRPr="001B4B3F" w:rsidRDefault="00BB1B7F" w:rsidP="00BB1B7F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433E4D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 xml:space="preserve"> [-0.1</w:t>
            </w:r>
            <w:r w:rsidR="00433E4D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, 0.1</w:t>
            </w:r>
            <w:r w:rsidR="00433E4D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197AD7CC" w14:textId="77777777" w:rsidR="00BB1B7F" w:rsidRPr="00986971" w:rsidRDefault="00BB1B7F" w:rsidP="00BB1B7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8B56BD4" w14:textId="77777777" w:rsidR="00BB1B7F" w:rsidRPr="00986971" w:rsidRDefault="00BB1B7F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2F658C5" w14:textId="77777777" w:rsidR="00BB1B7F" w:rsidRPr="00986971" w:rsidRDefault="00BB1B7F" w:rsidP="00BB1B7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FB82C3F" w14:textId="36FB4E0C" w:rsidR="00BB1B7F" w:rsidRPr="00025AED" w:rsidRDefault="00BB1B7F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</w:t>
            </w:r>
            <w:r w:rsidR="00772D5E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 xml:space="preserve"> [-1.</w:t>
            </w:r>
            <w:r w:rsidR="00772D5E">
              <w:rPr>
                <w:bCs/>
                <w:sz w:val="20"/>
                <w:szCs w:val="20"/>
              </w:rPr>
              <w:t>18</w:t>
            </w:r>
            <w:r>
              <w:rPr>
                <w:bCs/>
                <w:sz w:val="20"/>
                <w:szCs w:val="20"/>
              </w:rPr>
              <w:t>, 1.</w:t>
            </w:r>
            <w:r w:rsidR="00772D5E">
              <w:rPr>
                <w:bCs/>
                <w:sz w:val="20"/>
                <w:szCs w:val="20"/>
              </w:rPr>
              <w:t>40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7864CF3" w14:textId="77777777" w:rsidR="00BB1B7F" w:rsidRPr="00986971" w:rsidRDefault="00BB1B7F" w:rsidP="00BB1B7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1642CB84" w14:textId="77777777" w:rsidR="00BB1B7F" w:rsidRPr="00986971" w:rsidRDefault="00BB1B7F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B863423" w14:textId="77777777" w:rsidR="00BB1B7F" w:rsidRPr="00986971" w:rsidRDefault="00BB1B7F" w:rsidP="00BB1B7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68AEA80" w14:textId="63B99CE6" w:rsidR="00BB1B7F" w:rsidRPr="00C149E7" w:rsidRDefault="00BB1B7F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 w:rsidRPr="00C149E7">
              <w:rPr>
                <w:bCs/>
                <w:sz w:val="20"/>
                <w:szCs w:val="20"/>
              </w:rPr>
              <w:t>-0.0</w:t>
            </w:r>
            <w:r w:rsidR="00881BE7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B23A97">
              <w:rPr>
                <w:bCs/>
                <w:sz w:val="20"/>
                <w:szCs w:val="20"/>
              </w:rPr>
              <w:t>15</w:t>
            </w:r>
            <w:r>
              <w:rPr>
                <w:bCs/>
                <w:sz w:val="20"/>
                <w:szCs w:val="20"/>
              </w:rPr>
              <w:t>, 0.</w:t>
            </w:r>
            <w:r w:rsidR="00B23A97">
              <w:rPr>
                <w:bCs/>
                <w:sz w:val="20"/>
                <w:szCs w:val="20"/>
              </w:rPr>
              <w:t>11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A52E46E" w14:textId="63FC3B6E" w:rsidR="00BB1B7F" w:rsidRPr="00986971" w:rsidRDefault="00BB1B7F" w:rsidP="00BB1B7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470E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911FEB7" w14:textId="68394F24" w:rsidR="00BB1B7F" w:rsidRPr="00986971" w:rsidRDefault="00BB1B7F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A7470E"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330DFB94" w14:textId="77777777" w:rsidTr="00551DA9">
        <w:tc>
          <w:tcPr>
            <w:tcW w:w="2278" w:type="dxa"/>
          </w:tcPr>
          <w:p w14:paraId="4B6B2D78" w14:textId="77777777" w:rsidR="00251D77" w:rsidRPr="00986971" w:rsidRDefault="00251D77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69BC3D57" w14:textId="77777777" w:rsidR="00251D77" w:rsidRPr="00986971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758A3042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516A4544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4F0341E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E0C4AC0" w14:textId="77777777" w:rsidR="00251D77" w:rsidRPr="00986971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89C784B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5BFDF91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CF07D24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0FDA226" w14:textId="77777777" w:rsidR="00251D77" w:rsidRPr="00986971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D425E00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61D09CE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51D77" w:rsidRPr="00986971" w14:paraId="1056DE88" w14:textId="77777777" w:rsidTr="00551DA9">
        <w:tc>
          <w:tcPr>
            <w:tcW w:w="2278" w:type="dxa"/>
          </w:tcPr>
          <w:p w14:paraId="3A792B24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5578DDC4" w14:textId="77777777" w:rsidR="00251D77" w:rsidRPr="00F276E9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3 [-0.18, 0.25]</w:t>
            </w:r>
            <w:r w:rsidRPr="00854FE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18E0924E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A59759A" w14:textId="43E7960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9B434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550188C9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6E959F7" w14:textId="6A80EC10" w:rsidR="00251D77" w:rsidRPr="002A7B82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5 [-0.4</w:t>
            </w:r>
            <w:r w:rsidR="00E64238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, 0.32]</w:t>
            </w:r>
            <w:r w:rsidRPr="00523D88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312D357E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29" w:type="dxa"/>
          </w:tcPr>
          <w:p w14:paraId="2E69F7AB" w14:textId="654A840B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.</w:t>
            </w:r>
            <w:r w:rsidR="00E64238"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236" w:type="dxa"/>
            <w:gridSpan w:val="2"/>
          </w:tcPr>
          <w:p w14:paraId="324F2D3E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287805D" w14:textId="7FDE7249" w:rsidR="00251D77" w:rsidRPr="00A22EB0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60613F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60613F">
              <w:rPr>
                <w:bCs/>
                <w:sz w:val="20"/>
                <w:szCs w:val="20"/>
              </w:rPr>
              <w:t>17, 0.16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43542549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0E272F86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5DB1C363" w14:textId="77777777" w:rsidTr="00551DA9">
        <w:tc>
          <w:tcPr>
            <w:tcW w:w="2278" w:type="dxa"/>
          </w:tcPr>
          <w:p w14:paraId="6FA3B961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770BC45B" w14:textId="589E1ED2" w:rsidR="00251D77" w:rsidRPr="00F276E9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4 [-0.0</w:t>
            </w:r>
            <w:r w:rsidR="009B434F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, 0.1</w:t>
            </w:r>
            <w:r w:rsidR="009B434F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1978DCA9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CB5EDC6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A6FAF79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9ABC066" w14:textId="59561797" w:rsidR="00251D77" w:rsidRPr="002A7B82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E64238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-0.11, 0.0</w:t>
            </w:r>
            <w:r w:rsidR="00E64238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3D00E43E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6640FA89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65D835B4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29135B9" w14:textId="13D34C90" w:rsidR="00251D77" w:rsidRPr="00A22EB0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60613F">
              <w:rPr>
                <w:bCs/>
                <w:sz w:val="20"/>
                <w:szCs w:val="20"/>
              </w:rPr>
              <w:t>01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AB3768">
              <w:rPr>
                <w:bCs/>
                <w:sz w:val="20"/>
                <w:szCs w:val="20"/>
              </w:rPr>
              <w:t>37, 0.39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7C6D34D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1A4E352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3012C4B8" w14:textId="77777777" w:rsidTr="00551DA9">
        <w:tc>
          <w:tcPr>
            <w:tcW w:w="2278" w:type="dxa"/>
          </w:tcPr>
          <w:p w14:paraId="07A19DE3" w14:textId="77777777" w:rsidR="00251D77" w:rsidRPr="00986971" w:rsidRDefault="00251D77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5E32B6AD" w14:textId="77777777" w:rsidR="00251D77" w:rsidRPr="00986971" w:rsidRDefault="00251D77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5A96E0F0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9404C13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2B35C87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5F188E7" w14:textId="77777777" w:rsidR="00251D77" w:rsidRPr="00986971" w:rsidRDefault="00251D77" w:rsidP="00725EC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E1DC1EF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6A5DAA0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3C0D5B6" w14:textId="77777777" w:rsidR="00251D77" w:rsidRPr="00986971" w:rsidRDefault="00251D77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7D379B0" w14:textId="77777777" w:rsidR="00251D77" w:rsidRPr="00986971" w:rsidRDefault="00251D77" w:rsidP="00F55C64">
            <w:pPr>
              <w:tabs>
                <w:tab w:val="decimal" w:pos="200"/>
              </w:tabs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6F03538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8368ED9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51D77" w:rsidRPr="00986971" w14:paraId="0DA5A7F1" w14:textId="77777777" w:rsidTr="00551DA9">
        <w:tc>
          <w:tcPr>
            <w:tcW w:w="2278" w:type="dxa"/>
          </w:tcPr>
          <w:p w14:paraId="4BA4E9E5" w14:textId="2439BDB9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10ADE131" w14:textId="324F4740" w:rsidR="00251D77" w:rsidRPr="00E652F8" w:rsidRDefault="00251D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3 [-0.2</w:t>
            </w:r>
            <w:r w:rsidR="009B434F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, 0.51]</w:t>
            </w:r>
            <w:r w:rsidRPr="00854FE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79A4D6F6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43" w:type="dxa"/>
          </w:tcPr>
          <w:p w14:paraId="43D7841E" w14:textId="6226F75A" w:rsidR="00251D77" w:rsidRPr="00986971" w:rsidRDefault="004C3EDE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.67</w:t>
            </w:r>
          </w:p>
        </w:tc>
        <w:tc>
          <w:tcPr>
            <w:tcW w:w="236" w:type="dxa"/>
          </w:tcPr>
          <w:p w14:paraId="3DF44A57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FD4C478" w14:textId="648A9A6D" w:rsidR="00251D77" w:rsidRPr="0009799C" w:rsidRDefault="00251D77" w:rsidP="00725EC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964AD0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 xml:space="preserve"> [-0.2</w:t>
            </w:r>
            <w:r w:rsidR="00964AD0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, 0.18]</w:t>
            </w:r>
            <w:r w:rsidRPr="00523D88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008219C5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1A235CCE" w14:textId="77777777" w:rsidR="00251D77" w:rsidRPr="00986971" w:rsidRDefault="00251D77" w:rsidP="00E80D95">
            <w:pPr>
              <w:tabs>
                <w:tab w:val="decimal" w:pos="187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59AC1431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98F7A79" w14:textId="61BCFE7A" w:rsidR="00251D77" w:rsidRPr="00342F49" w:rsidRDefault="00251D77" w:rsidP="00F55C64">
            <w:pPr>
              <w:tabs>
                <w:tab w:val="decimal" w:pos="200"/>
              </w:tabs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AB3768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71229F">
              <w:rPr>
                <w:bCs/>
                <w:sz w:val="20"/>
                <w:szCs w:val="20"/>
              </w:rPr>
              <w:t>62, 0.50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505A4DDF" w14:textId="7083764C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71229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30" w:type="dxa"/>
          </w:tcPr>
          <w:p w14:paraId="336A3CA7" w14:textId="08A7CA21" w:rsidR="00251D77" w:rsidRPr="00986971" w:rsidRDefault="0071229F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39FA41C8" w14:textId="77777777" w:rsidTr="00551DA9">
        <w:tc>
          <w:tcPr>
            <w:tcW w:w="2278" w:type="dxa"/>
          </w:tcPr>
          <w:p w14:paraId="272870CA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557BBD9D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</w:tcPr>
          <w:p w14:paraId="07260DC6" w14:textId="77777777" w:rsidR="00251D77" w:rsidRPr="00E652F8" w:rsidRDefault="00251D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347377">
              <w:rPr>
                <w:bCs/>
                <w:sz w:val="20"/>
                <w:szCs w:val="20"/>
              </w:rPr>
              <w:t>-0.01</w:t>
            </w:r>
            <w:r>
              <w:rPr>
                <w:bCs/>
                <w:sz w:val="20"/>
                <w:szCs w:val="20"/>
              </w:rPr>
              <w:t xml:space="preserve"> [-0.23, 0.22]</w:t>
            </w:r>
            <w:r w:rsidRPr="00854FE6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59EB2152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C6A3011" w14:textId="7F0F90E6" w:rsidR="00251D77" w:rsidRPr="00986971" w:rsidRDefault="00251D77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4C3ED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00C2B786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9073DC3" w14:textId="107781EE" w:rsidR="00251D77" w:rsidRPr="0009799C" w:rsidRDefault="00251D77" w:rsidP="00725EC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964AD0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 xml:space="preserve"> [-0.3</w:t>
            </w:r>
            <w:r w:rsidR="00141F6E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, 0.2</w:t>
            </w:r>
            <w:r w:rsidR="00141F6E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35D93084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827129D" w14:textId="6721BF90" w:rsidR="00251D77" w:rsidRPr="00986971" w:rsidRDefault="00141F6E" w:rsidP="00E80D95">
            <w:pPr>
              <w:tabs>
                <w:tab w:val="decimal" w:pos="187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65</w:t>
            </w:r>
          </w:p>
        </w:tc>
        <w:tc>
          <w:tcPr>
            <w:tcW w:w="236" w:type="dxa"/>
            <w:gridSpan w:val="2"/>
          </w:tcPr>
          <w:p w14:paraId="3E0208FF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F1FF10E" w14:textId="1EF6DF03" w:rsidR="00251D77" w:rsidRPr="00342F49" w:rsidRDefault="00251D77" w:rsidP="00F55C64">
            <w:pPr>
              <w:tabs>
                <w:tab w:val="decimal" w:pos="200"/>
              </w:tabs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AB3768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71229F">
              <w:rPr>
                <w:bCs/>
                <w:sz w:val="20"/>
                <w:szCs w:val="20"/>
              </w:rPr>
              <w:t>24, 0.28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376F9ECC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502BC390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4AC8E673" w14:textId="77777777" w:rsidTr="00551DA9">
        <w:tc>
          <w:tcPr>
            <w:tcW w:w="4149" w:type="dxa"/>
            <w:gridSpan w:val="2"/>
          </w:tcPr>
          <w:p w14:paraId="50BA60A9" w14:textId="77777777" w:rsidR="00251D77" w:rsidRPr="00986971" w:rsidRDefault="00251D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37" w:type="dxa"/>
          </w:tcPr>
          <w:p w14:paraId="191B066B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3CD1F43D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5D9398EE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25EDB53" w14:textId="77777777" w:rsidR="00251D77" w:rsidRPr="00986971" w:rsidRDefault="00251D77" w:rsidP="002E2EE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C10B21B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78D7D11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A03DC0C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11D6BAF" w14:textId="77777777" w:rsidR="00251D77" w:rsidRPr="00986971" w:rsidRDefault="00251D77" w:rsidP="00492AD5">
            <w:pPr>
              <w:tabs>
                <w:tab w:val="decimal" w:pos="135"/>
              </w:tabs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0B902AC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4A8621F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51D77" w:rsidRPr="00986971" w14:paraId="5FB650B1" w14:textId="77777777" w:rsidTr="00551DA9">
        <w:tc>
          <w:tcPr>
            <w:tcW w:w="2278" w:type="dxa"/>
          </w:tcPr>
          <w:p w14:paraId="183DA38B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</w:tcPr>
          <w:p w14:paraId="0FB7D634" w14:textId="2A141520" w:rsidR="00251D77" w:rsidRPr="0096041B" w:rsidRDefault="00251D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2 [-0.5</w:t>
            </w:r>
            <w:r w:rsidR="004C3EDE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, 0.5</w:t>
            </w:r>
            <w:r w:rsidR="004C3EDE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1AA1400A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7228D7C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39A9D52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D923360" w14:textId="77777777" w:rsidR="00251D77" w:rsidRPr="00986971" w:rsidRDefault="00251D77" w:rsidP="002E2EE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CC9A286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E6CAE72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1A6D14FF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5CB3C59" w14:textId="030C7C5A" w:rsidR="00251D77" w:rsidRPr="005129BE" w:rsidRDefault="00725ECB" w:rsidP="00725ECB">
            <w:pPr>
              <w:tabs>
                <w:tab w:val="decimal" w:pos="135"/>
              </w:tabs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 w:rsidR="00251D77">
              <w:rPr>
                <w:bCs/>
                <w:sz w:val="20"/>
                <w:szCs w:val="20"/>
              </w:rPr>
              <w:t>0.0</w:t>
            </w:r>
            <w:r w:rsidR="0071229F">
              <w:rPr>
                <w:bCs/>
                <w:sz w:val="20"/>
                <w:szCs w:val="20"/>
              </w:rPr>
              <w:t>6</w:t>
            </w:r>
            <w:r w:rsidR="00251D77">
              <w:rPr>
                <w:bCs/>
                <w:sz w:val="20"/>
                <w:szCs w:val="20"/>
              </w:rPr>
              <w:t xml:space="preserve"> [-0.</w:t>
            </w:r>
            <w:r w:rsidR="00EF5870">
              <w:rPr>
                <w:bCs/>
                <w:sz w:val="20"/>
                <w:szCs w:val="20"/>
              </w:rPr>
              <w:t>37</w:t>
            </w:r>
            <w:r w:rsidR="00251D77">
              <w:rPr>
                <w:bCs/>
                <w:sz w:val="20"/>
                <w:szCs w:val="20"/>
              </w:rPr>
              <w:t>, 0.4</w:t>
            </w:r>
            <w:r w:rsidR="00EF5870">
              <w:rPr>
                <w:bCs/>
                <w:sz w:val="20"/>
                <w:szCs w:val="20"/>
              </w:rPr>
              <w:t>9</w:t>
            </w:r>
            <w:r w:rsidR="00251D77">
              <w:rPr>
                <w:bCs/>
                <w:sz w:val="20"/>
                <w:szCs w:val="20"/>
              </w:rPr>
              <w:t>]</w:t>
            </w:r>
            <w:r w:rsidR="00251D77"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40D707A3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144CC1DF" w14:textId="77777777" w:rsidR="00251D77" w:rsidRPr="00986971" w:rsidRDefault="00251D77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251D77" w:rsidRPr="00986971" w14:paraId="07D0807F" w14:textId="77777777" w:rsidTr="00A66217">
        <w:tc>
          <w:tcPr>
            <w:tcW w:w="2278" w:type="dxa"/>
          </w:tcPr>
          <w:p w14:paraId="7042777B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</w:tcPr>
          <w:p w14:paraId="40EE9A14" w14:textId="31F87C3D" w:rsidR="00251D77" w:rsidRPr="0096041B" w:rsidRDefault="00251D77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</w:t>
            </w:r>
            <w:r w:rsidR="004C3EDE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4C3EDE">
              <w:rPr>
                <w:bCs/>
                <w:sz w:val="20"/>
                <w:szCs w:val="20"/>
              </w:rPr>
              <w:t>39</w:t>
            </w:r>
            <w:r>
              <w:rPr>
                <w:bCs/>
                <w:sz w:val="20"/>
                <w:szCs w:val="20"/>
              </w:rPr>
              <w:t>, 0.3</w:t>
            </w:r>
            <w:r w:rsidR="004C3EDE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]</w:t>
            </w:r>
            <w:r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1C99B66D" w14:textId="77777777" w:rsidR="00251D77" w:rsidRPr="00986971" w:rsidRDefault="00251D77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FF8402C" w14:textId="77777777" w:rsidR="00251D77" w:rsidRPr="00986971" w:rsidRDefault="00251D77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1C2CA41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8D5D32A" w14:textId="77777777" w:rsidR="00251D77" w:rsidRPr="00986971" w:rsidRDefault="00251D77" w:rsidP="002E2EE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E12CAE7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1FEC5D4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5F81B8D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A45B947" w14:textId="506E137E" w:rsidR="00251D77" w:rsidRPr="005129BE" w:rsidRDefault="00251D77" w:rsidP="00725ECB">
            <w:pPr>
              <w:tabs>
                <w:tab w:val="decimal" w:pos="135"/>
              </w:tabs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</w:t>
            </w:r>
            <w:r w:rsidR="0071229F">
              <w:rPr>
                <w:bCs/>
                <w:sz w:val="20"/>
                <w:szCs w:val="20"/>
              </w:rPr>
              <w:t>34</w:t>
            </w:r>
            <w:r>
              <w:rPr>
                <w:bCs/>
                <w:sz w:val="20"/>
                <w:szCs w:val="20"/>
              </w:rPr>
              <w:t xml:space="preserve"> [-</w:t>
            </w:r>
            <w:r w:rsidR="00EF5870">
              <w:rPr>
                <w:bCs/>
                <w:sz w:val="20"/>
                <w:szCs w:val="20"/>
              </w:rPr>
              <w:t>3.26</w:t>
            </w:r>
            <w:r>
              <w:rPr>
                <w:bCs/>
                <w:sz w:val="20"/>
                <w:szCs w:val="20"/>
              </w:rPr>
              <w:t xml:space="preserve">, </w:t>
            </w:r>
            <w:r w:rsidR="00EF5870">
              <w:rPr>
                <w:bCs/>
                <w:sz w:val="20"/>
                <w:szCs w:val="20"/>
              </w:rPr>
              <w:t>2.58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3FE1B674" w14:textId="0040792B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EF5870"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930" w:type="dxa"/>
          </w:tcPr>
          <w:p w14:paraId="51215BED" w14:textId="0A2A6C8D" w:rsidR="00251D77" w:rsidRPr="00986971" w:rsidRDefault="00EF5870" w:rsidP="00E80D95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71</w:t>
            </w:r>
          </w:p>
        </w:tc>
      </w:tr>
      <w:tr w:rsidR="00251D77" w:rsidRPr="00986971" w14:paraId="55A392D0" w14:textId="77777777" w:rsidTr="00A66217">
        <w:tc>
          <w:tcPr>
            <w:tcW w:w="2278" w:type="dxa"/>
            <w:tcBorders>
              <w:bottom w:val="single" w:sz="4" w:space="0" w:color="auto"/>
            </w:tcBorders>
          </w:tcPr>
          <w:p w14:paraId="64DE431A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DC13AC6" w14:textId="73923AE8" w:rsidR="00251D77" w:rsidRPr="004E39EC" w:rsidRDefault="004C3EDE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15</w:t>
            </w:r>
            <w:r w:rsidR="00251D77">
              <w:rPr>
                <w:bCs/>
                <w:sz w:val="20"/>
                <w:szCs w:val="20"/>
              </w:rPr>
              <w:t xml:space="preserve"> [-</w:t>
            </w:r>
            <w:r>
              <w:rPr>
                <w:bCs/>
                <w:sz w:val="20"/>
                <w:szCs w:val="20"/>
              </w:rPr>
              <w:t>1.39</w:t>
            </w:r>
            <w:r w:rsidR="00251D77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1.08</w:t>
            </w:r>
            <w:r w:rsidR="00251D77">
              <w:rPr>
                <w:bCs/>
                <w:sz w:val="20"/>
                <w:szCs w:val="20"/>
              </w:rPr>
              <w:t>]</w:t>
            </w:r>
            <w:r w:rsidR="00251D77" w:rsidRPr="00854FE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8F8A136" w14:textId="02F6B735" w:rsidR="00251D77" w:rsidRPr="00986971" w:rsidRDefault="00251D77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4C3EDE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354D61F2" w14:textId="197E2153" w:rsidR="00251D77" w:rsidRPr="00986971" w:rsidRDefault="004C3EDE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.2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B345C5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C889400" w14:textId="77777777" w:rsidR="00251D77" w:rsidRPr="00986971" w:rsidRDefault="00251D77" w:rsidP="002E2EE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EA27A2C" w14:textId="77777777" w:rsidR="00251D77" w:rsidRPr="00986971" w:rsidRDefault="00251D77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A35D055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7D8651B9" w14:textId="77777777" w:rsidR="00251D77" w:rsidRPr="00986971" w:rsidRDefault="00251D77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14:paraId="24FA285C" w14:textId="77777777" w:rsidR="00251D77" w:rsidRPr="00986971" w:rsidRDefault="00251D77" w:rsidP="00492AD5">
            <w:pPr>
              <w:tabs>
                <w:tab w:val="decimal" w:pos="135"/>
              </w:tabs>
              <w:jc w:val="both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BEB1888" w14:textId="77777777" w:rsidR="00251D77" w:rsidRPr="00986971" w:rsidRDefault="00251D77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518DB57" w14:textId="77777777" w:rsidR="00251D77" w:rsidRPr="00986971" w:rsidRDefault="00251D77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1961D7" w:rsidRPr="00986971" w14:paraId="05D37BCC" w14:textId="77777777" w:rsidTr="006B2363">
        <w:trPr>
          <w:trHeight w:val="7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394ACE27" w14:textId="0E93010B" w:rsidR="001961D7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</w:t>
            </w:r>
            <w:r>
              <w:rPr>
                <w:sz w:val="20"/>
                <w:szCs w:val="20"/>
              </w:rPr>
              <w:t xml:space="preserve"> (</w:t>
            </w:r>
            <w:r w:rsidRPr="001961D7">
              <w:rPr>
                <w:sz w:val="20"/>
                <w:szCs w:val="20"/>
              </w:rPr>
              <w:t xml:space="preserve">marginal mean difference between intervention and comparison conditions within a specific moderator subgroup)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7A99886A" w14:textId="7EB1F08B" w:rsidR="00C44F6A" w:rsidRDefault="00C44F6A"/>
    <w:p w14:paraId="0B660633" w14:textId="77777777" w:rsidR="00B42E05" w:rsidRDefault="00B42E05"/>
    <w:p w14:paraId="17B9B7AB" w14:textId="77777777" w:rsidR="00E361CF" w:rsidRDefault="00E361CF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838"/>
        <w:gridCol w:w="928"/>
        <w:gridCol w:w="935"/>
        <w:gridCol w:w="236"/>
        <w:gridCol w:w="1839"/>
        <w:gridCol w:w="920"/>
        <w:gridCol w:w="922"/>
        <w:gridCol w:w="13"/>
        <w:gridCol w:w="403"/>
        <w:gridCol w:w="8"/>
        <w:gridCol w:w="1835"/>
        <w:gridCol w:w="920"/>
        <w:gridCol w:w="923"/>
      </w:tblGrid>
      <w:tr w:rsidR="00CB3C1C" w:rsidRPr="00607C27" w14:paraId="1C4B1C5D" w14:textId="77777777" w:rsidTr="00511E74">
        <w:tc>
          <w:tcPr>
            <w:tcW w:w="13967" w:type="dxa"/>
            <w:gridSpan w:val="14"/>
            <w:vAlign w:val="center"/>
          </w:tcPr>
          <w:p w14:paraId="06CDB2A5" w14:textId="4273E67F" w:rsidR="00CB3C1C" w:rsidRPr="00607C27" w:rsidRDefault="00CB3C1C" w:rsidP="00511E74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 w:rsidR="00055F04">
              <w:rPr>
                <w:b/>
                <w:sz w:val="20"/>
                <w:szCs w:val="20"/>
              </w:rPr>
              <w:t>4</w:t>
            </w:r>
          </w:p>
        </w:tc>
      </w:tr>
      <w:tr w:rsidR="00CB3C1C" w:rsidRPr="00487CE1" w14:paraId="7B103BAB" w14:textId="77777777" w:rsidTr="00511E74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088BED03" w14:textId="77777777" w:rsidR="00CB3C1C" w:rsidRPr="00487CE1" w:rsidRDefault="00CB3C1C" w:rsidP="00511E74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frequency of cannabis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onsumption at 3, 6, and 9-12-months post-baseline</w:t>
            </w:r>
          </w:p>
        </w:tc>
      </w:tr>
      <w:tr w:rsidR="00CB3C1C" w:rsidRPr="00986971" w14:paraId="743036A0" w14:textId="77777777" w:rsidTr="00511E74"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14:paraId="38CDF613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20" w:type="dxa"/>
            <w:gridSpan w:val="13"/>
            <w:tcBorders>
              <w:top w:val="single" w:sz="4" w:space="0" w:color="auto"/>
            </w:tcBorders>
            <w:vAlign w:val="center"/>
          </w:tcPr>
          <w:p w14:paraId="5066008E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CB3C1C" w:rsidRPr="00986971" w14:paraId="310ED1DD" w14:textId="77777777" w:rsidTr="00511E74">
        <w:tc>
          <w:tcPr>
            <w:tcW w:w="2247" w:type="dxa"/>
            <w:vAlign w:val="center"/>
          </w:tcPr>
          <w:p w14:paraId="78AC9FAB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01" w:type="dxa"/>
            <w:gridSpan w:val="3"/>
            <w:tcBorders>
              <w:bottom w:val="single" w:sz="4" w:space="0" w:color="auto"/>
            </w:tcBorders>
            <w:vAlign w:val="center"/>
          </w:tcPr>
          <w:p w14:paraId="11765397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3719410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694" w:type="dxa"/>
            <w:gridSpan w:val="4"/>
            <w:tcBorders>
              <w:bottom w:val="single" w:sz="4" w:space="0" w:color="auto"/>
            </w:tcBorders>
            <w:vAlign w:val="center"/>
          </w:tcPr>
          <w:p w14:paraId="3749D2E0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411" w:type="dxa"/>
            <w:gridSpan w:val="2"/>
            <w:tcBorders>
              <w:bottom w:val="single" w:sz="4" w:space="0" w:color="auto"/>
            </w:tcBorders>
            <w:vAlign w:val="center"/>
          </w:tcPr>
          <w:p w14:paraId="262BA388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678" w:type="dxa"/>
            <w:gridSpan w:val="3"/>
            <w:tcBorders>
              <w:bottom w:val="single" w:sz="4" w:space="0" w:color="auto"/>
            </w:tcBorders>
            <w:vAlign w:val="center"/>
          </w:tcPr>
          <w:p w14:paraId="732D6F2C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CB3C1C" w:rsidRPr="00986971" w14:paraId="6DF49437" w14:textId="77777777" w:rsidTr="00511E74">
        <w:tc>
          <w:tcPr>
            <w:tcW w:w="2247" w:type="dxa"/>
            <w:vAlign w:val="center"/>
          </w:tcPr>
          <w:p w14:paraId="2095CDE6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B664" w14:textId="77777777" w:rsidR="00CB3C1C" w:rsidRPr="00986971" w:rsidRDefault="00FE1FA2" w:rsidP="00511E74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D8E5" w14:textId="77777777" w:rsidR="00CB3C1C" w:rsidRPr="00986971" w:rsidRDefault="00FE1FA2" w:rsidP="00511E74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2965D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71F716F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8EB5" w14:textId="77777777" w:rsidR="00CB3C1C" w:rsidRPr="00986971" w:rsidRDefault="00FE1FA2" w:rsidP="00511E74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2985D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BDCC3" w14:textId="77777777" w:rsidR="00CB3C1C" w:rsidRPr="00986971" w:rsidRDefault="00FE1FA2" w:rsidP="00511E74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416" w:type="dxa"/>
            <w:gridSpan w:val="2"/>
            <w:vAlign w:val="center"/>
          </w:tcPr>
          <w:p w14:paraId="7090E86C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714C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42B94" w14:textId="77777777" w:rsidR="00CB3C1C" w:rsidRPr="00986971" w:rsidRDefault="00FE1FA2" w:rsidP="00511E74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8A4BD" w14:textId="77777777" w:rsidR="00CB3C1C" w:rsidRPr="00986971" w:rsidRDefault="00FE1FA2" w:rsidP="00511E74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CB3C1C" w:rsidRPr="00986971" w14:paraId="5FAC39D0" w14:textId="77777777" w:rsidTr="00511E74">
        <w:tc>
          <w:tcPr>
            <w:tcW w:w="2247" w:type="dxa"/>
            <w:tcBorders>
              <w:top w:val="single" w:sz="4" w:space="0" w:color="auto"/>
            </w:tcBorders>
          </w:tcPr>
          <w:p w14:paraId="5AE6EC9A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80FBC11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EAEB623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F8E2E03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880601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295B10D5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5A18543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0821290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14:paraId="590EF321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D922A82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B7577D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44828EC7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7E9DFE2D" w14:textId="77777777" w:rsidTr="00511E74">
        <w:tc>
          <w:tcPr>
            <w:tcW w:w="2247" w:type="dxa"/>
          </w:tcPr>
          <w:p w14:paraId="6D32D260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38" w:type="dxa"/>
          </w:tcPr>
          <w:p w14:paraId="51BDA9B4" w14:textId="77777777" w:rsidR="00CB3C1C" w:rsidRPr="008E555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7 [ -0.18, 0.33]</w:t>
            </w:r>
            <w:r w:rsidRPr="001758FE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</w:tcPr>
          <w:p w14:paraId="74244FE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65FA5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301A583D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65FA5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DB7F7CB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15AA2C92" w14:textId="77777777" w:rsidR="00CB3C1C" w:rsidRPr="001F090B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05 [-0.21, 0.11]</w:t>
            </w:r>
            <w:r w:rsidRPr="001758F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0" w:type="dxa"/>
          </w:tcPr>
          <w:p w14:paraId="3C7CA066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E16E6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2" w:type="dxa"/>
          </w:tcPr>
          <w:p w14:paraId="14224E36" w14:textId="77777777" w:rsidR="00CB3C1C" w:rsidRPr="00986971" w:rsidRDefault="00CB3C1C" w:rsidP="00511E74">
            <w:pPr>
              <w:tabs>
                <w:tab w:val="decimal" w:pos="149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E16E6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416" w:type="dxa"/>
            <w:gridSpan w:val="2"/>
          </w:tcPr>
          <w:p w14:paraId="031F2957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5D81992A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4FDDC0B1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09362E61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CB3C1C" w:rsidRPr="00986971" w14:paraId="1C53FAF0" w14:textId="77777777" w:rsidTr="00511E74">
        <w:tc>
          <w:tcPr>
            <w:tcW w:w="2247" w:type="dxa"/>
          </w:tcPr>
          <w:p w14:paraId="0E2CF45E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38" w:type="dxa"/>
          </w:tcPr>
          <w:p w14:paraId="6DA782E7" w14:textId="77777777" w:rsidR="00CB3C1C" w:rsidRPr="00E75EC3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8 [-.015, 0.50]</w:t>
            </w:r>
            <w:r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8" w:type="dxa"/>
          </w:tcPr>
          <w:p w14:paraId="4E55C011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4AB63899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BA6190D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3E1BEEE6" w14:textId="77777777" w:rsidR="00CB3C1C" w:rsidRPr="007E4520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19 [-0.99, 0.60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0" w:type="dxa"/>
          </w:tcPr>
          <w:p w14:paraId="50A8CBF7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E16E6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2" w:type="dxa"/>
          </w:tcPr>
          <w:p w14:paraId="76A59779" w14:textId="77777777" w:rsidR="00CB3C1C" w:rsidRPr="00986971" w:rsidRDefault="00CB3C1C" w:rsidP="00511E74">
            <w:pPr>
              <w:tabs>
                <w:tab w:val="decimal" w:pos="149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E16E6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416" w:type="dxa"/>
            <w:gridSpan w:val="2"/>
          </w:tcPr>
          <w:p w14:paraId="49B0E781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22AE2518" w14:textId="77777777" w:rsidR="00CB3C1C" w:rsidRPr="00AB4C4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D7499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0DD1CC69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D7499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449B7E95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7D7499">
              <w:rPr>
                <w:sz w:val="20"/>
                <w:szCs w:val="20"/>
              </w:rPr>
              <w:t>—</w:t>
            </w:r>
          </w:p>
        </w:tc>
      </w:tr>
      <w:tr w:rsidR="00CB3C1C" w:rsidRPr="00986971" w14:paraId="3E0E3302" w14:textId="77777777" w:rsidTr="00511E74">
        <w:tc>
          <w:tcPr>
            <w:tcW w:w="2247" w:type="dxa"/>
          </w:tcPr>
          <w:p w14:paraId="5CCE96BD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38" w:type="dxa"/>
          </w:tcPr>
          <w:p w14:paraId="7C79AA6C" w14:textId="77777777" w:rsidR="00CB3C1C" w:rsidRPr="007E18D3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2 [-1.63, 1.59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8" w:type="dxa"/>
          </w:tcPr>
          <w:p w14:paraId="628BE24D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2B75818F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5F81FC4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2AE793B9" w14:textId="77777777" w:rsidR="00CB3C1C" w:rsidRPr="00AB3266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D09F8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111ADACE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D09F8">
              <w:rPr>
                <w:sz w:val="20"/>
                <w:szCs w:val="20"/>
              </w:rPr>
              <w:t>—</w:t>
            </w:r>
          </w:p>
        </w:tc>
        <w:tc>
          <w:tcPr>
            <w:tcW w:w="922" w:type="dxa"/>
          </w:tcPr>
          <w:p w14:paraId="4E48C5F6" w14:textId="77777777" w:rsidR="00CB3C1C" w:rsidRPr="00986971" w:rsidRDefault="00CB3C1C" w:rsidP="00511E74">
            <w:pPr>
              <w:tabs>
                <w:tab w:val="decimal" w:pos="149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D09F8">
              <w:rPr>
                <w:sz w:val="20"/>
                <w:szCs w:val="20"/>
              </w:rPr>
              <w:t>—</w:t>
            </w:r>
          </w:p>
        </w:tc>
        <w:tc>
          <w:tcPr>
            <w:tcW w:w="416" w:type="dxa"/>
            <w:gridSpan w:val="2"/>
          </w:tcPr>
          <w:p w14:paraId="58DF3FE3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07A2D949" w14:textId="77777777" w:rsidR="00CB3C1C" w:rsidRPr="00AB4C4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D7499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0D7675A0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D7499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148B4622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7D7499">
              <w:rPr>
                <w:sz w:val="20"/>
                <w:szCs w:val="20"/>
              </w:rPr>
              <w:t>—</w:t>
            </w:r>
          </w:p>
        </w:tc>
      </w:tr>
      <w:tr w:rsidR="00CB3C1C" w:rsidRPr="00986971" w14:paraId="0B7229AF" w14:textId="77777777" w:rsidTr="00511E74">
        <w:tc>
          <w:tcPr>
            <w:tcW w:w="2247" w:type="dxa"/>
          </w:tcPr>
          <w:p w14:paraId="41C7B775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38" w:type="dxa"/>
          </w:tcPr>
          <w:p w14:paraId="25D5D447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173D7A4B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2C894233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28BD65C9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04F69FE6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</w:tcPr>
          <w:p w14:paraId="0460DFCC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2" w:type="dxa"/>
          </w:tcPr>
          <w:p w14:paraId="13765327" w14:textId="77777777" w:rsidR="00CB3C1C" w:rsidRPr="00986971" w:rsidRDefault="00CB3C1C" w:rsidP="00511E74">
            <w:pPr>
              <w:tabs>
                <w:tab w:val="decimal" w:pos="149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14:paraId="3D60C1EE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43FC9B3B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</w:tcPr>
          <w:p w14:paraId="4CDC031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3" w:type="dxa"/>
          </w:tcPr>
          <w:p w14:paraId="2F708A30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37BE6532" w14:textId="77777777" w:rsidTr="00511E74">
        <w:tc>
          <w:tcPr>
            <w:tcW w:w="2247" w:type="dxa"/>
          </w:tcPr>
          <w:p w14:paraId="35B5D4AC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38" w:type="dxa"/>
          </w:tcPr>
          <w:p w14:paraId="1BACA9DF" w14:textId="77777777" w:rsidR="00CB3C1C" w:rsidRPr="001F090B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3 [-0.14, 0.19]</w:t>
            </w:r>
            <w:r w:rsidRPr="001758FE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8" w:type="dxa"/>
          </w:tcPr>
          <w:p w14:paraId="49FD8C41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1EFA74F4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965783B" w14:textId="77777777" w:rsidR="00CB3C1C" w:rsidRPr="002B6F2C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39" w:type="dxa"/>
          </w:tcPr>
          <w:p w14:paraId="14C21CC5" w14:textId="77777777" w:rsidR="00CB3C1C" w:rsidRPr="00C92223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8 [-0.40, 0.24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0" w:type="dxa"/>
          </w:tcPr>
          <w:p w14:paraId="75D660EB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F138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2" w:type="dxa"/>
          </w:tcPr>
          <w:p w14:paraId="3C510FC8" w14:textId="77777777" w:rsidR="00CB3C1C" w:rsidRPr="00986971" w:rsidRDefault="00CB3C1C" w:rsidP="00511E74">
            <w:pPr>
              <w:tabs>
                <w:tab w:val="decimal" w:pos="149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F138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416" w:type="dxa"/>
            <w:gridSpan w:val="2"/>
          </w:tcPr>
          <w:p w14:paraId="0CD7419A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38FC7189" w14:textId="77777777" w:rsidR="00CB3C1C" w:rsidRPr="00A4312C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15 [-2.63, 2.33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0" w:type="dxa"/>
          </w:tcPr>
          <w:p w14:paraId="479C5E46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</w:t>
            </w:r>
          </w:p>
        </w:tc>
        <w:tc>
          <w:tcPr>
            <w:tcW w:w="923" w:type="dxa"/>
          </w:tcPr>
          <w:p w14:paraId="54D98489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.37</w:t>
            </w:r>
          </w:p>
        </w:tc>
      </w:tr>
      <w:tr w:rsidR="00CB3C1C" w:rsidRPr="00986971" w14:paraId="64C32A5F" w14:textId="77777777" w:rsidTr="00511E74">
        <w:tc>
          <w:tcPr>
            <w:tcW w:w="2247" w:type="dxa"/>
          </w:tcPr>
          <w:p w14:paraId="1E3CF872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38" w:type="dxa"/>
          </w:tcPr>
          <w:p w14:paraId="2413F99E" w14:textId="77777777" w:rsidR="00CB3C1C" w:rsidRPr="00284726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0 [-0.21, 0.21]</w:t>
            </w:r>
            <w:r w:rsidRPr="001758FE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28" w:type="dxa"/>
          </w:tcPr>
          <w:p w14:paraId="2D5BF1D3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3B58F3CF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E8E22F7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0DE0449C" w14:textId="77777777" w:rsidR="00CB3C1C" w:rsidRPr="00F476E5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5 [-0.40, 0.30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0" w:type="dxa"/>
          </w:tcPr>
          <w:p w14:paraId="6FB4D735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F138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2" w:type="dxa"/>
          </w:tcPr>
          <w:p w14:paraId="07B0F17C" w14:textId="77777777" w:rsidR="00CB3C1C" w:rsidRPr="00986971" w:rsidRDefault="00CB3C1C" w:rsidP="00511E74">
            <w:pPr>
              <w:tabs>
                <w:tab w:val="decimal" w:pos="149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F138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416" w:type="dxa"/>
            <w:gridSpan w:val="2"/>
          </w:tcPr>
          <w:p w14:paraId="2A2CE4CF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1752ACF9" w14:textId="77777777" w:rsidR="00CB3C1C" w:rsidRPr="00A4312C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2 [-0.77, 0.73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0" w:type="dxa"/>
          </w:tcPr>
          <w:p w14:paraId="59C282C7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3" w:type="dxa"/>
          </w:tcPr>
          <w:p w14:paraId="16200096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CB3C1C" w:rsidRPr="00986971" w14:paraId="748E2F35" w14:textId="77777777" w:rsidTr="00511E74">
        <w:tc>
          <w:tcPr>
            <w:tcW w:w="2247" w:type="dxa"/>
          </w:tcPr>
          <w:p w14:paraId="2E3D5AFA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38" w:type="dxa"/>
          </w:tcPr>
          <w:p w14:paraId="02D7E1D8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2EFFD7B6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28033C75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F332F18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09A2765A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</w:tcPr>
          <w:p w14:paraId="38A30AE0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2" w:type="dxa"/>
          </w:tcPr>
          <w:p w14:paraId="61E50558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14:paraId="2A0AF63C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0195198B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</w:tcPr>
          <w:p w14:paraId="5001906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3" w:type="dxa"/>
          </w:tcPr>
          <w:p w14:paraId="670CE3DB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698B9AE1" w14:textId="77777777" w:rsidTr="00511E74">
        <w:tc>
          <w:tcPr>
            <w:tcW w:w="2247" w:type="dxa"/>
          </w:tcPr>
          <w:p w14:paraId="0DB5FE9D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38" w:type="dxa"/>
          </w:tcPr>
          <w:p w14:paraId="19F59857" w14:textId="77777777" w:rsidR="00CB3C1C" w:rsidRPr="002B1CD2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9 [-0.77, 1.15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8" w:type="dxa"/>
          </w:tcPr>
          <w:p w14:paraId="7DE20A22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7C6065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63ABB3F5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7C6065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D23B6B7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6E2555DB" w14:textId="77777777" w:rsidR="00CB3C1C" w:rsidRPr="0009799C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295BA86C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2" w:type="dxa"/>
          </w:tcPr>
          <w:p w14:paraId="3C59066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416" w:type="dxa"/>
            <w:gridSpan w:val="2"/>
          </w:tcPr>
          <w:p w14:paraId="3E58A9F0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1843" w:type="dxa"/>
            <w:gridSpan w:val="2"/>
          </w:tcPr>
          <w:p w14:paraId="6A7C3F51" w14:textId="77777777" w:rsidR="00CB3C1C" w:rsidRPr="00342F49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3B95EC2E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01926DD1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</w:tr>
      <w:tr w:rsidR="00CB3C1C" w:rsidRPr="00986971" w14:paraId="427CE26A" w14:textId="77777777" w:rsidTr="00511E74">
        <w:tc>
          <w:tcPr>
            <w:tcW w:w="2247" w:type="dxa"/>
          </w:tcPr>
          <w:p w14:paraId="2BC18D2C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3B519159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38" w:type="dxa"/>
          </w:tcPr>
          <w:p w14:paraId="4341DE4C" w14:textId="77777777" w:rsidR="00CB3C1C" w:rsidRPr="00976776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21 [-5.72, 6.14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8" w:type="dxa"/>
          </w:tcPr>
          <w:p w14:paraId="50F9D0B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935" w:type="dxa"/>
          </w:tcPr>
          <w:p w14:paraId="1AC8E4C9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.01</w:t>
            </w:r>
          </w:p>
        </w:tc>
        <w:tc>
          <w:tcPr>
            <w:tcW w:w="236" w:type="dxa"/>
          </w:tcPr>
          <w:p w14:paraId="27FDA081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48033228" w14:textId="77777777" w:rsidR="00CB3C1C" w:rsidRPr="0009799C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3DA7F256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2" w:type="dxa"/>
          </w:tcPr>
          <w:p w14:paraId="6F08A3DB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416" w:type="dxa"/>
            <w:gridSpan w:val="2"/>
          </w:tcPr>
          <w:p w14:paraId="398307DD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1843" w:type="dxa"/>
            <w:gridSpan w:val="2"/>
          </w:tcPr>
          <w:p w14:paraId="72D17423" w14:textId="77777777" w:rsidR="00CB3C1C" w:rsidRPr="00342F49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68614E29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78006703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CF0E6C">
              <w:rPr>
                <w:sz w:val="20"/>
                <w:szCs w:val="20"/>
              </w:rPr>
              <w:t>—</w:t>
            </w:r>
          </w:p>
        </w:tc>
      </w:tr>
      <w:tr w:rsidR="00CB3C1C" w:rsidRPr="00986971" w14:paraId="6FED45C1" w14:textId="77777777" w:rsidTr="00511E74">
        <w:tc>
          <w:tcPr>
            <w:tcW w:w="4085" w:type="dxa"/>
            <w:gridSpan w:val="2"/>
          </w:tcPr>
          <w:p w14:paraId="4C06CDF4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28" w:type="dxa"/>
          </w:tcPr>
          <w:p w14:paraId="3C17F47D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7E0B39FF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FBCDCA2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5B68E30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</w:tcPr>
          <w:p w14:paraId="61DA7BE0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2" w:type="dxa"/>
          </w:tcPr>
          <w:p w14:paraId="15CF35A4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14:paraId="49499252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267F210B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0" w:type="dxa"/>
          </w:tcPr>
          <w:p w14:paraId="762360E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3" w:type="dxa"/>
          </w:tcPr>
          <w:p w14:paraId="4648BFA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4591BB16" w14:textId="77777777" w:rsidTr="00511E74">
        <w:tc>
          <w:tcPr>
            <w:tcW w:w="2247" w:type="dxa"/>
          </w:tcPr>
          <w:p w14:paraId="7C99E004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38" w:type="dxa"/>
          </w:tcPr>
          <w:p w14:paraId="3633F0AA" w14:textId="77777777" w:rsidR="00CB3C1C" w:rsidRPr="00B426AF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4 [-0.12, 0.04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</w:tcPr>
          <w:p w14:paraId="01A4834D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1F4DD6C6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8352D72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7B1D204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276C2C48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2" w:type="dxa"/>
          </w:tcPr>
          <w:p w14:paraId="7BEB9859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416" w:type="dxa"/>
            <w:gridSpan w:val="2"/>
          </w:tcPr>
          <w:p w14:paraId="18409881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1843" w:type="dxa"/>
            <w:gridSpan w:val="2"/>
          </w:tcPr>
          <w:p w14:paraId="01273E3F" w14:textId="77777777" w:rsidR="00CB3C1C" w:rsidRPr="005129BE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598B9EE6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5C5BB73E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</w:tr>
      <w:tr w:rsidR="00CB3C1C" w:rsidRPr="00986971" w14:paraId="4D097C01" w14:textId="77777777" w:rsidTr="00511E74">
        <w:tc>
          <w:tcPr>
            <w:tcW w:w="2247" w:type="dxa"/>
          </w:tcPr>
          <w:p w14:paraId="02C3149C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38" w:type="dxa"/>
          </w:tcPr>
          <w:p w14:paraId="10FA6171" w14:textId="77777777" w:rsidR="00CB3C1C" w:rsidRPr="00B426AF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19 [-0.80, 0.43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</w:tcPr>
          <w:p w14:paraId="7078EB71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14:paraId="69ED3227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BA9F5C8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5246DDE9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03BC0ED6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2" w:type="dxa"/>
          </w:tcPr>
          <w:p w14:paraId="6091DD64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416" w:type="dxa"/>
            <w:gridSpan w:val="2"/>
          </w:tcPr>
          <w:p w14:paraId="56E72144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1843" w:type="dxa"/>
            <w:gridSpan w:val="2"/>
          </w:tcPr>
          <w:p w14:paraId="7BF402AB" w14:textId="77777777" w:rsidR="00CB3C1C" w:rsidRPr="005129BE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</w:tcPr>
          <w:p w14:paraId="5B175993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</w:tcPr>
          <w:p w14:paraId="29D43532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</w:tr>
      <w:tr w:rsidR="00CB3C1C" w:rsidRPr="00986971" w14:paraId="4D74D228" w14:textId="77777777" w:rsidTr="00511E74">
        <w:tc>
          <w:tcPr>
            <w:tcW w:w="2247" w:type="dxa"/>
            <w:tcBorders>
              <w:bottom w:val="single" w:sz="4" w:space="0" w:color="auto"/>
            </w:tcBorders>
          </w:tcPr>
          <w:p w14:paraId="7FE71F15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0A057F8" w14:textId="77777777" w:rsidR="00CB3C1C" w:rsidRPr="001758FE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27 [-1.08, 1.63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25BC24E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539CB75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3F05EB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DD304FA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372C748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553F48A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416" w:type="dxa"/>
            <w:gridSpan w:val="2"/>
            <w:tcBorders>
              <w:bottom w:val="single" w:sz="4" w:space="0" w:color="auto"/>
            </w:tcBorders>
          </w:tcPr>
          <w:p w14:paraId="40D934BD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7C911FF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7C44D96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0E14730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720F64">
              <w:rPr>
                <w:sz w:val="20"/>
                <w:szCs w:val="20"/>
              </w:rPr>
              <w:t>—</w:t>
            </w:r>
          </w:p>
        </w:tc>
      </w:tr>
      <w:tr w:rsidR="00CB3C1C" w:rsidRPr="00986971" w14:paraId="799B75A1" w14:textId="77777777" w:rsidTr="00511E74">
        <w:trPr>
          <w:trHeight w:val="7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15AF1A95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</w:t>
            </w:r>
            <w:r>
              <w:rPr>
                <w:sz w:val="20"/>
                <w:szCs w:val="20"/>
              </w:rPr>
              <w:t xml:space="preserve"> (</w:t>
            </w:r>
            <w:r w:rsidRPr="001961D7">
              <w:rPr>
                <w:sz w:val="20"/>
                <w:szCs w:val="20"/>
              </w:rPr>
              <w:t xml:space="preserve">marginal mean difference between intervention and comparison conditions within a specific moderator subgroup)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421BB6DA" w14:textId="42B67B58" w:rsidR="00CB3C1C" w:rsidRDefault="00CB3C1C" w:rsidP="00CB3C1C"/>
    <w:p w14:paraId="6DA6AC98" w14:textId="77777777" w:rsidR="00CB3C1C" w:rsidRDefault="00CB3C1C">
      <w:r>
        <w:br w:type="page"/>
      </w:r>
    </w:p>
    <w:p w14:paraId="404C1B0C" w14:textId="77777777" w:rsidR="00CB3C1C" w:rsidRDefault="00CB3C1C" w:rsidP="00CB3C1C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CB3C1C" w:rsidRPr="00607C27" w14:paraId="60C660D9" w14:textId="77777777" w:rsidTr="00511E74">
        <w:tc>
          <w:tcPr>
            <w:tcW w:w="13967" w:type="dxa"/>
            <w:gridSpan w:val="14"/>
            <w:vAlign w:val="center"/>
          </w:tcPr>
          <w:p w14:paraId="3C429121" w14:textId="09CF51ED" w:rsidR="00CB3C1C" w:rsidRPr="00607C27" w:rsidRDefault="00CB3C1C" w:rsidP="00511E74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 w:rsidR="00055F04">
              <w:rPr>
                <w:b/>
                <w:sz w:val="20"/>
                <w:szCs w:val="20"/>
              </w:rPr>
              <w:t>5</w:t>
            </w:r>
          </w:p>
        </w:tc>
      </w:tr>
      <w:tr w:rsidR="00CB3C1C" w:rsidRPr="00487CE1" w14:paraId="4B059250" w14:textId="77777777" w:rsidTr="00511E74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357E5813" w14:textId="77777777" w:rsidR="00CB3C1C" w:rsidRPr="00487CE1" w:rsidRDefault="00CB3C1C" w:rsidP="00511E74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quantity of cannabis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onsumption at 3, 6, and 9-12-months post-baseline</w:t>
            </w:r>
          </w:p>
        </w:tc>
      </w:tr>
      <w:tr w:rsidR="00CB3C1C" w:rsidRPr="00986971" w14:paraId="2A19DF36" w14:textId="77777777" w:rsidTr="00511E74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2FCAF6DB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186D09B3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CB3C1C" w:rsidRPr="00986971" w14:paraId="2705086B" w14:textId="77777777" w:rsidTr="00511E74">
        <w:tc>
          <w:tcPr>
            <w:tcW w:w="2278" w:type="dxa"/>
            <w:vAlign w:val="center"/>
          </w:tcPr>
          <w:p w14:paraId="3D94E386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13E95B68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A646272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78219C0F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3C6CD3FA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360CE048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CB3C1C" w:rsidRPr="00986971" w14:paraId="53947F40" w14:textId="77777777" w:rsidTr="00511E74">
        <w:tc>
          <w:tcPr>
            <w:tcW w:w="2278" w:type="dxa"/>
            <w:vAlign w:val="center"/>
          </w:tcPr>
          <w:p w14:paraId="0720B7AF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35AA4" w14:textId="77777777" w:rsidR="00CB3C1C" w:rsidRPr="00986971" w:rsidRDefault="00FE1FA2" w:rsidP="00511E74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9038C" w14:textId="77777777" w:rsidR="00CB3C1C" w:rsidRPr="00986971" w:rsidRDefault="00FE1FA2" w:rsidP="00511E74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9CDA6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1D3578F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E556" w14:textId="77777777" w:rsidR="00CB3C1C" w:rsidRPr="00986971" w:rsidRDefault="00FE1FA2" w:rsidP="00511E74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ECA8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CFC3" w14:textId="77777777" w:rsidR="00CB3C1C" w:rsidRPr="00986971" w:rsidRDefault="00FE1FA2" w:rsidP="00511E74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6F1A2070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B5628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24E8" w14:textId="77777777" w:rsidR="00CB3C1C" w:rsidRPr="00986971" w:rsidRDefault="00FE1FA2" w:rsidP="00511E74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5B318" w14:textId="77777777" w:rsidR="00CB3C1C" w:rsidRPr="00986971" w:rsidRDefault="00FE1FA2" w:rsidP="00511E74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CB3C1C" w:rsidRPr="00986971" w14:paraId="0E27A1ED" w14:textId="77777777" w:rsidTr="00511E74">
        <w:tc>
          <w:tcPr>
            <w:tcW w:w="2278" w:type="dxa"/>
            <w:tcBorders>
              <w:top w:val="single" w:sz="4" w:space="0" w:color="auto"/>
            </w:tcBorders>
          </w:tcPr>
          <w:p w14:paraId="02E2AACC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CBF00D7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69022CE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2941C7D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15D794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BFC1F75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24FAB69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56FC82A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C5ED82F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3D9876B0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D0E223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2428CFD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142C68BA" w14:textId="77777777" w:rsidTr="00511E74">
        <w:tc>
          <w:tcPr>
            <w:tcW w:w="2278" w:type="dxa"/>
          </w:tcPr>
          <w:p w14:paraId="217BB6AC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221BB975" w14:textId="77777777" w:rsidR="00CB3C1C" w:rsidRPr="002532A2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10 [-0.27, 0.06]</w:t>
            </w:r>
            <w:r w:rsidRPr="001758FE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1CA6703C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C5E4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82C6026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C5E4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9716E0B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F97667A" w14:textId="77777777" w:rsidR="00CB3C1C" w:rsidRPr="00E36E9E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5 [-0.05, 0.35]</w:t>
            </w:r>
            <w:r w:rsidRPr="001758F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5E431EED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7EE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50064450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7EE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B777F37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25825C4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AADA04E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1EB8A7C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CB3C1C" w:rsidRPr="00986971" w14:paraId="6B30A27B" w14:textId="77777777" w:rsidTr="00511E74">
        <w:tc>
          <w:tcPr>
            <w:tcW w:w="2278" w:type="dxa"/>
          </w:tcPr>
          <w:p w14:paraId="06BA6B76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38B930B6" w14:textId="77777777" w:rsidR="00CB3C1C" w:rsidRPr="002424DA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8 [-0.75, 1.50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338E7B5A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943" w:type="dxa"/>
          </w:tcPr>
          <w:p w14:paraId="7C1EFF3D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.41</w:t>
            </w:r>
          </w:p>
        </w:tc>
        <w:tc>
          <w:tcPr>
            <w:tcW w:w="236" w:type="dxa"/>
          </w:tcPr>
          <w:p w14:paraId="4C32B54E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0624BC6" w14:textId="77777777" w:rsidR="00CB3C1C" w:rsidRPr="00260595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17 [-1.40, 1.06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6601CDFC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7EE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E481B54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7EE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5F4D5D19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5F98464" w14:textId="77777777" w:rsidR="00CB3C1C" w:rsidRPr="00AB4C4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4257F2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4058B0EB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4257F2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587F0E1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4257F2">
              <w:rPr>
                <w:sz w:val="20"/>
                <w:szCs w:val="20"/>
              </w:rPr>
              <w:t>—</w:t>
            </w:r>
          </w:p>
        </w:tc>
      </w:tr>
      <w:tr w:rsidR="00CB3C1C" w:rsidRPr="00986971" w14:paraId="7AF2C8FB" w14:textId="77777777" w:rsidTr="00511E74">
        <w:tc>
          <w:tcPr>
            <w:tcW w:w="2278" w:type="dxa"/>
          </w:tcPr>
          <w:p w14:paraId="43D6321C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0B4D2588" w14:textId="77777777" w:rsidR="00CB3C1C" w:rsidRPr="00AB3266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2805FC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29A57F3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805FC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4D0E2C48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805FC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33C5B50D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2BF86F8" w14:textId="77777777" w:rsidR="00CB3C1C" w:rsidRPr="00AB3266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552D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8A9AA5D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552D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FF99C8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552D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15F7ED92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361C8C9" w14:textId="77777777" w:rsidR="00CB3C1C" w:rsidRPr="00AB4C4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4257F2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3960C38D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4257F2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03ACDB7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4257F2">
              <w:rPr>
                <w:sz w:val="20"/>
                <w:szCs w:val="20"/>
              </w:rPr>
              <w:t>—</w:t>
            </w:r>
          </w:p>
        </w:tc>
      </w:tr>
      <w:tr w:rsidR="00CB3C1C" w:rsidRPr="00986971" w14:paraId="380149CA" w14:textId="77777777" w:rsidTr="00511E74">
        <w:tc>
          <w:tcPr>
            <w:tcW w:w="2278" w:type="dxa"/>
          </w:tcPr>
          <w:p w14:paraId="4F154DC7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7F55AA39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470523B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340F6F49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F2D12CB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F36D655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45C93386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2CA81CE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DE2ABC7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BE4D95E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573D073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710BBCB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4FDA8B7C" w14:textId="77777777" w:rsidTr="00511E74">
        <w:tc>
          <w:tcPr>
            <w:tcW w:w="2278" w:type="dxa"/>
          </w:tcPr>
          <w:p w14:paraId="2478AB91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445AA3B4" w14:textId="77777777" w:rsidR="00CB3C1C" w:rsidRPr="0094245B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 [-0.30, 0.31]</w:t>
            </w:r>
            <w:r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64471BE9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706AC96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617C264" w14:textId="77777777" w:rsidR="00CB3C1C" w:rsidRPr="002B6F2C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14:paraId="0889769C" w14:textId="77777777" w:rsidR="00CB3C1C" w:rsidRPr="00F43FA8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0.11 [0.01, 0.21]</w:t>
            </w:r>
            <w:r w:rsidRPr="001758FE">
              <w:rPr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1C97F0F4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6AB9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C036F8D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6AB9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ADB1C75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2DFA319" w14:textId="77777777" w:rsidR="00CB3C1C" w:rsidRPr="004D26B9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6 [-0.76, 0.64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1880D3D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14ADBAF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CB3C1C" w:rsidRPr="00986971" w14:paraId="74FE5183" w14:textId="77777777" w:rsidTr="00511E74">
        <w:tc>
          <w:tcPr>
            <w:tcW w:w="2278" w:type="dxa"/>
          </w:tcPr>
          <w:p w14:paraId="0E25F5C2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6151C18E" w14:textId="77777777" w:rsidR="00CB3C1C" w:rsidRPr="0094245B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4 [-0.21, 0.14]</w:t>
            </w:r>
            <w:r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187B59A0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F2A1E53" w14:textId="77777777" w:rsidR="00CB3C1C" w:rsidRPr="00986971" w:rsidRDefault="00CB3C1C" w:rsidP="00511E74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DDA2FC5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6675555" w14:textId="77777777" w:rsidR="00CB3C1C" w:rsidRPr="0021730E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3 [-0.23, 0.16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554183A1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6AB9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4D63AAF4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A6AB9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03A228F6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F0A226E" w14:textId="77777777" w:rsidR="00CB3C1C" w:rsidRPr="003956F8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6 [-0.30, 0.19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42D7D796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6D76789F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CB3C1C" w:rsidRPr="00986971" w14:paraId="58836938" w14:textId="77777777" w:rsidTr="00511E74">
        <w:trPr>
          <w:trHeight w:val="7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5B8A0234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* </w:t>
            </w:r>
            <w:proofErr w:type="gramStart"/>
            <w:r w:rsidRPr="001961D7">
              <w:rPr>
                <w:sz w:val="20"/>
                <w:szCs w:val="20"/>
              </w:rPr>
              <w:t>subscript</w:t>
            </w:r>
            <w:proofErr w:type="gramEnd"/>
            <w:r w:rsidRPr="001961D7">
              <w:rPr>
                <w:sz w:val="20"/>
                <w:szCs w:val="20"/>
              </w:rPr>
              <w:t xml:space="preserve"> indicates significant values after Benjamini-Hochberg adjustment for multiple comparisons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44686B80" w14:textId="77777777" w:rsidR="00CB3C1C" w:rsidRDefault="00CB3C1C" w:rsidP="00CB3C1C"/>
    <w:p w14:paraId="76DA1E53" w14:textId="77777777" w:rsidR="00CB3C1C" w:rsidRDefault="00CB3C1C" w:rsidP="00CB3C1C"/>
    <w:p w14:paraId="28CA5528" w14:textId="1B71D40D" w:rsidR="00CB3C1C" w:rsidRDefault="00CB3C1C">
      <w:r>
        <w:br w:type="page"/>
      </w:r>
    </w:p>
    <w:p w14:paraId="78E0BA88" w14:textId="77777777" w:rsidR="00CB3C1C" w:rsidRDefault="00CB3C1C" w:rsidP="00CB3C1C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CB3C1C" w:rsidRPr="00607C27" w14:paraId="0EF4CAF2" w14:textId="77777777" w:rsidTr="00511E74">
        <w:tc>
          <w:tcPr>
            <w:tcW w:w="13967" w:type="dxa"/>
            <w:gridSpan w:val="14"/>
            <w:vAlign w:val="center"/>
          </w:tcPr>
          <w:p w14:paraId="7531B4DF" w14:textId="559DEA7D" w:rsidR="00CB3C1C" w:rsidRPr="00607C27" w:rsidRDefault="00CB3C1C" w:rsidP="00511E74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 w:rsidR="00055F04">
              <w:rPr>
                <w:b/>
                <w:sz w:val="20"/>
                <w:szCs w:val="20"/>
              </w:rPr>
              <w:t>6</w:t>
            </w:r>
          </w:p>
        </w:tc>
      </w:tr>
      <w:tr w:rsidR="00CB3C1C" w:rsidRPr="00487CE1" w14:paraId="70680607" w14:textId="77777777" w:rsidTr="00511E74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601A6A2C" w14:textId="77777777" w:rsidR="00CB3C1C" w:rsidRPr="00487CE1" w:rsidRDefault="00CB3C1C" w:rsidP="00511E74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tobacco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onsumption at 3, 6, and 9-12-months post-baseline</w:t>
            </w:r>
          </w:p>
        </w:tc>
      </w:tr>
      <w:tr w:rsidR="00CB3C1C" w:rsidRPr="00986971" w14:paraId="3B0DD7DD" w14:textId="77777777" w:rsidTr="00511E74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61BC37E5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0CB9480D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CB3C1C" w:rsidRPr="00986971" w14:paraId="0C19F7AC" w14:textId="77777777" w:rsidTr="00511E74">
        <w:tc>
          <w:tcPr>
            <w:tcW w:w="2278" w:type="dxa"/>
            <w:vAlign w:val="center"/>
          </w:tcPr>
          <w:p w14:paraId="1D1F1B85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4D6F75D0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80784C1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637CB1EF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41C30527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71A96F26" w14:textId="77777777" w:rsidR="00CB3C1C" w:rsidRPr="00986971" w:rsidRDefault="00CB3C1C" w:rsidP="00511E74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CB3C1C" w:rsidRPr="00986971" w14:paraId="02DEF10F" w14:textId="77777777" w:rsidTr="00511E74">
        <w:tc>
          <w:tcPr>
            <w:tcW w:w="2278" w:type="dxa"/>
            <w:vAlign w:val="center"/>
          </w:tcPr>
          <w:p w14:paraId="5B3F467E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034C7" w14:textId="77777777" w:rsidR="00CB3C1C" w:rsidRPr="00986971" w:rsidRDefault="00FE1FA2" w:rsidP="00511E74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58A70" w14:textId="77777777" w:rsidR="00CB3C1C" w:rsidRPr="00986971" w:rsidRDefault="00FE1FA2" w:rsidP="00511E74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C3DA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60261E1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1CCDA" w14:textId="77777777" w:rsidR="00CB3C1C" w:rsidRPr="00986971" w:rsidRDefault="00FE1FA2" w:rsidP="00511E74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CB869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B7F97" w14:textId="77777777" w:rsidR="00CB3C1C" w:rsidRPr="00986971" w:rsidRDefault="00FE1FA2" w:rsidP="00511E74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1DEAAFFB" w14:textId="77777777" w:rsidR="00CB3C1C" w:rsidRPr="00986971" w:rsidRDefault="00CB3C1C" w:rsidP="00511E74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DE7C8" w14:textId="77777777" w:rsidR="00CB3C1C" w:rsidRPr="00986971" w:rsidRDefault="00FE1FA2" w:rsidP="00511E74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CB3C1C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B4F4" w14:textId="77777777" w:rsidR="00CB3C1C" w:rsidRPr="00986971" w:rsidRDefault="00FE1FA2" w:rsidP="00511E74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7D18E" w14:textId="77777777" w:rsidR="00CB3C1C" w:rsidRPr="00986971" w:rsidRDefault="00FE1FA2" w:rsidP="00511E74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CB3C1C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CB3C1C" w:rsidRPr="00986971" w14:paraId="16C7AD35" w14:textId="77777777" w:rsidTr="00511E74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3DD26FF7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D1E3451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1AC9F340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085A056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164E506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6B2F299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A117BC6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2BC62A81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6C596CF4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vAlign w:val="center"/>
          </w:tcPr>
          <w:p w14:paraId="3DB5C187" w14:textId="77777777" w:rsidR="00CB3C1C" w:rsidRPr="0098697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0CE3FAC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36D64FB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69AFE2EE" w14:textId="77777777" w:rsidTr="00511E74">
        <w:tc>
          <w:tcPr>
            <w:tcW w:w="2278" w:type="dxa"/>
            <w:vAlign w:val="center"/>
          </w:tcPr>
          <w:p w14:paraId="054C75D3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  <w:vAlign w:val="center"/>
          </w:tcPr>
          <w:p w14:paraId="6150D043" w14:textId="77777777" w:rsidR="00CB3C1C" w:rsidRPr="00304E8B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  <w:vAlign w:val="center"/>
          </w:tcPr>
          <w:p w14:paraId="7452779B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  <w:vAlign w:val="center"/>
          </w:tcPr>
          <w:p w14:paraId="1AC35C7D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vAlign w:val="center"/>
          </w:tcPr>
          <w:p w14:paraId="53BFDF88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2EF401F" w14:textId="77777777" w:rsidR="00CB3C1C" w:rsidRPr="006B4F46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2F7BA554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582469C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61DB96E7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038F9A7" w14:textId="77777777" w:rsidR="00CB3C1C" w:rsidRPr="0098697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4CE5E6C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C093E82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CB3C1C" w:rsidRPr="00986971" w14:paraId="0257678F" w14:textId="77777777" w:rsidTr="00511E74">
        <w:tc>
          <w:tcPr>
            <w:tcW w:w="2278" w:type="dxa"/>
            <w:vAlign w:val="center"/>
          </w:tcPr>
          <w:p w14:paraId="1BA1BF45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  <w:vAlign w:val="center"/>
          </w:tcPr>
          <w:p w14:paraId="273388BE" w14:textId="77777777" w:rsidR="00CB3C1C" w:rsidRPr="009015BE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6 [-0.35, 0.47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7F11B038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64A25452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4289B0EB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7550D20" w14:textId="77777777" w:rsidR="00CB3C1C" w:rsidRPr="00AB3266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A739D8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4E551BA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39D8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7C7D22E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39D8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67B041E5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6FDCC987" w14:textId="77777777" w:rsidR="00CB3C1C" w:rsidRPr="00AB4C4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408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042C29F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408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D53C91F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408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4B505D48" w14:textId="77777777" w:rsidTr="00511E74">
        <w:tc>
          <w:tcPr>
            <w:tcW w:w="2278" w:type="dxa"/>
            <w:vAlign w:val="center"/>
          </w:tcPr>
          <w:p w14:paraId="6E2C7C63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  <w:vAlign w:val="center"/>
          </w:tcPr>
          <w:p w14:paraId="3BACDEF3" w14:textId="77777777" w:rsidR="00CB3C1C" w:rsidRPr="009015BE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7 [-0.14, 0.27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  <w:vAlign w:val="center"/>
          </w:tcPr>
          <w:p w14:paraId="71F1D9EE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66426E81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1D962C33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52A5222" w14:textId="77777777" w:rsidR="00CB3C1C" w:rsidRPr="00AB3266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A739D8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639D9F44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39D8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0F3E765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39D8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1800D28E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729A4249" w14:textId="77777777" w:rsidR="00CB3C1C" w:rsidRPr="00AB4C4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408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2EDED46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408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1CB4488F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408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580BDBF9" w14:textId="77777777" w:rsidTr="00511E74">
        <w:tc>
          <w:tcPr>
            <w:tcW w:w="2278" w:type="dxa"/>
            <w:vAlign w:val="center"/>
          </w:tcPr>
          <w:p w14:paraId="651769FF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  <w:vAlign w:val="center"/>
          </w:tcPr>
          <w:p w14:paraId="4E4A497B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2F1D877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630A0C78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38D3D20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C6EACD3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CE8D6F9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7B8BCA65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3CE090E2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0E230240" w14:textId="77777777" w:rsidR="00CB3C1C" w:rsidRPr="0098697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01A040C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11A4668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53F92FDF" w14:textId="77777777" w:rsidTr="00511E74">
        <w:tc>
          <w:tcPr>
            <w:tcW w:w="2278" w:type="dxa"/>
            <w:vAlign w:val="center"/>
          </w:tcPr>
          <w:p w14:paraId="5A02B147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  <w:vAlign w:val="center"/>
          </w:tcPr>
          <w:p w14:paraId="3457D81F" w14:textId="77777777" w:rsidR="00CB3C1C" w:rsidRPr="004C3440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8 [-0.06, 0.23]</w:t>
            </w:r>
            <w:r w:rsidRPr="001758FE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  <w:vAlign w:val="center"/>
          </w:tcPr>
          <w:p w14:paraId="290AE33F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21BCB464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5F612543" w14:textId="77777777" w:rsidR="00CB3C1C" w:rsidRPr="002B6F2C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CDF5960" w14:textId="77777777" w:rsidR="00CB3C1C" w:rsidRPr="00215F90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6 [-0.22, 0.09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  <w:vAlign w:val="center"/>
          </w:tcPr>
          <w:p w14:paraId="0F749025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9673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  <w:vAlign w:val="center"/>
          </w:tcPr>
          <w:p w14:paraId="05CA8DD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9673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vAlign w:val="center"/>
          </w:tcPr>
          <w:p w14:paraId="46B160DA" w14:textId="77777777" w:rsidR="00CB3C1C" w:rsidRPr="00986971" w:rsidRDefault="00CB3C1C" w:rsidP="00511E74">
            <w:pPr>
              <w:spacing w:before="20" w:after="20"/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1DDD77EB" w14:textId="77777777" w:rsidR="00CB3C1C" w:rsidRPr="0034484C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3 [-1.02, 0.95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544E3B5A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  <w:vAlign w:val="center"/>
          </w:tcPr>
          <w:p w14:paraId="5847C263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CB3C1C" w:rsidRPr="00986971" w14:paraId="01BAAB6A" w14:textId="77777777" w:rsidTr="00511E74">
        <w:tc>
          <w:tcPr>
            <w:tcW w:w="2278" w:type="dxa"/>
            <w:vAlign w:val="center"/>
          </w:tcPr>
          <w:p w14:paraId="19AE6B09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  <w:vAlign w:val="center"/>
          </w:tcPr>
          <w:p w14:paraId="534CF6C2" w14:textId="77777777" w:rsidR="00CB3C1C" w:rsidRPr="004C3440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2 [-0.20, 0.17]</w:t>
            </w:r>
            <w:r w:rsidRPr="001758FE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  <w:vAlign w:val="center"/>
          </w:tcPr>
          <w:p w14:paraId="4AA35D0C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783576C3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61A1C23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2B649F3" w14:textId="77777777" w:rsidR="00CB3C1C" w:rsidRPr="00CA1B3C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3 [-0.07, 0.32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  <w:vAlign w:val="center"/>
          </w:tcPr>
          <w:p w14:paraId="463FC3F2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9673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  <w:vAlign w:val="center"/>
          </w:tcPr>
          <w:p w14:paraId="174CFE7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9673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vAlign w:val="center"/>
          </w:tcPr>
          <w:p w14:paraId="7FCC10F8" w14:textId="77777777" w:rsidR="00CB3C1C" w:rsidRPr="00986971" w:rsidRDefault="00CB3C1C" w:rsidP="00511E74">
            <w:pPr>
              <w:spacing w:before="20" w:after="20"/>
              <w:contextualSpacing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52B3FB32" w14:textId="77777777" w:rsidR="00CB3C1C" w:rsidRPr="0034484C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jc w:val="both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 xml:space="preserve"> 0.06 [-0.03, 0.16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5DB885CE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  <w:vAlign w:val="center"/>
          </w:tcPr>
          <w:p w14:paraId="0AF2051C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CB3C1C" w:rsidRPr="00986971" w14:paraId="28906102" w14:textId="77777777" w:rsidTr="00511E74">
        <w:tc>
          <w:tcPr>
            <w:tcW w:w="2278" w:type="dxa"/>
            <w:vAlign w:val="center"/>
          </w:tcPr>
          <w:p w14:paraId="714EA35F" w14:textId="77777777" w:rsidR="00CB3C1C" w:rsidRPr="00986971" w:rsidRDefault="00CB3C1C" w:rsidP="00511E74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  <w:vAlign w:val="center"/>
          </w:tcPr>
          <w:p w14:paraId="70DE779C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219F956F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02347D3F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2B59D06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C55BF6D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09DBE0D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3E90992B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4C50D30C" w14:textId="77777777" w:rsidR="00CB3C1C" w:rsidRPr="00986971" w:rsidRDefault="00CB3C1C" w:rsidP="00511E7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53BD6327" w14:textId="77777777" w:rsidR="00CB3C1C" w:rsidRPr="0098697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391A94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61902E2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07AB0915" w14:textId="77777777" w:rsidTr="00511E74">
        <w:tc>
          <w:tcPr>
            <w:tcW w:w="2278" w:type="dxa"/>
            <w:vAlign w:val="center"/>
          </w:tcPr>
          <w:p w14:paraId="45E65973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  <w:vAlign w:val="center"/>
          </w:tcPr>
          <w:p w14:paraId="310274CF" w14:textId="77777777" w:rsidR="00CB3C1C" w:rsidRPr="00380A06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3 [-0.51, 0.77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4647EF7B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265B3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50BB2A0F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265B38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7495C43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46555E0" w14:textId="77777777" w:rsidR="00CB3C1C" w:rsidRPr="0009799C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D6361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E9C3C8F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D6361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1ACBE6AF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D6361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1B5D8BE9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6ECD364B" w14:textId="77777777" w:rsidR="00CB3C1C" w:rsidRPr="00342F49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1A8D47B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4EC48A0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2F0DB957" w14:textId="77777777" w:rsidTr="00511E74">
        <w:tc>
          <w:tcPr>
            <w:tcW w:w="2278" w:type="dxa"/>
            <w:vAlign w:val="center"/>
          </w:tcPr>
          <w:p w14:paraId="47880DC5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49851FAC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  <w:vAlign w:val="center"/>
          </w:tcPr>
          <w:p w14:paraId="131CF2E9" w14:textId="77777777" w:rsidR="00CB3C1C" w:rsidRPr="007116C9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52 [-7.99, 9.03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589F9DEC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9</w:t>
            </w:r>
          </w:p>
        </w:tc>
        <w:tc>
          <w:tcPr>
            <w:tcW w:w="943" w:type="dxa"/>
            <w:vAlign w:val="center"/>
          </w:tcPr>
          <w:p w14:paraId="7E7A594C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.69</w:t>
            </w:r>
          </w:p>
        </w:tc>
        <w:tc>
          <w:tcPr>
            <w:tcW w:w="236" w:type="dxa"/>
            <w:vAlign w:val="center"/>
          </w:tcPr>
          <w:p w14:paraId="36C0AE66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8EF4737" w14:textId="77777777" w:rsidR="00CB3C1C" w:rsidRPr="0009799C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D6361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2E8BB963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D6361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4153CB7A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D6361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46B1F038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3597993" w14:textId="77777777" w:rsidR="00CB3C1C" w:rsidRPr="00342F49" w:rsidRDefault="00CB3C1C" w:rsidP="00511E74">
            <w:pPr>
              <w:tabs>
                <w:tab w:val="decimal" w:pos="187"/>
                <w:tab w:val="decimal" w:pos="238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0A99BF18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4744A228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57F7712A" w14:textId="77777777" w:rsidTr="00511E74">
        <w:tc>
          <w:tcPr>
            <w:tcW w:w="4149" w:type="dxa"/>
            <w:gridSpan w:val="2"/>
            <w:vAlign w:val="center"/>
          </w:tcPr>
          <w:p w14:paraId="3C8C0C28" w14:textId="77777777" w:rsidR="00CB3C1C" w:rsidRPr="00986971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37" w:type="dxa"/>
            <w:vAlign w:val="center"/>
          </w:tcPr>
          <w:p w14:paraId="63BB344B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1FD21251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9156492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4C02941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7AFB71E2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1B4CF20D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1EE9571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68E7FD25" w14:textId="77777777" w:rsidR="00CB3C1C" w:rsidRPr="0098697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26E76044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564D2CB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B3C1C" w:rsidRPr="00986971" w14:paraId="63F56EED" w14:textId="77777777" w:rsidTr="00511E74">
        <w:tc>
          <w:tcPr>
            <w:tcW w:w="2278" w:type="dxa"/>
            <w:vAlign w:val="center"/>
          </w:tcPr>
          <w:p w14:paraId="4ABD33AC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  <w:vAlign w:val="center"/>
          </w:tcPr>
          <w:p w14:paraId="57741809" w14:textId="77777777" w:rsidR="00CB3C1C" w:rsidRPr="00330133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0 [-0.05, 0.05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  <w:vAlign w:val="center"/>
          </w:tcPr>
          <w:p w14:paraId="1BCB0736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56E05258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76C3EEDB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5AF2F2F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CB20002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13B70FB7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70E2A1CA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165B912" w14:textId="77777777" w:rsidR="00CB3C1C" w:rsidRPr="005129BE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7679B696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365E8A89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5547B4D3" w14:textId="77777777" w:rsidTr="00511E74">
        <w:tc>
          <w:tcPr>
            <w:tcW w:w="2278" w:type="dxa"/>
            <w:vAlign w:val="center"/>
          </w:tcPr>
          <w:p w14:paraId="59AD6D09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  <w:vAlign w:val="center"/>
          </w:tcPr>
          <w:p w14:paraId="6D3CE488" w14:textId="77777777" w:rsidR="00CB3C1C" w:rsidRPr="00330133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27 [-0.37, 0.90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  <w:vAlign w:val="center"/>
          </w:tcPr>
          <w:p w14:paraId="541835AF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3FD05337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6153A40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76877D9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2DCAAE6D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3926955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32DFC4A3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D876420" w14:textId="77777777" w:rsidR="00CB3C1C" w:rsidRPr="005129BE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E190154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0054EE54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65B75B89" w14:textId="77777777" w:rsidTr="00511E74"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3AF0F838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96F3DFB" w14:textId="77777777" w:rsidR="00CB3C1C" w:rsidRPr="00057521" w:rsidRDefault="00CB3C1C" w:rsidP="00511E74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23 [-3.53, 3.07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4BA9A485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6195018" w14:textId="77777777" w:rsidR="00CB3C1C" w:rsidRPr="00986971" w:rsidRDefault="00CB3C1C" w:rsidP="00511E74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4227106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856D7E2" w14:textId="77777777" w:rsidR="00CB3C1C" w:rsidRPr="00986971" w:rsidRDefault="00CB3C1C" w:rsidP="00511E74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6A4D7BC" w14:textId="77777777" w:rsidR="00CB3C1C" w:rsidRPr="00986971" w:rsidRDefault="00CB3C1C" w:rsidP="00511E74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3CF530F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2563921A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vAlign w:val="center"/>
          </w:tcPr>
          <w:p w14:paraId="77E8AF48" w14:textId="77777777" w:rsidR="00CB3C1C" w:rsidRPr="00986971" w:rsidRDefault="00CB3C1C" w:rsidP="00511E74">
            <w:pPr>
              <w:tabs>
                <w:tab w:val="decimal" w:pos="135"/>
                <w:tab w:val="decimal" w:pos="238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34995412" w14:textId="77777777" w:rsidR="00CB3C1C" w:rsidRPr="00986971" w:rsidRDefault="00CB3C1C" w:rsidP="00511E74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93AF434" w14:textId="77777777" w:rsidR="00CB3C1C" w:rsidRPr="00986971" w:rsidRDefault="00CB3C1C" w:rsidP="00511E74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E24343">
              <w:rPr>
                <w:sz w:val="20"/>
                <w:szCs w:val="20"/>
              </w:rPr>
              <w:t>—</w:t>
            </w:r>
          </w:p>
        </w:tc>
      </w:tr>
      <w:tr w:rsidR="00CB3C1C" w:rsidRPr="00986971" w14:paraId="0D034900" w14:textId="77777777" w:rsidTr="00511E74">
        <w:trPr>
          <w:trHeight w:val="7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463F7F4B" w14:textId="77777777" w:rsidR="00CB3C1C" w:rsidRPr="00986971" w:rsidRDefault="00CB3C1C" w:rsidP="00511E74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</w:t>
            </w:r>
            <w:r>
              <w:rPr>
                <w:sz w:val="20"/>
                <w:szCs w:val="20"/>
              </w:rPr>
              <w:t xml:space="preserve"> (</w:t>
            </w:r>
            <w:r w:rsidRPr="001961D7">
              <w:rPr>
                <w:sz w:val="20"/>
                <w:szCs w:val="20"/>
              </w:rPr>
              <w:t>marginal mean difference between intervention and comparison conditions within a specific moderator subgroup</w:t>
            </w:r>
            <w:r>
              <w:rPr>
                <w:sz w:val="20"/>
                <w:szCs w:val="20"/>
              </w:rPr>
              <w:t>)</w:t>
            </w:r>
            <w:r w:rsidRPr="001961D7">
              <w:rPr>
                <w:sz w:val="20"/>
                <w:szCs w:val="20"/>
              </w:rPr>
              <w:t xml:space="preserve">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7D6A64EB" w14:textId="77777777" w:rsidR="00CB3C1C" w:rsidRDefault="00CB3C1C">
      <w:r>
        <w:br w:type="page"/>
      </w:r>
    </w:p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7B39D4" w:rsidRPr="00607C27" w14:paraId="26433A67" w14:textId="77777777" w:rsidTr="00332C90">
        <w:tc>
          <w:tcPr>
            <w:tcW w:w="13967" w:type="dxa"/>
            <w:gridSpan w:val="14"/>
            <w:vAlign w:val="center"/>
          </w:tcPr>
          <w:p w14:paraId="2791288F" w14:textId="4DB39510" w:rsidR="00CB3C1C" w:rsidRDefault="00CB3C1C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</w:p>
          <w:p w14:paraId="1DAD8E92" w14:textId="09864E46" w:rsidR="007B39D4" w:rsidRPr="00607C27" w:rsidRDefault="007B39D4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 w:rsidRPr="009C72BC">
              <w:rPr>
                <w:b/>
                <w:sz w:val="20"/>
                <w:szCs w:val="20"/>
              </w:rPr>
              <w:t xml:space="preserve">Supplemental Table </w:t>
            </w:r>
            <w:r w:rsidR="00055F04">
              <w:rPr>
                <w:b/>
                <w:sz w:val="20"/>
                <w:szCs w:val="20"/>
              </w:rPr>
              <w:t>7</w:t>
            </w:r>
          </w:p>
        </w:tc>
      </w:tr>
      <w:tr w:rsidR="007B39D4" w:rsidRPr="00487CE1" w14:paraId="15C01357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7C244034" w14:textId="422165A8" w:rsidR="007B39D4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EC30A4">
              <w:rPr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ther </w:t>
            </w:r>
            <w:r w:rsidR="00EC30A4">
              <w:rPr>
                <w:color w:val="000000"/>
                <w:sz w:val="20"/>
                <w:szCs w:val="20"/>
                <w:shd w:val="clear" w:color="auto" w:fill="FFFFFF"/>
              </w:rPr>
              <w:t>d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rug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EC30A4"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onsumption at 3, 6, and 9-12-months post-baseline</w:t>
            </w:r>
          </w:p>
        </w:tc>
      </w:tr>
      <w:tr w:rsidR="007B39D4" w:rsidRPr="00986971" w14:paraId="69711343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04B29B3E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52FA5A8F" w14:textId="77777777" w:rsidR="007B39D4" w:rsidRPr="00986971" w:rsidRDefault="007B39D4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7B39D4" w:rsidRPr="00986971" w14:paraId="4D1BAAD5" w14:textId="77777777" w:rsidTr="00332C90">
        <w:tc>
          <w:tcPr>
            <w:tcW w:w="2278" w:type="dxa"/>
            <w:vAlign w:val="center"/>
          </w:tcPr>
          <w:p w14:paraId="31FCE016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4D2D714D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360717C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05EE8C13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2B806934" w14:textId="77777777" w:rsidR="007B39D4" w:rsidRPr="00986971" w:rsidRDefault="007B39D4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7850C17C" w14:textId="77777777" w:rsidR="007B39D4" w:rsidRPr="00986971" w:rsidRDefault="007B39D4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7B39D4" w:rsidRPr="00986971" w14:paraId="58ACE7EC" w14:textId="77777777" w:rsidTr="00332C90">
        <w:tc>
          <w:tcPr>
            <w:tcW w:w="2278" w:type="dxa"/>
            <w:vAlign w:val="center"/>
          </w:tcPr>
          <w:p w14:paraId="39757FBA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1CDF2" w14:textId="77777777" w:rsidR="007B39D4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7B39D4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B2C7" w14:textId="77777777" w:rsidR="007B39D4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4B7F" w14:textId="77777777" w:rsidR="007B39D4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7B39D4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EDDFA62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8B19" w14:textId="77777777" w:rsidR="007B39D4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7B39D4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3FD8D" w14:textId="77777777" w:rsidR="007B39D4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2B7EE" w14:textId="77777777" w:rsidR="007B39D4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7B39D4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37E6F7A8" w14:textId="77777777" w:rsidR="007B39D4" w:rsidRPr="00986971" w:rsidRDefault="007B39D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CBD6" w14:textId="77777777" w:rsidR="007B39D4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7B39D4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A87C" w14:textId="77777777" w:rsidR="007B39D4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36B6D" w14:textId="77777777" w:rsidR="007B39D4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7B39D4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7B39D4" w:rsidRPr="00986971" w14:paraId="7410F781" w14:textId="77777777" w:rsidTr="00332C90">
        <w:tc>
          <w:tcPr>
            <w:tcW w:w="2278" w:type="dxa"/>
            <w:tcBorders>
              <w:top w:val="single" w:sz="4" w:space="0" w:color="auto"/>
            </w:tcBorders>
          </w:tcPr>
          <w:p w14:paraId="7C4A32D4" w14:textId="77777777" w:rsidR="007B39D4" w:rsidRPr="00986971" w:rsidRDefault="007B39D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58CF703" w14:textId="77777777" w:rsidR="007B39D4" w:rsidRPr="00986971" w:rsidRDefault="007B39D4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4BECFBA4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D7E9C57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40A6AC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446F1FF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00BE917E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9E037B0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9C51529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38C98A0B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6C19669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BB4042C" w14:textId="77777777" w:rsidR="007B39D4" w:rsidRPr="00986971" w:rsidRDefault="007B39D4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7B39D4" w:rsidRPr="00986971" w14:paraId="1C2B428E" w14:textId="77777777" w:rsidTr="00332C90">
        <w:tc>
          <w:tcPr>
            <w:tcW w:w="2278" w:type="dxa"/>
          </w:tcPr>
          <w:p w14:paraId="49F402E1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311F44AF" w14:textId="77777777" w:rsidR="007B39D4" w:rsidRPr="00304E8B" w:rsidRDefault="007B39D4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179ACA57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28511A23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4A6482D6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CFC2895" w14:textId="77777777" w:rsidR="007B39D4" w:rsidRPr="006B4F46" w:rsidRDefault="007B39D4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0AD91A1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DB89B7D" w14:textId="77777777" w:rsidR="007B39D4" w:rsidRPr="00986971" w:rsidRDefault="007B39D4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0E31E7A0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B8F971B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3EA4A034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4CA2C9F9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513585" w:rsidRPr="00986971" w14:paraId="41127E51" w14:textId="77777777" w:rsidTr="00332C90">
        <w:tc>
          <w:tcPr>
            <w:tcW w:w="2278" w:type="dxa"/>
          </w:tcPr>
          <w:p w14:paraId="42A5070B" w14:textId="77777777" w:rsidR="00513585" w:rsidRPr="00986971" w:rsidRDefault="00513585" w:rsidP="00513585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500C1972" w14:textId="0AE30D38" w:rsidR="00513585" w:rsidRPr="00E23F1A" w:rsidRDefault="00513585" w:rsidP="00513585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3 [-0.80, 0.73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7B390C31" w14:textId="77777777" w:rsidR="00513585" w:rsidRPr="00986971" w:rsidRDefault="00513585" w:rsidP="00513585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5695B593" w14:textId="77777777" w:rsidR="00513585" w:rsidRPr="00986971" w:rsidRDefault="00513585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863B952" w14:textId="77777777" w:rsidR="00513585" w:rsidRPr="00986971" w:rsidRDefault="00513585" w:rsidP="00513585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4C94E5D" w14:textId="42674E4F" w:rsidR="00513585" w:rsidRPr="004B2A48" w:rsidRDefault="00513585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4B2A48">
              <w:rPr>
                <w:bCs/>
                <w:sz w:val="20"/>
                <w:szCs w:val="20"/>
              </w:rPr>
              <w:t>-0.</w:t>
            </w:r>
            <w:r w:rsidR="00B251AA" w:rsidRPr="004B2A48">
              <w:rPr>
                <w:bCs/>
                <w:sz w:val="20"/>
                <w:szCs w:val="20"/>
              </w:rPr>
              <w:t>50</w:t>
            </w:r>
            <w:r w:rsidR="00892370" w:rsidRPr="004B2A48">
              <w:rPr>
                <w:bCs/>
                <w:sz w:val="20"/>
                <w:szCs w:val="20"/>
              </w:rPr>
              <w:t xml:space="preserve"> [-</w:t>
            </w:r>
            <w:r w:rsidR="001978BD" w:rsidRPr="004B2A48">
              <w:rPr>
                <w:bCs/>
                <w:sz w:val="20"/>
                <w:szCs w:val="20"/>
              </w:rPr>
              <w:t>1.58</w:t>
            </w:r>
            <w:r w:rsidR="00892370" w:rsidRPr="004B2A48">
              <w:rPr>
                <w:bCs/>
                <w:sz w:val="20"/>
                <w:szCs w:val="20"/>
              </w:rPr>
              <w:t>, 0.</w:t>
            </w:r>
            <w:r w:rsidR="001978BD" w:rsidRPr="004B2A48">
              <w:rPr>
                <w:bCs/>
                <w:sz w:val="20"/>
                <w:szCs w:val="20"/>
              </w:rPr>
              <w:t>58</w:t>
            </w:r>
            <w:r w:rsidR="00892370" w:rsidRPr="004B2A48">
              <w:rPr>
                <w:bCs/>
                <w:sz w:val="20"/>
                <w:szCs w:val="20"/>
              </w:rPr>
              <w:t>]</w:t>
            </w:r>
            <w:r w:rsidR="00892370" w:rsidRPr="004B2A4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29D01BE1" w14:textId="60EE5BE5" w:rsidR="00513585" w:rsidRPr="00986971" w:rsidRDefault="00513585" w:rsidP="00513585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1978B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2FCA5544" w14:textId="257ECB2F" w:rsidR="00513585" w:rsidRPr="00986971" w:rsidRDefault="001978BD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0035D2F8" w14:textId="77777777" w:rsidR="00513585" w:rsidRPr="00986971" w:rsidRDefault="00513585" w:rsidP="00513585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BEB2F97" w14:textId="4086E2E4" w:rsidR="00513585" w:rsidRPr="00AB4C41" w:rsidRDefault="00513585" w:rsidP="00513585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788D6FDF" w14:textId="51A5E5B8" w:rsidR="00513585" w:rsidRPr="00986971" w:rsidRDefault="00513585" w:rsidP="00513585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A6949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6509B931" w14:textId="67F3E278" w:rsidR="00513585" w:rsidRPr="00986971" w:rsidRDefault="00513585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DA6949">
              <w:rPr>
                <w:sz w:val="20"/>
                <w:szCs w:val="20"/>
              </w:rPr>
              <w:t>—</w:t>
            </w:r>
          </w:p>
        </w:tc>
      </w:tr>
      <w:tr w:rsidR="00513585" w:rsidRPr="00986971" w14:paraId="01B94694" w14:textId="77777777" w:rsidTr="00332C90">
        <w:tc>
          <w:tcPr>
            <w:tcW w:w="2278" w:type="dxa"/>
          </w:tcPr>
          <w:p w14:paraId="7D84CA61" w14:textId="77777777" w:rsidR="00513585" w:rsidRPr="00986971" w:rsidRDefault="00513585" w:rsidP="00513585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6A54ED16" w14:textId="62AEE083" w:rsidR="00513585" w:rsidRPr="00C52554" w:rsidRDefault="00513585" w:rsidP="00513585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4 [-2.13, 2.05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57185CF4" w14:textId="01D67A3C" w:rsidR="00513585" w:rsidRPr="00986971" w:rsidRDefault="00513585" w:rsidP="00513585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43" w:type="dxa"/>
          </w:tcPr>
          <w:p w14:paraId="5CB2CF0F" w14:textId="5E79FB5F" w:rsidR="00513585" w:rsidRPr="00986971" w:rsidRDefault="00513585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64</w:t>
            </w:r>
          </w:p>
        </w:tc>
        <w:tc>
          <w:tcPr>
            <w:tcW w:w="236" w:type="dxa"/>
          </w:tcPr>
          <w:p w14:paraId="52BE6B28" w14:textId="77777777" w:rsidR="00513585" w:rsidRPr="00986971" w:rsidRDefault="00513585" w:rsidP="00513585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E21CF45" w14:textId="17935E80" w:rsidR="00513585" w:rsidRPr="00AB3266" w:rsidRDefault="00513585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2197FEE" w14:textId="2630267D" w:rsidR="00513585" w:rsidRPr="00986971" w:rsidRDefault="00513585" w:rsidP="00513585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74D9CA9" w14:textId="0544BA0D" w:rsidR="00513585" w:rsidRPr="00986971" w:rsidRDefault="00513585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077FD903" w14:textId="77777777" w:rsidR="00513585" w:rsidRPr="00986971" w:rsidRDefault="00513585" w:rsidP="00513585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EB504DB" w14:textId="590D4F04" w:rsidR="00513585" w:rsidRPr="00AB4C41" w:rsidRDefault="00513585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702B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1882B50" w14:textId="1E823508" w:rsidR="00513585" w:rsidRPr="00986971" w:rsidRDefault="00513585" w:rsidP="00513585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702B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FF2692A" w14:textId="222C8F4E" w:rsidR="00513585" w:rsidRPr="00986971" w:rsidRDefault="00513585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C702B5">
              <w:rPr>
                <w:sz w:val="20"/>
                <w:szCs w:val="20"/>
              </w:rPr>
              <w:t>—</w:t>
            </w:r>
          </w:p>
        </w:tc>
      </w:tr>
      <w:tr w:rsidR="007B39D4" w:rsidRPr="00986971" w14:paraId="20C83E7F" w14:textId="77777777" w:rsidTr="00332C90">
        <w:tc>
          <w:tcPr>
            <w:tcW w:w="2278" w:type="dxa"/>
          </w:tcPr>
          <w:p w14:paraId="3BD558D5" w14:textId="77777777" w:rsidR="007B39D4" w:rsidRPr="00986971" w:rsidRDefault="007B39D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02BDBEA6" w14:textId="77777777" w:rsidR="007B39D4" w:rsidRPr="00986971" w:rsidRDefault="007B39D4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44479390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08F4CA11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31F8B4FC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D43F3FA" w14:textId="77777777" w:rsidR="007B39D4" w:rsidRPr="00986971" w:rsidRDefault="007B39D4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2F37BCA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1E0B02C" w14:textId="77777777" w:rsidR="007B39D4" w:rsidRPr="00986971" w:rsidRDefault="007B39D4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3D3863D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4D1AE8B" w14:textId="77777777" w:rsidR="007B39D4" w:rsidRPr="00986971" w:rsidRDefault="007B39D4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B220947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3CAA928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7B39D4" w:rsidRPr="00986971" w14:paraId="5EB13F06" w14:textId="77777777" w:rsidTr="00332C90">
        <w:tc>
          <w:tcPr>
            <w:tcW w:w="2278" w:type="dxa"/>
          </w:tcPr>
          <w:p w14:paraId="3D12553F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035D13D4" w14:textId="77601594" w:rsidR="007B39D4" w:rsidRPr="003A65F2" w:rsidRDefault="003A65F2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7 [-0.39, 0.25]</w:t>
            </w:r>
            <w:r w:rsidRPr="00523D88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24CE5980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B4C40CB" w14:textId="33901CE4" w:rsidR="007B39D4" w:rsidRPr="00986971" w:rsidRDefault="00DC5DD8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3</w:t>
            </w:r>
          </w:p>
        </w:tc>
        <w:tc>
          <w:tcPr>
            <w:tcW w:w="236" w:type="dxa"/>
          </w:tcPr>
          <w:p w14:paraId="575E758D" w14:textId="77777777" w:rsidR="007B39D4" w:rsidRPr="002B6F2C" w:rsidRDefault="007B39D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14:paraId="5DD078D7" w14:textId="4ECF4D46" w:rsidR="007B39D4" w:rsidRPr="005C40B9" w:rsidRDefault="005C40B9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0431BC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0431BC">
              <w:rPr>
                <w:bCs/>
                <w:sz w:val="20"/>
                <w:szCs w:val="20"/>
              </w:rPr>
              <w:t>14</w:t>
            </w:r>
            <w:r>
              <w:rPr>
                <w:bCs/>
                <w:sz w:val="20"/>
                <w:szCs w:val="20"/>
              </w:rPr>
              <w:t>, 0.3</w:t>
            </w:r>
            <w:r w:rsidR="000431BC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21B8A90C" w14:textId="0A7C7A15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5C40B9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4439FC23" w14:textId="2AFEBE50" w:rsidR="007B39D4" w:rsidRPr="00986971" w:rsidRDefault="005C40B9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F8AAF31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66FDAE6" w14:textId="622CC727" w:rsidR="007B39D4" w:rsidRPr="00BC4FD5" w:rsidRDefault="00BC4FD5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0 [-0.08, 0.27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C2D52D8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1CFDF2B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7B39D4" w:rsidRPr="00986971" w14:paraId="267434C5" w14:textId="77777777" w:rsidTr="00332C90">
        <w:tc>
          <w:tcPr>
            <w:tcW w:w="2278" w:type="dxa"/>
          </w:tcPr>
          <w:p w14:paraId="50CBB12E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3159100C" w14:textId="723FA523" w:rsidR="007B39D4" w:rsidRPr="00DC5DD8" w:rsidRDefault="00DC5DD8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2 [-0.02, 0.25]</w:t>
            </w:r>
            <w:r w:rsidRPr="00523D88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40C96A23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9F98906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50A6985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B7EF1F4" w14:textId="218DA51A" w:rsidR="007B39D4" w:rsidRPr="00BC4FD5" w:rsidRDefault="00BC4FD5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</w:t>
            </w:r>
            <w:r w:rsidR="00683B8A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683B8A">
              <w:rPr>
                <w:bCs/>
                <w:sz w:val="20"/>
                <w:szCs w:val="20"/>
              </w:rPr>
              <w:t>39</w:t>
            </w:r>
            <w:r>
              <w:rPr>
                <w:bCs/>
                <w:sz w:val="20"/>
                <w:szCs w:val="20"/>
              </w:rPr>
              <w:t>, 0.</w:t>
            </w:r>
            <w:r w:rsidR="00683B8A">
              <w:rPr>
                <w:bCs/>
                <w:sz w:val="20"/>
                <w:szCs w:val="20"/>
              </w:rPr>
              <w:t>64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9" w:type="dxa"/>
          </w:tcPr>
          <w:p w14:paraId="1014E0EE" w14:textId="1CF7078E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DF5A1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29" w:type="dxa"/>
          </w:tcPr>
          <w:p w14:paraId="0C05C249" w14:textId="0EAEBA92" w:rsidR="007B39D4" w:rsidRPr="00986971" w:rsidRDefault="00DF5A1E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.64</w:t>
            </w:r>
          </w:p>
        </w:tc>
        <w:tc>
          <w:tcPr>
            <w:tcW w:w="236" w:type="dxa"/>
            <w:gridSpan w:val="2"/>
          </w:tcPr>
          <w:p w14:paraId="53FB2A5C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594DBF8" w14:textId="05A110FE" w:rsidR="007B39D4" w:rsidRPr="00BC4FD5" w:rsidRDefault="00BC4FD5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3 [-0.42, 0.48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AC79D0D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6E0BB09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7B39D4" w:rsidRPr="00986971" w14:paraId="13A00427" w14:textId="77777777" w:rsidTr="00332C90">
        <w:tc>
          <w:tcPr>
            <w:tcW w:w="2278" w:type="dxa"/>
          </w:tcPr>
          <w:p w14:paraId="53191DA4" w14:textId="77777777" w:rsidR="007B39D4" w:rsidRPr="00986971" w:rsidRDefault="007B39D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0592FFA3" w14:textId="77777777" w:rsidR="007B39D4" w:rsidRPr="00986971" w:rsidRDefault="007B39D4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7365C8A2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22CEE670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66B2CA1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89C0372" w14:textId="77777777" w:rsidR="007B39D4" w:rsidRPr="00986971" w:rsidRDefault="007B39D4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43CCFB4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BF91B70" w14:textId="77777777" w:rsidR="007B39D4" w:rsidRPr="00986971" w:rsidRDefault="007B39D4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E9E5281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AD00F41" w14:textId="77777777" w:rsidR="007B39D4" w:rsidRPr="00986971" w:rsidRDefault="007B39D4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AE61C23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8D2374A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8186B" w:rsidRPr="00986971" w14:paraId="160A6894" w14:textId="77777777" w:rsidTr="00332C90">
        <w:tc>
          <w:tcPr>
            <w:tcW w:w="2278" w:type="dxa"/>
          </w:tcPr>
          <w:p w14:paraId="7CCBFFB7" w14:textId="77777777" w:rsidR="00C8186B" w:rsidRPr="00986971" w:rsidRDefault="00C8186B" w:rsidP="00C8186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</w:tcPr>
          <w:p w14:paraId="391E0E7C" w14:textId="03143749" w:rsidR="00C8186B" w:rsidRPr="009B5690" w:rsidRDefault="00C8186B" w:rsidP="00C8186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6 [-0.70, 0.82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511E8064" w14:textId="77777777" w:rsidR="00C8186B" w:rsidRPr="00986971" w:rsidRDefault="00C8186B" w:rsidP="00C8186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A3051E6" w14:textId="77777777" w:rsidR="00C8186B" w:rsidRPr="00986971" w:rsidRDefault="00C8186B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AC2A8AA" w14:textId="77777777" w:rsidR="00C8186B" w:rsidRPr="00986971" w:rsidRDefault="00C8186B" w:rsidP="00C8186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8CD5FDF" w14:textId="408E3E78" w:rsidR="00C8186B" w:rsidRPr="00025AED" w:rsidRDefault="00C8186B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9E3A6E1" w14:textId="333505C6" w:rsidR="00C8186B" w:rsidRPr="00986971" w:rsidRDefault="00C8186B" w:rsidP="00C8186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F30D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D8600C5" w14:textId="037A9091" w:rsidR="00C8186B" w:rsidRPr="00986971" w:rsidRDefault="00C8186B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F30D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78D86925" w14:textId="77777777" w:rsidR="00C8186B" w:rsidRPr="00986971" w:rsidRDefault="00C8186B" w:rsidP="00C8186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14699A5" w14:textId="0831905D" w:rsidR="00C8186B" w:rsidRPr="00C8186B" w:rsidRDefault="00C8186B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1 [-1.89, 2.11]</w:t>
            </w:r>
            <w:r w:rsidRPr="00523D8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2C810351" w14:textId="09D19A07" w:rsidR="00C8186B" w:rsidRPr="00986971" w:rsidRDefault="00C8186B" w:rsidP="00C8186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B309A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6C6912FD" w14:textId="4F54C95C" w:rsidR="00C8186B" w:rsidRPr="00986971" w:rsidRDefault="00756502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.33</w:t>
            </w:r>
          </w:p>
        </w:tc>
      </w:tr>
      <w:tr w:rsidR="00C8186B" w:rsidRPr="00986971" w14:paraId="4CB34FCD" w14:textId="77777777" w:rsidTr="00332C90">
        <w:tc>
          <w:tcPr>
            <w:tcW w:w="2278" w:type="dxa"/>
          </w:tcPr>
          <w:p w14:paraId="285AA233" w14:textId="77777777" w:rsidR="00C8186B" w:rsidRPr="00986971" w:rsidRDefault="00C8186B" w:rsidP="00C8186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</w:tcPr>
          <w:p w14:paraId="380D4D5A" w14:textId="0C7004E8" w:rsidR="00C8186B" w:rsidRPr="009B5690" w:rsidRDefault="00C8186B" w:rsidP="00C8186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1 [-0.75, 0.74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715D52D4" w14:textId="77777777" w:rsidR="00C8186B" w:rsidRPr="00986971" w:rsidRDefault="00C8186B" w:rsidP="00C8186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43F86C1" w14:textId="77777777" w:rsidR="00C8186B" w:rsidRPr="00986971" w:rsidRDefault="00C8186B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42157C8" w14:textId="77777777" w:rsidR="00C8186B" w:rsidRPr="00986971" w:rsidRDefault="00C8186B" w:rsidP="00C8186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E3159EF" w14:textId="7EA896E4" w:rsidR="00C8186B" w:rsidRPr="00025AED" w:rsidRDefault="00C8186B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6543490" w14:textId="5C84828F" w:rsidR="00C8186B" w:rsidRPr="00986971" w:rsidRDefault="00C8186B" w:rsidP="00C8186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F30D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7715334" w14:textId="3AF50A05" w:rsidR="00C8186B" w:rsidRPr="00986971" w:rsidRDefault="00C8186B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F30D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191B208" w14:textId="77777777" w:rsidR="00C8186B" w:rsidRPr="00986971" w:rsidRDefault="00C8186B" w:rsidP="00C8186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D67A2F8" w14:textId="610F0345" w:rsidR="00C8186B" w:rsidRPr="00C8186B" w:rsidRDefault="00C8186B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4 [-0.11, 0.20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5BE3B133" w14:textId="61A0A51F" w:rsidR="00C8186B" w:rsidRPr="00986971" w:rsidRDefault="00C8186B" w:rsidP="00C8186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B309A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911D8B4" w14:textId="331D5F3E" w:rsidR="00C8186B" w:rsidRPr="00986971" w:rsidRDefault="00C8186B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8B309A">
              <w:rPr>
                <w:bCs/>
                <w:sz w:val="20"/>
                <w:szCs w:val="20"/>
              </w:rPr>
              <w:t>0.00</w:t>
            </w:r>
          </w:p>
        </w:tc>
      </w:tr>
      <w:tr w:rsidR="007B39D4" w:rsidRPr="00986971" w14:paraId="4CB512CC" w14:textId="77777777" w:rsidTr="00332C90">
        <w:tc>
          <w:tcPr>
            <w:tcW w:w="2278" w:type="dxa"/>
          </w:tcPr>
          <w:p w14:paraId="329AB8CB" w14:textId="77777777" w:rsidR="007B39D4" w:rsidRPr="00986971" w:rsidRDefault="007B39D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74B009BA" w14:textId="77777777" w:rsidR="007B39D4" w:rsidRPr="00986971" w:rsidRDefault="007B39D4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0721770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53F9E8B2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3560D9AB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F8B4944" w14:textId="77777777" w:rsidR="007B39D4" w:rsidRPr="00986971" w:rsidRDefault="007B39D4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D868EDD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E23BA55" w14:textId="77777777" w:rsidR="007B39D4" w:rsidRPr="00986971" w:rsidRDefault="007B39D4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BB02712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FD7AF5D" w14:textId="77777777" w:rsidR="007B39D4" w:rsidRPr="00986971" w:rsidRDefault="007B39D4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06F43C0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786E2BC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D0034C" w:rsidRPr="00986971" w14:paraId="268BB32D" w14:textId="77777777" w:rsidTr="00332C90">
        <w:tc>
          <w:tcPr>
            <w:tcW w:w="2278" w:type="dxa"/>
          </w:tcPr>
          <w:p w14:paraId="599F0768" w14:textId="77777777" w:rsidR="00D0034C" w:rsidRPr="00986971" w:rsidRDefault="00D0034C" w:rsidP="00D0034C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44EBFED1" w14:textId="48320F11" w:rsidR="00D0034C" w:rsidRPr="00B45EBD" w:rsidRDefault="00D0034C" w:rsidP="00D0034C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9 [-0.11, 0.28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2C9B7031" w14:textId="77777777" w:rsidR="00D0034C" w:rsidRPr="00986971" w:rsidRDefault="00D0034C" w:rsidP="00D0034C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622BE097" w14:textId="5B402E03" w:rsidR="00D0034C" w:rsidRPr="00986971" w:rsidRDefault="00D0034C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4853E40F" w14:textId="77777777" w:rsidR="00D0034C" w:rsidRPr="00986971" w:rsidRDefault="00D0034C" w:rsidP="00D0034C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561002B" w14:textId="38FCA860" w:rsidR="00D0034C" w:rsidRPr="00D0034C" w:rsidRDefault="00DF149C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2</w:t>
            </w:r>
            <w:r w:rsidR="00D0034C">
              <w:rPr>
                <w:bCs/>
                <w:sz w:val="20"/>
                <w:szCs w:val="20"/>
              </w:rPr>
              <w:t xml:space="preserve"> [</w:t>
            </w:r>
            <w:r>
              <w:rPr>
                <w:bCs/>
                <w:sz w:val="20"/>
                <w:szCs w:val="20"/>
              </w:rPr>
              <w:t>-1.23, 1.19</w:t>
            </w:r>
            <w:r w:rsidR="00D0034C">
              <w:rPr>
                <w:bCs/>
                <w:sz w:val="20"/>
                <w:szCs w:val="20"/>
              </w:rPr>
              <w:t>]</w:t>
            </w:r>
            <w:r w:rsidR="00D0034C"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055060F8" w14:textId="56E57791" w:rsidR="00D0034C" w:rsidRPr="00986971" w:rsidRDefault="00D0034C" w:rsidP="00D0034C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77A4BA6B" w14:textId="03A83866" w:rsidR="00D0034C" w:rsidRPr="00986971" w:rsidRDefault="00D0034C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</w:tcPr>
          <w:p w14:paraId="0590A125" w14:textId="77777777" w:rsidR="00D0034C" w:rsidRPr="00986971" w:rsidRDefault="00D0034C" w:rsidP="00D0034C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882CF1A" w14:textId="4B32C5BE" w:rsidR="00D0034C" w:rsidRPr="000F19C1" w:rsidRDefault="000F19C1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 [-1.64, 1.67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6D4FD6EF" w14:textId="77777777" w:rsidR="00D0034C" w:rsidRPr="00986971" w:rsidRDefault="00D0034C" w:rsidP="00D0034C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AF57B66" w14:textId="77777777" w:rsidR="00D0034C" w:rsidRPr="00986971" w:rsidRDefault="00D0034C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7B39D4" w:rsidRPr="00986971" w14:paraId="4914BD83" w14:textId="77777777" w:rsidTr="00332C90">
        <w:tc>
          <w:tcPr>
            <w:tcW w:w="2278" w:type="dxa"/>
          </w:tcPr>
          <w:p w14:paraId="586584E3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49A7D381" w14:textId="23B15124" w:rsidR="007B39D4" w:rsidRPr="00D0034C" w:rsidRDefault="00B45EBD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7 [</w:t>
            </w:r>
            <w:r w:rsidR="00D0034C">
              <w:rPr>
                <w:bCs/>
                <w:sz w:val="20"/>
                <w:szCs w:val="20"/>
              </w:rPr>
              <w:t>-0.17, 0.50]</w:t>
            </w:r>
            <w:r w:rsidR="00D0034C"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4669C9F0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6374E05D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5D04A5F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2C1D847" w14:textId="7C2337D2" w:rsidR="007B39D4" w:rsidRPr="00D0034C" w:rsidRDefault="00DF149C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9</w:t>
            </w:r>
            <w:r w:rsidR="00D0034C">
              <w:rPr>
                <w:bCs/>
                <w:sz w:val="20"/>
                <w:szCs w:val="20"/>
              </w:rPr>
              <w:t xml:space="preserve"> [-</w:t>
            </w:r>
            <w:r>
              <w:rPr>
                <w:bCs/>
                <w:sz w:val="20"/>
                <w:szCs w:val="20"/>
              </w:rPr>
              <w:t>1.64, 1.83</w:t>
            </w:r>
            <w:r w:rsidR="00D0034C">
              <w:rPr>
                <w:bCs/>
                <w:sz w:val="20"/>
                <w:szCs w:val="20"/>
              </w:rPr>
              <w:t>]</w:t>
            </w:r>
            <w:r w:rsidR="00D0034C"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1931DB9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53E7F47C" w14:textId="77777777" w:rsidR="007B39D4" w:rsidRPr="00986971" w:rsidRDefault="007B39D4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049B0E52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B810806" w14:textId="2142F98B" w:rsidR="007B39D4" w:rsidRPr="000F19C1" w:rsidRDefault="000F19C1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0 [-0.52, 1.11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301DBCC6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FDFD5A9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7B39D4" w:rsidRPr="00986971" w14:paraId="4847AB8D" w14:textId="77777777" w:rsidTr="00332C90">
        <w:tc>
          <w:tcPr>
            <w:tcW w:w="2278" w:type="dxa"/>
          </w:tcPr>
          <w:p w14:paraId="3BB73404" w14:textId="77777777" w:rsidR="007B39D4" w:rsidRPr="00986971" w:rsidRDefault="007B39D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7E5346BB" w14:textId="77777777" w:rsidR="007B39D4" w:rsidRPr="00986971" w:rsidRDefault="007B39D4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5BCD667F" w14:textId="77777777" w:rsidR="007B39D4" w:rsidRPr="00986971" w:rsidRDefault="007B39D4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71E20BFF" w14:textId="77777777" w:rsidR="007B39D4" w:rsidRPr="00986971" w:rsidRDefault="007B39D4" w:rsidP="00E80D95">
            <w:pPr>
              <w:tabs>
                <w:tab w:val="decimal" w:pos="21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7F32B21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6CA3D46" w14:textId="77777777" w:rsidR="007B39D4" w:rsidRPr="00986971" w:rsidRDefault="007B39D4" w:rsidP="00577A1E">
            <w:pPr>
              <w:tabs>
                <w:tab w:val="decimal" w:pos="28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79D6751" w14:textId="77777777" w:rsidR="007B39D4" w:rsidRPr="00986971" w:rsidRDefault="007B39D4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C9173CE" w14:textId="77777777" w:rsidR="007B39D4" w:rsidRPr="00986971" w:rsidRDefault="007B39D4" w:rsidP="00E80D95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3147676" w14:textId="77777777" w:rsidR="007B39D4" w:rsidRPr="00986971" w:rsidRDefault="007B39D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311516E" w14:textId="77777777" w:rsidR="007B39D4" w:rsidRPr="00986971" w:rsidRDefault="007B39D4" w:rsidP="00577A1E">
            <w:pPr>
              <w:tabs>
                <w:tab w:val="decimal" w:pos="3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1A6DA428" w14:textId="77777777" w:rsidR="007B39D4" w:rsidRPr="00986971" w:rsidRDefault="007B39D4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B3F5909" w14:textId="77777777" w:rsidR="007B39D4" w:rsidRPr="00986971" w:rsidRDefault="007B39D4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571F76" w:rsidRPr="00986971" w14:paraId="480C40A7" w14:textId="77777777" w:rsidTr="0016597B">
        <w:tc>
          <w:tcPr>
            <w:tcW w:w="2278" w:type="dxa"/>
          </w:tcPr>
          <w:p w14:paraId="3E78BD24" w14:textId="45F722CE" w:rsidR="00571F76" w:rsidRPr="00986971" w:rsidRDefault="00571F76" w:rsidP="00571F7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38FCF40F" w14:textId="1756779B" w:rsidR="00571F76" w:rsidRPr="00713305" w:rsidRDefault="00571F76" w:rsidP="00571F7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8 [-0.14, 0.30]</w:t>
            </w:r>
            <w:r w:rsidRPr="00523D88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5B2BAA8E" w14:textId="507FE6A0" w:rsidR="00571F76" w:rsidRPr="00986971" w:rsidRDefault="00571F76" w:rsidP="00571F7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0C0407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53AF1E3" w14:textId="19F28118" w:rsidR="00571F76" w:rsidRPr="00986971" w:rsidRDefault="00571F76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 w:rsidRPr="000C0407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15E6550" w14:textId="77777777" w:rsidR="00571F76" w:rsidRPr="00986971" w:rsidRDefault="00571F76" w:rsidP="00571F7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D616B5B" w14:textId="76038B7A" w:rsidR="00571F76" w:rsidRPr="00336B00" w:rsidRDefault="00571F76" w:rsidP="00577A1E">
            <w:pPr>
              <w:tabs>
                <w:tab w:val="decimal" w:pos="286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B96AE1">
              <w:rPr>
                <w:bCs/>
                <w:sz w:val="20"/>
                <w:szCs w:val="20"/>
              </w:rPr>
              <w:t>11</w:t>
            </w:r>
            <w:r>
              <w:rPr>
                <w:bCs/>
                <w:sz w:val="20"/>
                <w:szCs w:val="20"/>
              </w:rPr>
              <w:t xml:space="preserve"> [-0.1</w:t>
            </w:r>
            <w:r w:rsidR="004667AE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, 0.3</w:t>
            </w:r>
            <w:r w:rsidR="004667AE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6D604BDC" w14:textId="77777777" w:rsidR="00571F76" w:rsidRPr="00986971" w:rsidRDefault="00571F76" w:rsidP="00571F7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224B33E8" w14:textId="77777777" w:rsidR="00571F76" w:rsidRPr="00986971" w:rsidRDefault="00571F76" w:rsidP="00E80D95">
            <w:pPr>
              <w:tabs>
                <w:tab w:val="decimal" w:pos="187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3A12FDDC" w14:textId="77777777" w:rsidR="00571F76" w:rsidRPr="00986971" w:rsidRDefault="00571F76" w:rsidP="00571F7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5A1ABB4" w14:textId="2C74023E" w:rsidR="00571F76" w:rsidRPr="00571F76" w:rsidRDefault="00571F76" w:rsidP="00577A1E">
            <w:pPr>
              <w:tabs>
                <w:tab w:val="decimal" w:pos="30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5 [-0.90, 1.20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2644D682" w14:textId="2C03425B" w:rsidR="00571F76" w:rsidRPr="00986971" w:rsidRDefault="00571F76" w:rsidP="00571F7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39E602F5" w14:textId="1570F363" w:rsidR="00571F76" w:rsidRPr="00986971" w:rsidRDefault="00571F76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336B00" w:rsidRPr="00986971" w14:paraId="43FE4680" w14:textId="77777777" w:rsidTr="0016597B">
        <w:tc>
          <w:tcPr>
            <w:tcW w:w="2278" w:type="dxa"/>
            <w:tcBorders>
              <w:bottom w:val="single" w:sz="4" w:space="0" w:color="auto"/>
            </w:tcBorders>
          </w:tcPr>
          <w:p w14:paraId="191923BB" w14:textId="77777777" w:rsidR="00336B00" w:rsidRPr="00986971" w:rsidRDefault="00336B00" w:rsidP="00336B0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747C8756" w14:textId="77777777" w:rsidR="00336B00" w:rsidRPr="00986971" w:rsidRDefault="00336B00" w:rsidP="00336B0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860D63E" w14:textId="249393E8" w:rsidR="00336B00" w:rsidRPr="00336B00" w:rsidRDefault="00336B00" w:rsidP="00336B0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2 [-0.15, 0.38]</w:t>
            </w:r>
            <w:r w:rsidRPr="00523D88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607E6DB" w14:textId="2B34E5DC" w:rsidR="00336B00" w:rsidRPr="00986971" w:rsidRDefault="00336B00" w:rsidP="00336B0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0C0407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83053B2" w14:textId="071C649A" w:rsidR="00336B00" w:rsidRPr="00986971" w:rsidRDefault="00336B00" w:rsidP="00E80D95">
            <w:pPr>
              <w:tabs>
                <w:tab w:val="decimal" w:pos="212"/>
              </w:tabs>
              <w:spacing w:before="20" w:after="20"/>
              <w:rPr>
                <w:bCs/>
                <w:sz w:val="20"/>
                <w:szCs w:val="20"/>
              </w:rPr>
            </w:pPr>
            <w:r w:rsidRPr="000C0407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107C255" w14:textId="77777777" w:rsidR="00336B00" w:rsidRPr="00986971" w:rsidRDefault="00336B00" w:rsidP="00336B0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1B71B95" w14:textId="67701D10" w:rsidR="00336B00" w:rsidRPr="006E4F68" w:rsidRDefault="00FC4A84" w:rsidP="00577A1E">
            <w:pPr>
              <w:tabs>
                <w:tab w:val="decimal" w:pos="286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6E4F68">
              <w:rPr>
                <w:bCs/>
                <w:sz w:val="20"/>
                <w:szCs w:val="20"/>
              </w:rPr>
              <w:t>-0.09</w:t>
            </w:r>
            <w:r w:rsidR="00336B00" w:rsidRPr="006E4F68">
              <w:rPr>
                <w:bCs/>
                <w:sz w:val="20"/>
                <w:szCs w:val="20"/>
              </w:rPr>
              <w:t xml:space="preserve"> [</w:t>
            </w:r>
            <w:r w:rsidR="006E4F68" w:rsidRPr="006E4F68">
              <w:rPr>
                <w:bCs/>
                <w:sz w:val="20"/>
                <w:szCs w:val="20"/>
              </w:rPr>
              <w:t>-0.50, 0.32</w:t>
            </w:r>
            <w:r w:rsidR="00571F76" w:rsidRPr="006E4F68">
              <w:rPr>
                <w:bCs/>
                <w:sz w:val="20"/>
                <w:szCs w:val="20"/>
              </w:rPr>
              <w:t>]</w:t>
            </w:r>
            <w:r w:rsidR="00571F76"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8AA01C3" w14:textId="2B788DDD" w:rsidR="00336B00" w:rsidRPr="00986971" w:rsidRDefault="00336B00" w:rsidP="00336B0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842B8B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D127F7E" w14:textId="1E9A153C" w:rsidR="00336B00" w:rsidRPr="00986971" w:rsidRDefault="00336B00" w:rsidP="00E80D95">
            <w:pPr>
              <w:tabs>
                <w:tab w:val="decimal" w:pos="187"/>
              </w:tabs>
              <w:spacing w:before="20" w:after="20"/>
              <w:rPr>
                <w:bCs/>
                <w:sz w:val="20"/>
                <w:szCs w:val="20"/>
              </w:rPr>
            </w:pPr>
            <w:r w:rsidRPr="00842B8B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19B1BC99" w14:textId="77777777" w:rsidR="00336B00" w:rsidRPr="00986971" w:rsidRDefault="00336B00" w:rsidP="00336B0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14:paraId="529CF96C" w14:textId="5BD29DB9" w:rsidR="00336B00" w:rsidRPr="0016597B" w:rsidRDefault="0016597B" w:rsidP="00577A1E">
            <w:pPr>
              <w:tabs>
                <w:tab w:val="decimal" w:pos="30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1 [-1.24, 1.22]</w:t>
            </w:r>
            <w:r w:rsidRPr="00523D88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B1974C8" w14:textId="77777777" w:rsidR="00336B00" w:rsidRPr="00986971" w:rsidRDefault="00336B00" w:rsidP="00336B0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AA2009C" w14:textId="77777777" w:rsidR="00336B00" w:rsidRPr="00986971" w:rsidRDefault="00336B00" w:rsidP="00E80D95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1961D7" w:rsidRPr="00986971" w14:paraId="5887A369" w14:textId="77777777" w:rsidTr="00454E6E"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123A1015" w14:textId="32CF7675" w:rsidR="001961D7" w:rsidRPr="00986971" w:rsidRDefault="001961D7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</w:t>
            </w:r>
            <w:r>
              <w:rPr>
                <w:sz w:val="20"/>
                <w:szCs w:val="20"/>
              </w:rPr>
              <w:t xml:space="preserve"> (</w:t>
            </w:r>
            <w:r w:rsidRPr="001961D7">
              <w:rPr>
                <w:sz w:val="20"/>
                <w:szCs w:val="20"/>
              </w:rPr>
              <w:t xml:space="preserve">marginal mean difference between intervention and comparison conditions within a specific moderator subgroup)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76E7FC9B" w14:textId="621BE9A3" w:rsidR="007B39D4" w:rsidRDefault="007B39D4"/>
    <w:p w14:paraId="63DF0F7E" w14:textId="7F624995" w:rsidR="00E758D6" w:rsidRDefault="00E758D6"/>
    <w:p w14:paraId="2DF113D7" w14:textId="77777777" w:rsidR="00A66217" w:rsidRDefault="00A66217"/>
    <w:p w14:paraId="5C9A739E" w14:textId="77777777" w:rsidR="00CB3C1C" w:rsidRDefault="00CB3C1C"/>
    <w:p w14:paraId="6DA9FF28" w14:textId="77777777" w:rsidR="00CB3C1C" w:rsidRDefault="00CB3C1C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057521" w:rsidRPr="00607C27" w14:paraId="31AE3617" w14:textId="77777777" w:rsidTr="00332C90">
        <w:tc>
          <w:tcPr>
            <w:tcW w:w="13967" w:type="dxa"/>
            <w:gridSpan w:val="14"/>
            <w:vAlign w:val="center"/>
          </w:tcPr>
          <w:p w14:paraId="4AC2E3E9" w14:textId="355E1FA1" w:rsidR="00057521" w:rsidRPr="00607C27" w:rsidRDefault="00057521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 w:rsidRPr="000F72B8">
              <w:rPr>
                <w:b/>
                <w:sz w:val="20"/>
                <w:szCs w:val="20"/>
              </w:rPr>
              <w:lastRenderedPageBreak/>
              <w:t xml:space="preserve">Supplemental Table </w:t>
            </w:r>
            <w:r w:rsidR="00055F04">
              <w:rPr>
                <w:b/>
                <w:sz w:val="20"/>
                <w:szCs w:val="20"/>
              </w:rPr>
              <w:t>8</w:t>
            </w:r>
          </w:p>
        </w:tc>
      </w:tr>
      <w:tr w:rsidR="00057521" w:rsidRPr="00487CE1" w14:paraId="4342051B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035DDF09" w14:textId="207A0269" w:rsidR="00057521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1545B3">
              <w:rPr>
                <w:color w:val="000000"/>
                <w:sz w:val="20"/>
                <w:szCs w:val="20"/>
                <w:shd w:val="clear" w:color="auto" w:fill="FFFFFF"/>
              </w:rPr>
              <w:t>a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lcohol-related </w:t>
            </w:r>
            <w:r w:rsidR="001545B3"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onsequences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at 3, 6, and 9-12-months post-baseline</w:t>
            </w:r>
          </w:p>
        </w:tc>
      </w:tr>
      <w:tr w:rsidR="00057521" w:rsidRPr="00986971" w14:paraId="5CDD4589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56CAB66C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39C5305D" w14:textId="77777777" w:rsidR="00057521" w:rsidRPr="00986971" w:rsidRDefault="00057521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057521" w:rsidRPr="00986971" w14:paraId="4B9AAE4E" w14:textId="77777777" w:rsidTr="00332C90">
        <w:tc>
          <w:tcPr>
            <w:tcW w:w="2278" w:type="dxa"/>
            <w:vAlign w:val="center"/>
          </w:tcPr>
          <w:p w14:paraId="2FC18C3C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2F2DB01E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6CA2BF8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15057DFF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0EBF5C42" w14:textId="77777777" w:rsidR="00057521" w:rsidRPr="00986971" w:rsidRDefault="00057521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5E43016D" w14:textId="77777777" w:rsidR="00057521" w:rsidRPr="00986971" w:rsidRDefault="00057521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057521" w:rsidRPr="00986971" w14:paraId="776015FA" w14:textId="77777777" w:rsidTr="00332C90">
        <w:tc>
          <w:tcPr>
            <w:tcW w:w="2278" w:type="dxa"/>
            <w:vAlign w:val="center"/>
          </w:tcPr>
          <w:p w14:paraId="081DBBE8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E7763" w14:textId="77777777" w:rsidR="00057521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057521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1570" w14:textId="77777777" w:rsidR="00057521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E48ED" w14:textId="77777777" w:rsidR="00057521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057521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3405A68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90500" w14:textId="77777777" w:rsidR="00057521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057521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AAD6" w14:textId="77777777" w:rsidR="00057521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3CBC7" w14:textId="77777777" w:rsidR="00057521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057521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374D6AD5" w14:textId="77777777" w:rsidR="00057521" w:rsidRPr="00986971" w:rsidRDefault="00057521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8498B" w14:textId="77777777" w:rsidR="00057521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057521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1D02" w14:textId="77777777" w:rsidR="00057521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7A274" w14:textId="77777777" w:rsidR="00057521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057521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057521" w:rsidRPr="00986971" w14:paraId="4E0F8EDD" w14:textId="77777777" w:rsidTr="00E955B3">
        <w:tc>
          <w:tcPr>
            <w:tcW w:w="2278" w:type="dxa"/>
            <w:tcBorders>
              <w:top w:val="single" w:sz="4" w:space="0" w:color="auto"/>
            </w:tcBorders>
          </w:tcPr>
          <w:p w14:paraId="3C380FDB" w14:textId="77777777" w:rsidR="00057521" w:rsidRPr="00986971" w:rsidRDefault="00057521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4DC51E19" w14:textId="77777777" w:rsidR="00057521" w:rsidRPr="00986971" w:rsidRDefault="00057521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1E20813F" w14:textId="77777777" w:rsidR="00057521" w:rsidRPr="00986971" w:rsidRDefault="00057521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00B1165" w14:textId="77777777" w:rsidR="00057521" w:rsidRPr="00986971" w:rsidRDefault="00057521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3A742C9" w14:textId="77777777" w:rsidR="00057521" w:rsidRPr="00986971" w:rsidRDefault="00057521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2B9CC7E" w14:textId="77777777" w:rsidR="00057521" w:rsidRPr="00986971" w:rsidRDefault="00057521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0CE6F5D0" w14:textId="77777777" w:rsidR="00057521" w:rsidRPr="00986971" w:rsidRDefault="00057521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370DF97" w14:textId="77777777" w:rsidR="00057521" w:rsidRPr="00986971" w:rsidRDefault="00057521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6C3E7214" w14:textId="77777777" w:rsidR="00057521" w:rsidRPr="00986971" w:rsidRDefault="00057521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vAlign w:val="center"/>
          </w:tcPr>
          <w:p w14:paraId="32AB5B62" w14:textId="77777777" w:rsidR="00057521" w:rsidRPr="00986971" w:rsidRDefault="00057521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2DD8AA7" w14:textId="77777777" w:rsidR="00057521" w:rsidRPr="00986971" w:rsidRDefault="00057521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381D1085" w14:textId="77777777" w:rsidR="00057521" w:rsidRPr="00986971" w:rsidRDefault="00057521" w:rsidP="00E955B3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670507" w:rsidRPr="00986971" w14:paraId="543D517A" w14:textId="77777777" w:rsidTr="00E955B3">
        <w:tc>
          <w:tcPr>
            <w:tcW w:w="2278" w:type="dxa"/>
          </w:tcPr>
          <w:p w14:paraId="45E8983D" w14:textId="77777777" w:rsidR="00670507" w:rsidRPr="00986971" w:rsidRDefault="00670507" w:rsidP="0067050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  <w:vAlign w:val="center"/>
          </w:tcPr>
          <w:p w14:paraId="072541D7" w14:textId="4B222B3D" w:rsidR="00670507" w:rsidRPr="00670507" w:rsidRDefault="00670507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6 [-0.31, 0.43]</w:t>
            </w:r>
            <w:r w:rsidRPr="001758F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3B5B9B3D" w14:textId="49471BBD" w:rsidR="00670507" w:rsidRPr="00986971" w:rsidRDefault="00670507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4394B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445F4D99" w14:textId="40CDC147" w:rsidR="00670507" w:rsidRPr="00986971" w:rsidRDefault="00670507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4394B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1730C9A4" w14:textId="77777777" w:rsidR="00670507" w:rsidRPr="00986971" w:rsidRDefault="00670507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5B45100" w14:textId="77777777" w:rsidR="00670507" w:rsidRPr="006B4F46" w:rsidRDefault="00670507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1943E39" w14:textId="77777777" w:rsidR="00670507" w:rsidRPr="00986971" w:rsidRDefault="00670507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1F23E6A7" w14:textId="77777777" w:rsidR="00670507" w:rsidRPr="00986971" w:rsidRDefault="00670507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3F545542" w14:textId="77777777" w:rsidR="00670507" w:rsidRPr="00986971" w:rsidRDefault="00670507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1578E7C" w14:textId="77777777" w:rsidR="00670507" w:rsidRPr="00986971" w:rsidRDefault="00670507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3701E5CB" w14:textId="77777777" w:rsidR="00670507" w:rsidRPr="00986971" w:rsidRDefault="00670507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ED95FCE" w14:textId="77777777" w:rsidR="00670507" w:rsidRPr="00986971" w:rsidRDefault="00670507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057521" w:rsidRPr="00986971" w14:paraId="3A711B68" w14:textId="77777777" w:rsidTr="00E955B3">
        <w:tc>
          <w:tcPr>
            <w:tcW w:w="2278" w:type="dxa"/>
          </w:tcPr>
          <w:p w14:paraId="4F6BA7E3" w14:textId="77777777" w:rsidR="00057521" w:rsidRPr="00986971" w:rsidRDefault="00057521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  <w:vAlign w:val="center"/>
          </w:tcPr>
          <w:p w14:paraId="70147EE3" w14:textId="01283A2F" w:rsidR="00057521" w:rsidRPr="00670507" w:rsidRDefault="00670507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</w:t>
            </w:r>
            <w:r w:rsidR="002D4C33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 xml:space="preserve"> [-0.2</w:t>
            </w:r>
            <w:r w:rsidR="002D4C33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>, 0.</w:t>
            </w:r>
            <w:r w:rsidR="002D4C33">
              <w:rPr>
                <w:bCs/>
                <w:sz w:val="20"/>
                <w:szCs w:val="20"/>
              </w:rPr>
              <w:t>49</w:t>
            </w:r>
            <w:r>
              <w:rPr>
                <w:bCs/>
                <w:sz w:val="20"/>
                <w:szCs w:val="20"/>
              </w:rPr>
              <w:t>]</w:t>
            </w:r>
            <w:r w:rsidR="00C705CD"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  <w:vAlign w:val="center"/>
          </w:tcPr>
          <w:p w14:paraId="5D54B8FC" w14:textId="72952E3F" w:rsidR="00057521" w:rsidRPr="00986971" w:rsidRDefault="00057521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CC347D"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943" w:type="dxa"/>
            <w:vAlign w:val="center"/>
          </w:tcPr>
          <w:p w14:paraId="16497264" w14:textId="44E10733" w:rsidR="00057521" w:rsidRPr="00986971" w:rsidRDefault="00215796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21</w:t>
            </w:r>
          </w:p>
        </w:tc>
        <w:tc>
          <w:tcPr>
            <w:tcW w:w="236" w:type="dxa"/>
            <w:vAlign w:val="center"/>
          </w:tcPr>
          <w:p w14:paraId="1AB62DD0" w14:textId="77777777" w:rsidR="00057521" w:rsidRPr="00986971" w:rsidRDefault="00057521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A0842FA" w14:textId="2A4CAA37" w:rsidR="00057521" w:rsidRPr="00C631E4" w:rsidRDefault="00C705CD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215796">
              <w:rPr>
                <w:bCs/>
                <w:sz w:val="20"/>
                <w:szCs w:val="20"/>
              </w:rPr>
              <w:t>23</w:t>
            </w:r>
            <w:r>
              <w:rPr>
                <w:bCs/>
                <w:sz w:val="20"/>
                <w:szCs w:val="20"/>
              </w:rPr>
              <w:t xml:space="preserve"> [-</w:t>
            </w:r>
            <w:r w:rsidR="00215796">
              <w:rPr>
                <w:bCs/>
                <w:sz w:val="20"/>
                <w:szCs w:val="20"/>
              </w:rPr>
              <w:t>3.94</w:t>
            </w:r>
            <w:r>
              <w:rPr>
                <w:bCs/>
                <w:sz w:val="20"/>
                <w:szCs w:val="20"/>
              </w:rPr>
              <w:t xml:space="preserve">, </w:t>
            </w:r>
            <w:r w:rsidR="00215796">
              <w:rPr>
                <w:bCs/>
                <w:sz w:val="20"/>
                <w:szCs w:val="20"/>
              </w:rPr>
              <w:t>4.39</w:t>
            </w:r>
            <w:r>
              <w:rPr>
                <w:bCs/>
                <w:sz w:val="20"/>
                <w:szCs w:val="20"/>
              </w:rPr>
              <w:t>]</w:t>
            </w:r>
            <w:r w:rsidR="00C631E4"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  <w:vAlign w:val="center"/>
          </w:tcPr>
          <w:p w14:paraId="09FE566D" w14:textId="41287C1C" w:rsidR="00057521" w:rsidRPr="00986971" w:rsidRDefault="00057521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86336A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929" w:type="dxa"/>
            <w:vAlign w:val="center"/>
          </w:tcPr>
          <w:p w14:paraId="7D4652C2" w14:textId="7F733AF4" w:rsidR="00057521" w:rsidRPr="00986971" w:rsidRDefault="0086336A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.8</w:t>
            </w:r>
            <w:r w:rsidR="00AA302A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  <w:vAlign w:val="center"/>
          </w:tcPr>
          <w:p w14:paraId="0DE1E167" w14:textId="77777777" w:rsidR="00057521" w:rsidRPr="00986971" w:rsidRDefault="00057521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D90E8E3" w14:textId="46ED9AFD" w:rsidR="00057521" w:rsidRPr="00002D70" w:rsidRDefault="00002D70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8E6CA6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 xml:space="preserve"> [-0</w:t>
            </w:r>
            <w:r w:rsidR="008E6CA6">
              <w:rPr>
                <w:bCs/>
                <w:sz w:val="20"/>
                <w:szCs w:val="20"/>
              </w:rPr>
              <w:t>.42,</w:t>
            </w:r>
            <w:r>
              <w:rPr>
                <w:bCs/>
                <w:sz w:val="20"/>
                <w:szCs w:val="20"/>
              </w:rPr>
              <w:t xml:space="preserve"> 0.</w:t>
            </w:r>
            <w:r w:rsidR="008E6CA6">
              <w:rPr>
                <w:bCs/>
                <w:sz w:val="20"/>
                <w:szCs w:val="20"/>
              </w:rPr>
              <w:t>54</w:t>
            </w:r>
            <w:r>
              <w:rPr>
                <w:bCs/>
                <w:sz w:val="20"/>
                <w:szCs w:val="20"/>
              </w:rPr>
              <w:t>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0" w:type="dxa"/>
            <w:vAlign w:val="center"/>
          </w:tcPr>
          <w:p w14:paraId="2B431659" w14:textId="0962A6F7" w:rsidR="00057521" w:rsidRPr="00986971" w:rsidRDefault="00057521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D1005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30" w:type="dxa"/>
            <w:vAlign w:val="center"/>
          </w:tcPr>
          <w:p w14:paraId="47BD0B8E" w14:textId="04F06A8A" w:rsidR="00057521" w:rsidRPr="00986971" w:rsidRDefault="00D10056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08</w:t>
            </w:r>
          </w:p>
        </w:tc>
      </w:tr>
      <w:tr w:rsidR="00C705CD" w:rsidRPr="00986971" w14:paraId="55B4FBFE" w14:textId="77777777" w:rsidTr="00E955B3">
        <w:tc>
          <w:tcPr>
            <w:tcW w:w="2278" w:type="dxa"/>
          </w:tcPr>
          <w:p w14:paraId="20352FF0" w14:textId="77777777" w:rsidR="00C705CD" w:rsidRPr="00986971" w:rsidRDefault="00C705CD" w:rsidP="00C705C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  <w:vAlign w:val="center"/>
          </w:tcPr>
          <w:p w14:paraId="337CC4C8" w14:textId="16F13906" w:rsidR="00C705CD" w:rsidRPr="002D4C33" w:rsidRDefault="00C705CD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</w:t>
            </w:r>
            <w:r w:rsidR="002D4C33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2D4C33">
              <w:rPr>
                <w:bCs/>
                <w:sz w:val="20"/>
                <w:szCs w:val="20"/>
              </w:rPr>
              <w:t>32</w:t>
            </w:r>
            <w:r>
              <w:rPr>
                <w:bCs/>
                <w:sz w:val="20"/>
                <w:szCs w:val="20"/>
              </w:rPr>
              <w:t>, 0.</w:t>
            </w:r>
            <w:r w:rsidR="002D4C33">
              <w:rPr>
                <w:bCs/>
                <w:sz w:val="20"/>
                <w:szCs w:val="20"/>
              </w:rPr>
              <w:t>69</w:t>
            </w:r>
            <w:r>
              <w:rPr>
                <w:bCs/>
                <w:sz w:val="20"/>
                <w:szCs w:val="20"/>
              </w:rPr>
              <w:t>]</w:t>
            </w:r>
            <w:r w:rsidR="002D4C33"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  <w:vAlign w:val="center"/>
          </w:tcPr>
          <w:p w14:paraId="54960825" w14:textId="77777777" w:rsidR="00C705CD" w:rsidRPr="00986971" w:rsidRDefault="00C705CD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1AC344F7" w14:textId="77777777" w:rsidR="00C705CD" w:rsidRPr="00986971" w:rsidRDefault="00C705CD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5039832F" w14:textId="77777777" w:rsidR="00C705CD" w:rsidRPr="00986971" w:rsidRDefault="00C705CD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96A788B" w14:textId="2887E163" w:rsidR="00C705CD" w:rsidRPr="00AB3266" w:rsidRDefault="00C705CD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FB4D8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149F3781" w14:textId="0FF19FC1" w:rsidR="00C705CD" w:rsidRPr="00986971" w:rsidRDefault="00C705CD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FB4D8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B20FC85" w14:textId="2D965C4E" w:rsidR="00C705CD" w:rsidRPr="00986971" w:rsidRDefault="00C705CD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FB4D8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7B845E0B" w14:textId="77777777" w:rsidR="00C705CD" w:rsidRPr="00986971" w:rsidRDefault="00C705CD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018C322" w14:textId="1BE4EB74" w:rsidR="00C705CD" w:rsidRPr="000D7F4A" w:rsidRDefault="008E6CA6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4</w:t>
            </w:r>
            <w:r w:rsidR="000D7F4A">
              <w:rPr>
                <w:bCs/>
                <w:sz w:val="20"/>
                <w:szCs w:val="20"/>
              </w:rPr>
              <w:t xml:space="preserve"> [-</w:t>
            </w:r>
            <w:r>
              <w:rPr>
                <w:bCs/>
                <w:sz w:val="20"/>
                <w:szCs w:val="20"/>
              </w:rPr>
              <w:t>0.44, 0.53</w:t>
            </w:r>
            <w:r w:rsidR="000D7F4A">
              <w:rPr>
                <w:bCs/>
                <w:sz w:val="20"/>
                <w:szCs w:val="20"/>
              </w:rPr>
              <w:t>]</w:t>
            </w:r>
            <w:r w:rsidR="000D7F4A"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  <w:vAlign w:val="center"/>
          </w:tcPr>
          <w:p w14:paraId="7102C1FF" w14:textId="6B42090F" w:rsidR="00C705CD" w:rsidRPr="00986971" w:rsidRDefault="00C705CD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D1005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center"/>
          </w:tcPr>
          <w:p w14:paraId="11D93AE4" w14:textId="21188286" w:rsidR="00C705CD" w:rsidRPr="00986971" w:rsidRDefault="00D10056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.18</w:t>
            </w:r>
          </w:p>
        </w:tc>
      </w:tr>
      <w:tr w:rsidR="00057521" w:rsidRPr="00986971" w14:paraId="1ECE1EBB" w14:textId="77777777" w:rsidTr="00E955B3">
        <w:tc>
          <w:tcPr>
            <w:tcW w:w="2278" w:type="dxa"/>
          </w:tcPr>
          <w:p w14:paraId="1B341DD6" w14:textId="77777777" w:rsidR="00057521" w:rsidRPr="00986971" w:rsidRDefault="00057521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  <w:vAlign w:val="center"/>
          </w:tcPr>
          <w:p w14:paraId="3969570F" w14:textId="77777777" w:rsidR="00057521" w:rsidRPr="00986971" w:rsidRDefault="00057521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193DBCC2" w14:textId="77777777" w:rsidR="00057521" w:rsidRPr="00986971" w:rsidRDefault="00057521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707F1DF0" w14:textId="77777777" w:rsidR="00057521" w:rsidRPr="00986971" w:rsidRDefault="00057521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7AC7A9F" w14:textId="77777777" w:rsidR="00057521" w:rsidRPr="00986971" w:rsidRDefault="00057521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EE8F81C" w14:textId="77777777" w:rsidR="00057521" w:rsidRPr="00986971" w:rsidRDefault="00057521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1A83158D" w14:textId="77777777" w:rsidR="00057521" w:rsidRPr="00986971" w:rsidRDefault="00057521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31DE91B9" w14:textId="77777777" w:rsidR="00057521" w:rsidRPr="00986971" w:rsidRDefault="00057521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42893555" w14:textId="77777777" w:rsidR="00057521" w:rsidRPr="00986971" w:rsidRDefault="00057521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4CFD087" w14:textId="77777777" w:rsidR="00057521" w:rsidRPr="00986971" w:rsidRDefault="00057521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37F8BEE" w14:textId="77777777" w:rsidR="00057521" w:rsidRPr="00986971" w:rsidRDefault="00057521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F280ED6" w14:textId="77777777" w:rsidR="00057521" w:rsidRPr="00986971" w:rsidRDefault="00057521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EF210D" w:rsidRPr="00986971" w14:paraId="49FAC3A7" w14:textId="77777777" w:rsidTr="00E955B3">
        <w:tc>
          <w:tcPr>
            <w:tcW w:w="2278" w:type="dxa"/>
          </w:tcPr>
          <w:p w14:paraId="647DB07E" w14:textId="77777777" w:rsidR="00EF210D" w:rsidRPr="00986971" w:rsidRDefault="00EF210D" w:rsidP="00EF210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  <w:vAlign w:val="center"/>
          </w:tcPr>
          <w:p w14:paraId="44E8B355" w14:textId="0F5A65BD" w:rsidR="00EF210D" w:rsidRPr="00205F4C" w:rsidRDefault="00EF210D" w:rsidP="00E955B3">
            <w:pPr>
              <w:tabs>
                <w:tab w:val="decimal" w:pos="165"/>
              </w:tabs>
              <w:spacing w:before="20" w:after="20"/>
              <w:contextualSpacing/>
              <w:rPr>
                <w:b/>
                <w:bCs/>
                <w:sz w:val="20"/>
                <w:szCs w:val="20"/>
                <w:vertAlign w:val="superscript"/>
              </w:rPr>
            </w:pPr>
            <w:r w:rsidRPr="00205F4C">
              <w:rPr>
                <w:b/>
                <w:bCs/>
                <w:sz w:val="20"/>
                <w:szCs w:val="20"/>
              </w:rPr>
              <w:t>0.16 [0.08, 0.25]</w:t>
            </w:r>
            <w:proofErr w:type="gramStart"/>
            <w:r w:rsidRPr="001758FE">
              <w:rPr>
                <w:b/>
                <w:bCs/>
                <w:sz w:val="20"/>
                <w:szCs w:val="20"/>
                <w:vertAlign w:val="subscript"/>
              </w:rPr>
              <w:t>7</w:t>
            </w:r>
            <w:r w:rsidR="00366885">
              <w:rPr>
                <w:b/>
                <w:bCs/>
                <w:sz w:val="20"/>
                <w:szCs w:val="20"/>
                <w:vertAlign w:val="subscript"/>
              </w:rPr>
              <w:t>,*</w:t>
            </w:r>
            <w:proofErr w:type="gramEnd"/>
          </w:p>
        </w:tc>
        <w:tc>
          <w:tcPr>
            <w:tcW w:w="937" w:type="dxa"/>
            <w:vAlign w:val="center"/>
          </w:tcPr>
          <w:p w14:paraId="2E348A63" w14:textId="3EF1A46B" w:rsidR="00EF210D" w:rsidRPr="00986971" w:rsidRDefault="00EF210D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5397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30ADCEE2" w14:textId="0842CF0A" w:rsidR="00EF210D" w:rsidRPr="00986971" w:rsidRDefault="00EF210D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5397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16E6828E" w14:textId="77777777" w:rsidR="00EF210D" w:rsidRPr="002B6F2C" w:rsidRDefault="00EF210D" w:rsidP="00E955B3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42B3BE2" w14:textId="3EBB305D" w:rsidR="00EF210D" w:rsidRPr="0053544B" w:rsidRDefault="0053544B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8 [-0.14, 0.30]</w:t>
            </w:r>
            <w:r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  <w:vAlign w:val="center"/>
          </w:tcPr>
          <w:p w14:paraId="29A50CB8" w14:textId="2EDF9AAA" w:rsidR="00EF210D" w:rsidRPr="00986971" w:rsidRDefault="00EF210D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53544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  <w:vAlign w:val="center"/>
          </w:tcPr>
          <w:p w14:paraId="3BE5AA7D" w14:textId="165A69DA" w:rsidR="00EF210D" w:rsidRPr="00986971" w:rsidRDefault="0053544B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236" w:type="dxa"/>
            <w:gridSpan w:val="2"/>
            <w:vAlign w:val="center"/>
          </w:tcPr>
          <w:p w14:paraId="74CA475D" w14:textId="77777777" w:rsidR="00EF210D" w:rsidRPr="00986971" w:rsidRDefault="00EF210D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0F209F58" w14:textId="3B419126" w:rsidR="00EF210D" w:rsidRPr="002870BD" w:rsidRDefault="009B67AB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/>
                <w:sz w:val="20"/>
                <w:szCs w:val="20"/>
                <w:vertAlign w:val="superscript"/>
              </w:rPr>
            </w:pPr>
            <w:r w:rsidRPr="002870BD">
              <w:rPr>
                <w:b/>
                <w:sz w:val="20"/>
                <w:szCs w:val="20"/>
              </w:rPr>
              <w:t>0.15 [0.01, 0.29</w:t>
            </w:r>
            <w:r w:rsidR="002870BD" w:rsidRPr="002870BD">
              <w:rPr>
                <w:b/>
                <w:sz w:val="20"/>
                <w:szCs w:val="20"/>
              </w:rPr>
              <w:t>]</w:t>
            </w:r>
            <w:r w:rsidR="002870BD" w:rsidRPr="001758FE">
              <w:rPr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0" w:type="dxa"/>
            <w:vAlign w:val="center"/>
          </w:tcPr>
          <w:p w14:paraId="718D9D73" w14:textId="77777777" w:rsidR="00EF210D" w:rsidRPr="00986971" w:rsidRDefault="00EF210D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  <w:vAlign w:val="center"/>
          </w:tcPr>
          <w:p w14:paraId="60DE449A" w14:textId="77777777" w:rsidR="00EF210D" w:rsidRPr="00986971" w:rsidRDefault="00EF210D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EF210D" w:rsidRPr="00986971" w14:paraId="23AF583C" w14:textId="77777777" w:rsidTr="00E955B3">
        <w:tc>
          <w:tcPr>
            <w:tcW w:w="2278" w:type="dxa"/>
          </w:tcPr>
          <w:p w14:paraId="3430B33D" w14:textId="77777777" w:rsidR="00EF210D" w:rsidRPr="00986971" w:rsidRDefault="00EF210D" w:rsidP="00EF210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  <w:vAlign w:val="center"/>
          </w:tcPr>
          <w:p w14:paraId="4B58EF45" w14:textId="61604946" w:rsidR="00EF210D" w:rsidRPr="00EF210D" w:rsidRDefault="00EF210D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9 [-0.01, 0.20]</w:t>
            </w:r>
            <w:r w:rsidRPr="001758FE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7" w:type="dxa"/>
            <w:vAlign w:val="center"/>
          </w:tcPr>
          <w:p w14:paraId="2DE0082E" w14:textId="6B36BED7" w:rsidR="00EF210D" w:rsidRPr="00986971" w:rsidRDefault="00EF210D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5397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06A68596" w14:textId="4C74A1F0" w:rsidR="00EF210D" w:rsidRPr="00986971" w:rsidRDefault="00EF210D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5397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D5F79CC" w14:textId="77777777" w:rsidR="00EF210D" w:rsidRPr="00986971" w:rsidRDefault="00EF210D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2D06AB1" w14:textId="6F5F4F95" w:rsidR="00EF210D" w:rsidRPr="009B67AB" w:rsidRDefault="009B67AB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8 [-0.15, 0.31]</w:t>
            </w:r>
            <w:r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29" w:type="dxa"/>
            <w:vAlign w:val="center"/>
          </w:tcPr>
          <w:p w14:paraId="6099CB23" w14:textId="5D41CAAF" w:rsidR="00EF210D" w:rsidRPr="00986971" w:rsidRDefault="00EF210D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53544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29" w:type="dxa"/>
            <w:vAlign w:val="center"/>
          </w:tcPr>
          <w:p w14:paraId="0712D875" w14:textId="7E988AD4" w:rsidR="00EF210D" w:rsidRPr="00986971" w:rsidRDefault="0053544B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92</w:t>
            </w:r>
          </w:p>
        </w:tc>
        <w:tc>
          <w:tcPr>
            <w:tcW w:w="236" w:type="dxa"/>
            <w:gridSpan w:val="2"/>
            <w:vAlign w:val="center"/>
          </w:tcPr>
          <w:p w14:paraId="7906B2B4" w14:textId="77777777" w:rsidR="00EF210D" w:rsidRPr="00986971" w:rsidRDefault="00EF210D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1102980F" w14:textId="216F81DB" w:rsidR="00EF210D" w:rsidRPr="003C00B9" w:rsidRDefault="00EF210D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090872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[-0.10, 0.</w:t>
            </w:r>
            <w:r w:rsidR="00090872">
              <w:rPr>
                <w:bCs/>
                <w:sz w:val="20"/>
                <w:szCs w:val="20"/>
              </w:rPr>
              <w:t>13</w:t>
            </w:r>
            <w:r>
              <w:rPr>
                <w:bCs/>
                <w:sz w:val="20"/>
                <w:szCs w:val="20"/>
              </w:rPr>
              <w:t>]</w:t>
            </w:r>
            <w:r w:rsidR="00090872" w:rsidRPr="001758FE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0" w:type="dxa"/>
            <w:vAlign w:val="center"/>
          </w:tcPr>
          <w:p w14:paraId="2B9023E2" w14:textId="77777777" w:rsidR="00EF210D" w:rsidRPr="00986971" w:rsidRDefault="00EF210D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  <w:vAlign w:val="center"/>
          </w:tcPr>
          <w:p w14:paraId="53BD63ED" w14:textId="77777777" w:rsidR="00EF210D" w:rsidRPr="00986971" w:rsidRDefault="00EF210D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102B0C" w:rsidRPr="00986971" w14:paraId="7B804281" w14:textId="77777777" w:rsidTr="00E955B3">
        <w:tc>
          <w:tcPr>
            <w:tcW w:w="2278" w:type="dxa"/>
          </w:tcPr>
          <w:p w14:paraId="39DB5368" w14:textId="77777777" w:rsidR="00102B0C" w:rsidRPr="00986971" w:rsidRDefault="00102B0C" w:rsidP="00102B0C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  <w:vAlign w:val="center"/>
          </w:tcPr>
          <w:p w14:paraId="2E1B9247" w14:textId="77777777" w:rsidR="00102B0C" w:rsidRPr="00986971" w:rsidRDefault="00102B0C" w:rsidP="00E955B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72C76AEF" w14:textId="77777777" w:rsidR="00102B0C" w:rsidRPr="00986971" w:rsidRDefault="00102B0C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675E350E" w14:textId="77777777" w:rsidR="00102B0C" w:rsidRPr="00986971" w:rsidRDefault="00102B0C" w:rsidP="00AF51F1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4263906" w14:textId="77777777" w:rsidR="00102B0C" w:rsidRPr="00986971" w:rsidRDefault="00102B0C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96653F9" w14:textId="77777777" w:rsidR="00102B0C" w:rsidRPr="00986971" w:rsidRDefault="00102B0C" w:rsidP="00E955B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15B06B86" w14:textId="77777777" w:rsidR="00102B0C" w:rsidRPr="00986971" w:rsidRDefault="00102B0C" w:rsidP="00E955B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C19B505" w14:textId="77777777" w:rsidR="00102B0C" w:rsidRPr="00986971" w:rsidRDefault="00102B0C" w:rsidP="00AF51F1">
            <w:pPr>
              <w:tabs>
                <w:tab w:val="decimal" w:pos="1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1424346" w14:textId="77777777" w:rsidR="00102B0C" w:rsidRPr="00986971" w:rsidRDefault="00102B0C" w:rsidP="00E955B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161BD90E" w14:textId="6EB50DF5" w:rsidR="00102B0C" w:rsidRPr="00986971" w:rsidRDefault="00102B0C" w:rsidP="00E955B3">
            <w:pPr>
              <w:tabs>
                <w:tab w:val="decimal" w:pos="238"/>
              </w:tabs>
              <w:spacing w:before="20" w:after="20"/>
              <w:ind w:left="101" w:hanging="101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562B50B" w14:textId="32E56B43" w:rsidR="00102B0C" w:rsidRPr="00986971" w:rsidRDefault="00102B0C" w:rsidP="00E955B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6C8415B" w14:textId="2650BB8A" w:rsidR="00102B0C" w:rsidRPr="00986971" w:rsidRDefault="00102B0C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A061CB" w:rsidRPr="00986971" w14:paraId="7E1B1E54" w14:textId="77777777" w:rsidTr="00E955B3">
        <w:tc>
          <w:tcPr>
            <w:tcW w:w="2278" w:type="dxa"/>
          </w:tcPr>
          <w:p w14:paraId="2A38C125" w14:textId="6678E3BB" w:rsidR="00A061CB" w:rsidRPr="00986971" w:rsidRDefault="00A061CB" w:rsidP="00A061CB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  <w:vAlign w:val="center"/>
          </w:tcPr>
          <w:p w14:paraId="5E5684C1" w14:textId="38257FE1" w:rsidR="00A061CB" w:rsidRPr="00A061CB" w:rsidRDefault="00A061CB" w:rsidP="00E955B3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3 [-0.24, 0.49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382FC890" w14:textId="39472DBC" w:rsidR="00A061CB" w:rsidRPr="00986971" w:rsidRDefault="00A061CB" w:rsidP="00E955B3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080CF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1C2E1E19" w14:textId="260FE960" w:rsidR="00A061CB" w:rsidRPr="00986971" w:rsidRDefault="00A061CB" w:rsidP="00AF51F1">
            <w:pPr>
              <w:tabs>
                <w:tab w:val="decimal" w:pos="187"/>
              </w:tabs>
              <w:spacing w:before="20" w:after="20"/>
              <w:rPr>
                <w:bCs/>
                <w:sz w:val="20"/>
                <w:szCs w:val="20"/>
              </w:rPr>
            </w:pPr>
            <w:r w:rsidRPr="00080CF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0455A22" w14:textId="77777777" w:rsidR="00A061CB" w:rsidRPr="00986971" w:rsidRDefault="00A061CB" w:rsidP="00E955B3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F9F94E7" w14:textId="1F128DF2" w:rsidR="00A061CB" w:rsidRPr="005D7D25" w:rsidRDefault="005D7D25" w:rsidP="00E955B3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4 [-0.41, 0.33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  <w:vAlign w:val="center"/>
          </w:tcPr>
          <w:p w14:paraId="582057DB" w14:textId="77777777" w:rsidR="00A061CB" w:rsidRPr="00986971" w:rsidRDefault="00A061CB" w:rsidP="00E955B3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  <w:vAlign w:val="center"/>
          </w:tcPr>
          <w:p w14:paraId="6BD742CC" w14:textId="77777777" w:rsidR="00A061CB" w:rsidRPr="00986971" w:rsidRDefault="00A061CB" w:rsidP="00AF51F1">
            <w:pPr>
              <w:tabs>
                <w:tab w:val="decimal" w:pos="12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  <w:vAlign w:val="center"/>
          </w:tcPr>
          <w:p w14:paraId="3C2A8EEF" w14:textId="77777777" w:rsidR="00A061CB" w:rsidRPr="00986971" w:rsidRDefault="00A061CB" w:rsidP="00E955B3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7BA465C" w14:textId="1B3BCF93" w:rsidR="00A061CB" w:rsidRPr="00342F49" w:rsidRDefault="00A061CB" w:rsidP="00E955B3">
            <w:pPr>
              <w:tabs>
                <w:tab w:val="decimal" w:pos="238"/>
              </w:tabs>
              <w:spacing w:before="20" w:after="20"/>
              <w:ind w:left="101" w:hanging="101"/>
              <w:rPr>
                <w:bCs/>
                <w:sz w:val="20"/>
                <w:szCs w:val="20"/>
                <w:vertAlign w:val="superscript"/>
              </w:rPr>
            </w:pPr>
            <w:r w:rsidRPr="006674A7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02A019A" w14:textId="3F946E6C" w:rsidR="00A061CB" w:rsidRPr="00986971" w:rsidRDefault="00A061CB" w:rsidP="00E955B3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6674A7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768C440A" w14:textId="104CB7F3" w:rsidR="00A061CB" w:rsidRPr="00986971" w:rsidRDefault="00A061CB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6674A7">
              <w:rPr>
                <w:sz w:val="20"/>
                <w:szCs w:val="20"/>
              </w:rPr>
              <w:t>—</w:t>
            </w:r>
          </w:p>
        </w:tc>
      </w:tr>
      <w:tr w:rsidR="00102B0C" w:rsidRPr="00986971" w14:paraId="7115FCCF" w14:textId="77777777" w:rsidTr="00E955B3">
        <w:tc>
          <w:tcPr>
            <w:tcW w:w="2278" w:type="dxa"/>
            <w:tcBorders>
              <w:bottom w:val="single" w:sz="4" w:space="0" w:color="auto"/>
            </w:tcBorders>
          </w:tcPr>
          <w:p w14:paraId="71676F87" w14:textId="77777777" w:rsidR="00102B0C" w:rsidRPr="00986971" w:rsidRDefault="00102B0C" w:rsidP="00102B0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282E875B" w14:textId="77777777" w:rsidR="00102B0C" w:rsidRPr="00986971" w:rsidRDefault="00102B0C" w:rsidP="00102B0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C0B6489" w14:textId="4953B426" w:rsidR="00102B0C" w:rsidRPr="005D7D25" w:rsidRDefault="00A061CB" w:rsidP="00E955B3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63 [</w:t>
            </w:r>
            <w:r w:rsidR="005D7D25">
              <w:rPr>
                <w:bCs/>
                <w:sz w:val="20"/>
                <w:szCs w:val="20"/>
              </w:rPr>
              <w:t>-7.00, 8.25]</w:t>
            </w:r>
            <w:r w:rsidR="005D7D25"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7C1C9144" w14:textId="60B72470" w:rsidR="00102B0C" w:rsidRPr="00986971" w:rsidRDefault="00102B0C" w:rsidP="00E955B3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5D7D25"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6EFDD210" w14:textId="21D8BF16" w:rsidR="00102B0C" w:rsidRPr="00986971" w:rsidRDefault="005D7D25" w:rsidP="00AF51F1">
            <w:pPr>
              <w:tabs>
                <w:tab w:val="decimal" w:pos="187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A70B377" w14:textId="77777777" w:rsidR="00102B0C" w:rsidRPr="00986971" w:rsidRDefault="00102B0C" w:rsidP="00E955B3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0A19540" w14:textId="231FED5C" w:rsidR="00102B0C" w:rsidRPr="002B7EFA" w:rsidRDefault="002B7EFA" w:rsidP="00E955B3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55 [-0.64, 1.74]</w:t>
            </w:r>
            <w:r w:rsidRPr="001758FE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1E79ADC" w14:textId="205BC40B" w:rsidR="00102B0C" w:rsidRPr="00986971" w:rsidRDefault="00102B0C" w:rsidP="00E955B3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2B7EFA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2D2C9EE6" w14:textId="514AA18B" w:rsidR="00102B0C" w:rsidRPr="00986971" w:rsidRDefault="002B7EFA" w:rsidP="00AF51F1">
            <w:pPr>
              <w:tabs>
                <w:tab w:val="decimal" w:pos="12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93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23D8A125" w14:textId="77777777" w:rsidR="00102B0C" w:rsidRPr="00986971" w:rsidRDefault="00102B0C" w:rsidP="00E955B3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vAlign w:val="center"/>
          </w:tcPr>
          <w:p w14:paraId="48AACCC7" w14:textId="1DE22C5B" w:rsidR="00102B0C" w:rsidRPr="00342F49" w:rsidRDefault="00102B0C" w:rsidP="00E955B3">
            <w:pPr>
              <w:tabs>
                <w:tab w:val="decimal" w:pos="238"/>
              </w:tabs>
              <w:spacing w:before="20" w:after="20"/>
              <w:ind w:left="101" w:hanging="101"/>
              <w:rPr>
                <w:bCs/>
                <w:sz w:val="20"/>
                <w:szCs w:val="20"/>
                <w:vertAlign w:val="superscript"/>
              </w:rPr>
            </w:pPr>
            <w:r w:rsidRPr="006674A7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5B7EBAF1" w14:textId="54C6C3B0" w:rsidR="00102B0C" w:rsidRPr="00986971" w:rsidRDefault="00102B0C" w:rsidP="00E955B3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6674A7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27D6A8C9" w14:textId="3DE27E94" w:rsidR="00102B0C" w:rsidRPr="00986971" w:rsidRDefault="00102B0C" w:rsidP="00AF51F1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6674A7">
              <w:rPr>
                <w:sz w:val="20"/>
                <w:szCs w:val="20"/>
              </w:rPr>
              <w:t>—</w:t>
            </w:r>
          </w:p>
        </w:tc>
      </w:tr>
      <w:tr w:rsidR="00561718" w:rsidRPr="00986971" w14:paraId="531388E0" w14:textId="77777777" w:rsidTr="0043742A">
        <w:trPr>
          <w:trHeight w:val="7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5808578C" w14:textId="56AD39F3" w:rsidR="00561718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* subscript indicates significant values after Benjamini-Hochberg adjustment for multiple comparisons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71A10ED5" w14:textId="1A71C73D" w:rsidR="00057521" w:rsidRDefault="00057521"/>
    <w:p w14:paraId="30530F38" w14:textId="7B00DD76" w:rsidR="00DC0D1A" w:rsidRDefault="00DC0D1A"/>
    <w:p w14:paraId="6B3CEEDA" w14:textId="1BA40C1F" w:rsidR="00561718" w:rsidRDefault="00561718"/>
    <w:p w14:paraId="7F71BC87" w14:textId="3B8164FF" w:rsidR="00561718" w:rsidRDefault="00561718"/>
    <w:p w14:paraId="5CF43081" w14:textId="77777777" w:rsidR="004C6179" w:rsidRDefault="004C6179"/>
    <w:p w14:paraId="6E0C4F91" w14:textId="69557212" w:rsidR="00D7659D" w:rsidRDefault="00D7659D"/>
    <w:p w14:paraId="350B5583" w14:textId="77777777" w:rsidR="00E361CF" w:rsidRDefault="00E361CF"/>
    <w:p w14:paraId="357F88E5" w14:textId="77777777" w:rsidR="00E361CF" w:rsidRDefault="00E361CF"/>
    <w:p w14:paraId="0E061B3F" w14:textId="77777777" w:rsidR="00D7659D" w:rsidRDefault="00D7659D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DC0D1A" w:rsidRPr="00607C27" w14:paraId="189F4751" w14:textId="77777777" w:rsidTr="00332C90">
        <w:tc>
          <w:tcPr>
            <w:tcW w:w="13967" w:type="dxa"/>
            <w:gridSpan w:val="14"/>
            <w:vAlign w:val="center"/>
          </w:tcPr>
          <w:p w14:paraId="7B3E1B03" w14:textId="51D3FD53" w:rsidR="00DC0D1A" w:rsidRPr="00607C27" w:rsidRDefault="00DC0D1A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 w:rsidRPr="000F72B8">
              <w:rPr>
                <w:b/>
                <w:sz w:val="20"/>
                <w:szCs w:val="20"/>
              </w:rPr>
              <w:lastRenderedPageBreak/>
              <w:t xml:space="preserve">Supplemental Table </w:t>
            </w:r>
            <w:r w:rsidR="00055F04">
              <w:rPr>
                <w:b/>
                <w:sz w:val="20"/>
                <w:szCs w:val="20"/>
              </w:rPr>
              <w:t>9</w:t>
            </w:r>
          </w:p>
        </w:tc>
      </w:tr>
      <w:tr w:rsidR="00DC0D1A" w:rsidRPr="00487CE1" w14:paraId="08396F2E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317FA067" w14:textId="231CBD24" w:rsidR="00DC0D1A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F34060">
              <w:rPr>
                <w:color w:val="000000"/>
                <w:sz w:val="20"/>
                <w:szCs w:val="20"/>
                <w:shd w:val="clear" w:color="auto" w:fill="FFFFFF"/>
              </w:rPr>
              <w:t>o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ther </w:t>
            </w:r>
            <w:r w:rsidR="00F34060">
              <w:rPr>
                <w:color w:val="000000"/>
                <w:sz w:val="20"/>
                <w:szCs w:val="20"/>
                <w:shd w:val="clear" w:color="auto" w:fill="FFFFFF"/>
              </w:rPr>
              <w:t>d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rug-related </w:t>
            </w:r>
            <w:r w:rsidR="00F34060"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onsequences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at 3, 6, and 9-12-months post-baseline</w:t>
            </w:r>
          </w:p>
        </w:tc>
      </w:tr>
      <w:tr w:rsidR="00DC0D1A" w:rsidRPr="00986971" w14:paraId="377A99E9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1E6AF06F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0796990F" w14:textId="77777777" w:rsidR="00DC0D1A" w:rsidRPr="00986971" w:rsidRDefault="00DC0D1A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DC0D1A" w:rsidRPr="00986971" w14:paraId="07C26BC4" w14:textId="77777777" w:rsidTr="00332C90">
        <w:tc>
          <w:tcPr>
            <w:tcW w:w="2278" w:type="dxa"/>
            <w:vAlign w:val="center"/>
          </w:tcPr>
          <w:p w14:paraId="756F41BA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483984B7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1A53BF7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1AFA6A9E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13D8FADB" w14:textId="77777777" w:rsidR="00DC0D1A" w:rsidRPr="00986971" w:rsidRDefault="00DC0D1A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061C53AB" w14:textId="77777777" w:rsidR="00DC0D1A" w:rsidRPr="00986971" w:rsidRDefault="00DC0D1A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DC0D1A" w:rsidRPr="00986971" w14:paraId="6714EF2C" w14:textId="77777777" w:rsidTr="000D2CFF">
        <w:tc>
          <w:tcPr>
            <w:tcW w:w="2278" w:type="dxa"/>
            <w:vAlign w:val="center"/>
          </w:tcPr>
          <w:p w14:paraId="48ACEADC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ADDA7" w14:textId="77777777" w:rsidR="00DC0D1A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DC0D1A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62072" w14:textId="77777777" w:rsidR="00DC0D1A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7618D" w14:textId="77777777" w:rsidR="00DC0D1A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C0D1A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C56112D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B29A" w14:textId="77777777" w:rsidR="00DC0D1A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DC0D1A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B42F" w14:textId="77777777" w:rsidR="00DC0D1A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23AAE" w14:textId="77777777" w:rsidR="00DC0D1A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C0D1A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7D31E340" w14:textId="77777777" w:rsidR="00DC0D1A" w:rsidRPr="00986971" w:rsidRDefault="00DC0D1A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7F75F" w14:textId="77777777" w:rsidR="00DC0D1A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DC0D1A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9F1B8" w14:textId="77777777" w:rsidR="00DC0D1A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B0392" w14:textId="77777777" w:rsidR="00DC0D1A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C0D1A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9D2F97" w:rsidRPr="00986971" w14:paraId="336BE075" w14:textId="77777777" w:rsidTr="000D2CFF">
        <w:tc>
          <w:tcPr>
            <w:tcW w:w="2278" w:type="dxa"/>
            <w:tcBorders>
              <w:top w:val="single" w:sz="4" w:space="0" w:color="auto"/>
            </w:tcBorders>
          </w:tcPr>
          <w:p w14:paraId="292863D8" w14:textId="77777777" w:rsidR="009D2F97" w:rsidRPr="00986971" w:rsidRDefault="009D2F97" w:rsidP="009D2F97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D8B2EC9" w14:textId="77777777" w:rsidR="009D2F97" w:rsidRPr="00986971" w:rsidRDefault="009D2F97" w:rsidP="009D2F97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F8E9C47" w14:textId="77777777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D0E1FAC" w14:textId="77777777" w:rsidR="009D2F97" w:rsidRPr="00986971" w:rsidRDefault="009D2F97" w:rsidP="009D2F9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1E1AEB9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9F8D39C" w14:textId="77777777" w:rsidR="009D2F97" w:rsidRPr="00986971" w:rsidRDefault="009D2F97" w:rsidP="009D2F9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9DAF0CC" w14:textId="77777777" w:rsidR="009D2F97" w:rsidRPr="00986971" w:rsidRDefault="009D2F97" w:rsidP="009D2F9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F5495F4" w14:textId="77777777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B09954C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vAlign w:val="center"/>
          </w:tcPr>
          <w:p w14:paraId="29B14E6A" w14:textId="77777777" w:rsidR="009D2F97" w:rsidRPr="0098697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21A0F21" w14:textId="77777777" w:rsidR="009D2F97" w:rsidRPr="00986971" w:rsidRDefault="009D2F97" w:rsidP="009D2F97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CC31791" w14:textId="77777777" w:rsidR="009D2F97" w:rsidRPr="00986971" w:rsidRDefault="009D2F97" w:rsidP="009D2F97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D2F97" w:rsidRPr="00986971" w14:paraId="0C1F439A" w14:textId="77777777" w:rsidTr="005835AB">
        <w:tc>
          <w:tcPr>
            <w:tcW w:w="2278" w:type="dxa"/>
          </w:tcPr>
          <w:p w14:paraId="4C8EA69E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179AEB7E" w14:textId="1479DB1C" w:rsidR="009D2F97" w:rsidRPr="00A328AA" w:rsidRDefault="009D2F97" w:rsidP="009D2F97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0 [-3.74, 3.94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2D49106C" w14:textId="2298B9AF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943" w:type="dxa"/>
          </w:tcPr>
          <w:p w14:paraId="6707DC4B" w14:textId="15CDFBAC" w:rsidR="009D2F97" w:rsidRPr="00986971" w:rsidRDefault="009D2F97" w:rsidP="00F42B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.36</w:t>
            </w:r>
          </w:p>
        </w:tc>
        <w:tc>
          <w:tcPr>
            <w:tcW w:w="236" w:type="dxa"/>
          </w:tcPr>
          <w:p w14:paraId="339B1A04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041CD17" w14:textId="77777777" w:rsidR="009D2F97" w:rsidRPr="006B4F46" w:rsidRDefault="009D2F97" w:rsidP="005835A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765C9B0" w14:textId="77777777" w:rsidR="009D2F97" w:rsidRPr="0098697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76F75913" w14:textId="77777777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0A211C93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351F1D2" w14:textId="77777777" w:rsidR="009D2F97" w:rsidRPr="0098697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9B6C487" w14:textId="77777777" w:rsidR="009D2F97" w:rsidRPr="00986971" w:rsidRDefault="009D2F97" w:rsidP="005835A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39E5493" w14:textId="4C7C387D" w:rsidR="009D2F97" w:rsidRPr="00986971" w:rsidRDefault="009D2F97" w:rsidP="005835A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</w:tr>
      <w:tr w:rsidR="009D2F97" w:rsidRPr="00986971" w14:paraId="1473A1E9" w14:textId="77777777" w:rsidTr="005835AB">
        <w:tc>
          <w:tcPr>
            <w:tcW w:w="2278" w:type="dxa"/>
          </w:tcPr>
          <w:p w14:paraId="26712744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5DFC17A5" w14:textId="41621E80" w:rsidR="009D2F97" w:rsidRPr="0028129A" w:rsidRDefault="009D2F97" w:rsidP="009D2F97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0.27 [0.12, 0.42]</w:t>
            </w:r>
            <w:r w:rsidRPr="001758FE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2B23FAC5" w14:textId="77777777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E582BA3" w14:textId="77777777" w:rsidR="009D2F97" w:rsidRPr="00986971" w:rsidRDefault="009D2F97" w:rsidP="00F42B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78EDE69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EF745F2" w14:textId="196B36DD" w:rsidR="009D2F97" w:rsidRPr="00626CC7" w:rsidRDefault="009D2F97" w:rsidP="009D2F9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23 [-2.61, 3.07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6F435304" w14:textId="316CB4A5" w:rsidR="009D2F97" w:rsidRPr="00986971" w:rsidRDefault="009D2F97" w:rsidP="009D2F9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29" w:type="dxa"/>
          </w:tcPr>
          <w:p w14:paraId="04D4B545" w14:textId="3443F91B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12</w:t>
            </w:r>
          </w:p>
        </w:tc>
        <w:tc>
          <w:tcPr>
            <w:tcW w:w="236" w:type="dxa"/>
            <w:gridSpan w:val="2"/>
          </w:tcPr>
          <w:p w14:paraId="6F3AD26F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EA7D945" w14:textId="3FF433CD" w:rsidR="009D2F97" w:rsidRPr="00AB4C4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B76E0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48470A1A" w14:textId="75F5F75A" w:rsidR="009D2F97" w:rsidRPr="00986971" w:rsidRDefault="009D2F97" w:rsidP="005835A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85B5FB5" w14:textId="321D0FF2" w:rsidR="009D2F97" w:rsidRPr="00986971" w:rsidRDefault="009D2F97" w:rsidP="005835A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</w:tr>
      <w:tr w:rsidR="009D2F97" w:rsidRPr="00986971" w14:paraId="3942731D" w14:textId="77777777" w:rsidTr="005835AB">
        <w:tc>
          <w:tcPr>
            <w:tcW w:w="2278" w:type="dxa"/>
          </w:tcPr>
          <w:p w14:paraId="3317247D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  <w:vAlign w:val="center"/>
          </w:tcPr>
          <w:p w14:paraId="19DF95C5" w14:textId="596D7265" w:rsidR="009D2F97" w:rsidRPr="00AB3266" w:rsidRDefault="009D2F97" w:rsidP="005835A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E1635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  <w:vAlign w:val="center"/>
          </w:tcPr>
          <w:p w14:paraId="31816F8C" w14:textId="2FDD2949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E1635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  <w:vAlign w:val="center"/>
          </w:tcPr>
          <w:p w14:paraId="4DA1248D" w14:textId="692D2190" w:rsidR="009D2F97" w:rsidRPr="00986971" w:rsidRDefault="009D2F97" w:rsidP="00F42B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E1635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vAlign w:val="center"/>
          </w:tcPr>
          <w:p w14:paraId="3A041522" w14:textId="77777777" w:rsidR="009D2F97" w:rsidRPr="00986971" w:rsidRDefault="009D2F97" w:rsidP="005835A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9AB8002" w14:textId="047BF8AF" w:rsidR="009D2F97" w:rsidRPr="00AB3266" w:rsidRDefault="009D2F97" w:rsidP="005835A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46A1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35AB194" w14:textId="55413933" w:rsidR="009D2F97" w:rsidRPr="0098697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46A1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95B6756" w14:textId="1DD2C90F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46A14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2982FA7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368D23D" w14:textId="0029B629" w:rsidR="009D2F97" w:rsidRPr="00AB4C4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B76E0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7564D52" w14:textId="61683C06" w:rsidR="009D2F97" w:rsidRPr="00986971" w:rsidRDefault="009D2F97" w:rsidP="005835A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34E1107E" w14:textId="44866A09" w:rsidR="009D2F97" w:rsidRPr="00986971" w:rsidRDefault="009D2F97" w:rsidP="005835A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</w:tr>
      <w:tr w:rsidR="009D2F97" w:rsidRPr="00986971" w14:paraId="530FEA00" w14:textId="77777777" w:rsidTr="005835AB">
        <w:tc>
          <w:tcPr>
            <w:tcW w:w="2278" w:type="dxa"/>
          </w:tcPr>
          <w:p w14:paraId="4546E1FF" w14:textId="77777777" w:rsidR="009D2F97" w:rsidRPr="00986971" w:rsidRDefault="009D2F97" w:rsidP="009D2F97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4B58D1E5" w14:textId="77777777" w:rsidR="009D2F97" w:rsidRPr="00986971" w:rsidRDefault="009D2F97" w:rsidP="009D2F97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9792B5D" w14:textId="77777777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28815B37" w14:textId="77777777" w:rsidR="009D2F97" w:rsidRPr="00986971" w:rsidRDefault="009D2F97" w:rsidP="00F42B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5950AF3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1D1C812" w14:textId="77777777" w:rsidR="009D2F97" w:rsidRPr="00986971" w:rsidRDefault="009D2F97" w:rsidP="009D2F9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7F5326F" w14:textId="77777777" w:rsidR="009D2F97" w:rsidRPr="00986971" w:rsidRDefault="009D2F97" w:rsidP="009D2F9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49C8247" w14:textId="77777777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33E88E1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1115E43A" w14:textId="0C5AD135" w:rsidR="009D2F97" w:rsidRPr="00986971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FE1394D" w14:textId="13188991" w:rsidR="009D2F97" w:rsidRPr="00986971" w:rsidRDefault="009D2F97" w:rsidP="005835A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E5FFA3E" w14:textId="2F6232B4" w:rsidR="009D2F97" w:rsidRPr="00986971" w:rsidRDefault="009D2F97" w:rsidP="005835A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9D2F97" w:rsidRPr="00986971" w14:paraId="6ED668D5" w14:textId="77777777" w:rsidTr="005835AB">
        <w:tc>
          <w:tcPr>
            <w:tcW w:w="2278" w:type="dxa"/>
          </w:tcPr>
          <w:p w14:paraId="2490D4CC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634064EF" w14:textId="50DBC54D" w:rsidR="009D2F97" w:rsidRPr="008E1194" w:rsidRDefault="009D2F97" w:rsidP="009D2F97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7 [-3.78, 4.11]</w:t>
            </w:r>
            <w:r w:rsidRPr="001758F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386D01F6" w14:textId="45EDC018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43" w:type="dxa"/>
          </w:tcPr>
          <w:p w14:paraId="48F10BBD" w14:textId="635C9331" w:rsidR="009D2F97" w:rsidRPr="00986971" w:rsidRDefault="009D2F97" w:rsidP="00F42B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7.07</w:t>
            </w:r>
          </w:p>
        </w:tc>
        <w:tc>
          <w:tcPr>
            <w:tcW w:w="236" w:type="dxa"/>
          </w:tcPr>
          <w:p w14:paraId="625C358A" w14:textId="77777777" w:rsidR="009D2F97" w:rsidRPr="002B6F2C" w:rsidRDefault="009D2F97" w:rsidP="009D2F97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14:paraId="067ECDD9" w14:textId="0A4D7300" w:rsidR="009D2F97" w:rsidRPr="00225251" w:rsidRDefault="009D2F97" w:rsidP="009D2F9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6 [-0.05, 0.16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9ABA1B9" w14:textId="6401609C" w:rsidR="009D2F97" w:rsidRPr="00986971" w:rsidRDefault="009D2F97" w:rsidP="009D2F9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58681045" w14:textId="263F2BC1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2B450DA5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13293FF9" w14:textId="35448D24" w:rsidR="009D2F97" w:rsidRPr="003C00B9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B76E0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3087DC72" w14:textId="5AD70D54" w:rsidR="009D2F97" w:rsidRPr="00986971" w:rsidRDefault="009D2F97" w:rsidP="005835A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720C29A" w14:textId="557B27D6" w:rsidR="009D2F97" w:rsidRPr="00986971" w:rsidRDefault="009D2F97" w:rsidP="005835A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</w:tr>
      <w:tr w:rsidR="009D2F97" w:rsidRPr="00986971" w14:paraId="1921A995" w14:textId="77777777" w:rsidTr="005835AB">
        <w:tc>
          <w:tcPr>
            <w:tcW w:w="2278" w:type="dxa"/>
          </w:tcPr>
          <w:p w14:paraId="328099E2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0A9C392A" w14:textId="7068708D" w:rsidR="009D2F97" w:rsidRPr="009F6183" w:rsidRDefault="009D2F97" w:rsidP="009D2F97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1 [-0.80, 0.81]</w:t>
            </w:r>
            <w:r w:rsidRPr="001758F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2649AD5E" w14:textId="22835903" w:rsidR="009D2F97" w:rsidRPr="00986971" w:rsidRDefault="009D2F97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38CAFF5" w14:textId="23BCF93E" w:rsidR="009D2F97" w:rsidRPr="00986971" w:rsidRDefault="009D2F97" w:rsidP="00F42B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7474EC6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5A5FD0A" w14:textId="48DE2267" w:rsidR="009D2F97" w:rsidRPr="005E7218" w:rsidRDefault="009D2F97" w:rsidP="009D2F9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9 [-0.80, 1.18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BE92CE4" w14:textId="77777777" w:rsidR="009D2F97" w:rsidRPr="00986971" w:rsidRDefault="009D2F97" w:rsidP="009D2F9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4B6C12E0" w14:textId="383AA93B" w:rsidR="009D2F97" w:rsidRPr="00986971" w:rsidRDefault="009D2F97" w:rsidP="00F42B8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</w:tcPr>
          <w:p w14:paraId="0C1CF25F" w14:textId="77777777" w:rsidR="009D2F97" w:rsidRPr="00986971" w:rsidRDefault="009D2F97" w:rsidP="009D2F9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D8AD591" w14:textId="489CBC48" w:rsidR="009D2F97" w:rsidRPr="003C00B9" w:rsidRDefault="009D2F97" w:rsidP="005835A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B76E0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22FF836" w14:textId="078C55A7" w:rsidR="009D2F97" w:rsidRPr="00986971" w:rsidRDefault="009D2F97" w:rsidP="005835A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55215F8" w14:textId="4AA78336" w:rsidR="009D2F97" w:rsidRPr="00986971" w:rsidRDefault="009D2F97" w:rsidP="005835A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D2F97">
              <w:rPr>
                <w:bCs/>
                <w:sz w:val="20"/>
                <w:szCs w:val="20"/>
              </w:rPr>
              <w:t>—</w:t>
            </w:r>
          </w:p>
        </w:tc>
      </w:tr>
      <w:tr w:rsidR="00561718" w:rsidRPr="00986971" w14:paraId="2CFDEA06" w14:textId="77777777" w:rsidTr="00F410A7">
        <w:trPr>
          <w:trHeight w:val="7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7F564E11" w14:textId="1F91F082" w:rsidR="00561718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20C9DD5E" w14:textId="36D7B267" w:rsidR="00DC0D1A" w:rsidRDefault="00DC0D1A"/>
    <w:p w14:paraId="0BE3DC08" w14:textId="3F7CE4BD" w:rsidR="00CD77E9" w:rsidRDefault="00CD77E9"/>
    <w:p w14:paraId="35600B97" w14:textId="40A96D08" w:rsidR="00CD77E9" w:rsidRDefault="00CD77E9"/>
    <w:p w14:paraId="3EC8A931" w14:textId="330F9C1C" w:rsidR="00CD77E9" w:rsidRDefault="00CD77E9"/>
    <w:p w14:paraId="78E4B9CE" w14:textId="79B919A8" w:rsidR="00CD77E9" w:rsidRDefault="00CD77E9"/>
    <w:p w14:paraId="4D1A2BC1" w14:textId="000D7058" w:rsidR="00CD77E9" w:rsidRDefault="00CD77E9"/>
    <w:p w14:paraId="1E9BA2A8" w14:textId="53BBD3D5" w:rsidR="00CD77E9" w:rsidRDefault="00CD77E9"/>
    <w:p w14:paraId="67BA80D2" w14:textId="0175AD06" w:rsidR="00CD77E9" w:rsidRDefault="00CD77E9"/>
    <w:p w14:paraId="16FA5F19" w14:textId="77777777" w:rsidR="00E361CF" w:rsidRDefault="00E361CF"/>
    <w:p w14:paraId="27967FE7" w14:textId="77777777" w:rsidR="00E361CF" w:rsidRDefault="00E361CF"/>
    <w:p w14:paraId="581555C0" w14:textId="55FE9AD3" w:rsidR="00CD77E9" w:rsidRDefault="00CD77E9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B70004" w:rsidRPr="00607C27" w14:paraId="4990ED81" w14:textId="77777777" w:rsidTr="00332C90">
        <w:tc>
          <w:tcPr>
            <w:tcW w:w="13967" w:type="dxa"/>
            <w:gridSpan w:val="14"/>
            <w:vAlign w:val="center"/>
          </w:tcPr>
          <w:p w14:paraId="757CA348" w14:textId="39813FCA" w:rsidR="00B70004" w:rsidRPr="00607C27" w:rsidRDefault="00B70004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 w:rsidRPr="00A52416">
              <w:rPr>
                <w:b/>
                <w:sz w:val="20"/>
                <w:szCs w:val="20"/>
              </w:rPr>
              <w:lastRenderedPageBreak/>
              <w:t>Supplemental Table 1</w:t>
            </w:r>
            <w:r w:rsidR="00055F04">
              <w:rPr>
                <w:b/>
                <w:sz w:val="20"/>
                <w:szCs w:val="20"/>
              </w:rPr>
              <w:t>0</w:t>
            </w:r>
          </w:p>
        </w:tc>
      </w:tr>
      <w:tr w:rsidR="00B70004" w:rsidRPr="00487CE1" w14:paraId="4F75ACD3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57F43A84" w14:textId="0F85DFFF" w:rsidR="00B70004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F34060">
              <w:rPr>
                <w:color w:val="000000"/>
                <w:sz w:val="20"/>
                <w:szCs w:val="20"/>
                <w:shd w:val="clear" w:color="auto" w:fill="FFFFFF"/>
              </w:rPr>
              <w:t>m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ental </w:t>
            </w:r>
            <w:r w:rsidR="00F34060">
              <w:rPr>
                <w:color w:val="000000"/>
                <w:sz w:val="20"/>
                <w:szCs w:val="20"/>
                <w:shd w:val="clear" w:color="auto" w:fill="FFFFFF"/>
              </w:rPr>
              <w:t>h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ealth </w:t>
            </w:r>
            <w:r w:rsidR="00F34060">
              <w:rPr>
                <w:color w:val="000000"/>
                <w:sz w:val="20"/>
                <w:szCs w:val="20"/>
                <w:shd w:val="clear" w:color="auto" w:fill="FFFFFF"/>
              </w:rPr>
              <w:t>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ymptoms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at 3, 6, and 9-12-months post-baseline</w:t>
            </w:r>
          </w:p>
        </w:tc>
      </w:tr>
      <w:tr w:rsidR="00B70004" w:rsidRPr="00986971" w14:paraId="598833B5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7073F071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2ADC1E6E" w14:textId="77777777" w:rsidR="00B70004" w:rsidRPr="00986971" w:rsidRDefault="00B70004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B70004" w:rsidRPr="00986971" w14:paraId="4D74649A" w14:textId="77777777" w:rsidTr="00332C90">
        <w:tc>
          <w:tcPr>
            <w:tcW w:w="2278" w:type="dxa"/>
            <w:vAlign w:val="center"/>
          </w:tcPr>
          <w:p w14:paraId="5934871C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4F302DA3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653B8B6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54E1C035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7397A3E4" w14:textId="77777777" w:rsidR="00B70004" w:rsidRPr="00986971" w:rsidRDefault="00B70004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1B775E96" w14:textId="77777777" w:rsidR="00B70004" w:rsidRPr="00986971" w:rsidRDefault="00B70004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B70004" w:rsidRPr="00986971" w14:paraId="7666411D" w14:textId="77777777" w:rsidTr="00332C90">
        <w:tc>
          <w:tcPr>
            <w:tcW w:w="2278" w:type="dxa"/>
            <w:vAlign w:val="center"/>
          </w:tcPr>
          <w:p w14:paraId="0544460F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06652" w14:textId="77777777" w:rsidR="00B70004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B70004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22C75" w14:textId="77777777" w:rsidR="00B70004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06816" w14:textId="77777777" w:rsidR="00B70004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B70004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2F5D6E7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23DA0" w14:textId="77777777" w:rsidR="00B70004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B70004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2F791" w14:textId="77777777" w:rsidR="00B70004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6AB7" w14:textId="77777777" w:rsidR="00B70004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B70004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7EAABDAD" w14:textId="77777777" w:rsidR="00B70004" w:rsidRPr="00986971" w:rsidRDefault="00B70004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B95D2" w14:textId="77777777" w:rsidR="00B70004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B70004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A2C8" w14:textId="77777777" w:rsidR="00B70004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4B87C" w14:textId="77777777" w:rsidR="00B70004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B70004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B70004" w:rsidRPr="00986971" w14:paraId="584DFFAD" w14:textId="77777777" w:rsidTr="007C679B">
        <w:tc>
          <w:tcPr>
            <w:tcW w:w="2278" w:type="dxa"/>
            <w:tcBorders>
              <w:top w:val="single" w:sz="4" w:space="0" w:color="auto"/>
            </w:tcBorders>
          </w:tcPr>
          <w:p w14:paraId="4BDCEE18" w14:textId="77777777" w:rsidR="00B70004" w:rsidRPr="00986971" w:rsidRDefault="00B7000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5A6F298" w14:textId="77777777" w:rsidR="00B70004" w:rsidRPr="00986971" w:rsidRDefault="00B70004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20B5B64B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761F257F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3EE7991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EBA700B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21690A99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5C856B0" w14:textId="77777777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01B2863E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vAlign w:val="center"/>
          </w:tcPr>
          <w:p w14:paraId="38D4A601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0F15805" w14:textId="77777777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5CA989F" w14:textId="77777777" w:rsidR="00B70004" w:rsidRPr="00986971" w:rsidRDefault="00B70004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</w:p>
        </w:tc>
      </w:tr>
      <w:tr w:rsidR="00B70004" w:rsidRPr="00986971" w14:paraId="2143920F" w14:textId="77777777" w:rsidTr="007C679B">
        <w:tc>
          <w:tcPr>
            <w:tcW w:w="2278" w:type="dxa"/>
          </w:tcPr>
          <w:p w14:paraId="4356699D" w14:textId="77777777" w:rsidR="00B70004" w:rsidRPr="00986971" w:rsidRDefault="00B7000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  <w:vAlign w:val="center"/>
          </w:tcPr>
          <w:p w14:paraId="651E76BD" w14:textId="77777777" w:rsidR="00B70004" w:rsidRPr="00304E8B" w:rsidRDefault="00B70004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  <w:vAlign w:val="center"/>
          </w:tcPr>
          <w:p w14:paraId="5CBE0E2B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  <w:vAlign w:val="center"/>
          </w:tcPr>
          <w:p w14:paraId="02327BD7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vAlign w:val="center"/>
          </w:tcPr>
          <w:p w14:paraId="65C59004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732CA09" w14:textId="77777777" w:rsidR="00B70004" w:rsidRPr="006B4F46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227DB149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4B06F438" w14:textId="77777777" w:rsidR="00B70004" w:rsidRPr="00986971" w:rsidRDefault="00B70004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64D3D2BF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D48D163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D95A14C" w14:textId="77777777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059D4BF" w14:textId="77777777" w:rsidR="00B70004" w:rsidRPr="00986971" w:rsidRDefault="00B70004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BC6FA2" w:rsidRPr="00986971" w14:paraId="48E82CA3" w14:textId="77777777" w:rsidTr="007C679B">
        <w:tc>
          <w:tcPr>
            <w:tcW w:w="2278" w:type="dxa"/>
          </w:tcPr>
          <w:p w14:paraId="384707CA" w14:textId="77777777" w:rsidR="00BC6FA2" w:rsidRPr="00986971" w:rsidRDefault="00BC6FA2" w:rsidP="00BC6FA2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  <w:vAlign w:val="center"/>
          </w:tcPr>
          <w:p w14:paraId="1802AF05" w14:textId="430860EA" w:rsidR="00BC6FA2" w:rsidRPr="00AB3266" w:rsidRDefault="00190732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4 [</w:t>
            </w:r>
            <w:r w:rsidR="00CB1DC3">
              <w:rPr>
                <w:bCs/>
                <w:sz w:val="20"/>
                <w:szCs w:val="20"/>
              </w:rPr>
              <w:t>-0.30, 0.23]</w:t>
            </w:r>
            <w:r w:rsidR="00CB1DC3"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3A01161A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56B9C1A1" w14:textId="77777777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2F4623B1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0D40DDA" w14:textId="037B9EB3" w:rsidR="00BC6FA2" w:rsidRPr="00AB3266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22421C9" w14:textId="1C085394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4F3101B2" w14:textId="7D58D74C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261AF62A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73625D55" w14:textId="17862C4C" w:rsidR="00BC6FA2" w:rsidRPr="00C32605" w:rsidRDefault="00C32605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6028D1">
              <w:rPr>
                <w:bCs/>
                <w:sz w:val="20"/>
                <w:szCs w:val="20"/>
              </w:rPr>
              <w:t>77</w:t>
            </w:r>
            <w:r>
              <w:rPr>
                <w:bCs/>
                <w:sz w:val="20"/>
                <w:szCs w:val="20"/>
              </w:rPr>
              <w:t xml:space="preserve"> [-0.54, 2.08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1FA368F0" w14:textId="77777777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  <w:vAlign w:val="center"/>
          </w:tcPr>
          <w:p w14:paraId="5AFD77C2" w14:textId="77777777" w:rsidR="00BC6FA2" w:rsidRPr="00986971" w:rsidRDefault="00BC6FA2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</w:tr>
      <w:tr w:rsidR="00BC6FA2" w:rsidRPr="00986971" w14:paraId="306A1D75" w14:textId="77777777" w:rsidTr="007C679B">
        <w:tc>
          <w:tcPr>
            <w:tcW w:w="2278" w:type="dxa"/>
          </w:tcPr>
          <w:p w14:paraId="0E0536EB" w14:textId="77777777" w:rsidR="00BC6FA2" w:rsidRPr="00986971" w:rsidRDefault="00BC6FA2" w:rsidP="00BC6FA2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  <w:vAlign w:val="center"/>
          </w:tcPr>
          <w:p w14:paraId="791896B5" w14:textId="2B57F3D5" w:rsidR="00BC6FA2" w:rsidRPr="00CB1DC3" w:rsidRDefault="00CB1DC3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4 [-0.08, 0.16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3F5A8694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0EE9BA1B" w14:textId="77777777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7954539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48D6403" w14:textId="39EF2D32" w:rsidR="00BC6FA2" w:rsidRPr="00AB3266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6F42ABCA" w14:textId="3BC3C3FE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6BC56961" w14:textId="7AEB321B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0F6897F7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A9A9D99" w14:textId="2756B7CC" w:rsidR="00BC6FA2" w:rsidRPr="00777859" w:rsidRDefault="00C32605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0 [</w:t>
            </w:r>
            <w:r w:rsidR="00777859">
              <w:rPr>
                <w:bCs/>
                <w:sz w:val="20"/>
                <w:szCs w:val="20"/>
              </w:rPr>
              <w:t>-2.88, 3.49]</w:t>
            </w:r>
            <w:r w:rsidR="00777859"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589CB944" w14:textId="152DA002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777859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930" w:type="dxa"/>
            <w:vAlign w:val="center"/>
          </w:tcPr>
          <w:p w14:paraId="0F7C58DF" w14:textId="4828914D" w:rsidR="00BC6FA2" w:rsidRPr="00986971" w:rsidRDefault="00777859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5</w:t>
            </w:r>
            <w:r w:rsidR="0094301F">
              <w:rPr>
                <w:bCs/>
                <w:sz w:val="20"/>
                <w:szCs w:val="20"/>
              </w:rPr>
              <w:t>0</w:t>
            </w:r>
          </w:p>
        </w:tc>
      </w:tr>
      <w:tr w:rsidR="00B70004" w:rsidRPr="00986971" w14:paraId="6BA412C6" w14:textId="77777777" w:rsidTr="007C679B">
        <w:tc>
          <w:tcPr>
            <w:tcW w:w="2278" w:type="dxa"/>
          </w:tcPr>
          <w:p w14:paraId="71F8DF0D" w14:textId="77777777" w:rsidR="00B70004" w:rsidRPr="00986971" w:rsidRDefault="00B7000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  <w:vAlign w:val="center"/>
          </w:tcPr>
          <w:p w14:paraId="7391F5D9" w14:textId="77777777" w:rsidR="00B70004" w:rsidRPr="00986971" w:rsidRDefault="00B70004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4191770D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0490F2E3" w14:textId="77777777" w:rsidR="00B70004" w:rsidRPr="00986971" w:rsidRDefault="00B70004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47C294AE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ECEA31E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28546973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495E396B" w14:textId="77777777" w:rsidR="00B70004" w:rsidRPr="00986971" w:rsidRDefault="00B70004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3ECD9324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6F929AAD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644CD71" w14:textId="77777777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88A45C8" w14:textId="77777777" w:rsidR="00B70004" w:rsidRPr="00986971" w:rsidRDefault="00B70004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</w:p>
        </w:tc>
      </w:tr>
      <w:tr w:rsidR="00B70004" w:rsidRPr="00986971" w14:paraId="33A34207" w14:textId="77777777" w:rsidTr="007C679B">
        <w:tc>
          <w:tcPr>
            <w:tcW w:w="2278" w:type="dxa"/>
          </w:tcPr>
          <w:p w14:paraId="10711F5B" w14:textId="77777777" w:rsidR="00B70004" w:rsidRPr="00986971" w:rsidRDefault="00B7000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  <w:vAlign w:val="center"/>
          </w:tcPr>
          <w:p w14:paraId="5ECCAF69" w14:textId="16795000" w:rsidR="00B70004" w:rsidRPr="00777859" w:rsidRDefault="00777859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23 [0.00, 0.46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6D7248AD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545B0683" w14:textId="77777777" w:rsidR="00B70004" w:rsidRPr="00986971" w:rsidRDefault="00B70004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4315BE8F" w14:textId="77777777" w:rsidR="00B70004" w:rsidRPr="002B6F2C" w:rsidRDefault="00B70004" w:rsidP="007C679B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43C4E2A" w14:textId="4E930F1F" w:rsidR="00B70004" w:rsidRPr="001758FE" w:rsidRDefault="00EE56A7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23 [-1.98</w:t>
            </w:r>
            <w:r w:rsidR="003C60D5">
              <w:rPr>
                <w:bCs/>
                <w:sz w:val="20"/>
                <w:szCs w:val="20"/>
              </w:rPr>
              <w:t>, 1.52]</w:t>
            </w:r>
            <w:r w:rsid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  <w:vAlign w:val="center"/>
          </w:tcPr>
          <w:p w14:paraId="088F6F69" w14:textId="6DFAAF98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E56A7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  <w:vAlign w:val="center"/>
          </w:tcPr>
          <w:p w14:paraId="01B1D3EF" w14:textId="6F475D21" w:rsidR="00B70004" w:rsidRPr="00986971" w:rsidRDefault="00EE56A7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27</w:t>
            </w:r>
          </w:p>
        </w:tc>
        <w:tc>
          <w:tcPr>
            <w:tcW w:w="236" w:type="dxa"/>
            <w:gridSpan w:val="2"/>
            <w:vAlign w:val="center"/>
          </w:tcPr>
          <w:p w14:paraId="1E1C2190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8404B76" w14:textId="3C837E7D" w:rsidR="00B70004" w:rsidRPr="00BF5F0D" w:rsidRDefault="00BF5F0D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50 [-1.11, 2.12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159BB68D" w14:textId="52986310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BF5F0D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  <w:vAlign w:val="center"/>
          </w:tcPr>
          <w:p w14:paraId="11B6FA0B" w14:textId="0C616FD2" w:rsidR="00B70004" w:rsidRPr="00986971" w:rsidRDefault="00BF5F0D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.15</w:t>
            </w:r>
          </w:p>
        </w:tc>
      </w:tr>
      <w:tr w:rsidR="00B70004" w:rsidRPr="00986971" w14:paraId="744E7DEC" w14:textId="77777777" w:rsidTr="007C679B">
        <w:tc>
          <w:tcPr>
            <w:tcW w:w="2278" w:type="dxa"/>
          </w:tcPr>
          <w:p w14:paraId="1928CBB4" w14:textId="77777777" w:rsidR="00B70004" w:rsidRPr="00986971" w:rsidRDefault="00B70004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  <w:vAlign w:val="center"/>
          </w:tcPr>
          <w:p w14:paraId="4D1B84F8" w14:textId="3E42554A" w:rsidR="00B70004" w:rsidRPr="004A54A5" w:rsidRDefault="00777859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8 [-0.42, 0.26]</w:t>
            </w:r>
            <w:r w:rsidR="00362785"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33C8E9FF" w14:textId="6E1E7FDB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777859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43" w:type="dxa"/>
            <w:vAlign w:val="center"/>
          </w:tcPr>
          <w:p w14:paraId="3DC5B58D" w14:textId="21C3A05C" w:rsidR="00B70004" w:rsidRPr="00986971" w:rsidRDefault="00777859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2</w:t>
            </w:r>
            <w:r w:rsidR="00F13E0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14:paraId="64D2BADC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357858F" w14:textId="5651DBE1" w:rsidR="00B70004" w:rsidRPr="003C60D5" w:rsidRDefault="003C60D5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2 [-2.75, 2.72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  <w:vAlign w:val="center"/>
          </w:tcPr>
          <w:p w14:paraId="4FAB672F" w14:textId="0BCE9D35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E56A7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29" w:type="dxa"/>
            <w:vAlign w:val="center"/>
          </w:tcPr>
          <w:p w14:paraId="7DA264AA" w14:textId="01E0165A" w:rsidR="00B70004" w:rsidRPr="00986971" w:rsidRDefault="00EE56A7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.70</w:t>
            </w:r>
          </w:p>
        </w:tc>
        <w:tc>
          <w:tcPr>
            <w:tcW w:w="236" w:type="dxa"/>
            <w:gridSpan w:val="2"/>
            <w:vAlign w:val="center"/>
          </w:tcPr>
          <w:p w14:paraId="59FCD1DB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530BA163" w14:textId="1B18A0A5" w:rsidR="00B70004" w:rsidRPr="003C2C64" w:rsidRDefault="003C2C6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7 [-4.80, 5.54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003B4336" w14:textId="197592C4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BF5F0D"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930" w:type="dxa"/>
            <w:vAlign w:val="center"/>
          </w:tcPr>
          <w:p w14:paraId="7C8E25D6" w14:textId="77156C8E" w:rsidR="00B70004" w:rsidRPr="00986971" w:rsidRDefault="00BF5F0D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.08</w:t>
            </w:r>
          </w:p>
        </w:tc>
      </w:tr>
      <w:tr w:rsidR="00B70004" w:rsidRPr="00986971" w14:paraId="615858C1" w14:textId="77777777" w:rsidTr="007C679B">
        <w:tc>
          <w:tcPr>
            <w:tcW w:w="2278" w:type="dxa"/>
          </w:tcPr>
          <w:p w14:paraId="0241C6A4" w14:textId="77777777" w:rsidR="00B70004" w:rsidRPr="00986971" w:rsidRDefault="00B70004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  <w:vAlign w:val="center"/>
          </w:tcPr>
          <w:p w14:paraId="306E3774" w14:textId="77777777" w:rsidR="00B70004" w:rsidRPr="00986971" w:rsidRDefault="00B70004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0F5227A0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5DC6DE5E" w14:textId="77777777" w:rsidR="00B70004" w:rsidRPr="00986971" w:rsidRDefault="00B70004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14DB3A9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CF2295F" w14:textId="77777777" w:rsidR="00B70004" w:rsidRPr="00986971" w:rsidRDefault="00B70004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4129E639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7F71E1D5" w14:textId="77777777" w:rsidR="00B70004" w:rsidRPr="00986971" w:rsidRDefault="00B70004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4EF1B35F" w14:textId="77777777" w:rsidR="00B70004" w:rsidRPr="00986971" w:rsidRDefault="00B70004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97B1B41" w14:textId="77777777" w:rsidR="00B70004" w:rsidRPr="00986971" w:rsidRDefault="00B70004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2D15AFC" w14:textId="77777777" w:rsidR="00B70004" w:rsidRPr="00986971" w:rsidRDefault="00B70004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49C7599" w14:textId="77777777" w:rsidR="00B70004" w:rsidRPr="00986971" w:rsidRDefault="00B70004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</w:p>
        </w:tc>
      </w:tr>
      <w:tr w:rsidR="00BC6FA2" w:rsidRPr="00986971" w14:paraId="33A5B65B" w14:textId="77777777" w:rsidTr="007C679B">
        <w:tc>
          <w:tcPr>
            <w:tcW w:w="2278" w:type="dxa"/>
          </w:tcPr>
          <w:p w14:paraId="1551CCB7" w14:textId="77777777" w:rsidR="00BC6FA2" w:rsidRPr="00986971" w:rsidRDefault="00BC6FA2" w:rsidP="00BC6FA2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  <w:vAlign w:val="center"/>
          </w:tcPr>
          <w:p w14:paraId="7E2751D5" w14:textId="268B4F40" w:rsidR="00BC6FA2" w:rsidRPr="00281502" w:rsidRDefault="00281502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3 [-0.02, 0.08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457B51EA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27024976" w14:textId="77777777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1DC90A56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49E503F" w14:textId="5B682625" w:rsidR="00BC6FA2" w:rsidRPr="00025AED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87953E9" w14:textId="18B5EBD1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194CF03" w14:textId="22A60ACC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34D676DD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29ACEC9" w14:textId="4369C79E" w:rsidR="00BC6FA2" w:rsidRPr="00AE00E8" w:rsidRDefault="007C679B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38 [</w:t>
            </w:r>
            <w:r w:rsidR="00AE00E8">
              <w:rPr>
                <w:sz w:val="20"/>
                <w:szCs w:val="20"/>
              </w:rPr>
              <w:t>-3.25, 4.00]</w:t>
            </w:r>
            <w:r w:rsidR="00AE00E8" w:rsidRPr="001758FE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27FBA7F9" w14:textId="6307D54C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470E">
              <w:rPr>
                <w:bCs/>
                <w:sz w:val="20"/>
                <w:szCs w:val="20"/>
              </w:rPr>
              <w:t>0.</w:t>
            </w:r>
            <w:r w:rsidR="002D3744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930" w:type="dxa"/>
            <w:vAlign w:val="center"/>
          </w:tcPr>
          <w:p w14:paraId="7C67C2B6" w14:textId="5882E13D" w:rsidR="00BC6FA2" w:rsidRPr="00986971" w:rsidRDefault="007C679B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.42</w:t>
            </w:r>
          </w:p>
        </w:tc>
      </w:tr>
      <w:tr w:rsidR="00BC6FA2" w:rsidRPr="00986971" w14:paraId="1E0D97E3" w14:textId="77777777" w:rsidTr="007C679B">
        <w:tc>
          <w:tcPr>
            <w:tcW w:w="2278" w:type="dxa"/>
          </w:tcPr>
          <w:p w14:paraId="77518CCF" w14:textId="77777777" w:rsidR="00BC6FA2" w:rsidRPr="00986971" w:rsidRDefault="00BC6FA2" w:rsidP="00BC6FA2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  <w:vAlign w:val="center"/>
          </w:tcPr>
          <w:p w14:paraId="0E93D38B" w14:textId="1DDCB496" w:rsidR="00BC6FA2" w:rsidRPr="00281502" w:rsidRDefault="00281502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3 [-0.25, 0.30]</w:t>
            </w:r>
            <w:r w:rsidRPr="001758FE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  <w:vAlign w:val="center"/>
          </w:tcPr>
          <w:p w14:paraId="5827362A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7355CBB6" w14:textId="77777777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3D74F8E2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B7CC201" w14:textId="315E22E3" w:rsidR="00BC6FA2" w:rsidRPr="00025AED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C2B7A48" w14:textId="0FD2F692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7AFECE6E" w14:textId="2B31909C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1C424D98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6A78EF8" w14:textId="32E31724" w:rsidR="00BC6FA2" w:rsidRPr="00AE00E8" w:rsidRDefault="00AE00E8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32 [-3.28, 3.92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  <w:vAlign w:val="center"/>
          </w:tcPr>
          <w:p w14:paraId="55249643" w14:textId="4519CF92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A7470E">
              <w:rPr>
                <w:bCs/>
                <w:sz w:val="20"/>
                <w:szCs w:val="20"/>
              </w:rPr>
              <w:t>0.</w:t>
            </w:r>
            <w:r w:rsidR="002D3744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930" w:type="dxa"/>
            <w:vAlign w:val="center"/>
          </w:tcPr>
          <w:p w14:paraId="77A55DD4" w14:textId="656E59C2" w:rsidR="00BC6FA2" w:rsidRPr="00986971" w:rsidRDefault="007C679B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.05</w:t>
            </w:r>
          </w:p>
        </w:tc>
      </w:tr>
      <w:tr w:rsidR="00BC6FA2" w:rsidRPr="00986971" w14:paraId="34B7D652" w14:textId="77777777" w:rsidTr="007C679B">
        <w:tc>
          <w:tcPr>
            <w:tcW w:w="2278" w:type="dxa"/>
          </w:tcPr>
          <w:p w14:paraId="7CEAC38B" w14:textId="77777777" w:rsidR="00BC6FA2" w:rsidRPr="00986971" w:rsidRDefault="00BC6FA2" w:rsidP="00BC6FA2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  <w:vAlign w:val="center"/>
          </w:tcPr>
          <w:p w14:paraId="555C93DF" w14:textId="77777777" w:rsidR="00BC6FA2" w:rsidRPr="00986971" w:rsidRDefault="00BC6FA2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5BA1ACE6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6472DA0E" w14:textId="77777777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5243782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97249B2" w14:textId="31EC7592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308218D7" w14:textId="1A930D1A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9FFCE98" w14:textId="166A6E8C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35A55292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225D6B1B" w14:textId="42C836FD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4E2A9E5" w14:textId="15F2596F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369CB426" w14:textId="0D5DC2C8" w:rsidR="00BC6FA2" w:rsidRPr="00986971" w:rsidRDefault="00BC6FA2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</w:p>
        </w:tc>
      </w:tr>
      <w:tr w:rsidR="00BC6FA2" w:rsidRPr="00986971" w14:paraId="3F29B8D8" w14:textId="77777777" w:rsidTr="007C679B">
        <w:tc>
          <w:tcPr>
            <w:tcW w:w="2278" w:type="dxa"/>
          </w:tcPr>
          <w:p w14:paraId="0BA5CA54" w14:textId="77777777" w:rsidR="00BC6FA2" w:rsidRPr="00986971" w:rsidRDefault="00BC6FA2" w:rsidP="00BC6FA2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  <w:vAlign w:val="center"/>
          </w:tcPr>
          <w:p w14:paraId="724FB761" w14:textId="55913451" w:rsidR="00BC6FA2" w:rsidRPr="00E7289D" w:rsidRDefault="00E7289D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 [-0.04, 0.06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773AED49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2AADFCD6" w14:textId="3E90E96F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7289D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14:paraId="6FC96632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C627ECF" w14:textId="6BA164B1" w:rsidR="00BC6FA2" w:rsidRPr="002A7B82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9A77B62" w14:textId="34CE032B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79350A35" w14:textId="5D351F04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02D58885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54E31422" w14:textId="116E9B69" w:rsidR="00BC6FA2" w:rsidRPr="00A22EB0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6883093" w14:textId="09522635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1BC482D" w14:textId="0F1F3D99" w:rsidR="00BC6FA2" w:rsidRPr="00986971" w:rsidRDefault="00BC6FA2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</w:tr>
      <w:tr w:rsidR="00BC6FA2" w:rsidRPr="00986971" w14:paraId="46E90ED5" w14:textId="77777777" w:rsidTr="007C679B">
        <w:tc>
          <w:tcPr>
            <w:tcW w:w="2278" w:type="dxa"/>
          </w:tcPr>
          <w:p w14:paraId="3EA50FC9" w14:textId="77777777" w:rsidR="00BC6FA2" w:rsidRPr="00986971" w:rsidRDefault="00BC6FA2" w:rsidP="00BC6FA2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  <w:vAlign w:val="center"/>
          </w:tcPr>
          <w:p w14:paraId="5D5B5946" w14:textId="7896C89A" w:rsidR="00BC6FA2" w:rsidRPr="009735E2" w:rsidRDefault="00E7289D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9 [</w:t>
            </w:r>
            <w:r w:rsidR="009735E2">
              <w:rPr>
                <w:bCs/>
                <w:sz w:val="20"/>
                <w:szCs w:val="20"/>
              </w:rPr>
              <w:t>-5.01, 5.40]</w:t>
            </w:r>
            <w:r w:rsidR="009735E2"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147CC8AB" w14:textId="4FF65DCF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7289D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943" w:type="dxa"/>
            <w:vAlign w:val="center"/>
          </w:tcPr>
          <w:p w14:paraId="122B13BA" w14:textId="50A4C265" w:rsidR="00BC6FA2" w:rsidRPr="00986971" w:rsidRDefault="00E7289D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51</w:t>
            </w:r>
          </w:p>
        </w:tc>
        <w:tc>
          <w:tcPr>
            <w:tcW w:w="236" w:type="dxa"/>
            <w:vAlign w:val="center"/>
          </w:tcPr>
          <w:p w14:paraId="19A0849D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E0C3DCC" w14:textId="1611907B" w:rsidR="00BC6FA2" w:rsidRPr="002A7B82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76AB8EE0" w14:textId="15CA821E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2E952A6D" w14:textId="78514E23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2B896599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510B7BCB" w14:textId="288D5EB4" w:rsidR="00BC6FA2" w:rsidRPr="00A22EB0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4098F316" w14:textId="54B65449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46B272C0" w14:textId="36565204" w:rsidR="00BC6FA2" w:rsidRPr="00986971" w:rsidRDefault="00BC6FA2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</w:tr>
      <w:tr w:rsidR="00BC6FA2" w:rsidRPr="00986971" w14:paraId="766181E4" w14:textId="77777777" w:rsidTr="007C679B">
        <w:tc>
          <w:tcPr>
            <w:tcW w:w="2278" w:type="dxa"/>
          </w:tcPr>
          <w:p w14:paraId="75EAEE79" w14:textId="77777777" w:rsidR="00BC6FA2" w:rsidRPr="00986971" w:rsidRDefault="00BC6FA2" w:rsidP="00BC6FA2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  <w:vAlign w:val="center"/>
          </w:tcPr>
          <w:p w14:paraId="50CB83C7" w14:textId="77777777" w:rsidR="00BC6FA2" w:rsidRPr="00986971" w:rsidRDefault="00BC6FA2" w:rsidP="007C679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2A8B51D2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3DCEA7AD" w14:textId="77777777" w:rsidR="00BC6FA2" w:rsidRPr="00986971" w:rsidRDefault="00BC6FA2" w:rsidP="00F42B8E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C036F24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ACB8301" w14:textId="610622C2" w:rsidR="00BC6FA2" w:rsidRPr="00986971" w:rsidRDefault="00BC6FA2" w:rsidP="007C679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1C6DAFC8" w14:textId="43705DD8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36FD4D38" w14:textId="48CCFA7D" w:rsidR="00BC6FA2" w:rsidRPr="00986971" w:rsidRDefault="00BC6FA2" w:rsidP="00F42B8E">
            <w:pPr>
              <w:tabs>
                <w:tab w:val="decimal" w:pos="17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2E8834B6" w14:textId="77777777" w:rsidR="00BC6FA2" w:rsidRPr="00986971" w:rsidRDefault="00BC6FA2" w:rsidP="007C679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3A5AFC04" w14:textId="7AB27123" w:rsidR="00BC6FA2" w:rsidRPr="00986971" w:rsidRDefault="00BC6FA2" w:rsidP="007C679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F82ED62" w14:textId="2AAB42DA" w:rsidR="00BC6FA2" w:rsidRPr="00986971" w:rsidRDefault="00BC6FA2" w:rsidP="007C679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CD9B0D3" w14:textId="073077D8" w:rsidR="00BC6FA2" w:rsidRPr="00986971" w:rsidRDefault="00BC6FA2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</w:p>
        </w:tc>
      </w:tr>
      <w:tr w:rsidR="00F869EC" w:rsidRPr="00986971" w14:paraId="3A26B1D6" w14:textId="77777777" w:rsidTr="007C679B">
        <w:tc>
          <w:tcPr>
            <w:tcW w:w="2278" w:type="dxa"/>
          </w:tcPr>
          <w:p w14:paraId="25BA968E" w14:textId="2A28D1A3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  <w:vAlign w:val="center"/>
          </w:tcPr>
          <w:p w14:paraId="022E9E74" w14:textId="4D17DD02" w:rsidR="00F869EC" w:rsidRPr="009735E2" w:rsidRDefault="00F869EC" w:rsidP="00F869EC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3 [-0.35, 0.28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51818BF3" w14:textId="08FA5D86" w:rsidR="00F869EC" w:rsidRPr="00986971" w:rsidRDefault="00F869EC" w:rsidP="00F869EC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43" w:type="dxa"/>
            <w:vAlign w:val="center"/>
          </w:tcPr>
          <w:p w14:paraId="71E2D1E0" w14:textId="2A317A42" w:rsidR="00F869EC" w:rsidRPr="00986971" w:rsidRDefault="00F869EC" w:rsidP="00F869EC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vAlign w:val="center"/>
          </w:tcPr>
          <w:p w14:paraId="259A8519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33F0DA56" w14:textId="3C7DB890" w:rsidR="00F869EC" w:rsidRPr="0009799C" w:rsidRDefault="00F869EC" w:rsidP="00F869EC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39F4EF4F" w14:textId="2967E400" w:rsidR="00F869EC" w:rsidRPr="00986971" w:rsidRDefault="00F869EC" w:rsidP="00F869EC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48D69EB" w14:textId="23B29F4E" w:rsidR="00F869EC" w:rsidRPr="00986971" w:rsidRDefault="00F869EC" w:rsidP="00F869EC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40250309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66F23F9E" w14:textId="3A708D87" w:rsidR="00F869EC" w:rsidRPr="00342F49" w:rsidRDefault="00F869EC" w:rsidP="00F869EC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767F77F2" w14:textId="7B01DD72" w:rsidR="00F869EC" w:rsidRPr="00986971" w:rsidRDefault="00F869EC" w:rsidP="00F869EC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1329802B" w14:textId="3726AC68" w:rsidR="00F869EC" w:rsidRPr="00986971" w:rsidRDefault="00F869EC" w:rsidP="00F869EC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</w:tr>
      <w:tr w:rsidR="00BC6FA2" w:rsidRPr="00986971" w14:paraId="2D0DA115" w14:textId="77777777" w:rsidTr="00E518AE">
        <w:tc>
          <w:tcPr>
            <w:tcW w:w="2278" w:type="dxa"/>
          </w:tcPr>
          <w:p w14:paraId="79812BC4" w14:textId="77777777" w:rsidR="00BC6FA2" w:rsidRPr="00986971" w:rsidRDefault="00BC6FA2" w:rsidP="00BC6FA2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6B78F3EA" w14:textId="77777777" w:rsidR="00BC6FA2" w:rsidRPr="00986971" w:rsidRDefault="00BC6FA2" w:rsidP="00BC6FA2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  <w:vAlign w:val="center"/>
          </w:tcPr>
          <w:p w14:paraId="1A323FA3" w14:textId="563CBA7E" w:rsidR="00BC6FA2" w:rsidRPr="00A52416" w:rsidRDefault="00A52416" w:rsidP="007C679B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 [-0.84, 0.86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14C00BC9" w14:textId="77777777" w:rsidR="00BC6FA2" w:rsidRPr="00986971" w:rsidRDefault="00BC6FA2" w:rsidP="007C679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2690E102" w14:textId="7E765878" w:rsidR="00BC6FA2" w:rsidRPr="00986971" w:rsidRDefault="00BC6FA2" w:rsidP="00F42B8E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9735E2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14:paraId="1F14CC0A" w14:textId="77777777" w:rsidR="00BC6FA2" w:rsidRPr="00986971" w:rsidRDefault="00BC6FA2" w:rsidP="007C679B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BE46BF4" w14:textId="54782F06" w:rsidR="00BC6FA2" w:rsidRPr="0009799C" w:rsidRDefault="00BC6FA2" w:rsidP="007C679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50E650F" w14:textId="0358D683" w:rsidR="00BC6FA2" w:rsidRPr="00986971" w:rsidRDefault="00BC6FA2" w:rsidP="007C679B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144795D7" w14:textId="624ABA88" w:rsidR="00BC6FA2" w:rsidRPr="00986971" w:rsidRDefault="00BC6FA2" w:rsidP="00F42B8E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194C2516" w14:textId="77777777" w:rsidR="00BC6FA2" w:rsidRPr="00986971" w:rsidRDefault="00BC6FA2" w:rsidP="007C679B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19377784" w14:textId="0AB9FEC3" w:rsidR="00BC6FA2" w:rsidRPr="00342F49" w:rsidRDefault="00BC6FA2" w:rsidP="007C679B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7FF0B11B" w14:textId="40ECE675" w:rsidR="00BC6FA2" w:rsidRPr="00986971" w:rsidRDefault="00BC6FA2" w:rsidP="007C679B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4FC754D0" w14:textId="5C1AFB1F" w:rsidR="00BC6FA2" w:rsidRPr="00986971" w:rsidRDefault="00BC6FA2" w:rsidP="00F42B8E">
            <w:pPr>
              <w:tabs>
                <w:tab w:val="decimal" w:pos="188"/>
              </w:tabs>
              <w:spacing w:before="20" w:after="20"/>
              <w:jc w:val="both"/>
              <w:rPr>
                <w:bCs/>
                <w:sz w:val="20"/>
                <w:szCs w:val="20"/>
              </w:rPr>
            </w:pPr>
            <w:r w:rsidRPr="007E1155">
              <w:rPr>
                <w:sz w:val="20"/>
                <w:szCs w:val="20"/>
              </w:rPr>
              <w:t>—</w:t>
            </w:r>
          </w:p>
        </w:tc>
      </w:tr>
      <w:tr w:rsidR="00E518AE" w:rsidRPr="00986971" w14:paraId="7BFF82A8" w14:textId="77777777" w:rsidTr="009C3610">
        <w:tc>
          <w:tcPr>
            <w:tcW w:w="2278" w:type="dxa"/>
            <w:vAlign w:val="center"/>
          </w:tcPr>
          <w:p w14:paraId="360F113B" w14:textId="51489449" w:rsidR="00E518AE" w:rsidRPr="00986971" w:rsidRDefault="00E518AE" w:rsidP="00E518AE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1871" w:type="dxa"/>
            <w:vAlign w:val="center"/>
          </w:tcPr>
          <w:p w14:paraId="7B14CA7D" w14:textId="77777777" w:rsidR="00E518AE" w:rsidRDefault="00E518AE" w:rsidP="00E518AE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67A9173E" w14:textId="77777777" w:rsidR="00E518AE" w:rsidRPr="00986971" w:rsidRDefault="00E518AE" w:rsidP="00E518AE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vAlign w:val="center"/>
          </w:tcPr>
          <w:p w14:paraId="5CED8CD9" w14:textId="77777777" w:rsidR="00E518AE" w:rsidRPr="00986971" w:rsidRDefault="00E518AE" w:rsidP="00E518AE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0414D2E" w14:textId="77777777" w:rsidR="00E518AE" w:rsidRPr="00986971" w:rsidRDefault="00E518AE" w:rsidP="00E518AE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43AAA37" w14:textId="77777777" w:rsidR="00E518AE" w:rsidRPr="00CB151F" w:rsidRDefault="00E518AE" w:rsidP="00E518AE">
            <w:pPr>
              <w:tabs>
                <w:tab w:val="decimal" w:pos="150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59A0C4EA" w14:textId="77777777" w:rsidR="00E518AE" w:rsidRPr="00CB151F" w:rsidRDefault="00E518AE" w:rsidP="00E518AE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7AF230C" w14:textId="77777777" w:rsidR="00E518AE" w:rsidRPr="00CB151F" w:rsidRDefault="00E518AE" w:rsidP="00E518AE">
            <w:pPr>
              <w:tabs>
                <w:tab w:val="decimal" w:pos="175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64E03542" w14:textId="77777777" w:rsidR="00E518AE" w:rsidRPr="00986971" w:rsidRDefault="00E518AE" w:rsidP="00E518AE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08682422" w14:textId="77777777" w:rsidR="00E518AE" w:rsidRPr="007E1155" w:rsidRDefault="00E518AE" w:rsidP="00E518AE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1E3EE932" w14:textId="77777777" w:rsidR="00E518AE" w:rsidRPr="007E1155" w:rsidRDefault="00E518AE" w:rsidP="00E518AE">
            <w:pPr>
              <w:tabs>
                <w:tab w:val="decimal" w:pos="120"/>
              </w:tabs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6E84E985" w14:textId="77777777" w:rsidR="00E518AE" w:rsidRPr="007E1155" w:rsidRDefault="00E518AE" w:rsidP="00E518AE">
            <w:pPr>
              <w:tabs>
                <w:tab w:val="decimal" w:pos="188"/>
              </w:tabs>
              <w:spacing w:before="20" w:after="20"/>
              <w:jc w:val="both"/>
              <w:rPr>
                <w:sz w:val="20"/>
                <w:szCs w:val="20"/>
              </w:rPr>
            </w:pPr>
          </w:p>
        </w:tc>
      </w:tr>
      <w:tr w:rsidR="00F869EC" w:rsidRPr="00986971" w14:paraId="5235AA16" w14:textId="77777777" w:rsidTr="009C3610">
        <w:tc>
          <w:tcPr>
            <w:tcW w:w="2278" w:type="dxa"/>
            <w:vAlign w:val="center"/>
          </w:tcPr>
          <w:p w14:paraId="086DAC6C" w14:textId="686D910E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  <w:vAlign w:val="center"/>
          </w:tcPr>
          <w:p w14:paraId="727C59CD" w14:textId="0AEA6485" w:rsidR="00F869EC" w:rsidRDefault="00F869EC" w:rsidP="00F869EC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1 [-0.94, 0.92]</w:t>
            </w:r>
            <w:r w:rsidRPr="00F869EC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278DF643" w14:textId="10C24D14" w:rsidR="00F869EC" w:rsidRPr="00986971" w:rsidRDefault="00F869EC" w:rsidP="00F869EC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0C2D300D" w14:textId="0913A317" w:rsidR="00F869EC" w:rsidRPr="00986971" w:rsidRDefault="00F869EC" w:rsidP="00F869EC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14:paraId="3C990FAE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6FB5F73" w14:textId="0952D208" w:rsidR="00F869EC" w:rsidRPr="00CB151F" w:rsidRDefault="00F869EC" w:rsidP="00F869EC">
            <w:pPr>
              <w:tabs>
                <w:tab w:val="decimal" w:pos="150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489A56F" w14:textId="49503806" w:rsidR="00F869EC" w:rsidRPr="00CB151F" w:rsidRDefault="00F869EC" w:rsidP="00F869EC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2F9C40F5" w14:textId="25822416" w:rsidR="00F869EC" w:rsidRPr="00CB151F" w:rsidRDefault="00F869EC" w:rsidP="00F869EC">
            <w:pPr>
              <w:tabs>
                <w:tab w:val="decimal" w:pos="17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1874C23C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524C395C" w14:textId="3FB27A0C" w:rsidR="00F869EC" w:rsidRPr="007E1155" w:rsidRDefault="00F869EC" w:rsidP="00F869EC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14155CA" w14:textId="3D00FA39" w:rsidR="00F869EC" w:rsidRPr="007E1155" w:rsidRDefault="00F869EC" w:rsidP="00F869EC">
            <w:pPr>
              <w:tabs>
                <w:tab w:val="decimal" w:pos="120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5284F847" w14:textId="698C2AB5" w:rsidR="00F869EC" w:rsidRPr="007E1155" w:rsidRDefault="00F869EC" w:rsidP="00F869EC">
            <w:pPr>
              <w:tabs>
                <w:tab w:val="decimal" w:pos="188"/>
              </w:tabs>
              <w:spacing w:before="20" w:after="20"/>
              <w:jc w:val="both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</w:tr>
      <w:tr w:rsidR="00F869EC" w:rsidRPr="00986971" w14:paraId="2D29F558" w14:textId="77777777" w:rsidTr="009C3610">
        <w:tc>
          <w:tcPr>
            <w:tcW w:w="2278" w:type="dxa"/>
            <w:vAlign w:val="center"/>
          </w:tcPr>
          <w:p w14:paraId="778119D2" w14:textId="3A7E232C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  <w:vAlign w:val="center"/>
          </w:tcPr>
          <w:p w14:paraId="2EC88FAA" w14:textId="3C4057A2" w:rsidR="00F869EC" w:rsidRDefault="00F869EC" w:rsidP="00F869EC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 [-0.18, 0.26]</w:t>
            </w:r>
            <w:r w:rsidRPr="00F869EC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vAlign w:val="center"/>
          </w:tcPr>
          <w:p w14:paraId="5F3C48B1" w14:textId="42EC4C75" w:rsidR="00F869EC" w:rsidRPr="00986971" w:rsidRDefault="00F869EC" w:rsidP="00F869EC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vAlign w:val="center"/>
          </w:tcPr>
          <w:p w14:paraId="26BDA9A2" w14:textId="7E3E0708" w:rsidR="00F869EC" w:rsidRPr="00986971" w:rsidRDefault="00F869EC" w:rsidP="00F869EC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center"/>
          </w:tcPr>
          <w:p w14:paraId="552184F1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1F5EA45" w14:textId="77055A6A" w:rsidR="00F869EC" w:rsidRPr="00CB151F" w:rsidRDefault="00F869EC" w:rsidP="00F869EC">
            <w:pPr>
              <w:tabs>
                <w:tab w:val="decimal" w:pos="150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52290EF0" w14:textId="236A8CD8" w:rsidR="00F869EC" w:rsidRPr="00CB151F" w:rsidRDefault="00F869EC" w:rsidP="00F869EC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vAlign w:val="center"/>
          </w:tcPr>
          <w:p w14:paraId="0C2EFE09" w14:textId="49AA0985" w:rsidR="00F869EC" w:rsidRPr="00CB151F" w:rsidRDefault="00F869EC" w:rsidP="00F869EC">
            <w:pPr>
              <w:tabs>
                <w:tab w:val="decimal" w:pos="17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vAlign w:val="center"/>
          </w:tcPr>
          <w:p w14:paraId="01D45885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vAlign w:val="center"/>
          </w:tcPr>
          <w:p w14:paraId="4A54911A" w14:textId="69192562" w:rsidR="00F869EC" w:rsidRPr="007E1155" w:rsidRDefault="00F869EC" w:rsidP="00F869EC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94F616C" w14:textId="04BC2202" w:rsidR="00F869EC" w:rsidRPr="007E1155" w:rsidRDefault="00F869EC" w:rsidP="00F869EC">
            <w:pPr>
              <w:tabs>
                <w:tab w:val="decimal" w:pos="120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655947F2" w14:textId="40714E70" w:rsidR="00F869EC" w:rsidRPr="007E1155" w:rsidRDefault="00F869EC" w:rsidP="00F869EC">
            <w:pPr>
              <w:tabs>
                <w:tab w:val="decimal" w:pos="188"/>
              </w:tabs>
              <w:spacing w:before="20" w:after="20"/>
              <w:jc w:val="both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</w:tr>
      <w:tr w:rsidR="00F869EC" w:rsidRPr="00986971" w14:paraId="132B7F8C" w14:textId="77777777" w:rsidTr="009C3610"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47C5167F" w14:textId="7E2AD516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6EFCD4A9" w14:textId="5C1298C5" w:rsidR="00F869EC" w:rsidRDefault="00F869EC" w:rsidP="00F869EC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4 [-1.67, 1.20]</w:t>
            </w:r>
            <w:r w:rsidRPr="001758FE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74773F04" w14:textId="61003D35" w:rsidR="00F869EC" w:rsidRPr="00986971" w:rsidRDefault="00F869EC" w:rsidP="00F869EC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1DB984C0" w14:textId="61391655" w:rsidR="00F869EC" w:rsidRPr="00986971" w:rsidRDefault="00F869EC" w:rsidP="00F869EC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1267CCF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6C8F00D7" w14:textId="54425F58" w:rsidR="00F869EC" w:rsidRPr="00CB151F" w:rsidRDefault="00F869EC" w:rsidP="00F869EC">
            <w:pPr>
              <w:tabs>
                <w:tab w:val="decimal" w:pos="150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5202AD2" w14:textId="1150852B" w:rsidR="00F869EC" w:rsidRPr="00CB151F" w:rsidRDefault="00F869EC" w:rsidP="00F869EC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7E1797B9" w14:textId="59118010" w:rsidR="00F869EC" w:rsidRPr="00CB151F" w:rsidRDefault="00F869EC" w:rsidP="00F869EC">
            <w:pPr>
              <w:tabs>
                <w:tab w:val="decimal" w:pos="17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6A248173" w14:textId="77777777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vAlign w:val="center"/>
          </w:tcPr>
          <w:p w14:paraId="158712B0" w14:textId="6808B4DB" w:rsidR="00F869EC" w:rsidRPr="007E1155" w:rsidRDefault="00F869EC" w:rsidP="00F869EC">
            <w:pPr>
              <w:tabs>
                <w:tab w:val="decimal" w:pos="135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9E4B1B7" w14:textId="310F1A6A" w:rsidR="00F869EC" w:rsidRPr="007E1155" w:rsidRDefault="00F869EC" w:rsidP="00F869EC">
            <w:pPr>
              <w:tabs>
                <w:tab w:val="decimal" w:pos="120"/>
              </w:tabs>
              <w:spacing w:before="20" w:after="20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5582BA22" w14:textId="2B751AB8" w:rsidR="00F869EC" w:rsidRPr="007E1155" w:rsidRDefault="00F869EC" w:rsidP="00F869EC">
            <w:pPr>
              <w:tabs>
                <w:tab w:val="decimal" w:pos="188"/>
              </w:tabs>
              <w:spacing w:before="20" w:after="20"/>
              <w:jc w:val="both"/>
              <w:rPr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</w:tr>
      <w:tr w:rsidR="00F869EC" w:rsidRPr="00986971" w14:paraId="633A2B0D" w14:textId="77777777" w:rsidTr="00E518AE">
        <w:trPr>
          <w:trHeight w:val="8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72AC9E19" w14:textId="64ABE0EA" w:rsidR="00F869EC" w:rsidRPr="00986971" w:rsidRDefault="00F869EC" w:rsidP="00F869EC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</w:t>
            </w:r>
            <w:r>
              <w:rPr>
                <w:sz w:val="20"/>
                <w:szCs w:val="20"/>
              </w:rPr>
              <w:t xml:space="preserve"> (</w:t>
            </w:r>
            <w:r w:rsidRPr="001961D7">
              <w:rPr>
                <w:sz w:val="20"/>
                <w:szCs w:val="20"/>
              </w:rPr>
              <w:t>marginal mean difference between intervention and comparison conditions within a specific moderator subgroup</w:t>
            </w:r>
            <w:r>
              <w:rPr>
                <w:sz w:val="20"/>
                <w:szCs w:val="20"/>
              </w:rPr>
              <w:t>)</w:t>
            </w:r>
            <w:r w:rsidRPr="001961D7">
              <w:rPr>
                <w:sz w:val="20"/>
                <w:szCs w:val="20"/>
              </w:rPr>
              <w:t xml:space="preserve">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298B8522" w14:textId="77777777" w:rsidR="00A66217" w:rsidRDefault="00A66217"/>
    <w:p w14:paraId="432268BC" w14:textId="77777777" w:rsidR="00E361CF" w:rsidRDefault="00E361CF"/>
    <w:p w14:paraId="461BC417" w14:textId="77777777" w:rsidR="00E361CF" w:rsidRDefault="00E361CF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552F9B" w:rsidRPr="00607C27" w14:paraId="455FB839" w14:textId="77777777" w:rsidTr="00332C90">
        <w:tc>
          <w:tcPr>
            <w:tcW w:w="13967" w:type="dxa"/>
            <w:gridSpan w:val="14"/>
            <w:vAlign w:val="center"/>
          </w:tcPr>
          <w:p w14:paraId="0B793E82" w14:textId="72B61D9E" w:rsidR="00552F9B" w:rsidRPr="00607C27" w:rsidRDefault="00552F9B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1</w:t>
            </w:r>
            <w:r w:rsidR="00055F04">
              <w:rPr>
                <w:b/>
                <w:sz w:val="20"/>
                <w:szCs w:val="20"/>
              </w:rPr>
              <w:t>1</w:t>
            </w:r>
          </w:p>
        </w:tc>
      </w:tr>
      <w:tr w:rsidR="00552F9B" w:rsidRPr="00487CE1" w14:paraId="0B9BC311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042B48FD" w14:textId="0EDA92C9" w:rsidR="00552F9B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5750C0">
              <w:rPr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hysical </w:t>
            </w:r>
            <w:r w:rsidR="005750C0">
              <w:rPr>
                <w:color w:val="000000"/>
                <w:sz w:val="20"/>
                <w:szCs w:val="20"/>
                <w:shd w:val="clear" w:color="auto" w:fill="FFFFFF"/>
              </w:rPr>
              <w:t>h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ealth </w:t>
            </w:r>
            <w:r w:rsidR="005750C0">
              <w:rPr>
                <w:color w:val="000000"/>
                <w:sz w:val="20"/>
                <w:szCs w:val="20"/>
                <w:shd w:val="clear" w:color="auto" w:fill="FFFFFF"/>
              </w:rPr>
              <w:t>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ymptoms 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>at 3, 6, and 9-12-months post-baseline</w:t>
            </w:r>
          </w:p>
        </w:tc>
      </w:tr>
      <w:tr w:rsidR="00552F9B" w:rsidRPr="00986971" w14:paraId="30C8B866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71971CA5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4D32CBFE" w14:textId="77777777" w:rsidR="00552F9B" w:rsidRPr="00986971" w:rsidRDefault="00552F9B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552F9B" w:rsidRPr="00986971" w14:paraId="38DA35FD" w14:textId="77777777" w:rsidTr="00332C90">
        <w:tc>
          <w:tcPr>
            <w:tcW w:w="2278" w:type="dxa"/>
            <w:vAlign w:val="center"/>
          </w:tcPr>
          <w:p w14:paraId="1F56F4D4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65FB1F56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DEE1A87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627CA9A6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638521D7" w14:textId="77777777" w:rsidR="00552F9B" w:rsidRPr="00986971" w:rsidRDefault="00552F9B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05701B76" w14:textId="77777777" w:rsidR="00552F9B" w:rsidRPr="00986971" w:rsidRDefault="00552F9B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552F9B" w:rsidRPr="00986971" w14:paraId="15827875" w14:textId="77777777" w:rsidTr="00332C90">
        <w:tc>
          <w:tcPr>
            <w:tcW w:w="2278" w:type="dxa"/>
            <w:vAlign w:val="center"/>
          </w:tcPr>
          <w:p w14:paraId="265606A0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8E830" w14:textId="77777777" w:rsidR="00552F9B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552F9B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05EE5" w14:textId="77777777" w:rsidR="00552F9B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5286C" w14:textId="77777777" w:rsidR="00552F9B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552F9B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62C77AD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7EEEA" w14:textId="77777777" w:rsidR="00552F9B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552F9B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55100" w14:textId="77777777" w:rsidR="00552F9B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141DC" w14:textId="77777777" w:rsidR="00552F9B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552F9B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2358506B" w14:textId="77777777" w:rsidR="00552F9B" w:rsidRPr="00986971" w:rsidRDefault="00552F9B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1D4E4" w14:textId="77777777" w:rsidR="00552F9B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552F9B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F542" w14:textId="77777777" w:rsidR="00552F9B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DDB4A" w14:textId="77777777" w:rsidR="00552F9B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552F9B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552F9B" w:rsidRPr="00986971" w14:paraId="24E053AF" w14:textId="77777777" w:rsidTr="00332C90">
        <w:tc>
          <w:tcPr>
            <w:tcW w:w="2278" w:type="dxa"/>
            <w:tcBorders>
              <w:top w:val="single" w:sz="4" w:space="0" w:color="auto"/>
            </w:tcBorders>
          </w:tcPr>
          <w:p w14:paraId="4953DA6C" w14:textId="77777777" w:rsidR="00552F9B" w:rsidRPr="00986971" w:rsidRDefault="00552F9B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0EF4ABC" w14:textId="77777777" w:rsidR="00552F9B" w:rsidRPr="00986971" w:rsidRDefault="00552F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712DE8B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9F068F0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F6B559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1980254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F9E390A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3FF1D76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D19EFD8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3712D8E2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9171E68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6F6607C" w14:textId="77777777" w:rsidR="00552F9B" w:rsidRPr="00986971" w:rsidRDefault="00552F9B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6C79C7" w:rsidRPr="00986971" w14:paraId="7DDB36D3" w14:textId="77777777" w:rsidTr="00332C90">
        <w:tc>
          <w:tcPr>
            <w:tcW w:w="2278" w:type="dxa"/>
          </w:tcPr>
          <w:p w14:paraId="4CF723DC" w14:textId="77777777" w:rsidR="006C79C7" w:rsidRPr="00986971" w:rsidRDefault="006C79C7" w:rsidP="006C79C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40278D1B" w14:textId="2A6FB1AB" w:rsidR="006C79C7" w:rsidRPr="00986971" w:rsidRDefault="006C79C7" w:rsidP="006C79C7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485D2B03" w14:textId="048EFC65" w:rsidR="006C79C7" w:rsidRPr="00986971" w:rsidRDefault="006C79C7" w:rsidP="006C79C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3947E2A3" w14:textId="40DBDF6B" w:rsidR="006C79C7" w:rsidRPr="00986971" w:rsidRDefault="006C79C7" w:rsidP="006C79C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15CE6B2C" w14:textId="77777777" w:rsidR="006C79C7" w:rsidRPr="00986971" w:rsidRDefault="006C79C7" w:rsidP="006C79C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AF2364D" w14:textId="77777777" w:rsidR="006C79C7" w:rsidRPr="00986971" w:rsidRDefault="006C79C7" w:rsidP="006C79C7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919EE1B" w14:textId="77777777" w:rsidR="006C79C7" w:rsidRPr="00986971" w:rsidRDefault="006C79C7" w:rsidP="006C79C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2D05C3F" w14:textId="77777777" w:rsidR="006C79C7" w:rsidRPr="00986971" w:rsidRDefault="006C79C7" w:rsidP="006C79C7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6E6FBFF0" w14:textId="77777777" w:rsidR="006C79C7" w:rsidRPr="00986971" w:rsidRDefault="006C79C7" w:rsidP="006C79C7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0235F56" w14:textId="77777777" w:rsidR="006C79C7" w:rsidRPr="00986971" w:rsidRDefault="006C79C7" w:rsidP="006C79C7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780D3789" w14:textId="77777777" w:rsidR="006C79C7" w:rsidRPr="00986971" w:rsidRDefault="006C79C7" w:rsidP="006C79C7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E18860C" w14:textId="77777777" w:rsidR="006C79C7" w:rsidRPr="00986971" w:rsidRDefault="006C79C7" w:rsidP="006C79C7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C325C4" w:rsidRPr="00986971" w14:paraId="576D1401" w14:textId="77777777" w:rsidTr="00332C90">
        <w:tc>
          <w:tcPr>
            <w:tcW w:w="2278" w:type="dxa"/>
          </w:tcPr>
          <w:p w14:paraId="5DD32CE5" w14:textId="77777777" w:rsidR="00C325C4" w:rsidRPr="00986971" w:rsidRDefault="00C325C4" w:rsidP="00C325C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096E2AEE" w14:textId="57D83716" w:rsidR="00C325C4" w:rsidRPr="009658D3" w:rsidRDefault="00C325C4" w:rsidP="00C325C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-0.05 [-0.40, 0.30]</w:t>
            </w:r>
            <w:r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7" w:type="dxa"/>
          </w:tcPr>
          <w:p w14:paraId="6271A8DA" w14:textId="77777777" w:rsidR="00C325C4" w:rsidRPr="00986971" w:rsidRDefault="00C325C4" w:rsidP="00C325C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D679C78" w14:textId="77777777" w:rsidR="00C325C4" w:rsidRPr="00986971" w:rsidRDefault="00C325C4" w:rsidP="00C325C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AEA894D" w14:textId="77777777" w:rsidR="00C325C4" w:rsidRPr="00986971" w:rsidRDefault="00C325C4" w:rsidP="00C325C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2A2236B" w14:textId="0EA90BC5" w:rsidR="00C325C4" w:rsidRPr="00986971" w:rsidRDefault="00C325C4" w:rsidP="00C325C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1358E8C" w14:textId="14461056" w:rsidR="00C325C4" w:rsidRPr="00986971" w:rsidRDefault="00C325C4" w:rsidP="00C325C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3EAA600F" w14:textId="01F51E65" w:rsidR="00C325C4" w:rsidRPr="00986971" w:rsidRDefault="00C325C4" w:rsidP="00C325C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933F911" w14:textId="77777777" w:rsidR="00C325C4" w:rsidRPr="00986971" w:rsidRDefault="00C325C4" w:rsidP="00C325C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9E6BDF1" w14:textId="58B0EFD9" w:rsidR="00C325C4" w:rsidRPr="00C325C4" w:rsidRDefault="00C325C4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4 [-1.04, 1.32]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14:paraId="3411AC4E" w14:textId="77777777" w:rsidR="00C325C4" w:rsidRPr="00986971" w:rsidRDefault="00C325C4" w:rsidP="00C325C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50BF970" w14:textId="325C5D69" w:rsidR="00C325C4" w:rsidRPr="00986971" w:rsidRDefault="00C325C4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382A83">
              <w:rPr>
                <w:bCs/>
                <w:sz w:val="20"/>
                <w:szCs w:val="20"/>
              </w:rPr>
              <w:t>0</w:t>
            </w:r>
          </w:p>
        </w:tc>
      </w:tr>
      <w:tr w:rsidR="00C325C4" w:rsidRPr="00986971" w14:paraId="79A3BC58" w14:textId="77777777" w:rsidTr="00332C90">
        <w:tc>
          <w:tcPr>
            <w:tcW w:w="2278" w:type="dxa"/>
          </w:tcPr>
          <w:p w14:paraId="0EA54DCC" w14:textId="77777777" w:rsidR="00C325C4" w:rsidRPr="00986971" w:rsidRDefault="00C325C4" w:rsidP="00C325C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76A64001" w14:textId="1DA202CE" w:rsidR="00C325C4" w:rsidRPr="009658D3" w:rsidRDefault="00C325C4" w:rsidP="00C325C4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01 [-0.28, 0.29]</w:t>
            </w:r>
            <w:r>
              <w:rPr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7" w:type="dxa"/>
          </w:tcPr>
          <w:p w14:paraId="62F26FB4" w14:textId="77777777" w:rsidR="00C325C4" w:rsidRPr="00986971" w:rsidRDefault="00C325C4" w:rsidP="00C325C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9B44AA6" w14:textId="77777777" w:rsidR="00C325C4" w:rsidRPr="00986971" w:rsidRDefault="00C325C4" w:rsidP="00C325C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4A07840" w14:textId="77777777" w:rsidR="00C325C4" w:rsidRPr="00986971" w:rsidRDefault="00C325C4" w:rsidP="00C325C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B32270F" w14:textId="459C4E2C" w:rsidR="00C325C4" w:rsidRPr="00986971" w:rsidRDefault="00C325C4" w:rsidP="00C325C4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E11554C" w14:textId="53B89BF5" w:rsidR="00C325C4" w:rsidRPr="00986971" w:rsidRDefault="00C325C4" w:rsidP="00C325C4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A021F5A" w14:textId="7A7CF90C" w:rsidR="00C325C4" w:rsidRPr="00986971" w:rsidRDefault="00C325C4" w:rsidP="00C325C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0E7971E7" w14:textId="77777777" w:rsidR="00C325C4" w:rsidRPr="00986971" w:rsidRDefault="00C325C4" w:rsidP="00C325C4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41352DA" w14:textId="3E9366C1" w:rsidR="00C325C4" w:rsidRPr="00986971" w:rsidRDefault="00C325C4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>0.17 [</w:t>
            </w:r>
            <w:r w:rsidR="00382A83">
              <w:rPr>
                <w:bCs/>
                <w:sz w:val="20"/>
                <w:szCs w:val="20"/>
              </w:rPr>
              <w:t>-2.55, 2.89]</w:t>
            </w:r>
            <w:r w:rsidR="00382A83"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</w:tcPr>
          <w:p w14:paraId="545E6E47" w14:textId="3A65CC29" w:rsidR="00C325C4" w:rsidRPr="00986971" w:rsidRDefault="00C325C4" w:rsidP="00C325C4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382A8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30" w:type="dxa"/>
          </w:tcPr>
          <w:p w14:paraId="45B98803" w14:textId="36BD0A69" w:rsidR="00C325C4" w:rsidRPr="00986971" w:rsidRDefault="00382A83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.88</w:t>
            </w:r>
          </w:p>
        </w:tc>
      </w:tr>
      <w:tr w:rsidR="00552F9B" w:rsidRPr="00986971" w14:paraId="066A3440" w14:textId="77777777" w:rsidTr="00332C90">
        <w:tc>
          <w:tcPr>
            <w:tcW w:w="2278" w:type="dxa"/>
          </w:tcPr>
          <w:p w14:paraId="197D7355" w14:textId="77777777" w:rsidR="00552F9B" w:rsidRPr="00986971" w:rsidRDefault="00552F9B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7CBE44FD" w14:textId="77777777" w:rsidR="00552F9B" w:rsidRPr="00986971" w:rsidRDefault="00552F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A699832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30007A6D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D656D49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71E3A26" w14:textId="77777777" w:rsidR="00552F9B" w:rsidRPr="00986971" w:rsidRDefault="00552F9B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DA99939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E67FC3F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644BCE0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60EBBDB" w14:textId="77777777" w:rsidR="00552F9B" w:rsidRPr="00986971" w:rsidRDefault="00552F9B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E49C2A3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EBCA747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552F9B" w:rsidRPr="00986971" w14:paraId="25759070" w14:textId="77777777" w:rsidTr="00332C90">
        <w:tc>
          <w:tcPr>
            <w:tcW w:w="2278" w:type="dxa"/>
          </w:tcPr>
          <w:p w14:paraId="33632C7B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7EAE2B1E" w14:textId="0B06224E" w:rsidR="00552F9B" w:rsidRPr="00E1610F" w:rsidRDefault="00F63472" w:rsidP="00332C90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 xml:space="preserve">0.11 </w:t>
            </w:r>
            <w:r w:rsidR="00B0129A">
              <w:rPr>
                <w:b/>
                <w:sz w:val="20"/>
                <w:szCs w:val="20"/>
              </w:rPr>
              <w:t>[0.01, 0.20]</w:t>
            </w:r>
            <w:r w:rsidR="00E1610F">
              <w:rPr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7AB92631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BFB0F3A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983ED6D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53841C5" w14:textId="2F1F5432" w:rsidR="00552F9B" w:rsidRPr="00E1610F" w:rsidRDefault="00552F9B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1610F">
              <w:rPr>
                <w:bCs/>
                <w:sz w:val="20"/>
                <w:szCs w:val="20"/>
              </w:rPr>
              <w:t>9</w:t>
            </w:r>
            <w:r w:rsidRPr="00986971">
              <w:rPr>
                <w:bCs/>
                <w:sz w:val="20"/>
                <w:szCs w:val="20"/>
              </w:rPr>
              <w:t xml:space="preserve"> </w:t>
            </w:r>
            <w:r w:rsidR="00E1610F">
              <w:rPr>
                <w:bCs/>
                <w:sz w:val="20"/>
                <w:szCs w:val="20"/>
              </w:rPr>
              <w:t>[-0.26, 0.43]</w:t>
            </w:r>
            <w:r w:rsidR="00E1610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4A3FEDDE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11954C8C" w14:textId="77777777" w:rsidR="00552F9B" w:rsidRPr="00986971" w:rsidRDefault="00552F9B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27A643BE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081A24C" w14:textId="322991EE" w:rsidR="00552F9B" w:rsidRPr="00E1610F" w:rsidRDefault="00552F9B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 w:rsidR="00E1610F">
              <w:rPr>
                <w:bCs/>
                <w:sz w:val="20"/>
                <w:szCs w:val="20"/>
              </w:rPr>
              <w:t>19</w:t>
            </w:r>
            <w:r w:rsidRPr="00986971">
              <w:rPr>
                <w:bCs/>
                <w:sz w:val="20"/>
                <w:szCs w:val="20"/>
              </w:rPr>
              <w:t xml:space="preserve"> [</w:t>
            </w:r>
            <w:r w:rsidR="00E1610F">
              <w:rPr>
                <w:bCs/>
                <w:sz w:val="20"/>
                <w:szCs w:val="20"/>
              </w:rPr>
              <w:t>-0.20, 0.58]</w:t>
            </w:r>
            <w:r w:rsidR="00E1610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783C0204" w14:textId="7F8DCE66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29216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31264D70" w14:textId="20000A7C" w:rsidR="00552F9B" w:rsidRPr="00986971" w:rsidRDefault="00E1610F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.32</w:t>
            </w:r>
          </w:p>
        </w:tc>
      </w:tr>
      <w:tr w:rsidR="00552F9B" w:rsidRPr="00986971" w14:paraId="222D5696" w14:textId="77777777" w:rsidTr="00332C90">
        <w:tc>
          <w:tcPr>
            <w:tcW w:w="2278" w:type="dxa"/>
          </w:tcPr>
          <w:p w14:paraId="2A32EEDB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7F021D0C" w14:textId="7E120F0C" w:rsidR="00552F9B" w:rsidRPr="00E1610F" w:rsidRDefault="00E1610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</w:t>
            </w:r>
            <w:r w:rsidR="00552F9B" w:rsidRPr="00986971">
              <w:rPr>
                <w:bCs/>
                <w:sz w:val="20"/>
                <w:szCs w:val="20"/>
              </w:rPr>
              <w:t>0.03 [-0.</w:t>
            </w:r>
            <w:r>
              <w:rPr>
                <w:bCs/>
                <w:sz w:val="20"/>
                <w:szCs w:val="20"/>
              </w:rPr>
              <w:t>1</w:t>
            </w:r>
            <w:r w:rsidR="00552F9B" w:rsidRPr="00986971">
              <w:rPr>
                <w:bCs/>
                <w:sz w:val="20"/>
                <w:szCs w:val="20"/>
              </w:rPr>
              <w:t>4, 0.</w:t>
            </w:r>
            <w:r>
              <w:rPr>
                <w:bCs/>
                <w:sz w:val="20"/>
                <w:szCs w:val="20"/>
              </w:rPr>
              <w:t>09</w:t>
            </w:r>
            <w:r w:rsidR="00552F9B" w:rsidRPr="00986971">
              <w:rPr>
                <w:bCs/>
                <w:sz w:val="20"/>
                <w:szCs w:val="20"/>
              </w:rPr>
              <w:t>]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0F215F3B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E4F164E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B1766D6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BD0D192" w14:textId="2141F6D3" w:rsidR="00552F9B" w:rsidRPr="00E1610F" w:rsidRDefault="00E1610F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6</w:t>
            </w:r>
            <w:r w:rsidR="00552F9B" w:rsidRPr="00986971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[-0.39, 0.51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35049FDD" w14:textId="6C8B1C70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1610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0D75A240" w14:textId="35A6376D" w:rsidR="00552F9B" w:rsidRPr="00986971" w:rsidRDefault="00E1610F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.68</w:t>
            </w:r>
          </w:p>
        </w:tc>
        <w:tc>
          <w:tcPr>
            <w:tcW w:w="236" w:type="dxa"/>
            <w:gridSpan w:val="2"/>
          </w:tcPr>
          <w:p w14:paraId="74DE373B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BF9C54D" w14:textId="7392EA57" w:rsidR="00552F9B" w:rsidRPr="00E1610F" w:rsidRDefault="00E1610F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3</w:t>
            </w:r>
            <w:r w:rsidR="00552F9B" w:rsidRPr="00986971">
              <w:rPr>
                <w:bCs/>
                <w:sz w:val="20"/>
                <w:szCs w:val="20"/>
              </w:rPr>
              <w:t xml:space="preserve"> [-</w:t>
            </w:r>
            <w:r>
              <w:rPr>
                <w:bCs/>
                <w:sz w:val="20"/>
                <w:szCs w:val="20"/>
              </w:rPr>
              <w:t>0.38, 0.43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812DFFC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57278530" w14:textId="596D0A76" w:rsidR="00552F9B" w:rsidRPr="00986971" w:rsidRDefault="00E1610F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99</w:t>
            </w:r>
          </w:p>
        </w:tc>
      </w:tr>
      <w:tr w:rsidR="00552F9B" w:rsidRPr="00986971" w14:paraId="50DDED47" w14:textId="77777777" w:rsidTr="00332C90">
        <w:tc>
          <w:tcPr>
            <w:tcW w:w="2278" w:type="dxa"/>
          </w:tcPr>
          <w:p w14:paraId="405F6B4B" w14:textId="77777777" w:rsidR="00552F9B" w:rsidRPr="00986971" w:rsidRDefault="00552F9B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27A3FBEE" w14:textId="77777777" w:rsidR="00552F9B" w:rsidRPr="00986971" w:rsidRDefault="00552F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5904B193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241D459F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204A9D9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7F4AF70" w14:textId="77777777" w:rsidR="00552F9B" w:rsidRPr="00986971" w:rsidRDefault="00552F9B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0FB5213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4887C72" w14:textId="77777777" w:rsidR="00552F9B" w:rsidRPr="00986971" w:rsidRDefault="00552F9B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31AD737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7BF1C7D" w14:textId="77777777" w:rsidR="00552F9B" w:rsidRPr="00986971" w:rsidRDefault="00552F9B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9B4DA80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A2F3A58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E1610F" w:rsidRPr="00986971" w14:paraId="6EA507EC" w14:textId="77777777" w:rsidTr="00332C90">
        <w:tc>
          <w:tcPr>
            <w:tcW w:w="2278" w:type="dxa"/>
          </w:tcPr>
          <w:p w14:paraId="6CE4962E" w14:textId="77777777" w:rsidR="00E1610F" w:rsidRPr="00986971" w:rsidRDefault="00E1610F" w:rsidP="00E1610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</w:tcPr>
          <w:p w14:paraId="1862574D" w14:textId="3ACA9AD2" w:rsidR="00E1610F" w:rsidRPr="00E1610F" w:rsidRDefault="00E1610F" w:rsidP="00E1610F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2 [-0.22, 0.25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0FBBF0BA" w14:textId="77777777" w:rsidR="00E1610F" w:rsidRPr="00986971" w:rsidRDefault="00E1610F" w:rsidP="00E1610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80EDB8C" w14:textId="77777777" w:rsidR="00E1610F" w:rsidRPr="00986971" w:rsidRDefault="00E1610F" w:rsidP="00E1610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D096ABE" w14:textId="77777777" w:rsidR="00E1610F" w:rsidRPr="00986971" w:rsidRDefault="00E1610F" w:rsidP="00E1610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D50CF8B" w14:textId="77A942C1" w:rsidR="00E1610F" w:rsidRPr="00986971" w:rsidRDefault="004E6352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036DD25" w14:textId="270B47F4" w:rsidR="00E1610F" w:rsidRPr="00986971" w:rsidRDefault="00E1610F" w:rsidP="00E1610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3CE7928" w14:textId="254CCE28" w:rsidR="00E1610F" w:rsidRPr="00986971" w:rsidRDefault="00E1610F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330ACD86" w14:textId="77777777" w:rsidR="00E1610F" w:rsidRPr="00986971" w:rsidRDefault="00E1610F" w:rsidP="00E1610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07B5550" w14:textId="7F5F514B" w:rsidR="00E1610F" w:rsidRPr="00E1610F" w:rsidRDefault="00E1610F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16</w:t>
            </w:r>
            <w:r w:rsidRPr="00986971">
              <w:rPr>
                <w:bCs/>
                <w:sz w:val="20"/>
                <w:szCs w:val="20"/>
              </w:rPr>
              <w:t xml:space="preserve"> [-</w:t>
            </w:r>
            <w:r>
              <w:rPr>
                <w:bCs/>
                <w:sz w:val="20"/>
                <w:szCs w:val="20"/>
              </w:rPr>
              <w:t>2.76, 3.08</w:t>
            </w:r>
            <w:r w:rsidRPr="00986971">
              <w:rPr>
                <w:bCs/>
                <w:sz w:val="20"/>
                <w:szCs w:val="20"/>
              </w:rPr>
              <w:t>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5684AA6A" w14:textId="3C0652CF" w:rsidR="00E1610F" w:rsidRPr="00986971" w:rsidRDefault="00E1610F" w:rsidP="00E1610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30" w:type="dxa"/>
          </w:tcPr>
          <w:p w14:paraId="3A8A81DE" w14:textId="472DF939" w:rsidR="00E1610F" w:rsidRPr="00986971" w:rsidRDefault="00E1610F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.68</w:t>
            </w:r>
          </w:p>
        </w:tc>
      </w:tr>
      <w:tr w:rsidR="00E1610F" w:rsidRPr="00986971" w14:paraId="31B122DA" w14:textId="77777777" w:rsidTr="00332C90">
        <w:tc>
          <w:tcPr>
            <w:tcW w:w="2278" w:type="dxa"/>
          </w:tcPr>
          <w:p w14:paraId="4C2DE69D" w14:textId="77777777" w:rsidR="00E1610F" w:rsidRPr="00986971" w:rsidRDefault="00E1610F" w:rsidP="00E1610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</w:tcPr>
          <w:p w14:paraId="17F4F4DF" w14:textId="721709B4" w:rsidR="00E1610F" w:rsidRPr="00E1610F" w:rsidRDefault="00E1610F" w:rsidP="00E1610F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7 [-0.37, 0.24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2B62CEB4" w14:textId="77777777" w:rsidR="00E1610F" w:rsidRPr="00986971" w:rsidRDefault="00E1610F" w:rsidP="00E1610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8A09201" w14:textId="77777777" w:rsidR="00E1610F" w:rsidRPr="00986971" w:rsidRDefault="00E1610F" w:rsidP="00E1610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30DF633" w14:textId="77777777" w:rsidR="00E1610F" w:rsidRPr="00986971" w:rsidRDefault="00E1610F" w:rsidP="00E1610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9AAC118" w14:textId="3372D05D" w:rsidR="00E1610F" w:rsidRPr="00986971" w:rsidRDefault="004E6352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6BE82E5" w14:textId="40B95F0B" w:rsidR="00E1610F" w:rsidRPr="00986971" w:rsidRDefault="00E1610F" w:rsidP="00E1610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5B0687B" w14:textId="687371B4" w:rsidR="00E1610F" w:rsidRPr="00986971" w:rsidRDefault="00E1610F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BA4EFA1" w14:textId="77777777" w:rsidR="00E1610F" w:rsidRPr="00986971" w:rsidRDefault="00E1610F" w:rsidP="00E1610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189CF1F" w14:textId="777F43A1" w:rsidR="00E1610F" w:rsidRPr="00E1610F" w:rsidRDefault="00E1610F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15</w:t>
            </w:r>
            <w:r w:rsidRPr="00986971">
              <w:rPr>
                <w:bCs/>
                <w:sz w:val="20"/>
                <w:szCs w:val="20"/>
              </w:rPr>
              <w:t xml:space="preserve"> [-</w:t>
            </w:r>
            <w:r>
              <w:rPr>
                <w:bCs/>
                <w:sz w:val="20"/>
                <w:szCs w:val="20"/>
              </w:rPr>
              <w:t>1.94, 2.23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4EDBDE15" w14:textId="74B2EC28" w:rsidR="00E1610F" w:rsidRPr="00986971" w:rsidRDefault="00E1610F" w:rsidP="00E1610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30" w:type="dxa"/>
          </w:tcPr>
          <w:p w14:paraId="63E3B55A" w14:textId="00D4B798" w:rsidR="00E1610F" w:rsidRPr="00986971" w:rsidRDefault="00E1610F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.19</w:t>
            </w:r>
          </w:p>
        </w:tc>
      </w:tr>
      <w:tr w:rsidR="00552F9B" w:rsidRPr="00986971" w14:paraId="70EBB6BF" w14:textId="77777777" w:rsidTr="00332C90">
        <w:tc>
          <w:tcPr>
            <w:tcW w:w="2278" w:type="dxa"/>
          </w:tcPr>
          <w:p w14:paraId="1AE44148" w14:textId="77777777" w:rsidR="00552F9B" w:rsidRPr="00986971" w:rsidRDefault="00552F9B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41A939CD" w14:textId="77777777" w:rsidR="00552F9B" w:rsidRPr="00986971" w:rsidRDefault="00552F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41B54BA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778E2295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22D1A51E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FB83475" w14:textId="77777777" w:rsidR="00552F9B" w:rsidRPr="00986971" w:rsidRDefault="00552F9B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8C14E10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ADC8251" w14:textId="77777777" w:rsidR="00552F9B" w:rsidRPr="00986971" w:rsidRDefault="00552F9B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8805AB5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F24A034" w14:textId="77777777" w:rsidR="00552F9B" w:rsidRPr="00986971" w:rsidRDefault="00552F9B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1B22CB8D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0E79FD7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552F9B" w:rsidRPr="00986971" w14:paraId="3EC5232D" w14:textId="77777777" w:rsidTr="00332C90">
        <w:tc>
          <w:tcPr>
            <w:tcW w:w="2278" w:type="dxa"/>
          </w:tcPr>
          <w:p w14:paraId="1DCEADB5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1CEAB706" w14:textId="3F96C362" w:rsidR="00552F9B" w:rsidRPr="00E1610F" w:rsidRDefault="00E1610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5 [-0.19, 0.30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737C127B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9DDE673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0DECE06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E92ACF3" w14:textId="182CD9CA" w:rsidR="00552F9B" w:rsidRPr="00E1610F" w:rsidRDefault="00E1610F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0 [-0.47, 0.46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2C01A7EB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56939A57" w14:textId="77777777" w:rsidR="00552F9B" w:rsidRPr="00986971" w:rsidRDefault="00552F9B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794EFBE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7BE3AB2" w14:textId="619930C1" w:rsidR="00552F9B" w:rsidRPr="004E6352" w:rsidRDefault="004E6352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3 [-0.53, 0.47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47DE7D14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3D714DDE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552F9B" w:rsidRPr="00986971" w14:paraId="55C3A945" w14:textId="77777777" w:rsidTr="00332C90">
        <w:tc>
          <w:tcPr>
            <w:tcW w:w="2278" w:type="dxa"/>
          </w:tcPr>
          <w:p w14:paraId="2BE353E9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4B16CDF6" w14:textId="1DBFE867" w:rsidR="00552F9B" w:rsidRPr="00E1610F" w:rsidRDefault="00E1610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E1610F">
              <w:rPr>
                <w:bCs/>
                <w:sz w:val="20"/>
                <w:szCs w:val="20"/>
              </w:rPr>
              <w:t>-0.21 [-0.67, 0.24]</w:t>
            </w:r>
            <w:r w:rsidRPr="00E1610F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44E838AC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BD30451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9594523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0BDFB8C" w14:textId="07A10EE0" w:rsidR="00552F9B" w:rsidRPr="00E1610F" w:rsidRDefault="00E1610F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5 [-0.67, 0.57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53680DAA" w14:textId="2FA4B174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E1610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14:paraId="59E10A7F" w14:textId="1E740FE9" w:rsidR="00552F9B" w:rsidRPr="00986971" w:rsidRDefault="00E1610F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295C9EE0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147D110" w14:textId="18780461" w:rsidR="00552F9B" w:rsidRPr="004E6352" w:rsidRDefault="004E6352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1 [-0.17, 0.19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1B2C3CEA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0B299848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552F9B" w:rsidRPr="00986971" w14:paraId="4CD94C56" w14:textId="77777777" w:rsidTr="00332C90">
        <w:tc>
          <w:tcPr>
            <w:tcW w:w="2278" w:type="dxa"/>
          </w:tcPr>
          <w:p w14:paraId="4E418EDD" w14:textId="77777777" w:rsidR="00552F9B" w:rsidRPr="00986971" w:rsidRDefault="00552F9B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4412831C" w14:textId="77777777" w:rsidR="00552F9B" w:rsidRPr="00986971" w:rsidRDefault="00552F9B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53CA650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52C4F612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920F46B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04D8B95" w14:textId="77777777" w:rsidR="00552F9B" w:rsidRPr="00986971" w:rsidRDefault="00552F9B" w:rsidP="004E6352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9F09D62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ED292AB" w14:textId="77777777" w:rsidR="00552F9B" w:rsidRPr="00986971" w:rsidRDefault="00552F9B" w:rsidP="005D6AF5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F516A56" w14:textId="77777777" w:rsidR="00552F9B" w:rsidRPr="00986971" w:rsidRDefault="00552F9B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1693245" w14:textId="77777777" w:rsidR="00552F9B" w:rsidRPr="00986971" w:rsidRDefault="00552F9B" w:rsidP="004E6352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BBA506B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5ABDA10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552F9B" w:rsidRPr="00986971" w14:paraId="3E421F17" w14:textId="77777777" w:rsidTr="00332C90">
        <w:tc>
          <w:tcPr>
            <w:tcW w:w="2278" w:type="dxa"/>
          </w:tcPr>
          <w:p w14:paraId="3F161672" w14:textId="66B80728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4D67E6E2" w14:textId="6127DBBE" w:rsidR="00552F9B" w:rsidRPr="004E6352" w:rsidRDefault="00CC24F3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2</w:t>
            </w:r>
            <w:r w:rsidR="004E6352">
              <w:rPr>
                <w:bCs/>
                <w:sz w:val="20"/>
                <w:szCs w:val="20"/>
              </w:rPr>
              <w:t xml:space="preserve"> [-0.1</w:t>
            </w:r>
            <w:r w:rsidR="00AD23C9">
              <w:rPr>
                <w:bCs/>
                <w:sz w:val="20"/>
                <w:szCs w:val="20"/>
              </w:rPr>
              <w:t>1</w:t>
            </w:r>
            <w:r w:rsidR="004E6352">
              <w:rPr>
                <w:bCs/>
                <w:sz w:val="20"/>
                <w:szCs w:val="20"/>
              </w:rPr>
              <w:t>, 0.</w:t>
            </w:r>
            <w:r w:rsidR="00AD23C9">
              <w:rPr>
                <w:bCs/>
                <w:sz w:val="20"/>
                <w:szCs w:val="20"/>
              </w:rPr>
              <w:t>06</w:t>
            </w:r>
            <w:r w:rsidR="004E6352">
              <w:rPr>
                <w:bCs/>
                <w:sz w:val="20"/>
                <w:szCs w:val="20"/>
              </w:rPr>
              <w:t>]</w:t>
            </w:r>
            <w:r w:rsidR="004E6352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26115348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1B4A935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ACC04A3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FDAA567" w14:textId="710E84F2" w:rsidR="00552F9B" w:rsidRPr="004E6352" w:rsidRDefault="004E6352" w:rsidP="004E6352">
            <w:pPr>
              <w:tabs>
                <w:tab w:val="decimal" w:pos="196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AD23C9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AD23C9">
              <w:rPr>
                <w:bCs/>
                <w:sz w:val="20"/>
                <w:szCs w:val="20"/>
              </w:rPr>
              <w:t>97</w:t>
            </w:r>
            <w:r>
              <w:rPr>
                <w:bCs/>
                <w:sz w:val="20"/>
                <w:szCs w:val="20"/>
              </w:rPr>
              <w:t>, 0.</w:t>
            </w:r>
            <w:r w:rsidR="00AD23C9">
              <w:rPr>
                <w:bCs/>
                <w:sz w:val="20"/>
                <w:szCs w:val="20"/>
              </w:rPr>
              <w:t>97</w:t>
            </w:r>
            <w:r>
              <w:rPr>
                <w:bCs/>
                <w:sz w:val="20"/>
                <w:szCs w:val="20"/>
              </w:rPr>
              <w:t>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2083621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01152BF" w14:textId="77777777" w:rsidR="00552F9B" w:rsidRPr="00986971" w:rsidRDefault="00552F9B" w:rsidP="005D6AF5">
            <w:pPr>
              <w:tabs>
                <w:tab w:val="decimal" w:pos="20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3A06386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B16C202" w14:textId="6A099B3A" w:rsidR="00552F9B" w:rsidRPr="004E6352" w:rsidRDefault="00BE0501" w:rsidP="004E6352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</w:t>
            </w:r>
            <w:r w:rsidR="004E6352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11</w:t>
            </w:r>
            <w:r w:rsidR="004E6352">
              <w:rPr>
                <w:bCs/>
                <w:sz w:val="20"/>
                <w:szCs w:val="20"/>
              </w:rPr>
              <w:t xml:space="preserve"> [-0.</w:t>
            </w:r>
            <w:r>
              <w:rPr>
                <w:bCs/>
                <w:sz w:val="20"/>
                <w:szCs w:val="20"/>
              </w:rPr>
              <w:t>27</w:t>
            </w:r>
            <w:r w:rsidR="004E6352">
              <w:rPr>
                <w:bCs/>
                <w:sz w:val="20"/>
                <w:szCs w:val="20"/>
              </w:rPr>
              <w:t>, 0.</w:t>
            </w:r>
            <w:r>
              <w:rPr>
                <w:bCs/>
                <w:sz w:val="20"/>
                <w:szCs w:val="20"/>
              </w:rPr>
              <w:t>05</w:t>
            </w:r>
            <w:r w:rsidR="004E6352">
              <w:rPr>
                <w:bCs/>
                <w:sz w:val="20"/>
                <w:szCs w:val="20"/>
              </w:rPr>
              <w:t>]</w:t>
            </w:r>
            <w:r w:rsidR="004E6352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031D6E4B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1B1CE321" w14:textId="77777777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552F9B" w:rsidRPr="00986971" w14:paraId="2D3C0864" w14:textId="77777777" w:rsidTr="00332C90">
        <w:tc>
          <w:tcPr>
            <w:tcW w:w="2278" w:type="dxa"/>
          </w:tcPr>
          <w:p w14:paraId="09AF8562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2D9CB3C7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</w:tcPr>
          <w:p w14:paraId="6FA9B574" w14:textId="2E1785BB" w:rsidR="00552F9B" w:rsidRPr="004E6352" w:rsidRDefault="004E6352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</w:t>
            </w:r>
            <w:r w:rsidR="00CC24F3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 xml:space="preserve"> [-0.1</w:t>
            </w:r>
            <w:r w:rsidR="00AD23C9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, 0.</w:t>
            </w:r>
            <w:r w:rsidR="00AD23C9">
              <w:rPr>
                <w:bCs/>
                <w:sz w:val="20"/>
                <w:szCs w:val="20"/>
              </w:rPr>
              <w:t>23</w:t>
            </w:r>
            <w:r>
              <w:rPr>
                <w:bCs/>
                <w:sz w:val="20"/>
                <w:szCs w:val="20"/>
              </w:rPr>
              <w:t>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5CA30D03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6371F40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BB6E16C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1F2B9C8" w14:textId="002514D6" w:rsidR="00552F9B" w:rsidRPr="004E6352" w:rsidRDefault="00BE0501" w:rsidP="004E6352">
            <w:pPr>
              <w:tabs>
                <w:tab w:val="decimal" w:pos="196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</w:t>
            </w:r>
            <w:r w:rsidR="004E6352">
              <w:rPr>
                <w:bCs/>
                <w:sz w:val="20"/>
                <w:szCs w:val="20"/>
              </w:rPr>
              <w:t>0.0</w:t>
            </w:r>
            <w:r w:rsidR="00AD23C9">
              <w:rPr>
                <w:bCs/>
                <w:sz w:val="20"/>
                <w:szCs w:val="20"/>
              </w:rPr>
              <w:t>2</w:t>
            </w:r>
            <w:r w:rsidR="004E6352">
              <w:rPr>
                <w:bCs/>
                <w:sz w:val="20"/>
                <w:szCs w:val="20"/>
              </w:rPr>
              <w:t xml:space="preserve"> [-0.</w:t>
            </w:r>
            <w:r w:rsidR="00AD23C9">
              <w:rPr>
                <w:bCs/>
                <w:sz w:val="20"/>
                <w:szCs w:val="20"/>
              </w:rPr>
              <w:t>28</w:t>
            </w:r>
            <w:r w:rsidR="004E6352">
              <w:rPr>
                <w:bCs/>
                <w:sz w:val="20"/>
                <w:szCs w:val="20"/>
              </w:rPr>
              <w:t>, 0.</w:t>
            </w:r>
            <w:r w:rsidR="00AD23C9">
              <w:rPr>
                <w:bCs/>
                <w:sz w:val="20"/>
                <w:szCs w:val="20"/>
              </w:rPr>
              <w:t>25</w:t>
            </w:r>
            <w:r w:rsidR="004E6352">
              <w:rPr>
                <w:bCs/>
                <w:sz w:val="20"/>
                <w:szCs w:val="20"/>
              </w:rPr>
              <w:t>]</w:t>
            </w:r>
            <w:r w:rsidR="004E6352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07CE2DCA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BBF42E0" w14:textId="301475A8" w:rsidR="00552F9B" w:rsidRPr="00986971" w:rsidRDefault="004E6352" w:rsidP="005D6AF5">
            <w:pPr>
              <w:tabs>
                <w:tab w:val="decimal" w:pos="20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43755076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69C847B" w14:textId="66A68C78" w:rsidR="00552F9B" w:rsidRPr="004E6352" w:rsidRDefault="004E6352" w:rsidP="004E6352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</w:t>
            </w:r>
            <w:r w:rsidR="00BE0501">
              <w:rPr>
                <w:bCs/>
                <w:sz w:val="20"/>
                <w:szCs w:val="20"/>
              </w:rPr>
              <w:t>02</w:t>
            </w:r>
            <w:r>
              <w:rPr>
                <w:bCs/>
                <w:sz w:val="20"/>
                <w:szCs w:val="20"/>
              </w:rPr>
              <w:t xml:space="preserve"> [-0.</w:t>
            </w:r>
            <w:r w:rsidR="00BE0501">
              <w:rPr>
                <w:bCs/>
                <w:sz w:val="20"/>
                <w:szCs w:val="20"/>
              </w:rPr>
              <w:t>58</w:t>
            </w:r>
            <w:r>
              <w:rPr>
                <w:bCs/>
                <w:sz w:val="20"/>
                <w:szCs w:val="20"/>
              </w:rPr>
              <w:t>, 0.</w:t>
            </w:r>
            <w:r w:rsidR="00BE0501">
              <w:rPr>
                <w:bCs/>
                <w:sz w:val="20"/>
                <w:szCs w:val="20"/>
              </w:rPr>
              <w:t>63</w:t>
            </w:r>
            <w:r>
              <w:rPr>
                <w:bCs/>
                <w:sz w:val="20"/>
                <w:szCs w:val="20"/>
              </w:rPr>
              <w:t>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3D930C58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D4D6582" w14:textId="3E6534F3" w:rsidR="00552F9B" w:rsidRPr="00986971" w:rsidRDefault="00552F9B" w:rsidP="005D6AF5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4E6352">
              <w:rPr>
                <w:bCs/>
                <w:sz w:val="20"/>
                <w:szCs w:val="20"/>
              </w:rPr>
              <w:t>0</w:t>
            </w:r>
          </w:p>
        </w:tc>
      </w:tr>
      <w:tr w:rsidR="00552F9B" w:rsidRPr="00986971" w14:paraId="3E7ACF97" w14:textId="77777777" w:rsidTr="00332C90">
        <w:tc>
          <w:tcPr>
            <w:tcW w:w="4149" w:type="dxa"/>
            <w:gridSpan w:val="2"/>
          </w:tcPr>
          <w:p w14:paraId="731AA7D6" w14:textId="77777777" w:rsidR="00552F9B" w:rsidRPr="00986971" w:rsidRDefault="00552F9B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37" w:type="dxa"/>
          </w:tcPr>
          <w:p w14:paraId="60A5AFD5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4F575838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64E02E03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75228D9" w14:textId="77777777" w:rsidR="00552F9B" w:rsidRPr="00986971" w:rsidRDefault="00552F9B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75F5B4B1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E21DC6A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411C0ED" w14:textId="77777777" w:rsidR="00552F9B" w:rsidRPr="00986971" w:rsidRDefault="00552F9B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82305A9" w14:textId="77777777" w:rsidR="00552F9B" w:rsidRPr="00986971" w:rsidRDefault="00552F9B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29CFBC3" w14:textId="77777777" w:rsidR="00552F9B" w:rsidRPr="00986971" w:rsidRDefault="00552F9B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6B7339BC" w14:textId="77777777" w:rsidR="00552F9B" w:rsidRPr="00986971" w:rsidRDefault="00552F9B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4E6352" w:rsidRPr="00986971" w14:paraId="0632A376" w14:textId="77777777" w:rsidTr="00332C90">
        <w:tc>
          <w:tcPr>
            <w:tcW w:w="2278" w:type="dxa"/>
          </w:tcPr>
          <w:p w14:paraId="087ABC16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</w:tcPr>
          <w:p w14:paraId="678E3E81" w14:textId="180BCB3E" w:rsidR="004E6352" w:rsidRPr="004E6352" w:rsidRDefault="004E6352" w:rsidP="004E6352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7 [-1.57, 1.44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5700C2A3" w14:textId="77777777" w:rsidR="004E6352" w:rsidRPr="00986971" w:rsidRDefault="004E6352" w:rsidP="004E635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5337D702" w14:textId="77777777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04041DE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C2BA8D4" w14:textId="6438B0A8" w:rsidR="004E6352" w:rsidRPr="00986971" w:rsidRDefault="004E6352" w:rsidP="004E635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1F8BC4A" w14:textId="68CD9922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E5C0C3F" w14:textId="74BEF56E" w:rsidR="004E6352" w:rsidRPr="00986971" w:rsidRDefault="004E6352" w:rsidP="004E6352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7C4E8A8D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C262FDE" w14:textId="59C19C4F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007402D" w14:textId="765DB494" w:rsidR="004E6352" w:rsidRPr="00986971" w:rsidRDefault="004E6352" w:rsidP="004E6352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135C0D0" w14:textId="5DFAE814" w:rsidR="004E6352" w:rsidRPr="00986971" w:rsidRDefault="004E6352" w:rsidP="004E6352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</w:tr>
      <w:tr w:rsidR="004E6352" w:rsidRPr="00986971" w14:paraId="670816A9" w14:textId="77777777" w:rsidTr="002B284F">
        <w:tc>
          <w:tcPr>
            <w:tcW w:w="2278" w:type="dxa"/>
          </w:tcPr>
          <w:p w14:paraId="5FB5ACAD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</w:tcPr>
          <w:p w14:paraId="57AE40C5" w14:textId="766AFA1A" w:rsidR="004E6352" w:rsidRPr="004E6352" w:rsidRDefault="004E6352" w:rsidP="004E6352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3 [-2.11, 2.18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52F7B0F0" w14:textId="57CB6E3C" w:rsidR="004E6352" w:rsidRPr="00986971" w:rsidRDefault="004E6352" w:rsidP="004E635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F9434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34BCC32" w14:textId="61CB0DED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F9434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DE547F3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005E815" w14:textId="791DA61E" w:rsidR="004E6352" w:rsidRPr="00986971" w:rsidRDefault="004E6352" w:rsidP="004E635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DA53DF3" w14:textId="58AD0905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74688B0" w14:textId="44D6D7EB" w:rsidR="004E6352" w:rsidRPr="00986971" w:rsidRDefault="004E6352" w:rsidP="004E6352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67F6BA0D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F4C7722" w14:textId="6AFB8535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33836191" w14:textId="19430716" w:rsidR="004E6352" w:rsidRPr="00986971" w:rsidRDefault="004E6352" w:rsidP="004E6352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242C839" w14:textId="6BD79D61" w:rsidR="004E6352" w:rsidRPr="00986971" w:rsidRDefault="004E6352" w:rsidP="004E6352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</w:tr>
      <w:tr w:rsidR="004E6352" w:rsidRPr="00986971" w14:paraId="6EF4C56E" w14:textId="77777777" w:rsidTr="002B284F">
        <w:tc>
          <w:tcPr>
            <w:tcW w:w="2278" w:type="dxa"/>
            <w:tcBorders>
              <w:bottom w:val="single" w:sz="4" w:space="0" w:color="auto"/>
            </w:tcBorders>
          </w:tcPr>
          <w:p w14:paraId="3C5A3713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BFF9A08" w14:textId="0E354D32" w:rsidR="004E6352" w:rsidRPr="004E6352" w:rsidRDefault="004E6352" w:rsidP="004E6352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12 [-1.54, 1.30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7C525B5" w14:textId="77777777" w:rsidR="004E6352" w:rsidRPr="00986971" w:rsidRDefault="004E6352" w:rsidP="004E635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14473E2" w14:textId="77777777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A1E8ADA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0C1C0D0" w14:textId="5E96F624" w:rsidR="004E6352" w:rsidRPr="00986971" w:rsidRDefault="004E6352" w:rsidP="004E6352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40EA975" w14:textId="09B26BB1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187A255" w14:textId="2F6F9151" w:rsidR="004E6352" w:rsidRPr="00986971" w:rsidRDefault="004E6352" w:rsidP="004E6352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1B6B4C88" w14:textId="77777777" w:rsidR="004E6352" w:rsidRPr="00986971" w:rsidRDefault="004E6352" w:rsidP="004E6352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14:paraId="7E63B2FA" w14:textId="77777777" w:rsidR="004E6352" w:rsidRPr="00986971" w:rsidRDefault="004E6352" w:rsidP="004E6352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1D61C27" w14:textId="77777777" w:rsidR="004E6352" w:rsidRPr="00986971" w:rsidRDefault="004E6352" w:rsidP="004E6352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E02DD69" w14:textId="77777777" w:rsidR="004E6352" w:rsidRPr="00986971" w:rsidRDefault="004E6352" w:rsidP="004E6352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561718" w:rsidRPr="00986971" w14:paraId="1059D413" w14:textId="77777777" w:rsidTr="00775ECA"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38CC4AAE" w14:textId="45FFB1B6" w:rsidR="00561718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* </w:t>
            </w:r>
            <w:proofErr w:type="gramStart"/>
            <w:r w:rsidRPr="001961D7">
              <w:rPr>
                <w:sz w:val="20"/>
                <w:szCs w:val="20"/>
              </w:rPr>
              <w:t>subscript</w:t>
            </w:r>
            <w:proofErr w:type="gramEnd"/>
            <w:r w:rsidRPr="001961D7">
              <w:rPr>
                <w:sz w:val="20"/>
                <w:szCs w:val="20"/>
              </w:rPr>
              <w:t xml:space="preserve"> indicates significant values after Benjamini-Hochberg adjustment for multiple comparisons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3FC9D123" w14:textId="71219E8A" w:rsidR="00873985" w:rsidRDefault="00873985"/>
    <w:p w14:paraId="738BAEF7" w14:textId="77777777" w:rsidR="00E361CF" w:rsidRDefault="00E361CF"/>
    <w:p w14:paraId="11F262F4" w14:textId="77777777" w:rsidR="00E361CF" w:rsidRDefault="00E361CF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2B284F" w:rsidRPr="00607C27" w14:paraId="04B8A3F8" w14:textId="77777777" w:rsidTr="00332C90">
        <w:tc>
          <w:tcPr>
            <w:tcW w:w="13967" w:type="dxa"/>
            <w:gridSpan w:val="14"/>
            <w:vAlign w:val="center"/>
          </w:tcPr>
          <w:p w14:paraId="5BB68928" w14:textId="10904370" w:rsidR="002B284F" w:rsidRPr="00607C27" w:rsidRDefault="002B284F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1</w:t>
            </w:r>
            <w:r w:rsidR="00055F04">
              <w:rPr>
                <w:b/>
                <w:sz w:val="20"/>
                <w:szCs w:val="20"/>
              </w:rPr>
              <w:t>2</w:t>
            </w:r>
          </w:p>
        </w:tc>
      </w:tr>
      <w:tr w:rsidR="002B284F" w:rsidRPr="00487CE1" w14:paraId="040CA5D9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3A770BCE" w14:textId="6F12D079" w:rsidR="002B284F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0E346F">
              <w:rPr>
                <w:color w:val="000000"/>
                <w:sz w:val="20"/>
                <w:szCs w:val="20"/>
                <w:shd w:val="clear" w:color="auto" w:fill="FFFFFF"/>
              </w:rPr>
              <w:t>s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ubstance </w:t>
            </w:r>
            <w:r w:rsidR="000E346F">
              <w:rPr>
                <w:color w:val="000000"/>
                <w:sz w:val="20"/>
                <w:szCs w:val="20"/>
                <w:shd w:val="clear" w:color="auto" w:fill="FFFFFF"/>
              </w:rPr>
              <w:t>u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se </w:t>
            </w:r>
            <w:r w:rsidR="000E346F">
              <w:rPr>
                <w:color w:val="000000"/>
                <w:sz w:val="20"/>
                <w:szCs w:val="20"/>
                <w:shd w:val="clear" w:color="auto" w:fill="FFFFFF"/>
              </w:rPr>
              <w:t>t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reatment </w:t>
            </w:r>
            <w:r w:rsidR="000E346F">
              <w:rPr>
                <w:color w:val="000000"/>
                <w:sz w:val="20"/>
                <w:szCs w:val="20"/>
                <w:shd w:val="clear" w:color="auto" w:fill="FFFFFF"/>
              </w:rPr>
              <w:t>u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tilization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at 3, 6, and 9-12-months post-baseline</w:t>
            </w:r>
          </w:p>
        </w:tc>
      </w:tr>
      <w:tr w:rsidR="002B284F" w:rsidRPr="00986971" w14:paraId="489069CC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7443184C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4D080ABA" w14:textId="77777777" w:rsidR="002B284F" w:rsidRPr="00986971" w:rsidRDefault="002B284F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2B284F" w:rsidRPr="00986971" w14:paraId="2B3EC542" w14:textId="77777777" w:rsidTr="00332C90">
        <w:tc>
          <w:tcPr>
            <w:tcW w:w="2278" w:type="dxa"/>
            <w:vAlign w:val="center"/>
          </w:tcPr>
          <w:p w14:paraId="673783FC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57CF4252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5303395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6537B544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2531DF40" w14:textId="77777777" w:rsidR="002B284F" w:rsidRPr="00986971" w:rsidRDefault="002B284F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054E6329" w14:textId="77777777" w:rsidR="002B284F" w:rsidRPr="00986971" w:rsidRDefault="002B284F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2B284F" w:rsidRPr="00986971" w14:paraId="40F1B45B" w14:textId="77777777" w:rsidTr="00332C90">
        <w:tc>
          <w:tcPr>
            <w:tcW w:w="2278" w:type="dxa"/>
            <w:vAlign w:val="center"/>
          </w:tcPr>
          <w:p w14:paraId="222232A5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AA3A" w14:textId="77777777" w:rsidR="002B284F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2B284F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83515" w14:textId="77777777" w:rsidR="002B284F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94171" w14:textId="77777777" w:rsidR="002B284F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2B284F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A706B95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C23AB" w14:textId="77777777" w:rsidR="002B284F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2B284F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15095" w14:textId="77777777" w:rsidR="002B284F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D2889" w14:textId="77777777" w:rsidR="002B284F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2B284F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455909C1" w14:textId="77777777" w:rsidR="002B284F" w:rsidRPr="00986971" w:rsidRDefault="002B284F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FFDE" w14:textId="77777777" w:rsidR="002B284F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2B284F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9775" w14:textId="77777777" w:rsidR="002B284F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212A3" w14:textId="77777777" w:rsidR="002B284F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2B284F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2B284F" w:rsidRPr="00986971" w14:paraId="50EA5745" w14:textId="77777777" w:rsidTr="00332C90">
        <w:tc>
          <w:tcPr>
            <w:tcW w:w="2278" w:type="dxa"/>
            <w:tcBorders>
              <w:top w:val="single" w:sz="4" w:space="0" w:color="auto"/>
            </w:tcBorders>
          </w:tcPr>
          <w:p w14:paraId="13A0E94B" w14:textId="77777777" w:rsidR="002B284F" w:rsidRPr="00986971" w:rsidRDefault="002B284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F229ABF" w14:textId="77777777" w:rsidR="002B284F" w:rsidRPr="00986971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D974338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EFA66CC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746ADCC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D865788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5D8CFE0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9ABAB8E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9E11EA2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0C610199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0870EC5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84E5A48" w14:textId="77777777" w:rsidR="002B284F" w:rsidRPr="00986971" w:rsidRDefault="002B284F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B284F" w:rsidRPr="00986971" w14:paraId="3E1F137F" w14:textId="77777777" w:rsidTr="00332C90">
        <w:tc>
          <w:tcPr>
            <w:tcW w:w="2278" w:type="dxa"/>
          </w:tcPr>
          <w:p w14:paraId="4922D293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57F52971" w14:textId="77777777" w:rsidR="002B284F" w:rsidRPr="00986971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7343BE4C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08E8592E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54B1FF05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B913D54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DEAA98B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E76EDCC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38D7CB5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5F5FE2D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6924D6B1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454D360B" w14:textId="77777777" w:rsidR="002B284F" w:rsidRPr="00986971" w:rsidRDefault="002B284F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2B284F" w:rsidRPr="00986971" w14:paraId="2340014E" w14:textId="77777777" w:rsidTr="00332C90">
        <w:tc>
          <w:tcPr>
            <w:tcW w:w="2278" w:type="dxa"/>
          </w:tcPr>
          <w:p w14:paraId="493BBE43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13FEE2FD" w14:textId="3A0DBE5B" w:rsidR="002B284F" w:rsidRPr="002B284F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34 [-0.72, 1.40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3456C4CD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FC8AB7C" w14:textId="77777777" w:rsidR="002B284F" w:rsidRPr="00986971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067AB08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4193CD4" w14:textId="3355304E" w:rsidR="002B284F" w:rsidRPr="002B284F" w:rsidRDefault="002B284F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0.06 [-1.52, 1.64]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73F7292" w14:textId="06A9DE30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681B37E8" w14:textId="041536FB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73CBC8F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01AAEC3" w14:textId="24A6CC7B" w:rsidR="002B284F" w:rsidRPr="002B284F" w:rsidRDefault="002B284F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8 [-0.23, 0.08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4AAF4F92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28C810F" w14:textId="77777777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</w:tr>
      <w:tr w:rsidR="002B284F" w:rsidRPr="00986971" w14:paraId="481B7FD3" w14:textId="77777777" w:rsidTr="00332C90">
        <w:tc>
          <w:tcPr>
            <w:tcW w:w="2278" w:type="dxa"/>
          </w:tcPr>
          <w:p w14:paraId="697ED38B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41865CE7" w14:textId="50FAF457" w:rsidR="002B284F" w:rsidRPr="002B284F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11 [-2.21, 2.44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5AA6E8DA" w14:textId="1D116AB9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906519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43" w:type="dxa"/>
          </w:tcPr>
          <w:p w14:paraId="503FD25B" w14:textId="00E0A64D" w:rsidR="002B284F" w:rsidRPr="00986971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64</w:t>
            </w:r>
          </w:p>
        </w:tc>
        <w:tc>
          <w:tcPr>
            <w:tcW w:w="236" w:type="dxa"/>
          </w:tcPr>
          <w:p w14:paraId="3B75BAC3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E8A8C2E" w14:textId="276E8578" w:rsidR="002B284F" w:rsidRPr="002B284F" w:rsidRDefault="002B284F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0.01 [-1.09, 1.07]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1430832D" w14:textId="055C25EC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24250D3F" w14:textId="19698368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236" w:type="dxa"/>
            <w:gridSpan w:val="2"/>
          </w:tcPr>
          <w:p w14:paraId="3C79F0B2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D13A918" w14:textId="1C85BD56" w:rsidR="002B284F" w:rsidRPr="002B284F" w:rsidRDefault="002B284F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12 [-0.36, 0.11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664ABBAF" w14:textId="63AFAE1C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30" w:type="dxa"/>
          </w:tcPr>
          <w:p w14:paraId="5C0F0ABB" w14:textId="20897957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2B284F" w:rsidRPr="00986971" w14:paraId="019D4543" w14:textId="77777777" w:rsidTr="00332C90">
        <w:tc>
          <w:tcPr>
            <w:tcW w:w="2278" w:type="dxa"/>
          </w:tcPr>
          <w:p w14:paraId="62039DF6" w14:textId="77777777" w:rsidR="002B284F" w:rsidRPr="00986971" w:rsidRDefault="002B284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3FCFDE2E" w14:textId="77777777" w:rsidR="002B284F" w:rsidRPr="00986971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48B4F33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0F6A0BC1" w14:textId="77777777" w:rsidR="002B284F" w:rsidRPr="00986971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251B5BD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3B61091" w14:textId="77777777" w:rsidR="002B284F" w:rsidRPr="00986971" w:rsidRDefault="002B284F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AA65CB9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B3FFB14" w14:textId="77777777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08FE7E4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BBFBD18" w14:textId="77777777" w:rsidR="002B284F" w:rsidRPr="00986971" w:rsidRDefault="002B284F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5C5FC16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764D070" w14:textId="77777777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B284F" w:rsidRPr="00986971" w14:paraId="5F75C4BE" w14:textId="77777777" w:rsidTr="00332C90">
        <w:tc>
          <w:tcPr>
            <w:tcW w:w="2278" w:type="dxa"/>
          </w:tcPr>
          <w:p w14:paraId="0976D663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2F0B4C8A" w14:textId="4019037F" w:rsidR="002B284F" w:rsidRPr="002B284F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</w:rPr>
              <w:t>0.25 [0.21, 0.30]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 w:rsidR="00C0536F">
              <w:rPr>
                <w:b/>
                <w:sz w:val="20"/>
                <w:szCs w:val="20"/>
                <w:vertAlign w:val="subscript"/>
              </w:rPr>
              <w:t>, *</w:t>
            </w:r>
          </w:p>
        </w:tc>
        <w:tc>
          <w:tcPr>
            <w:tcW w:w="937" w:type="dxa"/>
          </w:tcPr>
          <w:p w14:paraId="5F840E6E" w14:textId="77777777" w:rsidR="002B284F" w:rsidRPr="00986971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682A6E4F" w14:textId="77777777" w:rsidR="002B284F" w:rsidRPr="00986971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3ED6B4DA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DE4D51A" w14:textId="37358E45" w:rsidR="002B284F" w:rsidRPr="002B284F" w:rsidRDefault="002B284F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6 [-0.15, 0.26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5ED03257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74282305" w14:textId="77777777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42D47AD7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C79660A" w14:textId="1B39CD05" w:rsidR="002B284F" w:rsidRPr="00292EAE" w:rsidRDefault="00292EAE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0 [-0.09, 0.09]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0" w:type="dxa"/>
          </w:tcPr>
          <w:p w14:paraId="084C88F8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B2F44F7" w14:textId="2223A2BB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</w:tr>
      <w:tr w:rsidR="002B284F" w:rsidRPr="00986971" w14:paraId="7154FE81" w14:textId="77777777" w:rsidTr="00332C90">
        <w:tc>
          <w:tcPr>
            <w:tcW w:w="2278" w:type="dxa"/>
          </w:tcPr>
          <w:p w14:paraId="4409A788" w14:textId="77777777" w:rsidR="002B284F" w:rsidRPr="00986971" w:rsidRDefault="002B284F" w:rsidP="002B284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416CE592" w14:textId="40EFBF50" w:rsidR="002B284F" w:rsidRPr="002B284F" w:rsidRDefault="002B284F" w:rsidP="002B284F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6 [-0.44, 0.56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09AFF1BA" w14:textId="1E4D9AB5" w:rsidR="002B284F" w:rsidRPr="00986971" w:rsidRDefault="002B284F" w:rsidP="002B284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43" w:type="dxa"/>
          </w:tcPr>
          <w:p w14:paraId="3DD91E53" w14:textId="1341B482" w:rsidR="002B284F" w:rsidRPr="00986971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56</w:t>
            </w:r>
          </w:p>
        </w:tc>
        <w:tc>
          <w:tcPr>
            <w:tcW w:w="236" w:type="dxa"/>
          </w:tcPr>
          <w:p w14:paraId="4D6D2101" w14:textId="77777777" w:rsidR="002B284F" w:rsidRPr="00986971" w:rsidRDefault="002B284F" w:rsidP="002B284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E980ECF" w14:textId="356D08AD" w:rsidR="002B284F" w:rsidRPr="002B284F" w:rsidRDefault="002B284F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10 [-0.33, 0.14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5A7D072B" w14:textId="6C6F2D6A" w:rsidR="002B284F" w:rsidRPr="00986971" w:rsidRDefault="002B284F" w:rsidP="002B284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4096B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988F316" w14:textId="06BBB48F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4096B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65E24D22" w14:textId="77777777" w:rsidR="002B284F" w:rsidRPr="00986971" w:rsidRDefault="002B284F" w:rsidP="002B284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5B60FC2" w14:textId="726ADB8B" w:rsidR="002B284F" w:rsidRPr="00292EAE" w:rsidRDefault="00292EAE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6 [-0.30, 0.18]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0" w:type="dxa"/>
          </w:tcPr>
          <w:p w14:paraId="2487495D" w14:textId="0E600176" w:rsidR="002B284F" w:rsidRPr="00986971" w:rsidRDefault="002B284F" w:rsidP="002B284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75163DFD" w14:textId="7FA1EFCE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70</w:t>
            </w:r>
          </w:p>
        </w:tc>
      </w:tr>
      <w:tr w:rsidR="002B284F" w:rsidRPr="00986971" w14:paraId="339C83AB" w14:textId="77777777" w:rsidTr="00332C90">
        <w:tc>
          <w:tcPr>
            <w:tcW w:w="2278" w:type="dxa"/>
          </w:tcPr>
          <w:p w14:paraId="7A08736E" w14:textId="77777777" w:rsidR="002B284F" w:rsidRPr="00986971" w:rsidRDefault="002B284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31412F62" w14:textId="77777777" w:rsidR="002B284F" w:rsidRPr="008A12A6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CC39626" w14:textId="77777777" w:rsidR="002B284F" w:rsidRPr="008A12A6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663F795" w14:textId="77777777" w:rsidR="002B284F" w:rsidRPr="008A12A6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241E0FC8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05040C7" w14:textId="77777777" w:rsidR="002B284F" w:rsidRPr="00986971" w:rsidRDefault="002B284F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1D1D2F6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996D17A" w14:textId="77777777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9EF124E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39E2423" w14:textId="77777777" w:rsidR="002B284F" w:rsidRPr="00986971" w:rsidRDefault="002B284F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4DD1879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2100B7EB" w14:textId="77777777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92EAE" w:rsidRPr="00986971" w14:paraId="750ECCD3" w14:textId="77777777" w:rsidTr="00332C90">
        <w:tc>
          <w:tcPr>
            <w:tcW w:w="2278" w:type="dxa"/>
          </w:tcPr>
          <w:p w14:paraId="16741409" w14:textId="77777777" w:rsidR="00292EAE" w:rsidRPr="00986971" w:rsidRDefault="00292EAE" w:rsidP="00292EA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7E3159BC" w14:textId="6693A576" w:rsidR="00292EAE" w:rsidRPr="008A12A6" w:rsidRDefault="00292EAE" w:rsidP="00292EAE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8A12A6">
              <w:rPr>
                <w:sz w:val="20"/>
                <w:szCs w:val="20"/>
              </w:rPr>
              <w:t>0.0</w:t>
            </w:r>
            <w:r w:rsidR="00FF2B0D">
              <w:rPr>
                <w:sz w:val="20"/>
                <w:szCs w:val="20"/>
              </w:rPr>
              <w:t>9</w:t>
            </w:r>
            <w:r w:rsidRPr="008A12A6">
              <w:rPr>
                <w:sz w:val="20"/>
                <w:szCs w:val="20"/>
              </w:rPr>
              <w:t xml:space="preserve"> [-0.</w:t>
            </w:r>
            <w:r w:rsidR="008E0CB0">
              <w:rPr>
                <w:sz w:val="20"/>
                <w:szCs w:val="20"/>
              </w:rPr>
              <w:t>24</w:t>
            </w:r>
            <w:r w:rsidRPr="008A12A6">
              <w:rPr>
                <w:sz w:val="20"/>
                <w:szCs w:val="20"/>
              </w:rPr>
              <w:t>, 0.</w:t>
            </w:r>
            <w:r w:rsidR="008E0CB0">
              <w:rPr>
                <w:sz w:val="20"/>
                <w:szCs w:val="20"/>
              </w:rPr>
              <w:t>42</w:t>
            </w:r>
            <w:r w:rsidRPr="008A12A6">
              <w:rPr>
                <w:sz w:val="20"/>
                <w:szCs w:val="20"/>
              </w:rPr>
              <w:t>]</w:t>
            </w:r>
            <w:r w:rsidRPr="008A12A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464C718A" w14:textId="2368545D" w:rsidR="00292EAE" w:rsidRPr="008A12A6" w:rsidRDefault="00292EAE" w:rsidP="00292EAE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A12A6">
              <w:rPr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DAC98DD" w14:textId="750F1BCB" w:rsidR="00292EAE" w:rsidRPr="008A12A6" w:rsidRDefault="00292EAE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A12A6">
              <w:rPr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1715F67" w14:textId="77777777" w:rsidR="00292EAE" w:rsidRPr="00986971" w:rsidRDefault="00292EAE" w:rsidP="00292EA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565DBD7" w14:textId="348C8429" w:rsidR="00292EAE" w:rsidRPr="00292EAE" w:rsidRDefault="00292EAE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8 [-0.32, 0.17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3FAFB6C0" w14:textId="77777777" w:rsidR="00292EAE" w:rsidRPr="00986971" w:rsidRDefault="00292EAE" w:rsidP="00292EAE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5302AFF4" w14:textId="30B539DC" w:rsidR="00292EAE" w:rsidRPr="00986971" w:rsidRDefault="00292EAE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6</w:t>
            </w:r>
          </w:p>
        </w:tc>
        <w:tc>
          <w:tcPr>
            <w:tcW w:w="236" w:type="dxa"/>
            <w:gridSpan w:val="2"/>
          </w:tcPr>
          <w:p w14:paraId="2924F311" w14:textId="77777777" w:rsidR="00292EAE" w:rsidRPr="00986971" w:rsidRDefault="00292EAE" w:rsidP="00292EA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98D9B56" w14:textId="7BDAFBFB" w:rsidR="00292EAE" w:rsidRPr="00292EAE" w:rsidRDefault="00292EAE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1 [-0.22, 0.24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88CE2A6" w14:textId="77777777" w:rsidR="00292EAE" w:rsidRPr="00986971" w:rsidRDefault="00292EAE" w:rsidP="00292EAE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6FDFBAD1" w14:textId="77777777" w:rsidR="00292EAE" w:rsidRPr="00986971" w:rsidRDefault="00292EAE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92EAE" w:rsidRPr="00986971" w14:paraId="5C7B6CD5" w14:textId="77777777" w:rsidTr="00332C90">
        <w:tc>
          <w:tcPr>
            <w:tcW w:w="2278" w:type="dxa"/>
          </w:tcPr>
          <w:p w14:paraId="53D49FE1" w14:textId="77777777" w:rsidR="00292EAE" w:rsidRPr="00986971" w:rsidRDefault="00292EAE" w:rsidP="00292EA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1F0663DD" w14:textId="193184A6" w:rsidR="00292EAE" w:rsidRPr="008A12A6" w:rsidRDefault="00292EAE" w:rsidP="00292EAE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8A12A6">
              <w:rPr>
                <w:sz w:val="20"/>
                <w:szCs w:val="20"/>
              </w:rPr>
              <w:t>-0.</w:t>
            </w:r>
            <w:r w:rsidR="008E0CB0">
              <w:rPr>
                <w:sz w:val="20"/>
                <w:szCs w:val="20"/>
              </w:rPr>
              <w:t>08</w:t>
            </w:r>
            <w:r w:rsidRPr="008A12A6">
              <w:rPr>
                <w:sz w:val="20"/>
                <w:szCs w:val="20"/>
              </w:rPr>
              <w:t xml:space="preserve"> [-</w:t>
            </w:r>
            <w:r w:rsidR="008E0CB0">
              <w:rPr>
                <w:sz w:val="20"/>
                <w:szCs w:val="20"/>
              </w:rPr>
              <w:t>4.06</w:t>
            </w:r>
            <w:r w:rsidRPr="008A12A6">
              <w:rPr>
                <w:sz w:val="20"/>
                <w:szCs w:val="20"/>
              </w:rPr>
              <w:t xml:space="preserve">, </w:t>
            </w:r>
            <w:r w:rsidR="008E0CB0">
              <w:rPr>
                <w:sz w:val="20"/>
                <w:szCs w:val="20"/>
              </w:rPr>
              <w:t>3.89</w:t>
            </w:r>
            <w:r w:rsidRPr="008A12A6">
              <w:rPr>
                <w:sz w:val="20"/>
                <w:szCs w:val="20"/>
              </w:rPr>
              <w:t>]</w:t>
            </w:r>
            <w:r w:rsidRPr="008A12A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5331E90E" w14:textId="0A80F579" w:rsidR="00292EAE" w:rsidRPr="008A12A6" w:rsidRDefault="00292EAE" w:rsidP="00292EAE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8A12A6">
              <w:rPr>
                <w:sz w:val="20"/>
                <w:szCs w:val="20"/>
              </w:rPr>
              <w:t>0.</w:t>
            </w:r>
            <w:r w:rsidR="00DE6175">
              <w:rPr>
                <w:sz w:val="20"/>
                <w:szCs w:val="20"/>
              </w:rPr>
              <w:t>13</w:t>
            </w:r>
          </w:p>
        </w:tc>
        <w:tc>
          <w:tcPr>
            <w:tcW w:w="943" w:type="dxa"/>
          </w:tcPr>
          <w:p w14:paraId="3CC69AC6" w14:textId="5A92D67F" w:rsidR="00292EAE" w:rsidRPr="008A12A6" w:rsidRDefault="00DE6175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.20</w:t>
            </w:r>
          </w:p>
        </w:tc>
        <w:tc>
          <w:tcPr>
            <w:tcW w:w="236" w:type="dxa"/>
          </w:tcPr>
          <w:p w14:paraId="2A2C6BDB" w14:textId="77777777" w:rsidR="00292EAE" w:rsidRPr="00986971" w:rsidRDefault="00292EAE" w:rsidP="00292EA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53286CE" w14:textId="49267E9B" w:rsidR="00292EAE" w:rsidRPr="00292EAE" w:rsidRDefault="00292EAE" w:rsidP="000A568E">
            <w:pPr>
              <w:tabs>
                <w:tab w:val="decimal" w:pos="187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2 [-0.53, 0.58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7E6A42EE" w14:textId="1CA3079B" w:rsidR="00292EAE" w:rsidRPr="00986971" w:rsidRDefault="00292EAE" w:rsidP="00292EAE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14:paraId="4D96AA35" w14:textId="0F90CFBC" w:rsidR="00292EAE" w:rsidRPr="00986971" w:rsidRDefault="00292EAE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78</w:t>
            </w:r>
          </w:p>
        </w:tc>
        <w:tc>
          <w:tcPr>
            <w:tcW w:w="236" w:type="dxa"/>
            <w:gridSpan w:val="2"/>
          </w:tcPr>
          <w:p w14:paraId="280C95F0" w14:textId="77777777" w:rsidR="00292EAE" w:rsidRPr="00986971" w:rsidRDefault="00292EAE" w:rsidP="00292EA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5E0D422" w14:textId="6AA0B309" w:rsidR="00292EAE" w:rsidRPr="00292EAE" w:rsidRDefault="00292EAE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0 [-0.42, 0.42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1D36DBD1" w14:textId="77777777" w:rsidR="00292EAE" w:rsidRPr="00986971" w:rsidRDefault="00292EAE" w:rsidP="00292EAE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5C9BB4FE" w14:textId="77777777" w:rsidR="00292EAE" w:rsidRPr="00986971" w:rsidRDefault="00292EAE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B284F" w:rsidRPr="00986971" w14:paraId="57987C37" w14:textId="77777777" w:rsidTr="00332C90">
        <w:tc>
          <w:tcPr>
            <w:tcW w:w="2278" w:type="dxa"/>
          </w:tcPr>
          <w:p w14:paraId="060B0B30" w14:textId="77777777" w:rsidR="002B284F" w:rsidRPr="00986971" w:rsidRDefault="002B284F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70B8E1D0" w14:textId="77777777" w:rsidR="002B284F" w:rsidRPr="008A12A6" w:rsidRDefault="002B284F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7FBBDD4C" w14:textId="77777777" w:rsidR="002B284F" w:rsidRPr="008A12A6" w:rsidRDefault="002B284F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525ACCF" w14:textId="77777777" w:rsidR="002B284F" w:rsidRPr="008A12A6" w:rsidRDefault="002B284F" w:rsidP="009D6C95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7163794E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031AC0F" w14:textId="77777777" w:rsidR="002B284F" w:rsidRPr="00986971" w:rsidRDefault="002B284F" w:rsidP="000A568E">
            <w:pPr>
              <w:tabs>
                <w:tab w:val="decimal" w:pos="187"/>
                <w:tab w:val="decimal" w:pos="26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CA285B4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1F02474" w14:textId="77777777" w:rsidR="002B284F" w:rsidRPr="00986971" w:rsidRDefault="002B284F" w:rsidP="003B64DE">
            <w:pPr>
              <w:tabs>
                <w:tab w:val="decimal" w:pos="2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4B35CB7" w14:textId="77777777" w:rsidR="002B284F" w:rsidRPr="00986971" w:rsidRDefault="002B284F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FF8CBDE" w14:textId="77777777" w:rsidR="002B284F" w:rsidRPr="00986971" w:rsidRDefault="002B284F" w:rsidP="000A568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6B1F95D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4B8260B" w14:textId="77777777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2B284F" w:rsidRPr="00986971" w14:paraId="04BC269C" w14:textId="77777777" w:rsidTr="00332C90">
        <w:tc>
          <w:tcPr>
            <w:tcW w:w="2278" w:type="dxa"/>
          </w:tcPr>
          <w:p w14:paraId="0FE22C84" w14:textId="77777777" w:rsidR="002B284F" w:rsidRPr="00351484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351484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72D271F5" w14:textId="1089F6EF" w:rsidR="002B284F" w:rsidRPr="00596C41" w:rsidRDefault="000A568E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596C41">
              <w:rPr>
                <w:bCs/>
                <w:sz w:val="20"/>
                <w:szCs w:val="20"/>
              </w:rPr>
              <w:t>0.</w:t>
            </w:r>
            <w:r w:rsidR="00FB58B0" w:rsidRPr="00596C41">
              <w:rPr>
                <w:bCs/>
                <w:sz w:val="20"/>
                <w:szCs w:val="20"/>
              </w:rPr>
              <w:t>11</w:t>
            </w:r>
            <w:r w:rsidRPr="00596C41">
              <w:rPr>
                <w:bCs/>
                <w:sz w:val="20"/>
                <w:szCs w:val="20"/>
              </w:rPr>
              <w:t xml:space="preserve"> [</w:t>
            </w:r>
            <w:r w:rsidR="00596C41" w:rsidRPr="00596C41">
              <w:rPr>
                <w:bCs/>
                <w:sz w:val="20"/>
                <w:szCs w:val="20"/>
              </w:rPr>
              <w:t>-0.52</w:t>
            </w:r>
            <w:r w:rsidR="002C22A8" w:rsidRPr="00596C41">
              <w:rPr>
                <w:bCs/>
                <w:sz w:val="20"/>
                <w:szCs w:val="20"/>
              </w:rPr>
              <w:t>,</w:t>
            </w:r>
            <w:r w:rsidRPr="00596C41">
              <w:rPr>
                <w:bCs/>
                <w:sz w:val="20"/>
                <w:szCs w:val="20"/>
              </w:rPr>
              <w:t xml:space="preserve"> 0.</w:t>
            </w:r>
            <w:r w:rsidR="00596C41" w:rsidRPr="00596C41">
              <w:rPr>
                <w:bCs/>
                <w:sz w:val="20"/>
                <w:szCs w:val="20"/>
              </w:rPr>
              <w:t>73</w:t>
            </w:r>
            <w:r w:rsidRPr="00596C41">
              <w:rPr>
                <w:bCs/>
                <w:sz w:val="20"/>
                <w:szCs w:val="20"/>
              </w:rPr>
              <w:t>]</w:t>
            </w:r>
            <w:r w:rsidRPr="00596C41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0E6AB214" w14:textId="77777777" w:rsidR="002B284F" w:rsidRPr="008A12A6" w:rsidRDefault="002B284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8A12A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E3E564D" w14:textId="77777777" w:rsidR="002B284F" w:rsidRPr="008A12A6" w:rsidRDefault="002B284F" w:rsidP="009D6C95">
            <w:pPr>
              <w:tabs>
                <w:tab w:val="decimal" w:pos="162"/>
              </w:tabs>
              <w:spacing w:before="20" w:after="20"/>
              <w:rPr>
                <w:bCs/>
                <w:sz w:val="20"/>
                <w:szCs w:val="20"/>
              </w:rPr>
            </w:pPr>
            <w:r w:rsidRPr="008A12A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88181D2" w14:textId="77777777" w:rsidR="002B284F" w:rsidRPr="00986971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B5E1176" w14:textId="36CD9E5D" w:rsidR="002B284F" w:rsidRPr="000A568E" w:rsidRDefault="000A568E" w:rsidP="000A568E">
            <w:pPr>
              <w:tabs>
                <w:tab w:val="decimal" w:pos="187"/>
                <w:tab w:val="decimal" w:pos="263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1 [-0.18, 0.16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9" w:type="dxa"/>
          </w:tcPr>
          <w:p w14:paraId="32D089E0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5461E16" w14:textId="77777777" w:rsidR="002B284F" w:rsidRPr="00986971" w:rsidRDefault="002B284F" w:rsidP="003B64DE">
            <w:pPr>
              <w:tabs>
                <w:tab w:val="decimal" w:pos="20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6DFCDEF2" w14:textId="77777777" w:rsidR="002B284F" w:rsidRPr="00986971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901E985" w14:textId="61DDDF5F" w:rsidR="002B284F" w:rsidRPr="000A568E" w:rsidRDefault="000A568E" w:rsidP="000A568E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3 [-0.18, 0.12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796853AD" w14:textId="77777777" w:rsidR="002B284F" w:rsidRPr="00986971" w:rsidRDefault="002B284F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325F152D" w14:textId="77777777" w:rsidR="002B284F" w:rsidRPr="00986971" w:rsidRDefault="002B284F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</w:tr>
      <w:tr w:rsidR="002B284F" w:rsidRPr="00986971" w14:paraId="735012AC" w14:textId="77777777" w:rsidTr="00332C90">
        <w:tc>
          <w:tcPr>
            <w:tcW w:w="2278" w:type="dxa"/>
          </w:tcPr>
          <w:p w14:paraId="4121D82F" w14:textId="77777777" w:rsidR="002B284F" w:rsidRPr="00986971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4A6F4EAD" w14:textId="77777777" w:rsidR="002B284F" w:rsidRPr="00986971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</w:tcPr>
          <w:p w14:paraId="2B2A2741" w14:textId="51EB942A" w:rsidR="002B284F" w:rsidRPr="008A12A6" w:rsidRDefault="000A568E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8A12A6">
              <w:rPr>
                <w:bCs/>
                <w:sz w:val="20"/>
                <w:szCs w:val="20"/>
              </w:rPr>
              <w:t>0.07 [-0.6</w:t>
            </w:r>
            <w:r w:rsidR="00FF2B0D">
              <w:rPr>
                <w:bCs/>
                <w:sz w:val="20"/>
                <w:szCs w:val="20"/>
              </w:rPr>
              <w:t>8</w:t>
            </w:r>
            <w:r w:rsidRPr="008A12A6">
              <w:rPr>
                <w:bCs/>
                <w:sz w:val="20"/>
                <w:szCs w:val="20"/>
              </w:rPr>
              <w:t>, 0.</w:t>
            </w:r>
            <w:r w:rsidR="00FF2B0D">
              <w:rPr>
                <w:bCs/>
                <w:sz w:val="20"/>
                <w:szCs w:val="20"/>
              </w:rPr>
              <w:t>83</w:t>
            </w:r>
            <w:r w:rsidRPr="008A12A6">
              <w:rPr>
                <w:bCs/>
                <w:sz w:val="20"/>
                <w:szCs w:val="20"/>
              </w:rPr>
              <w:t>]</w:t>
            </w:r>
            <w:r w:rsidRPr="008A12A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0B30AB61" w14:textId="77777777" w:rsidR="002B284F" w:rsidRPr="008A12A6" w:rsidRDefault="002B284F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8A12A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652B55A5" w14:textId="77777777" w:rsidR="002B284F" w:rsidRPr="008A12A6" w:rsidRDefault="002B284F" w:rsidP="009D6C95">
            <w:pPr>
              <w:tabs>
                <w:tab w:val="decimal" w:pos="162"/>
              </w:tabs>
              <w:spacing w:before="20" w:after="20"/>
              <w:rPr>
                <w:bCs/>
                <w:sz w:val="20"/>
                <w:szCs w:val="20"/>
              </w:rPr>
            </w:pPr>
            <w:r w:rsidRPr="008A12A6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A8177A1" w14:textId="77777777" w:rsidR="002B284F" w:rsidRPr="00986971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3D72969" w14:textId="5F68AED8" w:rsidR="002B284F" w:rsidRPr="000A568E" w:rsidRDefault="000A568E" w:rsidP="000A568E">
            <w:pPr>
              <w:tabs>
                <w:tab w:val="decimal" w:pos="187"/>
                <w:tab w:val="decimal" w:pos="263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12 [-0.29, 0.05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505C9DC0" w14:textId="77777777" w:rsidR="002B284F" w:rsidRPr="00986971" w:rsidRDefault="002B284F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0C1CAB37" w14:textId="77777777" w:rsidR="002B284F" w:rsidRPr="00986971" w:rsidRDefault="002B284F" w:rsidP="003B64DE">
            <w:pPr>
              <w:tabs>
                <w:tab w:val="decimal" w:pos="200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42E11600" w14:textId="77777777" w:rsidR="002B284F" w:rsidRPr="00986971" w:rsidRDefault="002B284F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015E09B" w14:textId="39748C4B" w:rsidR="002B284F" w:rsidRPr="000A568E" w:rsidRDefault="000A568E" w:rsidP="000A568E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0 [-0.36, 0.36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725675A5" w14:textId="1EFF085C" w:rsidR="002B284F" w:rsidRPr="00986971" w:rsidRDefault="002B284F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0A568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30" w:type="dxa"/>
          </w:tcPr>
          <w:p w14:paraId="79EC24E3" w14:textId="38D5E353" w:rsidR="002B284F" w:rsidRPr="00986971" w:rsidRDefault="000A568E" w:rsidP="006A5D72">
            <w:pPr>
              <w:tabs>
                <w:tab w:val="decimal" w:pos="17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.21</w:t>
            </w:r>
          </w:p>
        </w:tc>
      </w:tr>
      <w:tr w:rsidR="00561718" w:rsidRPr="00986971" w14:paraId="60EED819" w14:textId="77777777" w:rsidTr="00191368"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4DA8D48C" w14:textId="3015BFEC" w:rsidR="00561718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>value (i.e., indicating no marginal mean difference between intervention and comparison conditions within a specific moderator subgroup).</w:t>
            </w:r>
            <w:r w:rsidR="00C0536F">
              <w:rPr>
                <w:sz w:val="20"/>
                <w:szCs w:val="20"/>
              </w:rPr>
              <w:t xml:space="preserve"> </w:t>
            </w:r>
            <w:r w:rsidR="00C0536F" w:rsidRPr="001961D7">
              <w:rPr>
                <w:sz w:val="20"/>
                <w:szCs w:val="20"/>
              </w:rPr>
              <w:t xml:space="preserve">* </w:t>
            </w:r>
            <w:proofErr w:type="gramStart"/>
            <w:r w:rsidR="00C0536F" w:rsidRPr="001961D7">
              <w:rPr>
                <w:sz w:val="20"/>
                <w:szCs w:val="20"/>
              </w:rPr>
              <w:t>subscript</w:t>
            </w:r>
            <w:proofErr w:type="gramEnd"/>
            <w:r w:rsidR="00C0536F" w:rsidRPr="001961D7">
              <w:rPr>
                <w:sz w:val="20"/>
                <w:szCs w:val="20"/>
              </w:rPr>
              <w:t xml:space="preserve"> indicates significant values after Benjamini-Hochberg adjustment for multiple comparisons</w:t>
            </w:r>
            <w:r w:rsidR="00C0536F">
              <w:rPr>
                <w:sz w:val="20"/>
                <w:szCs w:val="20"/>
              </w:rPr>
              <w:t>.</w:t>
            </w:r>
            <w:r w:rsidRPr="001961D7">
              <w:rPr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4B1CE23C" w14:textId="7ED65D8B" w:rsidR="002B284F" w:rsidRDefault="002B284F">
      <w:r>
        <w:br w:type="page"/>
      </w:r>
    </w:p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873985" w:rsidRPr="00607C27" w14:paraId="72C36153" w14:textId="77777777" w:rsidTr="00332C90">
        <w:tc>
          <w:tcPr>
            <w:tcW w:w="13967" w:type="dxa"/>
            <w:gridSpan w:val="14"/>
            <w:vAlign w:val="center"/>
          </w:tcPr>
          <w:p w14:paraId="5B8AB15F" w14:textId="54AAA6E7" w:rsidR="00873985" w:rsidRPr="00607C27" w:rsidRDefault="00873985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 w:rsidRPr="00CF7EBC">
              <w:rPr>
                <w:b/>
                <w:sz w:val="20"/>
                <w:szCs w:val="20"/>
              </w:rPr>
              <w:lastRenderedPageBreak/>
              <w:t>Supplemental Table 1</w:t>
            </w:r>
            <w:r w:rsidR="00055F04">
              <w:rPr>
                <w:b/>
                <w:sz w:val="20"/>
                <w:szCs w:val="20"/>
              </w:rPr>
              <w:t>3</w:t>
            </w:r>
          </w:p>
        </w:tc>
      </w:tr>
      <w:tr w:rsidR="00873985" w:rsidRPr="00487CE1" w14:paraId="724FD590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4C79A8DC" w14:textId="45FF84B7" w:rsidR="00873985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0E346F">
              <w:rPr>
                <w:color w:val="000000"/>
                <w:sz w:val="20"/>
                <w:szCs w:val="20"/>
                <w:shd w:val="clear" w:color="auto" w:fill="FFFFFF"/>
              </w:rPr>
              <w:t>e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mergency </w:t>
            </w:r>
            <w:r w:rsidR="000E1CBD">
              <w:rPr>
                <w:color w:val="000000"/>
                <w:sz w:val="20"/>
                <w:szCs w:val="20"/>
                <w:shd w:val="clear" w:color="auto" w:fill="FFFFFF"/>
              </w:rPr>
              <w:t>department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0E346F">
              <w:rPr>
                <w:color w:val="000000"/>
                <w:sz w:val="20"/>
                <w:szCs w:val="20"/>
                <w:shd w:val="clear" w:color="auto" w:fill="FFFFFF"/>
              </w:rPr>
              <w:t>u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tilization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at 3, 6, and 9-12-months post-baseline</w:t>
            </w:r>
          </w:p>
        </w:tc>
      </w:tr>
      <w:tr w:rsidR="00873985" w:rsidRPr="00986971" w14:paraId="5AEA08DE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7BC0E6C0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32615441" w14:textId="77777777" w:rsidR="00873985" w:rsidRPr="00986971" w:rsidRDefault="00873985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873985" w:rsidRPr="00986971" w14:paraId="246DB512" w14:textId="77777777" w:rsidTr="00332C90">
        <w:tc>
          <w:tcPr>
            <w:tcW w:w="2278" w:type="dxa"/>
            <w:vAlign w:val="center"/>
          </w:tcPr>
          <w:p w14:paraId="5F6322E2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793E2A10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E0B294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272FC0E4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6E07BE98" w14:textId="77777777" w:rsidR="00873985" w:rsidRPr="00986971" w:rsidRDefault="00873985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3A27D045" w14:textId="77777777" w:rsidR="00873985" w:rsidRPr="00986971" w:rsidRDefault="00873985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873985" w:rsidRPr="00986971" w14:paraId="1A06AD27" w14:textId="77777777" w:rsidTr="00332C90">
        <w:tc>
          <w:tcPr>
            <w:tcW w:w="2278" w:type="dxa"/>
            <w:vAlign w:val="center"/>
          </w:tcPr>
          <w:p w14:paraId="1FC82A64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F04E" w14:textId="77777777" w:rsidR="00873985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873985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C019" w14:textId="77777777" w:rsidR="00873985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37CE" w14:textId="77777777" w:rsidR="00873985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873985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734A092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0C680" w14:textId="77777777" w:rsidR="00873985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873985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DE95" w14:textId="77777777" w:rsidR="00873985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70247" w14:textId="77777777" w:rsidR="00873985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873985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208F12EB" w14:textId="77777777" w:rsidR="00873985" w:rsidRPr="00986971" w:rsidRDefault="00873985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92E5" w14:textId="77777777" w:rsidR="00873985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873985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126A5" w14:textId="77777777" w:rsidR="00873985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45E68" w14:textId="77777777" w:rsidR="00873985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873985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873985" w:rsidRPr="00986971" w14:paraId="501C96CC" w14:textId="77777777" w:rsidTr="00332C90">
        <w:tc>
          <w:tcPr>
            <w:tcW w:w="2278" w:type="dxa"/>
            <w:tcBorders>
              <w:top w:val="single" w:sz="4" w:space="0" w:color="auto"/>
            </w:tcBorders>
          </w:tcPr>
          <w:p w14:paraId="0D2D5DE7" w14:textId="77777777" w:rsidR="00873985" w:rsidRPr="00986971" w:rsidRDefault="00873985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0782B41" w14:textId="77777777" w:rsidR="00873985" w:rsidRPr="00986971" w:rsidRDefault="00873985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D202944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5DBE894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0762532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F7DC82E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7755E75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CB58EDC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C367E63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019B8E76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7B4E6F6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20D37A6" w14:textId="77777777" w:rsidR="00873985" w:rsidRPr="00986971" w:rsidRDefault="00873985" w:rsidP="00332C90">
            <w:pPr>
              <w:tabs>
                <w:tab w:val="decimal" w:pos="105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</w:tr>
      <w:tr w:rsidR="00873985" w:rsidRPr="00986971" w14:paraId="7AFF1225" w14:textId="77777777" w:rsidTr="00332C90">
        <w:tc>
          <w:tcPr>
            <w:tcW w:w="2278" w:type="dxa"/>
          </w:tcPr>
          <w:p w14:paraId="73D1F27D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5850A935" w14:textId="77777777" w:rsidR="00873985" w:rsidRPr="00304E8B" w:rsidRDefault="00873985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29784393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05C538C5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703EE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7A1F9349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86260CA" w14:textId="77777777" w:rsidR="00873985" w:rsidRPr="006B4F46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127F63B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51E0EE6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0E367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7D2E62BF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78F2761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49E6A6F4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309FBC14" w14:textId="77777777" w:rsidR="00873985" w:rsidRPr="00986971" w:rsidRDefault="00873985" w:rsidP="00332C90">
            <w:pPr>
              <w:tabs>
                <w:tab w:val="decimal" w:pos="105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8C0241" w:rsidRPr="00986971" w14:paraId="2C4F94BA" w14:textId="77777777" w:rsidTr="00883E47">
        <w:tc>
          <w:tcPr>
            <w:tcW w:w="2278" w:type="dxa"/>
          </w:tcPr>
          <w:p w14:paraId="26680F34" w14:textId="77777777" w:rsidR="008C0241" w:rsidRPr="00986971" w:rsidRDefault="008C0241" w:rsidP="008C024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011BF7D0" w14:textId="725D53EF" w:rsidR="008C0241" w:rsidRPr="009044D9" w:rsidRDefault="008C0241" w:rsidP="008C0241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12 [-0.97, 0.73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28FEA9B3" w14:textId="77777777" w:rsidR="008C0241" w:rsidRPr="00986971" w:rsidRDefault="008C0241" w:rsidP="008C0241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CC10847" w14:textId="77777777" w:rsidR="008C0241" w:rsidRPr="00986971" w:rsidRDefault="008C0241" w:rsidP="008C024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4675F61" w14:textId="77777777" w:rsidR="008C0241" w:rsidRPr="00986971" w:rsidRDefault="008C0241" w:rsidP="008C024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CC2C449" w14:textId="77777777" w:rsidR="008C0241" w:rsidRPr="00AB3266" w:rsidRDefault="008C0241" w:rsidP="008C0241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6F0F943" w14:textId="77777777" w:rsidR="008C0241" w:rsidRPr="00986971" w:rsidRDefault="008C0241" w:rsidP="008C024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59769E4" w14:textId="77777777" w:rsidR="008C0241" w:rsidRPr="00986971" w:rsidRDefault="008C0241" w:rsidP="008C024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3CC60E8B" w14:textId="77777777" w:rsidR="008C0241" w:rsidRPr="00986971" w:rsidRDefault="008C0241" w:rsidP="008C024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528C59D" w14:textId="4B0DBA7F" w:rsidR="008C0241" w:rsidRPr="00AB4C41" w:rsidRDefault="008C0241" w:rsidP="008C024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304C8B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831C6B7" w14:textId="0E7C4AB2" w:rsidR="008C0241" w:rsidRPr="00986971" w:rsidRDefault="008C0241" w:rsidP="008C024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04C8B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8A13A8B" w14:textId="01BD1477" w:rsidR="008C0241" w:rsidRPr="00986971" w:rsidRDefault="008C0241" w:rsidP="008C0241">
            <w:pPr>
              <w:tabs>
                <w:tab w:val="decimal" w:pos="105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304C8B">
              <w:rPr>
                <w:sz w:val="20"/>
                <w:szCs w:val="20"/>
              </w:rPr>
              <w:t>—</w:t>
            </w:r>
          </w:p>
        </w:tc>
      </w:tr>
      <w:tr w:rsidR="008C0241" w:rsidRPr="00986971" w14:paraId="2FA07453" w14:textId="77777777" w:rsidTr="00883E47">
        <w:tc>
          <w:tcPr>
            <w:tcW w:w="2278" w:type="dxa"/>
          </w:tcPr>
          <w:p w14:paraId="04098030" w14:textId="77777777" w:rsidR="008C0241" w:rsidRPr="00986971" w:rsidRDefault="008C0241" w:rsidP="008C024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7B875207" w14:textId="7CD72EE4" w:rsidR="008C0241" w:rsidRPr="009044D9" w:rsidRDefault="008C0241" w:rsidP="008C0241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6 [-0.80, 0.68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1162D746" w14:textId="77777777" w:rsidR="008C0241" w:rsidRPr="00986971" w:rsidRDefault="008C0241" w:rsidP="008C0241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7E94E4E" w14:textId="77777777" w:rsidR="008C0241" w:rsidRPr="00986971" w:rsidRDefault="008C0241" w:rsidP="008C024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C6DD0D0" w14:textId="77777777" w:rsidR="008C0241" w:rsidRPr="00986971" w:rsidRDefault="008C0241" w:rsidP="008C024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BF0AA88" w14:textId="77777777" w:rsidR="008C0241" w:rsidRPr="00AB3266" w:rsidRDefault="008C0241" w:rsidP="008C0241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ACAFDB1" w14:textId="77777777" w:rsidR="008C0241" w:rsidRPr="00986971" w:rsidRDefault="008C0241" w:rsidP="008C024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8736AC9" w14:textId="77777777" w:rsidR="008C0241" w:rsidRPr="00986971" w:rsidRDefault="008C0241" w:rsidP="008C024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041EA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ED461AF" w14:textId="77777777" w:rsidR="008C0241" w:rsidRPr="00986971" w:rsidRDefault="008C0241" w:rsidP="008C024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4B4470C" w14:textId="0A8D69BC" w:rsidR="008C0241" w:rsidRPr="00AB4C41" w:rsidRDefault="008C0241" w:rsidP="008C024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304C8B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3167458" w14:textId="27DB3C22" w:rsidR="008C0241" w:rsidRPr="00986971" w:rsidRDefault="008C0241" w:rsidP="008C024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304C8B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F7A3DC5" w14:textId="5CFEA091" w:rsidR="008C0241" w:rsidRPr="00986971" w:rsidRDefault="008C0241" w:rsidP="008C0241">
            <w:pPr>
              <w:tabs>
                <w:tab w:val="decimal" w:pos="105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304C8B">
              <w:rPr>
                <w:sz w:val="20"/>
                <w:szCs w:val="20"/>
              </w:rPr>
              <w:t>—</w:t>
            </w:r>
          </w:p>
        </w:tc>
      </w:tr>
      <w:tr w:rsidR="00873985" w:rsidRPr="00D16DE8" w14:paraId="7864D70E" w14:textId="77777777" w:rsidTr="00332C90">
        <w:tc>
          <w:tcPr>
            <w:tcW w:w="2278" w:type="dxa"/>
          </w:tcPr>
          <w:p w14:paraId="399B721D" w14:textId="77777777" w:rsidR="00873985" w:rsidRPr="00986971" w:rsidRDefault="00873985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1B7593D6" w14:textId="77777777" w:rsidR="00873985" w:rsidRPr="00986971" w:rsidRDefault="00873985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08B52F4B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29E40CB7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2CC8925C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5A3B102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3CA6E8C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7FFBC03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8DCA00D" w14:textId="77777777" w:rsidR="00873985" w:rsidRPr="00D16DE8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2F4C7DA" w14:textId="77777777" w:rsidR="00873985" w:rsidRPr="00D16DE8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3A3A15A" w14:textId="77777777" w:rsidR="00873985" w:rsidRPr="00D16DE8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4771EB83" w14:textId="77777777" w:rsidR="00873985" w:rsidRPr="00D16DE8" w:rsidRDefault="00873985" w:rsidP="007F6D5C">
            <w:pPr>
              <w:tabs>
                <w:tab w:val="decimal" w:pos="175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</w:tr>
      <w:tr w:rsidR="00153E63" w:rsidRPr="00D16DE8" w14:paraId="1113B994" w14:textId="77777777" w:rsidTr="00D62AF1">
        <w:tc>
          <w:tcPr>
            <w:tcW w:w="2278" w:type="dxa"/>
          </w:tcPr>
          <w:p w14:paraId="4F9B2574" w14:textId="77777777" w:rsidR="00153E63" w:rsidRPr="00986971" w:rsidRDefault="00153E63" w:rsidP="00153E6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0DF8A63D" w14:textId="70F4A9D9" w:rsidR="00153E63" w:rsidRPr="00985852" w:rsidRDefault="00153E63" w:rsidP="00153E6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2 [-0.26, 0.23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170E367F" w14:textId="77777777" w:rsidR="00153E63" w:rsidRPr="00986971" w:rsidRDefault="00153E63" w:rsidP="00153E6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74D72CB" w14:textId="77777777" w:rsidR="00153E63" w:rsidRPr="00986971" w:rsidRDefault="00153E63" w:rsidP="00153E6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1398242" w14:textId="77777777" w:rsidR="00153E63" w:rsidRPr="002B6F2C" w:rsidRDefault="00153E63" w:rsidP="00153E63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872" w:type="dxa"/>
          </w:tcPr>
          <w:p w14:paraId="6646CD67" w14:textId="3AC2A1E7" w:rsidR="00153E63" w:rsidRPr="00A56C26" w:rsidRDefault="00153E63" w:rsidP="00E351BE">
            <w:pPr>
              <w:tabs>
                <w:tab w:val="decimal" w:pos="162"/>
              </w:tabs>
              <w:spacing w:before="20" w:after="20"/>
              <w:contextualSpacing/>
              <w:rPr>
                <w:b/>
                <w:sz w:val="20"/>
                <w:szCs w:val="20"/>
                <w:vertAlign w:val="subscript"/>
              </w:rPr>
            </w:pPr>
            <w:r w:rsidRPr="00A56C26">
              <w:rPr>
                <w:b/>
                <w:sz w:val="20"/>
                <w:szCs w:val="20"/>
              </w:rPr>
              <w:t>-0.13 [-0.20, -0.06]</w:t>
            </w:r>
            <w:r w:rsidRPr="00A56C2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542E7CC" w14:textId="1AE89586" w:rsidR="00153E63" w:rsidRPr="00986971" w:rsidRDefault="00153E63" w:rsidP="00153E6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F4E3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32C34EDB" w14:textId="50A56DE1" w:rsidR="00153E63" w:rsidRPr="00986971" w:rsidRDefault="00153E63" w:rsidP="00153E6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F4E3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09B507EC" w14:textId="77777777" w:rsidR="00153E63" w:rsidRPr="00D16DE8" w:rsidRDefault="00153E63" w:rsidP="00153E6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0FD8C7B" w14:textId="0432A815" w:rsidR="00153E63" w:rsidRPr="005902D1" w:rsidRDefault="00BC621E" w:rsidP="00E351BE">
            <w:pPr>
              <w:tabs>
                <w:tab w:val="decimal" w:pos="213"/>
              </w:tabs>
              <w:spacing w:before="20" w:after="20"/>
              <w:contextualSpacing/>
              <w:rPr>
                <w:sz w:val="20"/>
                <w:szCs w:val="20"/>
                <w:vertAlign w:val="subscript"/>
              </w:rPr>
            </w:pPr>
            <w:r w:rsidRPr="005902D1">
              <w:rPr>
                <w:sz w:val="20"/>
                <w:szCs w:val="20"/>
              </w:rPr>
              <w:t>0.05</w:t>
            </w:r>
            <w:r w:rsidR="00153E63" w:rsidRPr="005902D1">
              <w:rPr>
                <w:sz w:val="20"/>
                <w:szCs w:val="20"/>
              </w:rPr>
              <w:t xml:space="preserve"> [-</w:t>
            </w:r>
            <w:r w:rsidRPr="005902D1">
              <w:rPr>
                <w:sz w:val="20"/>
                <w:szCs w:val="20"/>
              </w:rPr>
              <w:t>1.20</w:t>
            </w:r>
            <w:r w:rsidR="00D27045" w:rsidRPr="005902D1">
              <w:rPr>
                <w:sz w:val="20"/>
                <w:szCs w:val="20"/>
              </w:rPr>
              <w:t xml:space="preserve">, </w:t>
            </w:r>
            <w:r w:rsidRPr="005902D1">
              <w:rPr>
                <w:sz w:val="20"/>
                <w:szCs w:val="20"/>
              </w:rPr>
              <w:t>1.30</w:t>
            </w:r>
            <w:r w:rsidR="00153E63" w:rsidRPr="005902D1">
              <w:rPr>
                <w:sz w:val="20"/>
                <w:szCs w:val="20"/>
              </w:rPr>
              <w:t>]</w:t>
            </w:r>
            <w:r w:rsidR="00153E63" w:rsidRPr="005902D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1A02F073" w14:textId="5D035752" w:rsidR="00153E63" w:rsidRPr="005902D1" w:rsidRDefault="00153E63" w:rsidP="00153E6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DCF343B" w14:textId="1C083CC9" w:rsidR="00153E63" w:rsidRPr="005902D1" w:rsidRDefault="00153E63" w:rsidP="00615A7C">
            <w:pPr>
              <w:tabs>
                <w:tab w:val="decimal" w:pos="188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</w:tr>
      <w:tr w:rsidR="00153E63" w:rsidRPr="00D16DE8" w14:paraId="2479E3B6" w14:textId="77777777" w:rsidTr="00D62AF1">
        <w:tc>
          <w:tcPr>
            <w:tcW w:w="2278" w:type="dxa"/>
          </w:tcPr>
          <w:p w14:paraId="3CC3217B" w14:textId="77777777" w:rsidR="00153E63" w:rsidRPr="00986971" w:rsidRDefault="00153E63" w:rsidP="00153E6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24E846CC" w14:textId="10ED3DD4" w:rsidR="00153E63" w:rsidRPr="006A72DB" w:rsidRDefault="00153E63" w:rsidP="00153E63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4 [-0.13, 0.05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7DF0D526" w14:textId="77777777" w:rsidR="00153E63" w:rsidRPr="00986971" w:rsidRDefault="00153E63" w:rsidP="00153E63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1B2E193B" w14:textId="77777777" w:rsidR="00153E63" w:rsidRPr="00986971" w:rsidRDefault="00153E63" w:rsidP="00153E6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528A9AD0" w14:textId="77777777" w:rsidR="00153E63" w:rsidRPr="00986971" w:rsidRDefault="00153E63" w:rsidP="00153E6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A62081D" w14:textId="7F0835F7" w:rsidR="00153E63" w:rsidRPr="00A56C26" w:rsidRDefault="00E351BE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 w:rsidR="00153E63">
              <w:rPr>
                <w:bCs/>
                <w:sz w:val="20"/>
                <w:szCs w:val="20"/>
              </w:rPr>
              <w:t>0.00 [-0.34, 0.34]</w:t>
            </w:r>
            <w:r w:rsidR="00153E63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0DDDFF41" w14:textId="574EDDEC" w:rsidR="00153E63" w:rsidRPr="00986971" w:rsidRDefault="00153E63" w:rsidP="00153E63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F4E3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1896155E" w14:textId="2B903A32" w:rsidR="00153E63" w:rsidRPr="00986971" w:rsidRDefault="00153E63" w:rsidP="00153E6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2F4E30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50BE65D4" w14:textId="77777777" w:rsidR="00153E63" w:rsidRPr="00D16DE8" w:rsidRDefault="00153E63" w:rsidP="00153E63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3555613" w14:textId="69F1EB54" w:rsidR="00153E63" w:rsidRPr="005902D1" w:rsidRDefault="00153E63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5902D1">
              <w:rPr>
                <w:sz w:val="20"/>
                <w:szCs w:val="20"/>
              </w:rPr>
              <w:t>-0.09 [-0.</w:t>
            </w:r>
            <w:r w:rsidR="00BC621E" w:rsidRPr="005902D1">
              <w:rPr>
                <w:sz w:val="20"/>
                <w:szCs w:val="20"/>
              </w:rPr>
              <w:t>80</w:t>
            </w:r>
            <w:r w:rsidRPr="005902D1">
              <w:rPr>
                <w:sz w:val="20"/>
                <w:szCs w:val="20"/>
              </w:rPr>
              <w:t>, 0.</w:t>
            </w:r>
            <w:r w:rsidR="00BC621E" w:rsidRPr="005902D1">
              <w:rPr>
                <w:sz w:val="20"/>
                <w:szCs w:val="20"/>
              </w:rPr>
              <w:t>62</w:t>
            </w:r>
            <w:r w:rsidRPr="005902D1">
              <w:rPr>
                <w:sz w:val="20"/>
                <w:szCs w:val="20"/>
              </w:rPr>
              <w:t>]</w:t>
            </w:r>
            <w:r w:rsidRPr="005902D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6BD3EB7E" w14:textId="181923BB" w:rsidR="00153E63" w:rsidRPr="005902D1" w:rsidRDefault="00153E63" w:rsidP="00153E63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3BFE43C0" w14:textId="305AF746" w:rsidR="00153E63" w:rsidRPr="005902D1" w:rsidRDefault="00153E63" w:rsidP="00615A7C">
            <w:pPr>
              <w:tabs>
                <w:tab w:val="decimal" w:pos="188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</w:tr>
      <w:tr w:rsidR="00873985" w:rsidRPr="00D16DE8" w14:paraId="24E01F32" w14:textId="77777777" w:rsidTr="00332C90">
        <w:tc>
          <w:tcPr>
            <w:tcW w:w="2278" w:type="dxa"/>
          </w:tcPr>
          <w:p w14:paraId="7321711D" w14:textId="77777777" w:rsidR="00873985" w:rsidRPr="00986971" w:rsidRDefault="00873985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64FD67FC" w14:textId="77777777" w:rsidR="00873985" w:rsidRPr="00986971" w:rsidRDefault="00873985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688B1186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3A2C3FDC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E9AB044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F68F646" w14:textId="77777777" w:rsidR="00873985" w:rsidRPr="00986971" w:rsidRDefault="00873985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8BC9F8B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7414F3F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F89DCC2" w14:textId="77777777" w:rsidR="00873985" w:rsidRPr="00D16DE8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6E6D326" w14:textId="77777777" w:rsidR="00873985" w:rsidRPr="005902D1" w:rsidRDefault="00873985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03F1606" w14:textId="77777777" w:rsidR="00873985" w:rsidRPr="005902D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0F3CA705" w14:textId="77777777" w:rsidR="00873985" w:rsidRPr="005902D1" w:rsidRDefault="00873985" w:rsidP="00615A7C">
            <w:pPr>
              <w:tabs>
                <w:tab w:val="decimal" w:pos="188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</w:tr>
      <w:tr w:rsidR="00A42391" w:rsidRPr="00986971" w14:paraId="0824C865" w14:textId="77777777" w:rsidTr="00332C90">
        <w:tc>
          <w:tcPr>
            <w:tcW w:w="2278" w:type="dxa"/>
          </w:tcPr>
          <w:p w14:paraId="451981BC" w14:textId="77777777" w:rsidR="00A42391" w:rsidRPr="00986971" w:rsidRDefault="00A42391" w:rsidP="00A4239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</w:tcPr>
          <w:p w14:paraId="7E92DAAA" w14:textId="51618BB0" w:rsidR="00A42391" w:rsidRPr="00A42391" w:rsidRDefault="00A42391" w:rsidP="00A42391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0.12 [-1.04, 0.80]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62DBB600" w14:textId="415B9937" w:rsidR="00A42391" w:rsidRPr="00986971" w:rsidRDefault="00A42391" w:rsidP="00A42391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546F7">
              <w:rPr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1E1FCC9" w14:textId="2B264B14" w:rsidR="00A42391" w:rsidRPr="00986971" w:rsidRDefault="00A42391" w:rsidP="00A4239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546F7">
              <w:rPr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5AB7C3D" w14:textId="77777777" w:rsidR="00A42391" w:rsidRPr="00986971" w:rsidRDefault="00A42391" w:rsidP="00A4239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ECA2C77" w14:textId="77777777" w:rsidR="00A42391" w:rsidRPr="00025AED" w:rsidRDefault="00A42391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3D18B842" w14:textId="77777777" w:rsidR="00A42391" w:rsidRPr="00986971" w:rsidRDefault="00A42391" w:rsidP="00A4239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8618C72" w14:textId="77777777" w:rsidR="00A42391" w:rsidRPr="00986971" w:rsidRDefault="00A42391" w:rsidP="00A4239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5155F4C3" w14:textId="77777777" w:rsidR="00A42391" w:rsidRPr="00986971" w:rsidRDefault="00A42391" w:rsidP="00A4239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99BC6B6" w14:textId="77777777" w:rsidR="00A42391" w:rsidRPr="005902D1" w:rsidRDefault="00A42391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5902D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8232736" w14:textId="77777777" w:rsidR="00A42391" w:rsidRPr="005902D1" w:rsidRDefault="00A42391" w:rsidP="00A4239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17A3F619" w14:textId="77777777" w:rsidR="00A42391" w:rsidRPr="005902D1" w:rsidRDefault="00A42391" w:rsidP="00615A7C">
            <w:pPr>
              <w:tabs>
                <w:tab w:val="decimal" w:pos="188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—</w:t>
            </w:r>
          </w:p>
        </w:tc>
      </w:tr>
      <w:tr w:rsidR="00A42391" w:rsidRPr="00986971" w14:paraId="18D29211" w14:textId="77777777" w:rsidTr="00332C90">
        <w:tc>
          <w:tcPr>
            <w:tcW w:w="2278" w:type="dxa"/>
          </w:tcPr>
          <w:p w14:paraId="06287DB9" w14:textId="77777777" w:rsidR="00A42391" w:rsidRPr="00986971" w:rsidRDefault="00A42391" w:rsidP="00A4239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</w:tcPr>
          <w:p w14:paraId="5A6BCA11" w14:textId="4D749C91" w:rsidR="00A42391" w:rsidRPr="00A42391" w:rsidRDefault="00A42391" w:rsidP="00A42391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A42391">
              <w:rPr>
                <w:bCs/>
                <w:sz w:val="20"/>
                <w:szCs w:val="20"/>
              </w:rPr>
              <w:t>0.04 [-0.42, 0.49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7433E04A" w14:textId="2CE031CA" w:rsidR="00A42391" w:rsidRPr="00986971" w:rsidRDefault="00A42391" w:rsidP="00A42391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546F7">
              <w:rPr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530693A" w14:textId="6048913A" w:rsidR="00A42391" w:rsidRPr="00986971" w:rsidRDefault="00A42391" w:rsidP="00A4239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546F7">
              <w:rPr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D4190BE" w14:textId="77777777" w:rsidR="00A42391" w:rsidRPr="00986971" w:rsidRDefault="00A42391" w:rsidP="00A4239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75A851E" w14:textId="77777777" w:rsidR="00A42391" w:rsidRPr="00025AED" w:rsidRDefault="00A42391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6B19D4C" w14:textId="77777777" w:rsidR="00A42391" w:rsidRPr="00986971" w:rsidRDefault="00A42391" w:rsidP="00A42391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6EC5ECE" w14:textId="77777777" w:rsidR="00A42391" w:rsidRPr="00986971" w:rsidRDefault="00A42391" w:rsidP="00A4239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B151F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04FDB16C" w14:textId="77777777" w:rsidR="00A42391" w:rsidRPr="00986971" w:rsidRDefault="00A42391" w:rsidP="00A42391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38C32A3" w14:textId="77777777" w:rsidR="00A42391" w:rsidRPr="005902D1" w:rsidRDefault="00A42391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5902D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47F45C0" w14:textId="77777777" w:rsidR="00A42391" w:rsidRPr="005902D1" w:rsidRDefault="00A42391" w:rsidP="00A42391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vAlign w:val="center"/>
          </w:tcPr>
          <w:p w14:paraId="21A38283" w14:textId="77777777" w:rsidR="00A42391" w:rsidRPr="005902D1" w:rsidRDefault="00A42391" w:rsidP="00615A7C">
            <w:pPr>
              <w:tabs>
                <w:tab w:val="decimal" w:pos="188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—</w:t>
            </w:r>
          </w:p>
        </w:tc>
      </w:tr>
      <w:tr w:rsidR="00873985" w:rsidRPr="00986971" w14:paraId="2203E791" w14:textId="77777777" w:rsidTr="00332C90">
        <w:tc>
          <w:tcPr>
            <w:tcW w:w="2278" w:type="dxa"/>
          </w:tcPr>
          <w:p w14:paraId="6BECAF1C" w14:textId="77777777" w:rsidR="00873985" w:rsidRPr="00986971" w:rsidRDefault="00873985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7206C020" w14:textId="77777777" w:rsidR="00873985" w:rsidRPr="00986971" w:rsidRDefault="00873985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08058EAE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583F50D9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00D720C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EDCE856" w14:textId="77777777" w:rsidR="00873985" w:rsidRPr="00986971" w:rsidRDefault="00873985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BCA0B01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114DE3D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89E7878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28050D0" w14:textId="77777777" w:rsidR="00873985" w:rsidRPr="005902D1" w:rsidRDefault="00873985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FA909E6" w14:textId="77777777" w:rsidR="00873985" w:rsidRPr="005902D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72EDA5F0" w14:textId="77777777" w:rsidR="00873985" w:rsidRPr="005902D1" w:rsidRDefault="00873985" w:rsidP="00615A7C">
            <w:pPr>
              <w:tabs>
                <w:tab w:val="decimal" w:pos="188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</w:tr>
      <w:tr w:rsidR="006A385E" w:rsidRPr="00986971" w14:paraId="0A70801B" w14:textId="77777777" w:rsidTr="00556096">
        <w:tc>
          <w:tcPr>
            <w:tcW w:w="2278" w:type="dxa"/>
          </w:tcPr>
          <w:p w14:paraId="0AD7776D" w14:textId="77777777" w:rsidR="006A385E" w:rsidRPr="00986971" w:rsidRDefault="006A385E" w:rsidP="006A385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070D4A99" w14:textId="074BD9DD" w:rsidR="006A385E" w:rsidRPr="00DA2542" w:rsidRDefault="006A385E" w:rsidP="006A385E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0.00 [-0.80, 0.80]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23F37353" w14:textId="6E51CD60" w:rsidR="006A385E" w:rsidRPr="00986971" w:rsidRDefault="006A385E" w:rsidP="006A385E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60475F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D9C0347" w14:textId="7B998B8A" w:rsidR="006A385E" w:rsidRPr="00986971" w:rsidRDefault="006A385E" w:rsidP="006A385E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60475F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536A99C" w14:textId="77777777" w:rsidR="006A385E" w:rsidRPr="00986971" w:rsidRDefault="006A385E" w:rsidP="006A385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D15B850" w14:textId="239D8E58" w:rsidR="006A385E" w:rsidRPr="009555EE" w:rsidRDefault="006A385E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4 [-0.08, 0.00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554CAB9B" w14:textId="31F46CD5" w:rsidR="006A385E" w:rsidRPr="00986971" w:rsidRDefault="006A385E" w:rsidP="006A385E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D1B4A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79602B47" w14:textId="3C5F331D" w:rsidR="006A385E" w:rsidRPr="00986971" w:rsidRDefault="006A385E" w:rsidP="006A385E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D1B4A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7969380D" w14:textId="77777777" w:rsidR="006A385E" w:rsidRPr="00986971" w:rsidRDefault="006A385E" w:rsidP="006A385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4985544" w14:textId="14D9001C" w:rsidR="006A385E" w:rsidRPr="005902D1" w:rsidRDefault="006A385E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5902D1">
              <w:rPr>
                <w:sz w:val="20"/>
                <w:szCs w:val="20"/>
              </w:rPr>
              <w:t>-0.</w:t>
            </w:r>
            <w:r w:rsidR="00CD62A3" w:rsidRPr="005902D1">
              <w:rPr>
                <w:sz w:val="20"/>
                <w:szCs w:val="20"/>
              </w:rPr>
              <w:t>09</w:t>
            </w:r>
            <w:r w:rsidRPr="005902D1">
              <w:rPr>
                <w:sz w:val="20"/>
                <w:szCs w:val="20"/>
              </w:rPr>
              <w:t xml:space="preserve"> [-0.</w:t>
            </w:r>
            <w:r w:rsidR="00041096" w:rsidRPr="005902D1">
              <w:rPr>
                <w:sz w:val="20"/>
                <w:szCs w:val="20"/>
              </w:rPr>
              <w:t>71, 0.53</w:t>
            </w:r>
            <w:r w:rsidRPr="005902D1">
              <w:rPr>
                <w:sz w:val="20"/>
                <w:szCs w:val="20"/>
              </w:rPr>
              <w:t>]</w:t>
            </w:r>
            <w:r w:rsidRPr="005902D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730BE5FF" w14:textId="34D8DF92" w:rsidR="006A385E" w:rsidRPr="005902D1" w:rsidRDefault="006A385E" w:rsidP="006A385E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A834EBD" w14:textId="4BA3085E" w:rsidR="006A385E" w:rsidRPr="005902D1" w:rsidRDefault="006A385E" w:rsidP="00615A7C">
            <w:pPr>
              <w:tabs>
                <w:tab w:val="decimal" w:pos="188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</w:tr>
      <w:tr w:rsidR="006A385E" w:rsidRPr="00986971" w14:paraId="2796128A" w14:textId="77777777" w:rsidTr="00556096">
        <w:tc>
          <w:tcPr>
            <w:tcW w:w="2278" w:type="dxa"/>
          </w:tcPr>
          <w:p w14:paraId="18EF3E50" w14:textId="77777777" w:rsidR="006A385E" w:rsidRPr="00986971" w:rsidRDefault="006A385E" w:rsidP="006A385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2D3646E0" w14:textId="7EF93FE6" w:rsidR="006A385E" w:rsidRPr="00DA2542" w:rsidRDefault="006A385E" w:rsidP="006A385E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0.09 [-1.55, 1.37]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1649C19D" w14:textId="79EBC126" w:rsidR="006A385E" w:rsidRPr="00986971" w:rsidRDefault="006A385E" w:rsidP="006A385E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60475F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6956D64" w14:textId="1203B1D1" w:rsidR="006A385E" w:rsidRPr="00986971" w:rsidRDefault="006A385E" w:rsidP="006A385E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60475F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D92687F" w14:textId="77777777" w:rsidR="006A385E" w:rsidRPr="00986971" w:rsidRDefault="006A385E" w:rsidP="006A385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4BFC1CF" w14:textId="00A7E2EB" w:rsidR="006A385E" w:rsidRPr="00D14A15" w:rsidRDefault="006A385E" w:rsidP="00E351BE">
            <w:pPr>
              <w:tabs>
                <w:tab w:val="decimal" w:pos="162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2 [-0.88, 0.84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29" w:type="dxa"/>
          </w:tcPr>
          <w:p w14:paraId="4B7AC45E" w14:textId="604FB21C" w:rsidR="006A385E" w:rsidRPr="00986971" w:rsidRDefault="006A385E" w:rsidP="006A385E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D1B4A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29" w:type="dxa"/>
          </w:tcPr>
          <w:p w14:paraId="3FCC1D65" w14:textId="3A20EA11" w:rsidR="006A385E" w:rsidRPr="00986971" w:rsidRDefault="006A385E" w:rsidP="006A385E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CD1B4A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gridSpan w:val="2"/>
          </w:tcPr>
          <w:p w14:paraId="14907DF7" w14:textId="77777777" w:rsidR="006A385E" w:rsidRPr="00986971" w:rsidRDefault="006A385E" w:rsidP="006A385E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63D3125" w14:textId="380DD05B" w:rsidR="006A385E" w:rsidRPr="005902D1" w:rsidRDefault="006A385E" w:rsidP="00E351BE">
            <w:pPr>
              <w:tabs>
                <w:tab w:val="decimal" w:pos="213"/>
              </w:tabs>
              <w:spacing w:before="20" w:after="20"/>
              <w:contextualSpacing/>
              <w:rPr>
                <w:b/>
                <w:bCs/>
                <w:sz w:val="20"/>
                <w:szCs w:val="20"/>
                <w:vertAlign w:val="subscript"/>
              </w:rPr>
            </w:pPr>
            <w:r w:rsidRPr="005902D1">
              <w:rPr>
                <w:b/>
                <w:bCs/>
                <w:sz w:val="20"/>
                <w:szCs w:val="20"/>
              </w:rPr>
              <w:t>0.</w:t>
            </w:r>
            <w:r w:rsidR="00041096" w:rsidRPr="005902D1">
              <w:rPr>
                <w:b/>
                <w:bCs/>
                <w:sz w:val="20"/>
                <w:szCs w:val="20"/>
              </w:rPr>
              <w:t>25</w:t>
            </w:r>
            <w:r w:rsidRPr="005902D1">
              <w:rPr>
                <w:b/>
                <w:bCs/>
                <w:sz w:val="20"/>
                <w:szCs w:val="20"/>
              </w:rPr>
              <w:t xml:space="preserve"> [</w:t>
            </w:r>
            <w:r w:rsidR="00041096" w:rsidRPr="005902D1">
              <w:rPr>
                <w:b/>
                <w:bCs/>
                <w:sz w:val="20"/>
                <w:szCs w:val="20"/>
              </w:rPr>
              <w:t>0.18</w:t>
            </w:r>
            <w:r w:rsidR="00D25498" w:rsidRPr="005902D1">
              <w:rPr>
                <w:b/>
                <w:bCs/>
                <w:sz w:val="20"/>
                <w:szCs w:val="20"/>
              </w:rPr>
              <w:t>, 0.</w:t>
            </w:r>
            <w:r w:rsidR="00041096" w:rsidRPr="005902D1">
              <w:rPr>
                <w:b/>
                <w:bCs/>
                <w:sz w:val="20"/>
                <w:szCs w:val="20"/>
              </w:rPr>
              <w:t>31</w:t>
            </w:r>
            <w:r w:rsidRPr="005902D1">
              <w:rPr>
                <w:b/>
                <w:bCs/>
                <w:sz w:val="20"/>
                <w:szCs w:val="20"/>
              </w:rPr>
              <w:t>]</w:t>
            </w:r>
            <w:r w:rsidRPr="005902D1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749305B2" w14:textId="19667D04" w:rsidR="006A385E" w:rsidRPr="005902D1" w:rsidRDefault="006A385E" w:rsidP="006A385E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474E72C7" w14:textId="2C4A8BFB" w:rsidR="006A385E" w:rsidRPr="005902D1" w:rsidRDefault="006A385E" w:rsidP="00615A7C">
            <w:pPr>
              <w:tabs>
                <w:tab w:val="decimal" w:pos="188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</w:tr>
      <w:tr w:rsidR="00873985" w:rsidRPr="0051679A" w14:paraId="552F53F2" w14:textId="77777777" w:rsidTr="00332C90">
        <w:tc>
          <w:tcPr>
            <w:tcW w:w="2278" w:type="dxa"/>
          </w:tcPr>
          <w:p w14:paraId="4351EE3B" w14:textId="77777777" w:rsidR="00873985" w:rsidRPr="00986971" w:rsidRDefault="00873985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392D2CD1" w14:textId="77777777" w:rsidR="00873985" w:rsidRPr="00986971" w:rsidRDefault="00873985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51D3089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1BDBACBF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557EDEF9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F3CCA26" w14:textId="77777777" w:rsidR="00873985" w:rsidRPr="00986971" w:rsidRDefault="00873985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A240FE2" w14:textId="77777777" w:rsidR="00873985" w:rsidRPr="00986971" w:rsidRDefault="00873985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4824983" w14:textId="77777777" w:rsidR="00873985" w:rsidRPr="0098697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54AFC76" w14:textId="77777777" w:rsidR="00873985" w:rsidRPr="00986971" w:rsidRDefault="00873985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8C3F47D" w14:textId="77777777" w:rsidR="00873985" w:rsidRPr="005902D1" w:rsidRDefault="00873985" w:rsidP="00E351BE">
            <w:pPr>
              <w:tabs>
                <w:tab w:val="decimal" w:pos="213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00872D0A" w14:textId="77777777" w:rsidR="00873985" w:rsidRPr="005902D1" w:rsidRDefault="00873985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vAlign w:val="center"/>
          </w:tcPr>
          <w:p w14:paraId="5CD79300" w14:textId="77777777" w:rsidR="00873985" w:rsidRPr="005902D1" w:rsidRDefault="00873985" w:rsidP="00615A7C">
            <w:pPr>
              <w:tabs>
                <w:tab w:val="decimal" w:pos="188"/>
              </w:tabs>
              <w:spacing w:before="20" w:after="20"/>
              <w:jc w:val="center"/>
              <w:rPr>
                <w:bCs/>
                <w:sz w:val="20"/>
                <w:szCs w:val="20"/>
              </w:rPr>
            </w:pPr>
          </w:p>
        </w:tc>
      </w:tr>
      <w:tr w:rsidR="008A162B" w:rsidRPr="0051679A" w14:paraId="2A0AE9B3" w14:textId="77777777" w:rsidTr="00332C90">
        <w:tc>
          <w:tcPr>
            <w:tcW w:w="2278" w:type="dxa"/>
          </w:tcPr>
          <w:p w14:paraId="08117705" w14:textId="67545CDE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210FA4C7" w14:textId="429E5330" w:rsidR="008A162B" w:rsidRPr="00E65F17" w:rsidRDefault="008A162B" w:rsidP="008A162B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-0.10 [-0.24, 0.04]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70313557" w14:textId="4E85649A" w:rsidR="008A162B" w:rsidRPr="00986971" w:rsidRDefault="008A162B" w:rsidP="008A162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8358F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AD83CA6" w14:textId="166F43A5" w:rsidR="008A162B" w:rsidRPr="00986971" w:rsidRDefault="008A162B" w:rsidP="008A162B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8358F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449B7177" w14:textId="77777777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A5CAECF" w14:textId="6FF3785F" w:rsidR="008A162B" w:rsidRPr="0009799C" w:rsidRDefault="008A162B" w:rsidP="008A162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6B28C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0AB0719" w14:textId="60B7435E" w:rsidR="008A162B" w:rsidRPr="00986971" w:rsidRDefault="008A162B" w:rsidP="008A162B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6B28C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6C3C4A5B" w14:textId="2E07DE5C" w:rsidR="008A162B" w:rsidRPr="00986971" w:rsidRDefault="008A162B" w:rsidP="008A162B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6B28C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5FFD840F" w14:textId="77777777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BC02F29" w14:textId="0BD3F041" w:rsidR="008A162B" w:rsidRPr="005902D1" w:rsidRDefault="008A162B" w:rsidP="00E351BE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5902D1">
              <w:rPr>
                <w:sz w:val="20"/>
                <w:szCs w:val="20"/>
              </w:rPr>
              <w:t>-0.</w:t>
            </w:r>
            <w:r w:rsidR="009349B9" w:rsidRPr="005902D1">
              <w:rPr>
                <w:sz w:val="20"/>
                <w:szCs w:val="20"/>
              </w:rPr>
              <w:t>09</w:t>
            </w:r>
            <w:r w:rsidRPr="005902D1">
              <w:rPr>
                <w:sz w:val="20"/>
                <w:szCs w:val="20"/>
              </w:rPr>
              <w:t xml:space="preserve"> [-</w:t>
            </w:r>
            <w:r w:rsidR="009349B9" w:rsidRPr="005902D1">
              <w:rPr>
                <w:sz w:val="20"/>
                <w:szCs w:val="20"/>
              </w:rPr>
              <w:t>1.26</w:t>
            </w:r>
            <w:r w:rsidRPr="005902D1">
              <w:rPr>
                <w:sz w:val="20"/>
                <w:szCs w:val="20"/>
              </w:rPr>
              <w:t xml:space="preserve">, </w:t>
            </w:r>
            <w:r w:rsidR="009349B9" w:rsidRPr="005902D1">
              <w:rPr>
                <w:sz w:val="20"/>
                <w:szCs w:val="20"/>
              </w:rPr>
              <w:t>1</w:t>
            </w:r>
            <w:r w:rsidRPr="005902D1">
              <w:rPr>
                <w:sz w:val="20"/>
                <w:szCs w:val="20"/>
              </w:rPr>
              <w:t>.09]</w:t>
            </w:r>
            <w:r w:rsidRPr="005902D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36DDE71A" w14:textId="6B2E062C" w:rsidR="008A162B" w:rsidRPr="005902D1" w:rsidRDefault="008A162B" w:rsidP="008A162B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79F7948D" w14:textId="2B1A9967" w:rsidR="008A162B" w:rsidRPr="005902D1" w:rsidRDefault="008A162B" w:rsidP="00615A7C">
            <w:pPr>
              <w:tabs>
                <w:tab w:val="decimal" w:pos="188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</w:tr>
      <w:tr w:rsidR="008A162B" w:rsidRPr="0051679A" w14:paraId="6B5151EE" w14:textId="77777777" w:rsidTr="00332C90">
        <w:tc>
          <w:tcPr>
            <w:tcW w:w="2278" w:type="dxa"/>
          </w:tcPr>
          <w:p w14:paraId="7FB430E5" w14:textId="77777777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3EC4BC39" w14:textId="77777777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</w:tcPr>
          <w:p w14:paraId="1C75BA70" w14:textId="5AF870D1" w:rsidR="008A162B" w:rsidRPr="003B78BA" w:rsidRDefault="008A162B" w:rsidP="008A162B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2 [-0.24, 0.20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6B7E2B75" w14:textId="0B3D3EF4" w:rsidR="008A162B" w:rsidRPr="00986971" w:rsidRDefault="008A162B" w:rsidP="008A162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8358F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6256205D" w14:textId="45AD436C" w:rsidR="008A162B" w:rsidRPr="00986971" w:rsidRDefault="008A162B" w:rsidP="008A162B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8358F2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1D24692D" w14:textId="77777777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8E3B193" w14:textId="2912EC21" w:rsidR="008A162B" w:rsidRPr="0009799C" w:rsidRDefault="008A162B" w:rsidP="008A162B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6B28C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2202027" w14:textId="2F06701B" w:rsidR="008A162B" w:rsidRPr="00986971" w:rsidRDefault="008A162B" w:rsidP="008A162B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6B28C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57E6A82" w14:textId="79D345FF" w:rsidR="008A162B" w:rsidRPr="00986971" w:rsidRDefault="008A162B" w:rsidP="008A162B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6B28C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6DC8DE42" w14:textId="77777777" w:rsidR="008A162B" w:rsidRPr="00986971" w:rsidRDefault="008A162B" w:rsidP="008A162B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E036C6F" w14:textId="49269D33" w:rsidR="008A162B" w:rsidRPr="005902D1" w:rsidRDefault="008A162B" w:rsidP="00E351BE">
            <w:pPr>
              <w:tabs>
                <w:tab w:val="decimal" w:pos="213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5902D1">
              <w:rPr>
                <w:sz w:val="20"/>
                <w:szCs w:val="20"/>
              </w:rPr>
              <w:t>-0.</w:t>
            </w:r>
            <w:r w:rsidR="009349B9" w:rsidRPr="005902D1">
              <w:rPr>
                <w:sz w:val="20"/>
                <w:szCs w:val="20"/>
              </w:rPr>
              <w:t>02</w:t>
            </w:r>
            <w:r w:rsidRPr="005902D1">
              <w:rPr>
                <w:sz w:val="20"/>
                <w:szCs w:val="20"/>
              </w:rPr>
              <w:t xml:space="preserve"> [-0.</w:t>
            </w:r>
            <w:r w:rsidR="009349B9" w:rsidRPr="005902D1">
              <w:rPr>
                <w:sz w:val="20"/>
                <w:szCs w:val="20"/>
              </w:rPr>
              <w:t>6</w:t>
            </w:r>
            <w:r w:rsidR="0051679A" w:rsidRPr="005902D1">
              <w:rPr>
                <w:sz w:val="20"/>
                <w:szCs w:val="20"/>
              </w:rPr>
              <w:t>1</w:t>
            </w:r>
            <w:r w:rsidRPr="005902D1">
              <w:rPr>
                <w:sz w:val="20"/>
                <w:szCs w:val="20"/>
              </w:rPr>
              <w:t>, 0.</w:t>
            </w:r>
            <w:r w:rsidR="009349B9" w:rsidRPr="005902D1">
              <w:rPr>
                <w:sz w:val="20"/>
                <w:szCs w:val="20"/>
              </w:rPr>
              <w:t>58</w:t>
            </w:r>
            <w:r w:rsidRPr="005902D1">
              <w:rPr>
                <w:sz w:val="20"/>
                <w:szCs w:val="20"/>
              </w:rPr>
              <w:t>]</w:t>
            </w:r>
            <w:r w:rsidRPr="005902D1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0" w:type="dxa"/>
          </w:tcPr>
          <w:p w14:paraId="7463ABDF" w14:textId="750B147D" w:rsidR="008A162B" w:rsidRPr="005902D1" w:rsidRDefault="008A162B" w:rsidP="008A162B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2EC58A24" w14:textId="4513A94D" w:rsidR="008A162B" w:rsidRPr="005902D1" w:rsidRDefault="008A162B" w:rsidP="00615A7C">
            <w:pPr>
              <w:tabs>
                <w:tab w:val="decimal" w:pos="188"/>
              </w:tabs>
              <w:spacing w:before="20" w:after="20"/>
              <w:rPr>
                <w:bCs/>
                <w:sz w:val="20"/>
                <w:szCs w:val="20"/>
              </w:rPr>
            </w:pPr>
            <w:r w:rsidRPr="005902D1">
              <w:rPr>
                <w:sz w:val="20"/>
                <w:szCs w:val="20"/>
              </w:rPr>
              <w:t>0.00</w:t>
            </w:r>
          </w:p>
        </w:tc>
      </w:tr>
      <w:tr w:rsidR="00561718" w:rsidRPr="00986971" w14:paraId="6335C759" w14:textId="77777777" w:rsidTr="00B80023">
        <w:trPr>
          <w:trHeight w:val="60"/>
        </w:trPr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47A6C08D" w14:textId="7341D5B5" w:rsidR="00561718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  <w:r w:rsidRPr="00986971">
              <w:rPr>
                <w:bCs/>
                <w:sz w:val="20"/>
                <w:szCs w:val="20"/>
              </w:rPr>
              <w:t xml:space="preserve"> </w:t>
            </w:r>
          </w:p>
        </w:tc>
      </w:tr>
    </w:tbl>
    <w:p w14:paraId="2576D9B5" w14:textId="536568B1" w:rsidR="00873985" w:rsidRDefault="00873985"/>
    <w:p w14:paraId="052A0ACF" w14:textId="369C9A53" w:rsidR="00CB7DDB" w:rsidRDefault="00CB7DDB"/>
    <w:p w14:paraId="66292DDF" w14:textId="77777777" w:rsidR="00E361CF" w:rsidRDefault="00E361CF"/>
    <w:p w14:paraId="0D6FCE85" w14:textId="77777777" w:rsidR="00E361CF" w:rsidRDefault="00E361CF"/>
    <w:p w14:paraId="11100352" w14:textId="77777777" w:rsidR="00615A7C" w:rsidRDefault="00615A7C"/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871"/>
        <w:gridCol w:w="937"/>
        <w:gridCol w:w="943"/>
        <w:gridCol w:w="236"/>
        <w:gridCol w:w="1872"/>
        <w:gridCol w:w="929"/>
        <w:gridCol w:w="929"/>
        <w:gridCol w:w="8"/>
        <w:gridCol w:w="228"/>
        <w:gridCol w:w="8"/>
        <w:gridCol w:w="1868"/>
        <w:gridCol w:w="930"/>
        <w:gridCol w:w="930"/>
      </w:tblGrid>
      <w:tr w:rsidR="000C4400" w:rsidRPr="00607C27" w14:paraId="26D70BA5" w14:textId="77777777" w:rsidTr="00332C90">
        <w:tc>
          <w:tcPr>
            <w:tcW w:w="13967" w:type="dxa"/>
            <w:gridSpan w:val="14"/>
            <w:vAlign w:val="center"/>
          </w:tcPr>
          <w:p w14:paraId="3FAE8FFF" w14:textId="5A3FF6C1" w:rsidR="000C4400" w:rsidRPr="00607C27" w:rsidRDefault="000C4400" w:rsidP="00332C90">
            <w:pPr>
              <w:spacing w:before="40" w:after="40"/>
              <w:contextualSpacing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Supplemental </w:t>
            </w:r>
            <w:r w:rsidRPr="00607C27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1</w:t>
            </w:r>
            <w:r w:rsidR="00055F04">
              <w:rPr>
                <w:b/>
                <w:sz w:val="20"/>
                <w:szCs w:val="20"/>
              </w:rPr>
              <w:t>4</w:t>
            </w:r>
          </w:p>
        </w:tc>
      </w:tr>
      <w:tr w:rsidR="000C4400" w:rsidRPr="00487CE1" w14:paraId="00386FC0" w14:textId="77777777" w:rsidTr="00332C90">
        <w:tc>
          <w:tcPr>
            <w:tcW w:w="13967" w:type="dxa"/>
            <w:gridSpan w:val="14"/>
            <w:tcBorders>
              <w:bottom w:val="single" w:sz="4" w:space="0" w:color="auto"/>
            </w:tcBorders>
            <w:vAlign w:val="center"/>
          </w:tcPr>
          <w:p w14:paraId="22E682E6" w14:textId="67D07E07" w:rsidR="000C4400" w:rsidRPr="00487CE1" w:rsidRDefault="00D7659D" w:rsidP="00332C90">
            <w:pPr>
              <w:spacing w:before="40" w:after="40"/>
              <w:contextualSpacing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Pooled pretest-adjusted standardized effect sizes, 95% confidence intervals, and heterogeneity statistics by each moderator subgroup, for </w:t>
            </w:r>
            <w:r w:rsidR="000E1CBD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eadiness to </w:t>
            </w:r>
            <w:r w:rsidR="000E1CBD">
              <w:rPr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hange</w:t>
            </w:r>
            <w:r w:rsidRPr="00D5084D">
              <w:rPr>
                <w:color w:val="000000"/>
                <w:sz w:val="20"/>
                <w:szCs w:val="20"/>
                <w:shd w:val="clear" w:color="auto" w:fill="FFFFFF"/>
              </w:rPr>
              <w:t xml:space="preserve"> at 3, 6, and 9-12-months post-baseline</w:t>
            </w:r>
          </w:p>
        </w:tc>
      </w:tr>
      <w:tr w:rsidR="000C4400" w:rsidRPr="00986971" w14:paraId="636E501E" w14:textId="77777777" w:rsidTr="00332C90"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1023C316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689" w:type="dxa"/>
            <w:gridSpan w:val="13"/>
            <w:tcBorders>
              <w:top w:val="single" w:sz="4" w:space="0" w:color="auto"/>
            </w:tcBorders>
            <w:vAlign w:val="center"/>
          </w:tcPr>
          <w:p w14:paraId="46FFEE85" w14:textId="77777777" w:rsidR="000C4400" w:rsidRPr="00986971" w:rsidRDefault="000C4400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Follow-up Time</w:t>
            </w:r>
          </w:p>
        </w:tc>
      </w:tr>
      <w:tr w:rsidR="000C4400" w:rsidRPr="00986971" w14:paraId="0DDD010B" w14:textId="77777777" w:rsidTr="00332C90">
        <w:tc>
          <w:tcPr>
            <w:tcW w:w="2278" w:type="dxa"/>
            <w:vAlign w:val="center"/>
          </w:tcPr>
          <w:p w14:paraId="1A047F38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  <w:vAlign w:val="center"/>
          </w:tcPr>
          <w:p w14:paraId="39914589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3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5256978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38" w:type="dxa"/>
            <w:gridSpan w:val="4"/>
            <w:tcBorders>
              <w:bottom w:val="single" w:sz="4" w:space="0" w:color="auto"/>
            </w:tcBorders>
            <w:vAlign w:val="center"/>
          </w:tcPr>
          <w:p w14:paraId="574BEC1F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6 </w:t>
            </w:r>
            <w:proofErr w:type="gramStart"/>
            <w:r w:rsidRPr="00986971">
              <w:rPr>
                <w:bCs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14:paraId="16AE3EB3" w14:textId="77777777" w:rsidR="000C4400" w:rsidRPr="00986971" w:rsidRDefault="000C4400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728" w:type="dxa"/>
            <w:gridSpan w:val="3"/>
            <w:tcBorders>
              <w:bottom w:val="single" w:sz="4" w:space="0" w:color="auto"/>
            </w:tcBorders>
            <w:vAlign w:val="center"/>
          </w:tcPr>
          <w:p w14:paraId="35A81FE9" w14:textId="77777777" w:rsidR="000C4400" w:rsidRPr="00986971" w:rsidRDefault="000C4400" w:rsidP="00332C90">
            <w:pPr>
              <w:spacing w:before="40" w:after="40"/>
              <w:jc w:val="center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9-12 months</w:t>
            </w:r>
          </w:p>
        </w:tc>
      </w:tr>
      <w:tr w:rsidR="000C4400" w:rsidRPr="00986971" w14:paraId="73991C0F" w14:textId="77777777" w:rsidTr="00332C90">
        <w:tc>
          <w:tcPr>
            <w:tcW w:w="2278" w:type="dxa"/>
            <w:vAlign w:val="center"/>
          </w:tcPr>
          <w:p w14:paraId="727DBCD7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266A2" w14:textId="77777777" w:rsidR="000C4400" w:rsidRPr="00986971" w:rsidRDefault="00FE1FA2" w:rsidP="00332C90">
            <w:pPr>
              <w:tabs>
                <w:tab w:val="decimal" w:pos="16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0C4400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84FA9" w14:textId="77777777" w:rsidR="000C4400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4D511" w14:textId="77777777" w:rsidR="000C4400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0C4400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2AEE2BD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D4659" w14:textId="77777777" w:rsidR="000C4400" w:rsidRPr="00986971" w:rsidRDefault="00FE1FA2" w:rsidP="00332C90">
            <w:pPr>
              <w:tabs>
                <w:tab w:val="decimal" w:pos="15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0C4400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AE6F" w14:textId="77777777" w:rsidR="000C4400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9398" w14:textId="77777777" w:rsidR="000C4400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0C4400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gridSpan w:val="2"/>
            <w:vAlign w:val="center"/>
          </w:tcPr>
          <w:p w14:paraId="2D5AFBB2" w14:textId="77777777" w:rsidR="000C4400" w:rsidRPr="00986971" w:rsidRDefault="000C4400" w:rsidP="00332C90">
            <w:pPr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AE76" w14:textId="77777777" w:rsidR="000C4400" w:rsidRPr="00986971" w:rsidRDefault="00FE1FA2" w:rsidP="00332C90">
            <w:pPr>
              <w:tabs>
                <w:tab w:val="decimal" w:pos="135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="000C4400" w:rsidRPr="00986971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B3B1" w14:textId="77777777" w:rsidR="000C4400" w:rsidRPr="00986971" w:rsidRDefault="00FE1FA2" w:rsidP="00332C90">
            <w:pPr>
              <w:tabs>
                <w:tab w:val="decimal" w:pos="120"/>
              </w:tabs>
              <w:spacing w:before="40" w:after="40"/>
              <w:contextualSpacing/>
              <w:jc w:val="center"/>
              <w:rPr>
                <w:b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D6A71" w14:textId="77777777" w:rsidR="000C4400" w:rsidRPr="00986971" w:rsidRDefault="00FE1FA2" w:rsidP="00332C90">
            <w:pPr>
              <w:tabs>
                <w:tab w:val="decimal" w:pos="105"/>
              </w:tabs>
              <w:spacing w:before="40" w:after="40"/>
              <w:jc w:val="center"/>
              <w:rPr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HAnsi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0C4400" w:rsidRPr="00986971">
              <w:rPr>
                <w:rFonts w:eastAsiaTheme="minorEastAsia"/>
                <w:sz w:val="20"/>
                <w:szCs w:val="20"/>
              </w:rPr>
              <w:t xml:space="preserve"> (%)</w:t>
            </w:r>
          </w:p>
        </w:tc>
      </w:tr>
      <w:tr w:rsidR="000C4400" w:rsidRPr="00986971" w14:paraId="7917B3B8" w14:textId="77777777" w:rsidTr="00332C90">
        <w:tc>
          <w:tcPr>
            <w:tcW w:w="2278" w:type="dxa"/>
            <w:tcBorders>
              <w:top w:val="single" w:sz="4" w:space="0" w:color="auto"/>
            </w:tcBorders>
          </w:tcPr>
          <w:p w14:paraId="53D64F54" w14:textId="77777777" w:rsidR="000C4400" w:rsidRPr="00986971" w:rsidRDefault="000C4400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FAE284C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74CE332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BB4CB1C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E0B1C4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4104F59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0C0C415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E2F0D55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E1F3619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5E6B03BE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A7B85BC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FC664D8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0C4400" w:rsidRPr="00986971" w14:paraId="2321FC43" w14:textId="77777777" w:rsidTr="00332C90">
        <w:tc>
          <w:tcPr>
            <w:tcW w:w="2278" w:type="dxa"/>
          </w:tcPr>
          <w:p w14:paraId="1D56806C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olescent</w:t>
            </w:r>
          </w:p>
        </w:tc>
        <w:tc>
          <w:tcPr>
            <w:tcW w:w="1871" w:type="dxa"/>
          </w:tcPr>
          <w:p w14:paraId="1A897C57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937" w:type="dxa"/>
          </w:tcPr>
          <w:p w14:paraId="2773C590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943" w:type="dxa"/>
          </w:tcPr>
          <w:p w14:paraId="1F6EE262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BB01E6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</w:tcPr>
          <w:p w14:paraId="7BEF7E7F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DD4D77B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95B6193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1BB20B7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2E2DDEE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468B7F1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70659980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4BEB492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0C4400" w:rsidRPr="00986971" w14:paraId="3D5D3B3B" w14:textId="77777777" w:rsidTr="00332C90">
        <w:tc>
          <w:tcPr>
            <w:tcW w:w="2278" w:type="dxa"/>
          </w:tcPr>
          <w:p w14:paraId="69D76B28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Young adult </w:t>
            </w:r>
          </w:p>
        </w:tc>
        <w:tc>
          <w:tcPr>
            <w:tcW w:w="1871" w:type="dxa"/>
          </w:tcPr>
          <w:p w14:paraId="0836CF0D" w14:textId="47146926" w:rsidR="000C4400" w:rsidRPr="0066156A" w:rsidRDefault="0066156A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11 [-0.35, 0.13]</w:t>
            </w:r>
            <w:r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</w:tcPr>
          <w:p w14:paraId="39B1E051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7F75EE9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8010887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AB114DD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67A1264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4205155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76DCFCE5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6DEE749" w14:textId="2BAE66A0" w:rsidR="000C4400" w:rsidRPr="00306EC1" w:rsidRDefault="00306EC1" w:rsidP="00332C90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1 [-0.01, 0.04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05BAC5F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57F06B9D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</w:t>
            </w:r>
          </w:p>
        </w:tc>
      </w:tr>
      <w:tr w:rsidR="000C4400" w:rsidRPr="00986971" w14:paraId="56A88037" w14:textId="77777777" w:rsidTr="00332C90">
        <w:tc>
          <w:tcPr>
            <w:tcW w:w="2278" w:type="dxa"/>
          </w:tcPr>
          <w:p w14:paraId="3CB61C74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Adult</w:t>
            </w:r>
          </w:p>
        </w:tc>
        <w:tc>
          <w:tcPr>
            <w:tcW w:w="1871" w:type="dxa"/>
          </w:tcPr>
          <w:p w14:paraId="316E55B3" w14:textId="3F5BE512" w:rsidR="000C4400" w:rsidRPr="00306EC1" w:rsidRDefault="0066156A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2 [</w:t>
            </w:r>
            <w:r w:rsidR="00306EC1">
              <w:rPr>
                <w:bCs/>
                <w:sz w:val="20"/>
                <w:szCs w:val="20"/>
              </w:rPr>
              <w:t>-0.26, 0.22]</w:t>
            </w:r>
            <w:r w:rsidR="00306EC1">
              <w:rPr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7" w:type="dxa"/>
          </w:tcPr>
          <w:p w14:paraId="70DA7969" w14:textId="3136DE9C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306EC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43" w:type="dxa"/>
          </w:tcPr>
          <w:p w14:paraId="087092A1" w14:textId="1C8E5736" w:rsidR="000C4400" w:rsidRPr="00986971" w:rsidRDefault="00306EC1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05</w:t>
            </w:r>
          </w:p>
        </w:tc>
        <w:tc>
          <w:tcPr>
            <w:tcW w:w="236" w:type="dxa"/>
          </w:tcPr>
          <w:p w14:paraId="61B5EA1A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AE2C974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9573119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1034A45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5F4423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6453021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7542D97" w14:textId="7D0E663E" w:rsidR="000C4400" w:rsidRPr="00306EC1" w:rsidRDefault="00306EC1" w:rsidP="00332C90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5 [-0.39, 0.29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365DE43" w14:textId="67BE8EE2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</w:t>
            </w:r>
            <w:r w:rsidR="00306EC1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30" w:type="dxa"/>
          </w:tcPr>
          <w:p w14:paraId="760C7319" w14:textId="4B446280" w:rsidR="000C4400" w:rsidRPr="00986971" w:rsidRDefault="00306EC1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60</w:t>
            </w:r>
          </w:p>
        </w:tc>
      </w:tr>
      <w:tr w:rsidR="000C4400" w:rsidRPr="00986971" w14:paraId="6ABD31AA" w14:textId="77777777" w:rsidTr="00332C90">
        <w:tc>
          <w:tcPr>
            <w:tcW w:w="2278" w:type="dxa"/>
          </w:tcPr>
          <w:p w14:paraId="194B9AD2" w14:textId="77777777" w:rsidR="000C4400" w:rsidRPr="00986971" w:rsidRDefault="000C4400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71" w:type="dxa"/>
          </w:tcPr>
          <w:p w14:paraId="047F1FCB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BF35663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145CAD0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D8265E7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E8C2EAE" w14:textId="77777777" w:rsidR="000C4400" w:rsidRPr="00986971" w:rsidRDefault="000C4400" w:rsidP="00332C90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2E781F0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670748F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334576A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A0A303A" w14:textId="77777777" w:rsidR="000C4400" w:rsidRPr="00986971" w:rsidRDefault="000C4400" w:rsidP="00332C90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63E8EA89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797A7A92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8512DB" w:rsidRPr="00986971" w14:paraId="36574653" w14:textId="77777777" w:rsidTr="00332C90">
        <w:tc>
          <w:tcPr>
            <w:tcW w:w="2278" w:type="dxa"/>
          </w:tcPr>
          <w:p w14:paraId="7727460F" w14:textId="77777777" w:rsidR="008512DB" w:rsidRPr="00986971" w:rsidRDefault="008512DB" w:rsidP="008512D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1871" w:type="dxa"/>
          </w:tcPr>
          <w:p w14:paraId="38B79E97" w14:textId="74769F0D" w:rsidR="008512DB" w:rsidRPr="00CF5B3C" w:rsidRDefault="008512DB" w:rsidP="008512D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CF5B3C">
              <w:rPr>
                <w:bCs/>
                <w:sz w:val="20"/>
                <w:szCs w:val="20"/>
              </w:rPr>
              <w:t>0.07 [-0.14, 0.27]</w:t>
            </w:r>
            <w:r w:rsidRPr="00CF5B3C"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</w:tcPr>
          <w:p w14:paraId="774BEB7B" w14:textId="77777777" w:rsidR="008512DB" w:rsidRPr="00986971" w:rsidRDefault="008512DB" w:rsidP="008512D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695CBB7" w14:textId="77777777" w:rsidR="008512DB" w:rsidRPr="00986971" w:rsidRDefault="008512DB" w:rsidP="008512D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BB4F30A" w14:textId="77777777" w:rsidR="008512DB" w:rsidRPr="00986971" w:rsidRDefault="008512DB" w:rsidP="008512D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7DC8C04" w14:textId="2BD7B232" w:rsidR="008512DB" w:rsidRPr="00E1610F" w:rsidRDefault="008512DB" w:rsidP="008512DB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470C4C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2F456EF" w14:textId="037483EE" w:rsidR="008512DB" w:rsidRPr="00986971" w:rsidRDefault="008512DB" w:rsidP="008512D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470C4C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32B7F4BA" w14:textId="161E57B3" w:rsidR="008512DB" w:rsidRPr="00986971" w:rsidRDefault="008512DB" w:rsidP="008512DB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470C4C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56345E9B" w14:textId="77777777" w:rsidR="008512DB" w:rsidRPr="00986971" w:rsidRDefault="008512DB" w:rsidP="008512D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21E54C0" w14:textId="3ED9FA6E" w:rsidR="008512DB" w:rsidRPr="008512DB" w:rsidRDefault="008512DB" w:rsidP="008512DB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8512DB">
              <w:rPr>
                <w:bCs/>
                <w:sz w:val="20"/>
                <w:szCs w:val="20"/>
              </w:rPr>
              <w:t>0.11 [-0.35, 0.58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50A60791" w14:textId="77777777" w:rsidR="008512DB" w:rsidRPr="00986971" w:rsidRDefault="008512DB" w:rsidP="008512D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0C7D19E6" w14:textId="055EC24F" w:rsidR="008512DB" w:rsidRPr="00986971" w:rsidRDefault="008512DB" w:rsidP="008512D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C15AD3">
              <w:rPr>
                <w:bCs/>
                <w:sz w:val="20"/>
                <w:szCs w:val="20"/>
              </w:rPr>
              <w:t>0.00</w:t>
            </w:r>
          </w:p>
        </w:tc>
      </w:tr>
      <w:tr w:rsidR="008512DB" w:rsidRPr="00986971" w14:paraId="112D04E6" w14:textId="77777777" w:rsidTr="00332C90">
        <w:tc>
          <w:tcPr>
            <w:tcW w:w="2278" w:type="dxa"/>
          </w:tcPr>
          <w:p w14:paraId="4D31B9B7" w14:textId="77777777" w:rsidR="008512DB" w:rsidRPr="00986971" w:rsidRDefault="008512DB" w:rsidP="008512D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1871" w:type="dxa"/>
          </w:tcPr>
          <w:p w14:paraId="07AE79F9" w14:textId="354122D6" w:rsidR="008512DB" w:rsidRPr="00CF5B3C" w:rsidRDefault="008512DB" w:rsidP="008512DB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7 [-0.27, 0.13]</w:t>
            </w:r>
            <w:r>
              <w:rPr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7" w:type="dxa"/>
          </w:tcPr>
          <w:p w14:paraId="4B8A0CCA" w14:textId="77777777" w:rsidR="008512DB" w:rsidRPr="00986971" w:rsidRDefault="008512DB" w:rsidP="008512DB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0A19783A" w14:textId="584EC0C9" w:rsidR="008512DB" w:rsidRPr="00986971" w:rsidRDefault="008512DB" w:rsidP="008512D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21</w:t>
            </w:r>
          </w:p>
        </w:tc>
        <w:tc>
          <w:tcPr>
            <w:tcW w:w="236" w:type="dxa"/>
          </w:tcPr>
          <w:p w14:paraId="0E26108E" w14:textId="77777777" w:rsidR="008512DB" w:rsidRPr="00986971" w:rsidRDefault="008512DB" w:rsidP="008512D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555D600" w14:textId="6CF58CAD" w:rsidR="008512DB" w:rsidRPr="00E1610F" w:rsidRDefault="008512DB" w:rsidP="008512DB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470C4C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8FFA39B" w14:textId="202D1F19" w:rsidR="008512DB" w:rsidRPr="00986971" w:rsidRDefault="008512DB" w:rsidP="008512DB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470C4C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2343078" w14:textId="06BFFD42" w:rsidR="008512DB" w:rsidRPr="00986971" w:rsidRDefault="008512DB" w:rsidP="008512DB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470C4C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57347084" w14:textId="77777777" w:rsidR="008512DB" w:rsidRPr="00986971" w:rsidRDefault="008512DB" w:rsidP="008512DB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11CD5AC9" w14:textId="4D299876" w:rsidR="008512DB" w:rsidRPr="008512DB" w:rsidRDefault="008512DB" w:rsidP="008512DB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07 [-0.35, 0.20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0" w:type="dxa"/>
          </w:tcPr>
          <w:p w14:paraId="0E209AE7" w14:textId="77777777" w:rsidR="008512DB" w:rsidRPr="00986971" w:rsidRDefault="008512DB" w:rsidP="008512DB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30" w:type="dxa"/>
          </w:tcPr>
          <w:p w14:paraId="13E34725" w14:textId="03B7F167" w:rsidR="008512DB" w:rsidRPr="00986971" w:rsidRDefault="008512DB" w:rsidP="008512DB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C15AD3">
              <w:rPr>
                <w:bCs/>
                <w:sz w:val="20"/>
                <w:szCs w:val="20"/>
              </w:rPr>
              <w:t>0.00</w:t>
            </w:r>
          </w:p>
        </w:tc>
      </w:tr>
      <w:tr w:rsidR="000C4400" w:rsidRPr="00986971" w14:paraId="1D24F176" w14:textId="77777777" w:rsidTr="00332C90">
        <w:tc>
          <w:tcPr>
            <w:tcW w:w="2278" w:type="dxa"/>
          </w:tcPr>
          <w:p w14:paraId="0721B6B6" w14:textId="77777777" w:rsidR="000C4400" w:rsidRPr="00986971" w:rsidRDefault="000C4400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1871" w:type="dxa"/>
          </w:tcPr>
          <w:p w14:paraId="336B1EB6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F86079B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43DE96D5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4D4D34D5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25F0A5D9" w14:textId="77777777" w:rsidR="000C4400" w:rsidRPr="00986971" w:rsidRDefault="000C4400" w:rsidP="00332C90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C1740D6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431F24C3" w14:textId="77777777" w:rsidR="000C4400" w:rsidRPr="00986971" w:rsidRDefault="000C4400" w:rsidP="00332C90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CD23092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69E21D0" w14:textId="77777777" w:rsidR="000C4400" w:rsidRPr="00986971" w:rsidRDefault="000C4400" w:rsidP="00332C90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3B83FB0F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14347C3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C73ACF" w:rsidRPr="00986971" w14:paraId="2370B7E3" w14:textId="77777777" w:rsidTr="00332C90">
        <w:tc>
          <w:tcPr>
            <w:tcW w:w="2278" w:type="dxa"/>
          </w:tcPr>
          <w:p w14:paraId="2D500BBE" w14:textId="77777777" w:rsidR="00C73ACF" w:rsidRPr="00986971" w:rsidRDefault="00C73ACF" w:rsidP="00C73AC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Unemployed</w:t>
            </w:r>
          </w:p>
        </w:tc>
        <w:tc>
          <w:tcPr>
            <w:tcW w:w="1871" w:type="dxa"/>
          </w:tcPr>
          <w:p w14:paraId="72DF43A0" w14:textId="3EEC78A7" w:rsidR="00C73ACF" w:rsidRPr="002566EB" w:rsidRDefault="00C73ACF" w:rsidP="00C73ACF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2566EB">
              <w:rPr>
                <w:bCs/>
                <w:sz w:val="20"/>
                <w:szCs w:val="20"/>
              </w:rPr>
              <w:t>0.04 [-0.26, 0.34]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7A323587" w14:textId="77777777" w:rsidR="00C73ACF" w:rsidRPr="00986971" w:rsidRDefault="00C73ACF" w:rsidP="00C73AC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733C652A" w14:textId="77777777" w:rsidR="00C73ACF" w:rsidRPr="00986971" w:rsidRDefault="00C73ACF" w:rsidP="00C73AC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F01F677" w14:textId="77777777" w:rsidR="00C73ACF" w:rsidRPr="00986971" w:rsidRDefault="00C73ACF" w:rsidP="00C73AC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95916F6" w14:textId="77777777" w:rsidR="00C73ACF" w:rsidRPr="00986971" w:rsidRDefault="00C73ACF" w:rsidP="00C73ACF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9D2AC37" w14:textId="77777777" w:rsidR="00C73ACF" w:rsidRPr="00986971" w:rsidRDefault="00C73ACF" w:rsidP="00C73AC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2259373" w14:textId="77777777" w:rsidR="00C73ACF" w:rsidRPr="00986971" w:rsidRDefault="00C73ACF" w:rsidP="00C73ACF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696519C" w14:textId="77777777" w:rsidR="00C73ACF" w:rsidRPr="00986971" w:rsidRDefault="00C73ACF" w:rsidP="00C73AC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FC5954E" w14:textId="1A38BA19" w:rsidR="00C73ACF" w:rsidRPr="00E1610F" w:rsidRDefault="00C73ACF" w:rsidP="00C73ACF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D45209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9FD9DB1" w14:textId="65CBEB9C" w:rsidR="00C73ACF" w:rsidRPr="00986971" w:rsidRDefault="00C73ACF" w:rsidP="00C73AC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45209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197464D" w14:textId="1B1EBBAD" w:rsidR="00C73ACF" w:rsidRPr="00986971" w:rsidRDefault="00C73ACF" w:rsidP="00C73ACF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D45209">
              <w:rPr>
                <w:sz w:val="20"/>
                <w:szCs w:val="20"/>
              </w:rPr>
              <w:t>—</w:t>
            </w:r>
          </w:p>
        </w:tc>
      </w:tr>
      <w:tr w:rsidR="00C73ACF" w:rsidRPr="00986971" w14:paraId="3A25D387" w14:textId="77777777" w:rsidTr="00332C90">
        <w:tc>
          <w:tcPr>
            <w:tcW w:w="2278" w:type="dxa"/>
          </w:tcPr>
          <w:p w14:paraId="364B56FC" w14:textId="77777777" w:rsidR="00C73ACF" w:rsidRPr="00986971" w:rsidRDefault="00C73ACF" w:rsidP="00C73AC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Employed</w:t>
            </w:r>
          </w:p>
        </w:tc>
        <w:tc>
          <w:tcPr>
            <w:tcW w:w="1871" w:type="dxa"/>
          </w:tcPr>
          <w:p w14:paraId="0354C686" w14:textId="37C12F32" w:rsidR="00C73ACF" w:rsidRPr="00C73ACF" w:rsidRDefault="00C73ACF" w:rsidP="00C73ACF">
            <w:pPr>
              <w:tabs>
                <w:tab w:val="decimal" w:pos="165"/>
              </w:tabs>
              <w:spacing w:before="20" w:after="20"/>
              <w:contextualSpacing/>
              <w:rPr>
                <w:b/>
                <w:sz w:val="20"/>
                <w:szCs w:val="20"/>
                <w:vertAlign w:val="subscript"/>
              </w:rPr>
            </w:pPr>
            <w:r w:rsidRPr="00C73ACF">
              <w:rPr>
                <w:b/>
                <w:sz w:val="20"/>
                <w:szCs w:val="20"/>
              </w:rPr>
              <w:t>0.11 [0.01, 0.22]</w:t>
            </w:r>
            <w:r w:rsidRPr="00C73ACF">
              <w:rPr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6650AAB0" w14:textId="77777777" w:rsidR="00C73ACF" w:rsidRPr="00986971" w:rsidRDefault="00C73ACF" w:rsidP="00C73ACF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FB121FE" w14:textId="77777777" w:rsidR="00C73ACF" w:rsidRPr="00986971" w:rsidRDefault="00C73ACF" w:rsidP="00C73AC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971E804" w14:textId="77777777" w:rsidR="00C73ACF" w:rsidRPr="00986971" w:rsidRDefault="00C73ACF" w:rsidP="00C73AC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1DE93A7" w14:textId="77777777" w:rsidR="00C73ACF" w:rsidRPr="00986971" w:rsidRDefault="00C73ACF" w:rsidP="00C73ACF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perscript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2D36256" w14:textId="77777777" w:rsidR="00C73ACF" w:rsidRPr="00986971" w:rsidRDefault="00C73ACF" w:rsidP="00C73ACF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27029AE" w14:textId="77777777" w:rsidR="00C73ACF" w:rsidRPr="00986971" w:rsidRDefault="00C73ACF" w:rsidP="00C73ACF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355A4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3FBA0AD" w14:textId="77777777" w:rsidR="00C73ACF" w:rsidRPr="00986971" w:rsidRDefault="00C73ACF" w:rsidP="00C73ACF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74FDA9F" w14:textId="1EF4F2D9" w:rsidR="00C73ACF" w:rsidRPr="00E1610F" w:rsidRDefault="00C73ACF" w:rsidP="00C73ACF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D45209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D82C66D" w14:textId="26F8C2D5" w:rsidR="00C73ACF" w:rsidRPr="00986971" w:rsidRDefault="00C73ACF" w:rsidP="00C73ACF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45209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3D031412" w14:textId="3889415A" w:rsidR="00C73ACF" w:rsidRPr="00986971" w:rsidRDefault="00C73ACF" w:rsidP="00C73ACF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D45209">
              <w:rPr>
                <w:sz w:val="20"/>
                <w:szCs w:val="20"/>
              </w:rPr>
              <w:t>—</w:t>
            </w:r>
          </w:p>
        </w:tc>
      </w:tr>
      <w:tr w:rsidR="000C4400" w:rsidRPr="00986971" w14:paraId="08966BA5" w14:textId="77777777" w:rsidTr="00332C90">
        <w:tc>
          <w:tcPr>
            <w:tcW w:w="2278" w:type="dxa"/>
          </w:tcPr>
          <w:p w14:paraId="5B212E68" w14:textId="77777777" w:rsidR="000C4400" w:rsidRPr="00986971" w:rsidRDefault="000C4400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Relationship Status</w:t>
            </w:r>
          </w:p>
        </w:tc>
        <w:tc>
          <w:tcPr>
            <w:tcW w:w="1871" w:type="dxa"/>
          </w:tcPr>
          <w:p w14:paraId="22FE22A0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0A831B9C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2C6EE16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4A8A799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553257BF" w14:textId="77777777" w:rsidR="000C4400" w:rsidRPr="00986971" w:rsidRDefault="000C4400" w:rsidP="00332C90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75D18F3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1992DE99" w14:textId="77777777" w:rsidR="000C4400" w:rsidRPr="00986971" w:rsidRDefault="000C4400" w:rsidP="00332C90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2724F87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661AD81" w14:textId="77777777" w:rsidR="000C4400" w:rsidRPr="00986971" w:rsidRDefault="000C4400" w:rsidP="00332C90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4C4A284C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53F8BDCE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69484D" w:rsidRPr="00986971" w14:paraId="7D8A9C19" w14:textId="77777777" w:rsidTr="00332C90">
        <w:tc>
          <w:tcPr>
            <w:tcW w:w="2278" w:type="dxa"/>
          </w:tcPr>
          <w:p w14:paraId="0DAC4A53" w14:textId="77777777" w:rsidR="0069484D" w:rsidRPr="00986971" w:rsidRDefault="0069484D" w:rsidP="0069484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1871" w:type="dxa"/>
          </w:tcPr>
          <w:p w14:paraId="25ABFA2A" w14:textId="399F451F" w:rsidR="0069484D" w:rsidRPr="0069484D" w:rsidRDefault="0069484D" w:rsidP="0069484D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13 [-0.63, 0.89]</w:t>
            </w:r>
            <w:r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51A8F6F2" w14:textId="77777777" w:rsidR="0069484D" w:rsidRPr="00986971" w:rsidRDefault="0069484D" w:rsidP="0069484D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5A168C03" w14:textId="77777777" w:rsidR="0069484D" w:rsidRPr="00986971" w:rsidRDefault="0069484D" w:rsidP="0069484D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E0630B9" w14:textId="77777777" w:rsidR="0069484D" w:rsidRPr="00986971" w:rsidRDefault="0069484D" w:rsidP="0069484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E87F6AF" w14:textId="0DAC29EE" w:rsidR="0069484D" w:rsidRPr="00E1610F" w:rsidRDefault="0069484D" w:rsidP="0069484D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DE0C72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10F6A60" w14:textId="50A10975" w:rsidR="0069484D" w:rsidRPr="00986971" w:rsidRDefault="0069484D" w:rsidP="0069484D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E0C72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7708D56" w14:textId="33F9FAAE" w:rsidR="0069484D" w:rsidRPr="00986971" w:rsidRDefault="0069484D" w:rsidP="0069484D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E0C72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3EAF961" w14:textId="77777777" w:rsidR="0069484D" w:rsidRPr="00986971" w:rsidRDefault="0069484D" w:rsidP="0069484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286DDB14" w14:textId="3354BBF9" w:rsidR="0069484D" w:rsidRPr="004E6352" w:rsidRDefault="0069484D" w:rsidP="0069484D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141A2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97A43C4" w14:textId="45969125" w:rsidR="0069484D" w:rsidRPr="00986971" w:rsidRDefault="0069484D" w:rsidP="0069484D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41A2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2868435" w14:textId="1AA49F1A" w:rsidR="0069484D" w:rsidRPr="00986971" w:rsidRDefault="0069484D" w:rsidP="0069484D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141A21">
              <w:rPr>
                <w:sz w:val="20"/>
                <w:szCs w:val="20"/>
              </w:rPr>
              <w:t>—</w:t>
            </w:r>
          </w:p>
        </w:tc>
      </w:tr>
      <w:tr w:rsidR="0069484D" w:rsidRPr="00986971" w14:paraId="5FC47504" w14:textId="77777777" w:rsidTr="00332C90">
        <w:tc>
          <w:tcPr>
            <w:tcW w:w="2278" w:type="dxa"/>
          </w:tcPr>
          <w:p w14:paraId="499369CA" w14:textId="77777777" w:rsidR="0069484D" w:rsidRPr="00986971" w:rsidRDefault="0069484D" w:rsidP="0069484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1871" w:type="dxa"/>
          </w:tcPr>
          <w:p w14:paraId="374E3AC8" w14:textId="24440777" w:rsidR="0069484D" w:rsidRPr="00B454C6" w:rsidRDefault="0069484D" w:rsidP="0069484D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-0.27 [</w:t>
            </w:r>
            <w:r w:rsidR="00B454C6">
              <w:rPr>
                <w:bCs/>
                <w:sz w:val="20"/>
                <w:szCs w:val="20"/>
              </w:rPr>
              <w:t>-3.49, 2.94]</w:t>
            </w:r>
            <w:r w:rsidR="00B454C6">
              <w:rPr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dxa"/>
          </w:tcPr>
          <w:p w14:paraId="4F31E0AC" w14:textId="66EADD7E" w:rsidR="0069484D" w:rsidRPr="00986971" w:rsidRDefault="0069484D" w:rsidP="0069484D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943" w:type="dxa"/>
          </w:tcPr>
          <w:p w14:paraId="47851467" w14:textId="0F52BF8D" w:rsidR="0069484D" w:rsidRPr="00986971" w:rsidRDefault="0069484D" w:rsidP="0069484D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91</w:t>
            </w:r>
          </w:p>
        </w:tc>
        <w:tc>
          <w:tcPr>
            <w:tcW w:w="236" w:type="dxa"/>
          </w:tcPr>
          <w:p w14:paraId="576C9F2A" w14:textId="77777777" w:rsidR="0069484D" w:rsidRPr="00986971" w:rsidRDefault="0069484D" w:rsidP="0069484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D22EFBC" w14:textId="16132D99" w:rsidR="0069484D" w:rsidRPr="00E1610F" w:rsidRDefault="0069484D" w:rsidP="0069484D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DE0C72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0540B90" w14:textId="623A5BD4" w:rsidR="0069484D" w:rsidRPr="00986971" w:rsidRDefault="0069484D" w:rsidP="0069484D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E0C72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34C6E59" w14:textId="20833B0E" w:rsidR="0069484D" w:rsidRPr="00986971" w:rsidRDefault="0069484D" w:rsidP="0069484D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DE0C72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563240C5" w14:textId="77777777" w:rsidR="0069484D" w:rsidRPr="00986971" w:rsidRDefault="0069484D" w:rsidP="0069484D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60EBA9E5" w14:textId="4DC1BA30" w:rsidR="0069484D" w:rsidRPr="004E6352" w:rsidRDefault="0069484D" w:rsidP="0069484D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  <w:vertAlign w:val="subscript"/>
              </w:rPr>
            </w:pPr>
            <w:r w:rsidRPr="00141A2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4BE19859" w14:textId="26990AE0" w:rsidR="0069484D" w:rsidRPr="00986971" w:rsidRDefault="0069484D" w:rsidP="0069484D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  <w:r w:rsidRPr="00141A2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89E663A" w14:textId="7DA4904E" w:rsidR="0069484D" w:rsidRPr="00986971" w:rsidRDefault="0069484D" w:rsidP="0069484D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141A21">
              <w:rPr>
                <w:sz w:val="20"/>
                <w:szCs w:val="20"/>
              </w:rPr>
              <w:t>—</w:t>
            </w:r>
          </w:p>
        </w:tc>
      </w:tr>
      <w:tr w:rsidR="000C4400" w:rsidRPr="00986971" w14:paraId="40CB0B8F" w14:textId="77777777" w:rsidTr="00332C90">
        <w:tc>
          <w:tcPr>
            <w:tcW w:w="2278" w:type="dxa"/>
          </w:tcPr>
          <w:p w14:paraId="0ECA1244" w14:textId="77777777" w:rsidR="000C4400" w:rsidRPr="00986971" w:rsidRDefault="000C4400" w:rsidP="00332C90">
            <w:pPr>
              <w:spacing w:before="20" w:after="20"/>
              <w:contextualSpacing/>
              <w:rPr>
                <w:b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871" w:type="dxa"/>
          </w:tcPr>
          <w:p w14:paraId="792B7F2F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4BB2F07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6C07EA3E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6B25067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1C326E9" w14:textId="77777777" w:rsidR="000C4400" w:rsidRPr="00986971" w:rsidRDefault="000C4400" w:rsidP="00332C90">
            <w:pPr>
              <w:tabs>
                <w:tab w:val="decimal" w:pos="196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36B8618E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5A83652B" w14:textId="77777777" w:rsidR="000C4400" w:rsidRPr="00986971" w:rsidRDefault="000C4400" w:rsidP="00332C90">
            <w:pPr>
              <w:tabs>
                <w:tab w:val="decimal" w:pos="10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DCD18A1" w14:textId="77777777" w:rsidR="000C4400" w:rsidRPr="00986971" w:rsidRDefault="000C4400" w:rsidP="00332C90">
            <w:pPr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036DBEA" w14:textId="77777777" w:rsidR="000C4400" w:rsidRPr="00986971" w:rsidRDefault="000C4400" w:rsidP="00332C90">
            <w:pPr>
              <w:tabs>
                <w:tab w:val="decimal" w:pos="225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139F6A91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contextualSpacing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65C7E5E2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B454C6" w:rsidRPr="00986971" w14:paraId="50081936" w14:textId="77777777" w:rsidTr="00332C90">
        <w:tc>
          <w:tcPr>
            <w:tcW w:w="2278" w:type="dxa"/>
          </w:tcPr>
          <w:p w14:paraId="48873B79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Below High School </w:t>
            </w:r>
          </w:p>
        </w:tc>
        <w:tc>
          <w:tcPr>
            <w:tcW w:w="1871" w:type="dxa"/>
          </w:tcPr>
          <w:p w14:paraId="07017896" w14:textId="7EF1C492" w:rsidR="00B454C6" w:rsidRPr="00EA30E4" w:rsidRDefault="00B454C6" w:rsidP="00B454C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7 [-0.25, 0.38</w:t>
            </w:r>
            <w:r w:rsidR="00EA30E4">
              <w:rPr>
                <w:bCs/>
                <w:sz w:val="20"/>
                <w:szCs w:val="20"/>
              </w:rPr>
              <w:t>]</w:t>
            </w:r>
            <w:r w:rsidR="00EA30E4"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5E7BCDFC" w14:textId="77777777" w:rsidR="00B454C6" w:rsidRPr="00986971" w:rsidRDefault="00B454C6" w:rsidP="00B454C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E9A1EED" w14:textId="77777777" w:rsidR="00B454C6" w:rsidRPr="00986971" w:rsidRDefault="00B454C6" w:rsidP="00B454C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09A156E6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D8F5F25" w14:textId="7BAB610A" w:rsidR="00B454C6" w:rsidRPr="004E6352" w:rsidRDefault="00B454C6" w:rsidP="00B454C6">
            <w:pPr>
              <w:tabs>
                <w:tab w:val="decimal" w:pos="196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6420BB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041BAA6" w14:textId="5C980AC6" w:rsidR="00B454C6" w:rsidRPr="00986971" w:rsidRDefault="00B454C6" w:rsidP="00B454C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6420BB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04A25297" w14:textId="65998E2B" w:rsidR="00B454C6" w:rsidRPr="00986971" w:rsidRDefault="00B454C6" w:rsidP="00B454C6">
            <w:pPr>
              <w:tabs>
                <w:tab w:val="decimal" w:pos="100"/>
              </w:tabs>
              <w:spacing w:before="20" w:after="20"/>
              <w:rPr>
                <w:bCs/>
                <w:sz w:val="20"/>
                <w:szCs w:val="20"/>
              </w:rPr>
            </w:pPr>
            <w:r w:rsidRPr="006420BB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62472DFD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5FBC3985" w14:textId="3681624F" w:rsidR="00B454C6" w:rsidRPr="004E6352" w:rsidRDefault="00B454C6" w:rsidP="00B454C6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6B280A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2F791C3" w14:textId="59B6F75B" w:rsidR="00B454C6" w:rsidRPr="00986971" w:rsidRDefault="00B454C6" w:rsidP="00B454C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6B280A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7E9FB5A3" w14:textId="03F7CB30" w:rsidR="00B454C6" w:rsidRPr="00986971" w:rsidRDefault="00B454C6" w:rsidP="00B454C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6B280A">
              <w:rPr>
                <w:sz w:val="20"/>
                <w:szCs w:val="20"/>
              </w:rPr>
              <w:t>—</w:t>
            </w:r>
          </w:p>
        </w:tc>
      </w:tr>
      <w:tr w:rsidR="00B454C6" w:rsidRPr="00986971" w14:paraId="4C018152" w14:textId="77777777" w:rsidTr="00332C90">
        <w:tc>
          <w:tcPr>
            <w:tcW w:w="2278" w:type="dxa"/>
          </w:tcPr>
          <w:p w14:paraId="61BC1524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High School </w:t>
            </w:r>
          </w:p>
          <w:p w14:paraId="0783EED5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 Diploma or above</w:t>
            </w:r>
          </w:p>
        </w:tc>
        <w:tc>
          <w:tcPr>
            <w:tcW w:w="1871" w:type="dxa"/>
          </w:tcPr>
          <w:p w14:paraId="6B6E124E" w14:textId="5EF4759F" w:rsidR="00B454C6" w:rsidRPr="00EA30E4" w:rsidRDefault="00EA30E4" w:rsidP="00B454C6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14 [-0.15, 0.43]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7" w:type="dxa"/>
          </w:tcPr>
          <w:p w14:paraId="78C12BA0" w14:textId="77777777" w:rsidR="00B454C6" w:rsidRPr="00986971" w:rsidRDefault="00B454C6" w:rsidP="00B454C6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25B38B8B" w14:textId="77777777" w:rsidR="00B454C6" w:rsidRPr="00986971" w:rsidRDefault="00B454C6" w:rsidP="00B454C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73FD150E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F1DB7D1" w14:textId="13FBC090" w:rsidR="00B454C6" w:rsidRPr="004E6352" w:rsidRDefault="00B454C6" w:rsidP="00B454C6">
            <w:pPr>
              <w:tabs>
                <w:tab w:val="decimal" w:pos="196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6420BB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42219EF9" w14:textId="35DC970B" w:rsidR="00B454C6" w:rsidRPr="00986971" w:rsidRDefault="00B454C6" w:rsidP="00B454C6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6420BB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1EDC8C54" w14:textId="6940BD22" w:rsidR="00B454C6" w:rsidRPr="00986971" w:rsidRDefault="00B454C6" w:rsidP="00B454C6">
            <w:pPr>
              <w:tabs>
                <w:tab w:val="decimal" w:pos="100"/>
              </w:tabs>
              <w:spacing w:before="20" w:after="20"/>
              <w:rPr>
                <w:bCs/>
                <w:sz w:val="20"/>
                <w:szCs w:val="20"/>
              </w:rPr>
            </w:pPr>
            <w:r w:rsidRPr="006420BB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0E002C24" w14:textId="77777777" w:rsidR="00B454C6" w:rsidRPr="00986971" w:rsidRDefault="00B454C6" w:rsidP="00B454C6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37AA0857" w14:textId="0AC7D1B7" w:rsidR="00B454C6" w:rsidRPr="004E6352" w:rsidRDefault="00B454C6" w:rsidP="00B454C6">
            <w:pPr>
              <w:tabs>
                <w:tab w:val="decimal" w:pos="22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 w:rsidRPr="006B280A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110ED257" w14:textId="2FC92946" w:rsidR="00B454C6" w:rsidRPr="00986971" w:rsidRDefault="00B454C6" w:rsidP="00B454C6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6B280A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00A81A31" w14:textId="69E86B95" w:rsidR="00B454C6" w:rsidRPr="00986971" w:rsidRDefault="00B454C6" w:rsidP="00B454C6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6B280A">
              <w:rPr>
                <w:sz w:val="20"/>
                <w:szCs w:val="20"/>
              </w:rPr>
              <w:t>—</w:t>
            </w:r>
          </w:p>
        </w:tc>
      </w:tr>
      <w:tr w:rsidR="000C4400" w:rsidRPr="00986971" w14:paraId="55702153" w14:textId="77777777" w:rsidTr="00332C90">
        <w:tc>
          <w:tcPr>
            <w:tcW w:w="4149" w:type="dxa"/>
            <w:gridSpan w:val="2"/>
          </w:tcPr>
          <w:p w14:paraId="70CB177B" w14:textId="77777777" w:rsidR="000C4400" w:rsidRPr="00986971" w:rsidRDefault="000C4400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BL Severity </w:t>
            </w:r>
            <w:r>
              <w:rPr>
                <w:b/>
                <w:sz w:val="20"/>
                <w:szCs w:val="20"/>
              </w:rPr>
              <w:t>Substance Use</w:t>
            </w:r>
          </w:p>
        </w:tc>
        <w:tc>
          <w:tcPr>
            <w:tcW w:w="937" w:type="dxa"/>
          </w:tcPr>
          <w:p w14:paraId="3A50B62E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43" w:type="dxa"/>
          </w:tcPr>
          <w:p w14:paraId="4569DD26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</w:tcPr>
          <w:p w14:paraId="0955DDDD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E2D1FB5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642633F9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29" w:type="dxa"/>
          </w:tcPr>
          <w:p w14:paraId="28A4D3C4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65CC6CA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40432340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6AAC2F5B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</w:tcPr>
          <w:p w14:paraId="6AA19F7B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</w:p>
        </w:tc>
      </w:tr>
      <w:tr w:rsidR="000C4400" w:rsidRPr="00986971" w14:paraId="0E102C3B" w14:textId="77777777" w:rsidTr="00332C90">
        <w:tc>
          <w:tcPr>
            <w:tcW w:w="2278" w:type="dxa"/>
          </w:tcPr>
          <w:p w14:paraId="49BB5FB8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/>
                <w:sz w:val="20"/>
                <w:szCs w:val="20"/>
              </w:rPr>
              <w:t xml:space="preserve">   </w:t>
            </w:r>
            <w:r w:rsidRPr="00986971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871" w:type="dxa"/>
          </w:tcPr>
          <w:p w14:paraId="3453E545" w14:textId="76241C18" w:rsidR="000C4400" w:rsidRPr="00404006" w:rsidRDefault="00404006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3 [-0.78, 0.84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118F503A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42057179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65DF15D5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3A557547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7B810A05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206A4ADE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28C6F39A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737C2353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7C6412D2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633033E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</w:tr>
      <w:tr w:rsidR="000C4400" w:rsidRPr="00986971" w14:paraId="03485018" w14:textId="77777777" w:rsidTr="00332C90">
        <w:tc>
          <w:tcPr>
            <w:tcW w:w="2278" w:type="dxa"/>
          </w:tcPr>
          <w:p w14:paraId="1D7D8A95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Moderate severity</w:t>
            </w:r>
          </w:p>
        </w:tc>
        <w:tc>
          <w:tcPr>
            <w:tcW w:w="1871" w:type="dxa"/>
          </w:tcPr>
          <w:p w14:paraId="743A43FA" w14:textId="0B47568C" w:rsidR="000C4400" w:rsidRPr="00404006" w:rsidRDefault="00404006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>0.05 [-0.60, 0.70]</w:t>
            </w:r>
            <w:r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7A4EC374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F9434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</w:tcPr>
          <w:p w14:paraId="3AAD403D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F94344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</w:tcPr>
          <w:p w14:paraId="23862AD2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D2578C7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519756DD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</w:tcPr>
          <w:p w14:paraId="35EC3DC5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</w:tcPr>
          <w:p w14:paraId="430A6E1B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</w:tcPr>
          <w:p w14:paraId="022EDCDA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5ADB3EE8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</w:tcPr>
          <w:p w14:paraId="28092E77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CD4526">
              <w:rPr>
                <w:sz w:val="20"/>
                <w:szCs w:val="20"/>
              </w:rPr>
              <w:t>—</w:t>
            </w:r>
          </w:p>
        </w:tc>
      </w:tr>
      <w:tr w:rsidR="000C4400" w:rsidRPr="00986971" w14:paraId="646D542C" w14:textId="77777777" w:rsidTr="00332C90">
        <w:tc>
          <w:tcPr>
            <w:tcW w:w="2278" w:type="dxa"/>
            <w:tcBorders>
              <w:bottom w:val="single" w:sz="4" w:space="0" w:color="auto"/>
            </w:tcBorders>
          </w:tcPr>
          <w:p w14:paraId="0835596D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 xml:space="preserve">   High severity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1B460A1" w14:textId="1B231639" w:rsidR="000C4400" w:rsidRPr="00404006" w:rsidRDefault="000C4400" w:rsidP="00332C90">
            <w:pPr>
              <w:tabs>
                <w:tab w:val="decimal" w:pos="165"/>
              </w:tabs>
              <w:spacing w:before="20" w:after="20"/>
              <w:rPr>
                <w:bCs/>
                <w:sz w:val="20"/>
                <w:szCs w:val="20"/>
                <w:vertAlign w:val="subscript"/>
              </w:rPr>
            </w:pPr>
            <w:r>
              <w:rPr>
                <w:bCs/>
                <w:sz w:val="20"/>
                <w:szCs w:val="20"/>
              </w:rPr>
              <w:t xml:space="preserve">-0.12 </w:t>
            </w:r>
            <w:r w:rsidR="00404006">
              <w:rPr>
                <w:bCs/>
                <w:sz w:val="20"/>
                <w:szCs w:val="20"/>
              </w:rPr>
              <w:t>[-0.89, 0.65]</w:t>
            </w:r>
            <w:r w:rsidR="00404006">
              <w:rPr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FEBA32B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0DDF9D65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A5D713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338D443" w14:textId="77777777" w:rsidR="000C4400" w:rsidRPr="00986971" w:rsidRDefault="000C4400" w:rsidP="00332C90">
            <w:pPr>
              <w:tabs>
                <w:tab w:val="decimal" w:pos="150"/>
              </w:tabs>
              <w:spacing w:before="20" w:after="20"/>
              <w:rPr>
                <w:bCs/>
                <w:sz w:val="20"/>
                <w:szCs w:val="20"/>
                <w:vertAlign w:val="superscript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633D872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E03598B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405AF9">
              <w:rPr>
                <w:sz w:val="20"/>
                <w:szCs w:val="20"/>
              </w:rPr>
              <w:t>—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518EF1F3" w14:textId="77777777" w:rsidR="000C4400" w:rsidRPr="00986971" w:rsidRDefault="000C4400" w:rsidP="00332C90">
            <w:pPr>
              <w:spacing w:before="20" w:after="20"/>
              <w:rPr>
                <w:bCs/>
                <w:sz w:val="20"/>
                <w:szCs w:val="20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</w:tcPr>
          <w:p w14:paraId="73E4E9EA" w14:textId="77777777" w:rsidR="000C4400" w:rsidRPr="00986971" w:rsidRDefault="000C4400" w:rsidP="00332C90">
            <w:pPr>
              <w:tabs>
                <w:tab w:val="decimal" w:pos="13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FEEB2C4" w14:textId="77777777" w:rsidR="000C4400" w:rsidRPr="00986971" w:rsidRDefault="000C4400" w:rsidP="00332C90">
            <w:pPr>
              <w:tabs>
                <w:tab w:val="decimal" w:pos="120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34CCD4F" w14:textId="77777777" w:rsidR="000C4400" w:rsidRPr="00986971" w:rsidRDefault="000C4400" w:rsidP="00332C90">
            <w:pPr>
              <w:tabs>
                <w:tab w:val="decimal" w:pos="105"/>
              </w:tabs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sz w:val="20"/>
                <w:szCs w:val="20"/>
              </w:rPr>
              <w:t>—</w:t>
            </w:r>
          </w:p>
        </w:tc>
      </w:tr>
      <w:tr w:rsidR="00561718" w:rsidRPr="00986971" w14:paraId="32F04D75" w14:textId="77777777" w:rsidTr="00DA0A88">
        <w:tc>
          <w:tcPr>
            <w:tcW w:w="13967" w:type="dxa"/>
            <w:gridSpan w:val="14"/>
            <w:tcBorders>
              <w:top w:val="single" w:sz="4" w:space="0" w:color="auto"/>
            </w:tcBorders>
          </w:tcPr>
          <w:p w14:paraId="12571C95" w14:textId="2BABBE6B" w:rsidR="00561718" w:rsidRPr="00986971" w:rsidRDefault="00561718" w:rsidP="00332C90">
            <w:pPr>
              <w:spacing w:before="20" w:after="20"/>
              <w:rPr>
                <w:bCs/>
                <w:sz w:val="20"/>
                <w:szCs w:val="20"/>
              </w:rPr>
            </w:pPr>
            <w:r w:rsidRPr="00986971">
              <w:rPr>
                <w:bCs/>
                <w:i/>
                <w:iCs/>
                <w:sz w:val="20"/>
                <w:szCs w:val="20"/>
              </w:rPr>
              <w:t>Note</w:t>
            </w:r>
            <w:r w:rsidRPr="0098697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77656D">
              <w:rPr>
                <w:sz w:val="20"/>
                <w:szCs w:val="20"/>
              </w:rPr>
              <w:t xml:space="preserve">Results in boldface are significantly different from null </w:t>
            </w:r>
            <w:r w:rsidRPr="001961D7">
              <w:rPr>
                <w:sz w:val="20"/>
                <w:szCs w:val="20"/>
              </w:rPr>
              <w:t xml:space="preserve">value (i.e., indicating no marginal mean difference between intervention and comparison conditions within a specific moderator subgroup).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S</m:t>
                  </m:r>
                </m:e>
              </m:acc>
            </m:oMath>
            <w:r w:rsidRPr="001961D7">
              <w:rPr>
                <w:sz w:val="20"/>
                <w:szCs w:val="20"/>
              </w:rPr>
              <w:t xml:space="preserve"> = average effect size. CI = 95% confidence interval with robust standard errors. — indicates results not available due to inadequate effect sizes. Subscripts indicate </w:t>
            </w:r>
            <w:r w:rsidRPr="001961D7">
              <w:rPr>
                <w:i/>
                <w:iCs/>
                <w:sz w:val="20"/>
                <w:szCs w:val="20"/>
              </w:rPr>
              <w:t>k</w:t>
            </w:r>
            <w:r w:rsidRPr="001961D7">
              <w:rPr>
                <w:sz w:val="20"/>
                <w:szCs w:val="20"/>
              </w:rPr>
              <w:t xml:space="preserve"> (number of studies).</w:t>
            </w:r>
          </w:p>
        </w:tc>
      </w:tr>
    </w:tbl>
    <w:p w14:paraId="1D29EE96" w14:textId="77777777" w:rsidR="001E3D6B" w:rsidRDefault="001E3D6B"/>
    <w:p w14:paraId="06FEEE58" w14:textId="77777777" w:rsidR="006B193E" w:rsidRDefault="006B193E"/>
    <w:p w14:paraId="10BD2019" w14:textId="77777777" w:rsidR="006B193E" w:rsidRDefault="006B193E"/>
    <w:tbl>
      <w:tblPr>
        <w:tblStyle w:val="TableGrid"/>
        <w:tblW w:w="11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101"/>
        <w:gridCol w:w="719"/>
        <w:gridCol w:w="104"/>
        <w:gridCol w:w="451"/>
        <w:gridCol w:w="566"/>
        <w:gridCol w:w="3124"/>
        <w:gridCol w:w="1102"/>
        <w:gridCol w:w="1141"/>
        <w:gridCol w:w="595"/>
      </w:tblGrid>
      <w:tr w:rsidR="006B193E" w14:paraId="3B7C218B" w14:textId="77777777" w:rsidTr="00E8401D">
        <w:tc>
          <w:tcPr>
            <w:tcW w:w="9784" w:type="dxa"/>
            <w:gridSpan w:val="8"/>
            <w:tcBorders>
              <w:bottom w:val="single" w:sz="4" w:space="0" w:color="auto"/>
            </w:tcBorders>
          </w:tcPr>
          <w:p w14:paraId="17D08839" w14:textId="77777777" w:rsidR="006B193E" w:rsidRPr="00352D36" w:rsidRDefault="006B193E" w:rsidP="00E8401D">
            <w:pPr>
              <w:spacing w:after="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l Table 15</w:t>
            </w:r>
          </w:p>
          <w:p w14:paraId="3606B1A6" w14:textId="2C6AFB84" w:rsidR="006B193E" w:rsidRPr="00352D36" w:rsidRDefault="006B193E" w:rsidP="00E8401D">
            <w:pPr>
              <w:spacing w:before="2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comparison of c</w:t>
            </w:r>
            <w:r w:rsidRPr="00352D36">
              <w:rPr>
                <w:sz w:val="20"/>
                <w:szCs w:val="20"/>
              </w:rPr>
              <w:t>haracteristics of studies</w:t>
            </w:r>
            <w:r>
              <w:rPr>
                <w:sz w:val="20"/>
                <w:szCs w:val="20"/>
              </w:rPr>
              <w:t xml:space="preserve"> </w:t>
            </w:r>
            <w:r w:rsidRPr="00352D36">
              <w:rPr>
                <w:sz w:val="20"/>
                <w:szCs w:val="20"/>
              </w:rPr>
              <w:t xml:space="preserve">and interventions included in qualitative and quantitative </w:t>
            </w:r>
            <w:r>
              <w:rPr>
                <w:sz w:val="20"/>
                <w:szCs w:val="20"/>
              </w:rPr>
              <w:t>aggregate data</w:t>
            </w:r>
            <w:r w:rsidR="004B5849">
              <w:rPr>
                <w:sz w:val="20"/>
                <w:szCs w:val="20"/>
              </w:rPr>
              <w:t xml:space="preserve"> minus the individual participant data samples</w:t>
            </w:r>
            <w:r>
              <w:rPr>
                <w:sz w:val="20"/>
                <w:szCs w:val="20"/>
              </w:rPr>
              <w:t xml:space="preserve"> and individual participant data </w:t>
            </w:r>
            <w:r w:rsidRPr="00912B2C">
              <w:rPr>
                <w:sz w:val="20"/>
                <w:szCs w:val="20"/>
              </w:rPr>
              <w:t>syntheses (AD</w:t>
            </w:r>
            <w:r>
              <w:rPr>
                <w:sz w:val="20"/>
                <w:szCs w:val="20"/>
              </w:rPr>
              <w:t>-IPD</w:t>
            </w:r>
            <w:r w:rsidRPr="00912B2C">
              <w:rPr>
                <w:sz w:val="20"/>
                <w:szCs w:val="20"/>
              </w:rPr>
              <w:t xml:space="preserve"> </w:t>
            </w:r>
            <w:r w:rsidRPr="00912B2C">
              <w:rPr>
                <w:i/>
                <w:iCs/>
                <w:sz w:val="20"/>
                <w:szCs w:val="20"/>
              </w:rPr>
              <w:t xml:space="preserve">k </w:t>
            </w:r>
            <w:r w:rsidRPr="00912B2C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87</w:t>
            </w:r>
            <w:r w:rsidRPr="00912B2C">
              <w:rPr>
                <w:sz w:val="20"/>
                <w:szCs w:val="20"/>
              </w:rPr>
              <w:t xml:space="preserve">; IPD </w:t>
            </w:r>
            <w:r w:rsidRPr="00912B2C">
              <w:rPr>
                <w:i/>
                <w:iCs/>
                <w:sz w:val="20"/>
                <w:szCs w:val="20"/>
              </w:rPr>
              <w:t xml:space="preserve">k </w:t>
            </w:r>
            <w:r w:rsidRPr="00912B2C">
              <w:rPr>
                <w:sz w:val="20"/>
                <w:szCs w:val="20"/>
              </w:rPr>
              <w:t>= 29).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9D9F6F6" w14:textId="77777777" w:rsidR="006B193E" w:rsidRDefault="006B193E" w:rsidP="00E8401D">
            <w:pPr>
              <w:spacing w:after="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" w:type="dxa"/>
          </w:tcPr>
          <w:p w14:paraId="79E4040B" w14:textId="77777777" w:rsidR="006B193E" w:rsidRDefault="006B193E" w:rsidP="00E8401D">
            <w:pPr>
              <w:spacing w:after="20"/>
              <w:rPr>
                <w:b/>
                <w:bCs/>
                <w:sz w:val="20"/>
                <w:szCs w:val="20"/>
              </w:rPr>
            </w:pPr>
          </w:p>
        </w:tc>
      </w:tr>
      <w:tr w:rsidR="006B193E" w:rsidRPr="00352D36" w14:paraId="0615536A" w14:textId="77777777" w:rsidTr="00E8401D"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F9B9A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tudy and design characteristics</w:t>
            </w:r>
          </w:p>
        </w:tc>
        <w:tc>
          <w:tcPr>
            <w:tcW w:w="192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115" w:type="dxa"/>
            </w:tcMar>
            <w:vAlign w:val="bottom"/>
          </w:tcPr>
          <w:p w14:paraId="6BA12F12" w14:textId="77777777" w:rsidR="006B193E" w:rsidRPr="00352D36" w:rsidRDefault="006B193E" w:rsidP="00E8401D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% (</w:t>
            </w:r>
            <w:r w:rsidRPr="00352D36">
              <w:rPr>
                <w:i/>
                <w:iCs/>
                <w:sz w:val="20"/>
                <w:szCs w:val="20"/>
              </w:rPr>
              <w:t>n</w:t>
            </w:r>
            <w:r w:rsidRPr="00352D36">
              <w:rPr>
                <w:rFonts w:eastAsiaTheme="minorEastAsia"/>
                <w:sz w:val="20"/>
                <w:szCs w:val="20"/>
              </w:rPr>
              <w:t xml:space="preserve">) </w:t>
            </w:r>
            <w:r w:rsidRPr="00352D36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7B45C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EF9C6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Intervention features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115" w:type="dxa"/>
            </w:tcMar>
            <w:vAlign w:val="bottom"/>
          </w:tcPr>
          <w:p w14:paraId="11F0FE4B" w14:textId="77777777" w:rsidR="006B193E" w:rsidRPr="00352D36" w:rsidRDefault="006B193E" w:rsidP="00E8401D">
            <w:pPr>
              <w:spacing w:before="40" w:after="40"/>
              <w:jc w:val="center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% (</w:t>
            </w:r>
            <w:r w:rsidRPr="00352D36">
              <w:rPr>
                <w:i/>
                <w:iCs/>
                <w:sz w:val="20"/>
                <w:szCs w:val="20"/>
              </w:rPr>
              <w:t>n</w:t>
            </w:r>
            <w:r w:rsidRPr="00352D36">
              <w:rPr>
                <w:rFonts w:eastAsiaTheme="minorEastAsia"/>
                <w:sz w:val="20"/>
                <w:szCs w:val="20"/>
              </w:rPr>
              <w:t xml:space="preserve">) </w:t>
            </w:r>
            <w:r w:rsidRPr="00352D36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dxa"/>
          </w:tcPr>
          <w:p w14:paraId="65584328" w14:textId="77777777" w:rsidR="006B193E" w:rsidRPr="00352D36" w:rsidRDefault="006B193E" w:rsidP="00E8401D">
            <w:pPr>
              <w:spacing w:before="40" w:after="40"/>
              <w:jc w:val="center"/>
              <w:rPr>
                <w:sz w:val="20"/>
                <w:szCs w:val="20"/>
              </w:rPr>
            </w:pPr>
          </w:p>
        </w:tc>
      </w:tr>
      <w:tr w:rsidR="006B193E" w:rsidRPr="00352D36" w14:paraId="48108F0B" w14:textId="77777777" w:rsidTr="00E8401D">
        <w:tc>
          <w:tcPr>
            <w:tcW w:w="2617" w:type="dxa"/>
            <w:tcBorders>
              <w:top w:val="single" w:sz="4" w:space="0" w:color="auto"/>
            </w:tcBorders>
            <w:vAlign w:val="bottom"/>
          </w:tcPr>
          <w:p w14:paraId="7B2DC2F9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  <w:vAlign w:val="bottom"/>
          </w:tcPr>
          <w:p w14:paraId="259DD6E0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-IPD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</w:tcBorders>
          </w:tcPr>
          <w:p w14:paraId="33491223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D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15499C7D" w14:textId="77777777" w:rsidR="006B193E" w:rsidRPr="00F22366" w:rsidRDefault="006B193E" w:rsidP="00E8401D">
            <w:pPr>
              <w:spacing w:before="40" w:after="40"/>
              <w:rPr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 xml:space="preserve"> p 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vAlign w:val="bottom"/>
          </w:tcPr>
          <w:p w14:paraId="44051DBC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  <w:vAlign w:val="bottom"/>
          </w:tcPr>
          <w:p w14:paraId="1352833A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-IPD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F80F7F3" w14:textId="77777777" w:rsidR="006B193E" w:rsidRPr="00352D36" w:rsidRDefault="006B193E" w:rsidP="00E8401D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D</w:t>
            </w:r>
          </w:p>
        </w:tc>
        <w:tc>
          <w:tcPr>
            <w:tcW w:w="595" w:type="dxa"/>
          </w:tcPr>
          <w:p w14:paraId="71B501BC" w14:textId="77777777" w:rsidR="006B193E" w:rsidRPr="00F22366" w:rsidRDefault="006B193E" w:rsidP="00E8401D">
            <w:pPr>
              <w:spacing w:before="40" w:after="40"/>
              <w:rPr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6B193E" w:rsidRPr="00F76638" w14:paraId="41448EA3" w14:textId="77777777" w:rsidTr="00E8401D">
        <w:tc>
          <w:tcPr>
            <w:tcW w:w="2617" w:type="dxa"/>
          </w:tcPr>
          <w:p w14:paraId="3E4C7BAD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Country/region </w:t>
            </w:r>
            <w:r w:rsidRPr="00352D3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</w:tcPr>
          <w:p w14:paraId="17317E28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60C183F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</w:tcPr>
          <w:p w14:paraId="7AF1A1B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22D56EF4" w14:textId="77777777" w:rsidR="006B193E" w:rsidRPr="005A6607" w:rsidRDefault="006B193E" w:rsidP="00E8401D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710E4427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 xml:space="preserve">Setting </w:t>
            </w:r>
            <w:r w:rsidRPr="00F7663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2" w:type="dxa"/>
          </w:tcPr>
          <w:p w14:paraId="4B59913E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625C1C7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3187C95C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</w:tr>
      <w:tr w:rsidR="006B193E" w:rsidRPr="00F76638" w14:paraId="3C1EDAF5" w14:textId="77777777" w:rsidTr="00E8401D">
        <w:tc>
          <w:tcPr>
            <w:tcW w:w="2617" w:type="dxa"/>
          </w:tcPr>
          <w:p w14:paraId="7E20D03D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Asia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4BE1A9DF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2B3EB7A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566" w:type="dxa"/>
          </w:tcPr>
          <w:p w14:paraId="2017CA1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4BAFF6EB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Emergency department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38A0822B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  <w:r w:rsidRPr="00F7663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F76638">
              <w:rPr>
                <w:sz w:val="20"/>
                <w:szCs w:val="20"/>
              </w:rPr>
              <w:t>8)</w:t>
            </w:r>
          </w:p>
        </w:tc>
        <w:tc>
          <w:tcPr>
            <w:tcW w:w="1141" w:type="dxa"/>
          </w:tcPr>
          <w:p w14:paraId="00AE7B93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34 (10)</w:t>
            </w:r>
          </w:p>
        </w:tc>
        <w:tc>
          <w:tcPr>
            <w:tcW w:w="595" w:type="dxa"/>
          </w:tcPr>
          <w:p w14:paraId="40C7629C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69FD2B7F" w14:textId="77777777" w:rsidTr="00E8401D">
        <w:tc>
          <w:tcPr>
            <w:tcW w:w="2617" w:type="dxa"/>
          </w:tcPr>
          <w:p w14:paraId="06C2B79C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Australia/New Zealand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770A7D8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687EF4D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566" w:type="dxa"/>
          </w:tcPr>
          <w:p w14:paraId="6984CB7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267EF791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Community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6FEC2CE5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F7663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5283485F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39 (11)</w:t>
            </w:r>
          </w:p>
        </w:tc>
        <w:tc>
          <w:tcPr>
            <w:tcW w:w="595" w:type="dxa"/>
          </w:tcPr>
          <w:p w14:paraId="117C5608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05A143F8" w14:textId="77777777" w:rsidTr="00E8401D">
        <w:tc>
          <w:tcPr>
            <w:tcW w:w="2617" w:type="dxa"/>
          </w:tcPr>
          <w:p w14:paraId="307AA8FD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outh Africa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6CB1C36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7AA344C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566" w:type="dxa"/>
          </w:tcPr>
          <w:p w14:paraId="64925CD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5E004FCA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 xml:space="preserve">University 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4D01CE40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22 (</w:t>
            </w:r>
            <w:r>
              <w:rPr>
                <w:sz w:val="20"/>
                <w:szCs w:val="20"/>
              </w:rPr>
              <w:t>19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59524D3B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21 (6)</w:t>
            </w:r>
          </w:p>
        </w:tc>
        <w:tc>
          <w:tcPr>
            <w:tcW w:w="595" w:type="dxa"/>
          </w:tcPr>
          <w:p w14:paraId="4569C46C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3CC38B19" w14:textId="77777777" w:rsidTr="00E8401D">
        <w:tc>
          <w:tcPr>
            <w:tcW w:w="2617" w:type="dxa"/>
          </w:tcPr>
          <w:p w14:paraId="16B947AE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outh America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5CFF95B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542017A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66" w:type="dxa"/>
          </w:tcPr>
          <w:p w14:paraId="6E373628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57257EFC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Outpatient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54857D76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F7663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202AF1A2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14 (4)</w:t>
            </w:r>
          </w:p>
        </w:tc>
        <w:tc>
          <w:tcPr>
            <w:tcW w:w="595" w:type="dxa"/>
          </w:tcPr>
          <w:p w14:paraId="2A849E8F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77815031" w14:textId="77777777" w:rsidTr="00E8401D">
        <w:tc>
          <w:tcPr>
            <w:tcW w:w="2617" w:type="dxa"/>
          </w:tcPr>
          <w:p w14:paraId="34BC0BEF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U.S./Canada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2D229F1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2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243E62A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6)</w:t>
            </w:r>
          </w:p>
        </w:tc>
        <w:tc>
          <w:tcPr>
            <w:tcW w:w="566" w:type="dxa"/>
          </w:tcPr>
          <w:p w14:paraId="085BF2C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4A7D2F54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Inpatient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3F8D9975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4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36450595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10F3E412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1BBE5B2F" w14:textId="77777777" w:rsidTr="00E8401D">
        <w:tc>
          <w:tcPr>
            <w:tcW w:w="2617" w:type="dxa"/>
          </w:tcPr>
          <w:p w14:paraId="36EE56D8" w14:textId="77777777" w:rsidR="006B193E" w:rsidRPr="00352D36" w:rsidRDefault="006B193E" w:rsidP="00E8401D">
            <w:pPr>
              <w:spacing w:before="20" w:after="20"/>
              <w:ind w:left="342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>U.S. Midwest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70867DC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352D36"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719" w:type="dxa"/>
          </w:tcPr>
          <w:p w14:paraId="7294F97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</w:tcPr>
          <w:p w14:paraId="5832211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162D573D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647882BE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Private provider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7E3CAD14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7663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78C8D458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4B872C61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4DD1D8E0" w14:textId="77777777" w:rsidTr="00E8401D">
        <w:tc>
          <w:tcPr>
            <w:tcW w:w="2617" w:type="dxa"/>
          </w:tcPr>
          <w:p w14:paraId="70BCDAA9" w14:textId="77777777" w:rsidR="006B193E" w:rsidRPr="00352D36" w:rsidRDefault="006B193E" w:rsidP="00E8401D">
            <w:pPr>
              <w:spacing w:before="20" w:after="20"/>
              <w:ind w:left="342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>U.S. Northeast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181D754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352D3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3D286C8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)</w:t>
            </w:r>
          </w:p>
        </w:tc>
        <w:tc>
          <w:tcPr>
            <w:tcW w:w="566" w:type="dxa"/>
          </w:tcPr>
          <w:p w14:paraId="52D81AB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47857D47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Student health center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6723D95E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F76638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141" w:type="dxa"/>
          </w:tcPr>
          <w:p w14:paraId="6556DD6A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0 (0)</w:t>
            </w:r>
          </w:p>
        </w:tc>
        <w:tc>
          <w:tcPr>
            <w:tcW w:w="595" w:type="dxa"/>
          </w:tcPr>
          <w:p w14:paraId="5079056C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31655059" w14:textId="77777777" w:rsidTr="00E8401D">
        <w:tc>
          <w:tcPr>
            <w:tcW w:w="2617" w:type="dxa"/>
          </w:tcPr>
          <w:p w14:paraId="0679DEA6" w14:textId="77777777" w:rsidR="006B193E" w:rsidRPr="00352D36" w:rsidRDefault="006B193E" w:rsidP="00E8401D">
            <w:pPr>
              <w:spacing w:before="20" w:after="20"/>
              <w:ind w:left="342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>U.S. South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0C5F2E8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3A8952B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(2) </w:t>
            </w:r>
          </w:p>
        </w:tc>
        <w:tc>
          <w:tcPr>
            <w:tcW w:w="566" w:type="dxa"/>
          </w:tcPr>
          <w:p w14:paraId="4137874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A4E9E18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Other</w:t>
            </w:r>
          </w:p>
        </w:tc>
        <w:tc>
          <w:tcPr>
            <w:tcW w:w="1102" w:type="dxa"/>
            <w:tcMar>
              <w:left w:w="0" w:type="dxa"/>
              <w:right w:w="115" w:type="dxa"/>
            </w:tcMar>
          </w:tcPr>
          <w:p w14:paraId="0513C1A2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F7663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61F81F31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06D1959D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7EF85EA6" w14:textId="77777777" w:rsidTr="00E8401D">
        <w:tc>
          <w:tcPr>
            <w:tcW w:w="2617" w:type="dxa"/>
          </w:tcPr>
          <w:p w14:paraId="16C83589" w14:textId="77777777" w:rsidR="006B193E" w:rsidRPr="00352D36" w:rsidRDefault="006B193E" w:rsidP="00E8401D">
            <w:pPr>
              <w:spacing w:before="20" w:after="20"/>
              <w:ind w:left="342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>U.S. West</w:t>
            </w:r>
          </w:p>
        </w:tc>
        <w:tc>
          <w:tcPr>
            <w:tcW w:w="1101" w:type="dxa"/>
            <w:tcMar>
              <w:left w:w="0" w:type="dxa"/>
              <w:right w:w="115" w:type="dxa"/>
            </w:tcMar>
          </w:tcPr>
          <w:p w14:paraId="19BA7C0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2234AEF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)</w:t>
            </w:r>
          </w:p>
        </w:tc>
        <w:tc>
          <w:tcPr>
            <w:tcW w:w="555" w:type="dxa"/>
            <w:gridSpan w:val="2"/>
          </w:tcPr>
          <w:p w14:paraId="5A285FA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59EAF03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250E9107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 xml:space="preserve">Modality </w:t>
            </w:r>
            <w:r w:rsidRPr="00F7663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2" w:type="dxa"/>
          </w:tcPr>
          <w:p w14:paraId="3ADE769C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037919F0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57E4C8CE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</w:tr>
      <w:tr w:rsidR="006B193E" w:rsidRPr="00F76638" w14:paraId="3F6423B9" w14:textId="77777777" w:rsidTr="00E8401D">
        <w:tc>
          <w:tcPr>
            <w:tcW w:w="2617" w:type="dxa"/>
          </w:tcPr>
          <w:p w14:paraId="19540204" w14:textId="77777777" w:rsidR="006B193E" w:rsidRPr="00352D36" w:rsidRDefault="006B193E" w:rsidP="00E8401D">
            <w:pPr>
              <w:spacing w:before="20" w:after="20"/>
              <w:ind w:left="342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>Multiple U.S. region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6DE02B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352D36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719" w:type="dxa"/>
          </w:tcPr>
          <w:p w14:paraId="4E1BB16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555" w:type="dxa"/>
            <w:gridSpan w:val="2"/>
          </w:tcPr>
          <w:p w14:paraId="177089D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5365C2E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1F29C58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In-person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3648494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  <w:r w:rsidRPr="00F7663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3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523F0CD7" w14:textId="77777777" w:rsidR="006B193E" w:rsidRPr="00FA7627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A7627">
              <w:rPr>
                <w:sz w:val="20"/>
                <w:szCs w:val="20"/>
              </w:rPr>
              <w:t>86 (25)</w:t>
            </w:r>
          </w:p>
        </w:tc>
        <w:tc>
          <w:tcPr>
            <w:tcW w:w="595" w:type="dxa"/>
          </w:tcPr>
          <w:p w14:paraId="57DC743D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036909CA" w14:textId="77777777" w:rsidTr="00E8401D">
        <w:tc>
          <w:tcPr>
            <w:tcW w:w="2617" w:type="dxa"/>
          </w:tcPr>
          <w:p w14:paraId="7FBB48B2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Western Europe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EE0C25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6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1F8D1A4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)</w:t>
            </w:r>
          </w:p>
        </w:tc>
        <w:tc>
          <w:tcPr>
            <w:tcW w:w="566" w:type="dxa"/>
          </w:tcPr>
          <w:p w14:paraId="03356A3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333771DB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Computer/tablet/smartphon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71179DCC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F76638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320D97A4" w14:textId="77777777" w:rsidR="006B193E" w:rsidRPr="00FA7627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A7627"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4E7F4438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F76638" w14:paraId="6FF10BE2" w14:textId="77777777" w:rsidTr="00E8401D">
        <w:tc>
          <w:tcPr>
            <w:tcW w:w="2617" w:type="dxa"/>
          </w:tcPr>
          <w:p w14:paraId="6FA93E01" w14:textId="77777777" w:rsidR="006B193E" w:rsidRPr="00352D36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Multiple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ABCB25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2 (2)</w:t>
            </w:r>
          </w:p>
        </w:tc>
        <w:tc>
          <w:tcPr>
            <w:tcW w:w="719" w:type="dxa"/>
          </w:tcPr>
          <w:p w14:paraId="44125E6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5" w:type="dxa"/>
            <w:gridSpan w:val="2"/>
          </w:tcPr>
          <w:p w14:paraId="0FBBF14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3825020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7ECC4F7C" w14:textId="77777777" w:rsidR="006B193E" w:rsidRPr="00F76638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Telephon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7F125309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76638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4</w:t>
            </w:r>
            <w:r w:rsidRPr="00F76638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7D087E5F" w14:textId="77777777" w:rsidR="006B193E" w:rsidRPr="00FA7627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FA7627"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49E4F753" w14:textId="77777777" w:rsidR="006B193E" w:rsidRPr="00F76638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57AF09C3" w14:textId="77777777" w:rsidTr="00E8401D">
        <w:tc>
          <w:tcPr>
            <w:tcW w:w="2617" w:type="dxa"/>
          </w:tcPr>
          <w:p w14:paraId="0D61CA0D" w14:textId="77777777" w:rsidR="006B193E" w:rsidRPr="00352D36" w:rsidDel="00A93F5D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Sample type </w:t>
            </w:r>
            <w:r w:rsidRPr="00352D3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7B910C64" w14:textId="77777777" w:rsidR="006B193E" w:rsidRPr="00352D36" w:rsidDel="00A93F5D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069556F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</w:tcPr>
          <w:p w14:paraId="2A35CDF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6D2A87B1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13A475C8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 xml:space="preserve">Booster </w:t>
            </w:r>
            <w:r w:rsidRPr="00AD4B7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27474376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3F3DC7B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6D5E59FC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63AA78A8" w14:textId="77777777" w:rsidTr="00E8401D">
        <w:tc>
          <w:tcPr>
            <w:tcW w:w="2617" w:type="dxa"/>
          </w:tcPr>
          <w:p w14:paraId="7116695C" w14:textId="77777777" w:rsidR="006B193E" w:rsidRPr="00352D36" w:rsidDel="00A93F5D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creened/elevated risk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03D4E15E" w14:textId="77777777" w:rsidR="006B193E" w:rsidRPr="00352D36" w:rsidDel="00A93F5D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18D678D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27)</w:t>
            </w:r>
          </w:p>
        </w:tc>
        <w:tc>
          <w:tcPr>
            <w:tcW w:w="566" w:type="dxa"/>
          </w:tcPr>
          <w:p w14:paraId="76E69197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66C449F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Booster delivered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291377F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180AAB4D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24 (7)</w:t>
            </w:r>
          </w:p>
        </w:tc>
        <w:tc>
          <w:tcPr>
            <w:tcW w:w="595" w:type="dxa"/>
          </w:tcPr>
          <w:p w14:paraId="6C5A6A3C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</w:tr>
      <w:tr w:rsidR="006B193E" w:rsidRPr="00AD4B7F" w14:paraId="729773E1" w14:textId="77777777" w:rsidTr="00E8401D">
        <w:tc>
          <w:tcPr>
            <w:tcW w:w="2617" w:type="dxa"/>
          </w:tcPr>
          <w:p w14:paraId="1DE39E6C" w14:textId="77777777" w:rsidR="006B193E" w:rsidRPr="00352D36" w:rsidDel="00A93F5D" w:rsidRDefault="006B193E" w:rsidP="00E8401D">
            <w:pPr>
              <w:spacing w:before="20" w:after="20"/>
              <w:ind w:left="162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Universal/unscreened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0416376" w14:textId="77777777" w:rsidR="006B193E" w:rsidRPr="00352D36" w:rsidDel="00A93F5D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2791719F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66" w:type="dxa"/>
          </w:tcPr>
          <w:p w14:paraId="11C0ACBE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27AFAF8B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No. boosters;</w:t>
            </w:r>
            <w:r w:rsidRPr="00AD4B7F">
              <w:rPr>
                <w:i/>
                <w:iCs/>
                <w:sz w:val="20"/>
                <w:szCs w:val="20"/>
              </w:rPr>
              <w:t xml:space="preserve"> </w:t>
            </w:r>
            <w:r w:rsidRPr="00AD4B7F">
              <w:rPr>
                <w:sz w:val="20"/>
                <w:szCs w:val="20"/>
              </w:rPr>
              <w:t xml:space="preserve">median (range) </w:t>
            </w:r>
            <w:r w:rsidRPr="0001351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19EE3C05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1 (1–4)</w:t>
            </w:r>
          </w:p>
        </w:tc>
        <w:tc>
          <w:tcPr>
            <w:tcW w:w="1141" w:type="dxa"/>
          </w:tcPr>
          <w:p w14:paraId="63813B18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1 (1-2)</w:t>
            </w:r>
          </w:p>
        </w:tc>
        <w:tc>
          <w:tcPr>
            <w:tcW w:w="595" w:type="dxa"/>
          </w:tcPr>
          <w:p w14:paraId="6FC4F928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2F320941" w14:textId="77777777" w:rsidTr="00E8401D">
        <w:trPr>
          <w:trHeight w:val="297"/>
        </w:trPr>
        <w:tc>
          <w:tcPr>
            <w:tcW w:w="2617" w:type="dxa"/>
          </w:tcPr>
          <w:p w14:paraId="374584C9" w14:textId="77777777" w:rsidR="006B193E" w:rsidRPr="00352D36" w:rsidDel="00A93F5D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Design </w:t>
            </w:r>
            <w:r w:rsidRPr="00352D3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0103EB37" w14:textId="77777777" w:rsidR="006B193E" w:rsidRPr="00352D36" w:rsidDel="00A93F5D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0E63487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</w:tcPr>
          <w:p w14:paraId="11DED80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2D11E2F0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223BEC57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 xml:space="preserve">Duration (minutes); </w:t>
            </w:r>
            <w:r w:rsidRPr="00024325">
              <w:rPr>
                <w:i/>
                <w:iCs/>
                <w:sz w:val="20"/>
                <w:szCs w:val="20"/>
              </w:rPr>
              <w:t xml:space="preserve">M </w:t>
            </w:r>
            <w:r w:rsidRPr="00024325">
              <w:rPr>
                <w:sz w:val="20"/>
                <w:szCs w:val="20"/>
              </w:rPr>
              <w:t>(</w:t>
            </w:r>
            <w:r w:rsidRPr="00024325">
              <w:rPr>
                <w:i/>
                <w:iCs/>
                <w:sz w:val="20"/>
                <w:szCs w:val="20"/>
              </w:rPr>
              <w:t>SD</w:t>
            </w:r>
            <w:r w:rsidRPr="00024325">
              <w:rPr>
                <w:sz w:val="20"/>
                <w:szCs w:val="20"/>
              </w:rPr>
              <w:t xml:space="preserve">) </w:t>
            </w:r>
            <w:r w:rsidRPr="0002432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6FE68AF3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27.3 (26.2)</w:t>
            </w:r>
          </w:p>
        </w:tc>
        <w:tc>
          <w:tcPr>
            <w:tcW w:w="1141" w:type="dxa"/>
          </w:tcPr>
          <w:p w14:paraId="7A6D7D74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21.0 (19.5)</w:t>
            </w:r>
          </w:p>
        </w:tc>
        <w:tc>
          <w:tcPr>
            <w:tcW w:w="595" w:type="dxa"/>
          </w:tcPr>
          <w:p w14:paraId="5572C666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1D6899D1" w14:textId="77777777" w:rsidTr="00E8401D">
        <w:trPr>
          <w:trHeight w:val="170"/>
        </w:trPr>
        <w:tc>
          <w:tcPr>
            <w:tcW w:w="2617" w:type="dxa"/>
          </w:tcPr>
          <w:p w14:paraId="2D99C00E" w14:textId="77777777" w:rsidR="006B193E" w:rsidRPr="00352D36" w:rsidRDefault="006B193E" w:rsidP="00E8401D">
            <w:pPr>
              <w:spacing w:before="20" w:after="20"/>
              <w:ind w:left="161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RCT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7E69B0D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90 (</w:t>
            </w:r>
            <w:r>
              <w:rPr>
                <w:sz w:val="20"/>
                <w:szCs w:val="20"/>
              </w:rPr>
              <w:t>78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37B18364" w14:textId="77777777" w:rsidR="006B193E" w:rsidRPr="00A541BD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541BD">
              <w:rPr>
                <w:sz w:val="20"/>
                <w:szCs w:val="20"/>
              </w:rPr>
              <w:t>90 (26)</w:t>
            </w:r>
          </w:p>
        </w:tc>
        <w:tc>
          <w:tcPr>
            <w:tcW w:w="566" w:type="dxa"/>
          </w:tcPr>
          <w:p w14:paraId="300A6D2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1B0ADC4C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  <w:vertAlign w:val="superscript"/>
              </w:rPr>
            </w:pPr>
            <w:r w:rsidRPr="00AD4B7F">
              <w:rPr>
                <w:sz w:val="20"/>
                <w:szCs w:val="20"/>
              </w:rPr>
              <w:t xml:space="preserve">Components </w:t>
            </w:r>
            <w:r w:rsidRPr="00AD4B7F">
              <w:rPr>
                <w:sz w:val="20"/>
                <w:szCs w:val="20"/>
                <w:vertAlign w:val="superscript"/>
              </w:rPr>
              <w:t xml:space="preserve">c,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AB202A4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6A1BF570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4DA3BBCE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</w:tr>
      <w:tr w:rsidR="006B193E" w:rsidRPr="00AD4B7F" w14:paraId="31AC648D" w14:textId="77777777" w:rsidTr="00E8401D">
        <w:tc>
          <w:tcPr>
            <w:tcW w:w="2617" w:type="dxa"/>
          </w:tcPr>
          <w:p w14:paraId="50E1A172" w14:textId="77777777" w:rsidR="006B193E" w:rsidRPr="00352D36" w:rsidRDefault="006B193E" w:rsidP="00E8401D">
            <w:pPr>
              <w:spacing w:before="20" w:after="20"/>
              <w:ind w:left="161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Cluster RCT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7AFB66E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10 (</w:t>
            </w:r>
            <w:r>
              <w:rPr>
                <w:sz w:val="20"/>
                <w:szCs w:val="20"/>
              </w:rPr>
              <w:t>9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19A8B478" w14:textId="77777777" w:rsidR="006B193E" w:rsidRPr="00A541BD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541BD">
              <w:rPr>
                <w:sz w:val="20"/>
                <w:szCs w:val="20"/>
              </w:rPr>
              <w:t>10 (3)</w:t>
            </w:r>
          </w:p>
        </w:tc>
        <w:tc>
          <w:tcPr>
            <w:tcW w:w="555" w:type="dxa"/>
            <w:gridSpan w:val="2"/>
          </w:tcPr>
          <w:p w14:paraId="78202ABE" w14:textId="77777777" w:rsidR="006B193E" w:rsidRPr="00A541BD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0514C25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870859C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Advic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FC26AC4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8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4086CAC7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59 (17)</w:t>
            </w:r>
          </w:p>
        </w:tc>
        <w:tc>
          <w:tcPr>
            <w:tcW w:w="595" w:type="dxa"/>
          </w:tcPr>
          <w:p w14:paraId="0E1E0B83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1156662A" w14:textId="77777777" w:rsidTr="00E8401D">
        <w:tc>
          <w:tcPr>
            <w:tcW w:w="2617" w:type="dxa"/>
          </w:tcPr>
          <w:p w14:paraId="3D9A4565" w14:textId="77777777" w:rsidR="006B193E" w:rsidRPr="00352D36" w:rsidRDefault="006B193E" w:rsidP="00E8401D">
            <w:pPr>
              <w:spacing w:before="20" w:after="20"/>
              <w:rPr>
                <w:i/>
                <w:iCs/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Comparison group type </w:t>
            </w:r>
            <w:r w:rsidRPr="00352D3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2651B2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5BD0148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</w:tcPr>
          <w:p w14:paraId="58B0DCC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1411C42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089F2FE4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Information booklet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DFCECE2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5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4B1876A3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55 (16)</w:t>
            </w:r>
          </w:p>
        </w:tc>
        <w:tc>
          <w:tcPr>
            <w:tcW w:w="595" w:type="dxa"/>
          </w:tcPr>
          <w:p w14:paraId="048C3192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5619D79B" w14:textId="77777777" w:rsidTr="00E8401D">
        <w:tc>
          <w:tcPr>
            <w:tcW w:w="2617" w:type="dxa"/>
          </w:tcPr>
          <w:p w14:paraId="3A9A0E9B" w14:textId="77777777" w:rsidR="006B193E" w:rsidRPr="00352D36" w:rsidRDefault="006B193E" w:rsidP="00E8401D">
            <w:pPr>
              <w:spacing w:before="20" w:after="20"/>
              <w:ind w:left="161"/>
              <w:rPr>
                <w:i/>
                <w:iCs/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Treatment as usual/usual care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32F36B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0553AFC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7)</w:t>
            </w:r>
          </w:p>
        </w:tc>
        <w:tc>
          <w:tcPr>
            <w:tcW w:w="566" w:type="dxa"/>
          </w:tcPr>
          <w:p w14:paraId="768A305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2E6D6069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Decisional balance exercis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351857B7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01E9CA78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41 (12)</w:t>
            </w:r>
          </w:p>
        </w:tc>
        <w:tc>
          <w:tcPr>
            <w:tcW w:w="595" w:type="dxa"/>
          </w:tcPr>
          <w:p w14:paraId="01091FE9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52CCF741" w14:textId="77777777" w:rsidTr="00E8401D">
        <w:tc>
          <w:tcPr>
            <w:tcW w:w="2617" w:type="dxa"/>
          </w:tcPr>
          <w:p w14:paraId="38713B5B" w14:textId="77777777" w:rsidR="006B193E" w:rsidRPr="00352D36" w:rsidRDefault="006B193E" w:rsidP="00E8401D">
            <w:pPr>
              <w:spacing w:before="20" w:after="20"/>
              <w:ind w:left="161"/>
              <w:rPr>
                <w:i/>
                <w:iCs/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General health booklet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AFEE7ED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50144F1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7)</w:t>
            </w:r>
          </w:p>
        </w:tc>
        <w:tc>
          <w:tcPr>
            <w:tcW w:w="566" w:type="dxa"/>
          </w:tcPr>
          <w:p w14:paraId="362AA65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1D3BCC38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Goal-setting exercis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1A1642CF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54 (</w:t>
            </w:r>
            <w:r>
              <w:rPr>
                <w:sz w:val="20"/>
                <w:szCs w:val="20"/>
              </w:rPr>
              <w:t>47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630DB718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66 (19)</w:t>
            </w:r>
          </w:p>
        </w:tc>
        <w:tc>
          <w:tcPr>
            <w:tcW w:w="595" w:type="dxa"/>
          </w:tcPr>
          <w:p w14:paraId="203600E4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534E6DFB" w14:textId="77777777" w:rsidTr="00E8401D">
        <w:tc>
          <w:tcPr>
            <w:tcW w:w="2617" w:type="dxa"/>
          </w:tcPr>
          <w:p w14:paraId="1C365CF2" w14:textId="77777777" w:rsidR="006B193E" w:rsidRPr="00352D36" w:rsidRDefault="006B193E" w:rsidP="00E8401D">
            <w:pPr>
              <w:spacing w:before="20" w:after="20"/>
              <w:ind w:left="161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ham intervention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C986BB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2E68D6A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)</w:t>
            </w:r>
          </w:p>
        </w:tc>
        <w:tc>
          <w:tcPr>
            <w:tcW w:w="566" w:type="dxa"/>
          </w:tcPr>
          <w:p w14:paraId="06FF545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C52F2EF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Homework activity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653E7B30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D4B7F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141" w:type="dxa"/>
          </w:tcPr>
          <w:p w14:paraId="2908BB67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0 (0)</w:t>
            </w:r>
          </w:p>
        </w:tc>
        <w:tc>
          <w:tcPr>
            <w:tcW w:w="595" w:type="dxa"/>
          </w:tcPr>
          <w:p w14:paraId="4F0A2586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1AE854BA" w14:textId="77777777" w:rsidTr="00E8401D">
        <w:tc>
          <w:tcPr>
            <w:tcW w:w="2617" w:type="dxa"/>
          </w:tcPr>
          <w:p w14:paraId="02DE0A08" w14:textId="77777777" w:rsidR="006B193E" w:rsidRPr="00352D36" w:rsidRDefault="006B193E" w:rsidP="00E8401D">
            <w:pPr>
              <w:spacing w:before="20" w:after="20"/>
              <w:ind w:left="161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o pretest assessment usual care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B33923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274" w:type="dxa"/>
            <w:gridSpan w:val="3"/>
          </w:tcPr>
          <w:p w14:paraId="247C785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621427F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5500F85F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Personalized normative feedback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2145467B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79AD9AB9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72 (21)</w:t>
            </w:r>
          </w:p>
        </w:tc>
        <w:tc>
          <w:tcPr>
            <w:tcW w:w="595" w:type="dxa"/>
          </w:tcPr>
          <w:p w14:paraId="14159456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2683068E" w14:textId="77777777" w:rsidTr="00E8401D">
        <w:tc>
          <w:tcPr>
            <w:tcW w:w="2617" w:type="dxa"/>
          </w:tcPr>
          <w:p w14:paraId="5E0720DC" w14:textId="77777777" w:rsidR="006B193E" w:rsidRPr="00352D36" w:rsidRDefault="006B193E" w:rsidP="00E8401D">
            <w:pPr>
              <w:spacing w:before="20" w:after="20"/>
              <w:ind w:left="161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Other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5284881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352D3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719" w:type="dxa"/>
          </w:tcPr>
          <w:p w14:paraId="4165B0F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55" w:type="dxa"/>
            <w:gridSpan w:val="2"/>
          </w:tcPr>
          <w:p w14:paraId="7543196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2A3228D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61555802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Training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221E1C65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AD4B7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78341618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10 (3)</w:t>
            </w:r>
          </w:p>
        </w:tc>
        <w:tc>
          <w:tcPr>
            <w:tcW w:w="595" w:type="dxa"/>
          </w:tcPr>
          <w:p w14:paraId="01409AE5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11C955CA" w14:textId="77777777" w:rsidTr="00E8401D">
        <w:tc>
          <w:tcPr>
            <w:tcW w:w="10925" w:type="dxa"/>
            <w:gridSpan w:val="9"/>
            <w:tcBorders>
              <w:bottom w:val="single" w:sz="4" w:space="0" w:color="auto"/>
            </w:tcBorders>
          </w:tcPr>
          <w:p w14:paraId="0B9F3461" w14:textId="77777777" w:rsidR="006B193E" w:rsidRDefault="006B193E" w:rsidP="00E8401D">
            <w:pPr>
              <w:spacing w:before="20" w:after="20"/>
              <w:rPr>
                <w:b/>
                <w:bCs/>
                <w:sz w:val="20"/>
                <w:szCs w:val="20"/>
              </w:rPr>
            </w:pPr>
          </w:p>
          <w:p w14:paraId="75A93474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85FE9">
              <w:rPr>
                <w:b/>
                <w:bCs/>
                <w:sz w:val="20"/>
                <w:szCs w:val="20"/>
              </w:rPr>
              <w:t>Table 1, cont.</w:t>
            </w:r>
          </w:p>
        </w:tc>
        <w:tc>
          <w:tcPr>
            <w:tcW w:w="595" w:type="dxa"/>
          </w:tcPr>
          <w:p w14:paraId="774E4C12" w14:textId="77777777" w:rsidR="006B193E" w:rsidRPr="00385FE9" w:rsidRDefault="006B193E" w:rsidP="00E8401D">
            <w:pPr>
              <w:spacing w:before="20" w:after="20"/>
              <w:rPr>
                <w:b/>
                <w:bCs/>
                <w:sz w:val="20"/>
                <w:szCs w:val="20"/>
              </w:rPr>
            </w:pPr>
          </w:p>
        </w:tc>
      </w:tr>
      <w:tr w:rsidR="006B193E" w:rsidRPr="00AD4B7F" w14:paraId="59796BD1" w14:textId="77777777" w:rsidTr="00E8401D">
        <w:tc>
          <w:tcPr>
            <w:tcW w:w="2617" w:type="dxa"/>
            <w:tcBorders>
              <w:top w:val="single" w:sz="4" w:space="0" w:color="auto"/>
            </w:tcBorders>
          </w:tcPr>
          <w:p w14:paraId="73ECD49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Attrition; </w:t>
            </w:r>
            <w:r w:rsidRPr="00352D36">
              <w:rPr>
                <w:i/>
                <w:iCs/>
                <w:sz w:val="20"/>
                <w:szCs w:val="20"/>
              </w:rPr>
              <w:t xml:space="preserve">M </w:t>
            </w:r>
            <w:r w:rsidRPr="00352D36">
              <w:rPr>
                <w:sz w:val="20"/>
                <w:szCs w:val="20"/>
              </w:rPr>
              <w:t>(</w:t>
            </w:r>
            <w:r w:rsidRPr="00352D36">
              <w:rPr>
                <w:i/>
                <w:iCs/>
                <w:sz w:val="20"/>
                <w:szCs w:val="20"/>
              </w:rPr>
              <w:t>SD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FA567A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786124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top w:val="single" w:sz="4" w:space="0" w:color="auto"/>
            </w:tcBorders>
          </w:tcPr>
          <w:p w14:paraId="1D776EB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09DECB7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4330EA3A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 xml:space="preserve">Referrals 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69683EB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74FA7D7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28 (8)</w:t>
            </w:r>
          </w:p>
        </w:tc>
        <w:tc>
          <w:tcPr>
            <w:tcW w:w="595" w:type="dxa"/>
          </w:tcPr>
          <w:p w14:paraId="65E691EF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762EEE91" w14:textId="77777777" w:rsidTr="00E8401D">
        <w:tc>
          <w:tcPr>
            <w:tcW w:w="2617" w:type="dxa"/>
          </w:tcPr>
          <w:p w14:paraId="222A23A5" w14:textId="77777777" w:rsidR="006B193E" w:rsidRPr="00024325" w:rsidRDefault="006B193E" w:rsidP="00E8401D">
            <w:pPr>
              <w:spacing w:before="20" w:after="20"/>
              <w:ind w:left="152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 xml:space="preserve">Overall </w:t>
            </w:r>
            <w:r w:rsidRPr="0002432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5A627F0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0.23 (0.15)</w:t>
            </w:r>
          </w:p>
        </w:tc>
        <w:tc>
          <w:tcPr>
            <w:tcW w:w="1274" w:type="dxa"/>
            <w:gridSpan w:val="3"/>
          </w:tcPr>
          <w:p w14:paraId="12570878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0.22 (0.12)</w:t>
            </w:r>
          </w:p>
        </w:tc>
        <w:tc>
          <w:tcPr>
            <w:tcW w:w="566" w:type="dxa"/>
          </w:tcPr>
          <w:p w14:paraId="2FEC94BF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22134339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Video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806A165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116A88AB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3F09CDF4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AD4B7F" w14:paraId="44116122" w14:textId="77777777" w:rsidTr="00E8401D">
        <w:tc>
          <w:tcPr>
            <w:tcW w:w="2617" w:type="dxa"/>
          </w:tcPr>
          <w:p w14:paraId="01832438" w14:textId="77777777" w:rsidR="006B193E" w:rsidRPr="00024325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 xml:space="preserve">Differential </w:t>
            </w:r>
            <w:r w:rsidRPr="0002432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F112F6B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0.06 (0.05)</w:t>
            </w:r>
          </w:p>
        </w:tc>
        <w:tc>
          <w:tcPr>
            <w:tcW w:w="1274" w:type="dxa"/>
            <w:gridSpan w:val="3"/>
          </w:tcPr>
          <w:p w14:paraId="7154E2C0" w14:textId="77777777" w:rsidR="006B193E" w:rsidRPr="00024325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0.05 (0.04)</w:t>
            </w:r>
          </w:p>
        </w:tc>
        <w:tc>
          <w:tcPr>
            <w:tcW w:w="566" w:type="dxa"/>
          </w:tcPr>
          <w:p w14:paraId="608BE50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71DD6CB1" w14:textId="77777777" w:rsidR="006B193E" w:rsidRPr="00AD4B7F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Websit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69FC2E0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D4B7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AD4B7F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4A03FFE3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AD4B7F">
              <w:rPr>
                <w:sz w:val="20"/>
                <w:szCs w:val="20"/>
              </w:rPr>
              <w:t>3 (1)</w:t>
            </w:r>
          </w:p>
        </w:tc>
        <w:tc>
          <w:tcPr>
            <w:tcW w:w="595" w:type="dxa"/>
          </w:tcPr>
          <w:p w14:paraId="167C929D" w14:textId="77777777" w:rsidR="006B193E" w:rsidRPr="00AD4B7F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6EBA5378" w14:textId="77777777" w:rsidTr="00E8401D">
        <w:tc>
          <w:tcPr>
            <w:tcW w:w="2617" w:type="dxa"/>
          </w:tcPr>
          <w:p w14:paraId="69C835D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Implementation monitoring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0C710F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2FE2979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</w:tcPr>
          <w:p w14:paraId="22DF519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6C4A6C8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=</w:t>
            </w:r>
            <w:r w:rsidRPr="005A6607">
              <w:rPr>
                <w:sz w:val="16"/>
                <w:szCs w:val="16"/>
              </w:rPr>
              <w:t xml:space="preserve"> 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3124" w:type="dxa"/>
          </w:tcPr>
          <w:p w14:paraId="7E32E40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AD4B7F">
              <w:rPr>
                <w:sz w:val="20"/>
                <w:szCs w:val="20"/>
              </w:rPr>
              <w:t>Other</w:t>
            </w:r>
          </w:p>
        </w:tc>
        <w:tc>
          <w:tcPr>
            <w:tcW w:w="1102" w:type="dxa"/>
          </w:tcPr>
          <w:p w14:paraId="016341DB" w14:textId="77777777" w:rsidR="006B193E" w:rsidRPr="00352D36" w:rsidRDefault="006B193E" w:rsidP="00E8401D">
            <w:pPr>
              <w:spacing w:before="20" w:after="20"/>
              <w:ind w:left="-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3)</w:t>
            </w:r>
          </w:p>
        </w:tc>
        <w:tc>
          <w:tcPr>
            <w:tcW w:w="1141" w:type="dxa"/>
          </w:tcPr>
          <w:p w14:paraId="57E2298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AD4B7F">
              <w:rPr>
                <w:sz w:val="20"/>
                <w:szCs w:val="20"/>
              </w:rPr>
              <w:t>5 (13)</w:t>
            </w:r>
          </w:p>
        </w:tc>
        <w:tc>
          <w:tcPr>
            <w:tcW w:w="595" w:type="dxa"/>
          </w:tcPr>
          <w:p w14:paraId="1A5FF803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600611EA" w14:textId="77777777" w:rsidTr="00E8401D">
        <w:tc>
          <w:tcPr>
            <w:tcW w:w="2617" w:type="dxa"/>
          </w:tcPr>
          <w:p w14:paraId="7D210E43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Ye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782D214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766304F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2)</w:t>
            </w:r>
          </w:p>
        </w:tc>
        <w:tc>
          <w:tcPr>
            <w:tcW w:w="566" w:type="dxa"/>
          </w:tcPr>
          <w:p w14:paraId="4FC1BBDD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  <w:vAlign w:val="bottom"/>
          </w:tcPr>
          <w:p w14:paraId="5650E22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rovider characteristics</w:t>
            </w:r>
          </w:p>
        </w:tc>
        <w:tc>
          <w:tcPr>
            <w:tcW w:w="2243" w:type="dxa"/>
            <w:gridSpan w:val="2"/>
            <w:tcMar>
              <w:left w:w="0" w:type="dxa"/>
              <w:right w:w="0" w:type="dxa"/>
            </w:tcMar>
          </w:tcPr>
          <w:p w14:paraId="7801D0D4" w14:textId="77777777" w:rsidR="006B193E" w:rsidRPr="00352D36" w:rsidRDefault="006B193E" w:rsidP="00E8401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% (</w:t>
            </w:r>
            <w:r w:rsidRPr="00352D36">
              <w:rPr>
                <w:i/>
                <w:iCs/>
                <w:sz w:val="20"/>
                <w:szCs w:val="20"/>
              </w:rPr>
              <w:t>n</w:t>
            </w:r>
            <w:r w:rsidRPr="00352D36">
              <w:rPr>
                <w:sz w:val="20"/>
                <w:szCs w:val="20"/>
              </w:rPr>
              <w:t xml:space="preserve">) </w:t>
            </w:r>
            <w:r w:rsidRPr="00352D36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dxa"/>
          </w:tcPr>
          <w:p w14:paraId="78B55836" w14:textId="77777777" w:rsidR="006B193E" w:rsidRPr="00352D36" w:rsidRDefault="006B193E" w:rsidP="00E8401D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</w:tr>
      <w:tr w:rsidR="006B193E" w:rsidRPr="00352D36" w14:paraId="7C660152" w14:textId="77777777" w:rsidTr="00E8401D">
        <w:trPr>
          <w:trHeight w:val="261"/>
        </w:trPr>
        <w:tc>
          <w:tcPr>
            <w:tcW w:w="2617" w:type="dxa"/>
          </w:tcPr>
          <w:p w14:paraId="63EA396A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o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2BA9779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1F5CCA4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66" w:type="dxa"/>
          </w:tcPr>
          <w:p w14:paraId="45C895A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3B22FB2B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Typical provider </w:t>
            </w:r>
            <w:r w:rsidRPr="00352D3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480A7AF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551CF1A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526EB6C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43DEFA16" w14:textId="77777777" w:rsidTr="00E8401D">
        <w:tc>
          <w:tcPr>
            <w:tcW w:w="2617" w:type="dxa"/>
          </w:tcPr>
          <w:p w14:paraId="704DA69D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ot reported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DFDD0BD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3D3DDEA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)</w:t>
            </w:r>
          </w:p>
        </w:tc>
        <w:tc>
          <w:tcPr>
            <w:tcW w:w="566" w:type="dxa"/>
          </w:tcPr>
          <w:p w14:paraId="0994114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10678B64" w14:textId="77777777" w:rsidR="006B193E" w:rsidRPr="00352D36" w:rsidRDefault="006B193E" w:rsidP="00E8401D">
            <w:pPr>
              <w:spacing w:before="20" w:after="20"/>
              <w:ind w:left="144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General practitioner (non-primary provide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6F5B307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0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185EA3A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01B97C37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51883D7B" w14:textId="77777777" w:rsidTr="00E8401D">
        <w:tc>
          <w:tcPr>
            <w:tcW w:w="2617" w:type="dxa"/>
          </w:tcPr>
          <w:p w14:paraId="5C2CE8FF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  <w:vertAlign w:val="superscript"/>
              </w:rPr>
            </w:pPr>
            <w:r w:rsidRPr="00352D36">
              <w:rPr>
                <w:sz w:val="20"/>
                <w:szCs w:val="20"/>
              </w:rPr>
              <w:t>Implementation problem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1F368A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3202F60F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</w:tcPr>
          <w:p w14:paraId="36A66F0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29FEF1C8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348E5801" w14:textId="77777777" w:rsidR="006B193E" w:rsidRPr="00352D36" w:rsidRDefault="006B193E" w:rsidP="00E8401D">
            <w:pPr>
              <w:spacing w:before="20" w:after="20"/>
              <w:ind w:left="144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rimary care provider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3D2E9B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5D5DED8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)</w:t>
            </w:r>
          </w:p>
        </w:tc>
        <w:tc>
          <w:tcPr>
            <w:tcW w:w="595" w:type="dxa"/>
          </w:tcPr>
          <w:p w14:paraId="776DFCCD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7CB74D9D" w14:textId="77777777" w:rsidTr="00E8401D">
        <w:tc>
          <w:tcPr>
            <w:tcW w:w="2617" w:type="dxa"/>
          </w:tcPr>
          <w:p w14:paraId="72AB7F02" w14:textId="77777777" w:rsidR="006B193E" w:rsidRPr="00352D36" w:rsidRDefault="006B193E" w:rsidP="00E8401D">
            <w:pPr>
              <w:spacing w:before="20" w:after="20"/>
              <w:ind w:left="152"/>
              <w:rPr>
                <w:sz w:val="20"/>
                <w:szCs w:val="20"/>
                <w:vertAlign w:val="superscript"/>
              </w:rPr>
            </w:pPr>
            <w:r w:rsidRPr="00352D36">
              <w:rPr>
                <w:sz w:val="20"/>
                <w:szCs w:val="20"/>
              </w:rPr>
              <w:t>Ye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38345C1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352D3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4BBD118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1) </w:t>
            </w:r>
          </w:p>
        </w:tc>
        <w:tc>
          <w:tcPr>
            <w:tcW w:w="566" w:type="dxa"/>
          </w:tcPr>
          <w:p w14:paraId="2F57477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425D294C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Behavioral specialist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B0621A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0544C8E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1)</w:t>
            </w:r>
          </w:p>
        </w:tc>
        <w:tc>
          <w:tcPr>
            <w:tcW w:w="595" w:type="dxa"/>
          </w:tcPr>
          <w:p w14:paraId="3ADAF35F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1FC57528" w14:textId="77777777" w:rsidTr="00E8401D">
        <w:tc>
          <w:tcPr>
            <w:tcW w:w="2617" w:type="dxa"/>
          </w:tcPr>
          <w:p w14:paraId="1F297287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ossible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41B6D80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7B4493C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)</w:t>
            </w:r>
          </w:p>
        </w:tc>
        <w:tc>
          <w:tcPr>
            <w:tcW w:w="566" w:type="dxa"/>
          </w:tcPr>
          <w:p w14:paraId="10E60FB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64F4970C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proofErr w:type="gramStart"/>
            <w:r w:rsidRPr="00352D36">
              <w:rPr>
                <w:sz w:val="20"/>
                <w:szCs w:val="20"/>
              </w:rPr>
              <w:t>Other</w:t>
            </w:r>
            <w:proofErr w:type="gramEnd"/>
            <w:r w:rsidRPr="00352D36">
              <w:rPr>
                <w:sz w:val="20"/>
                <w:szCs w:val="20"/>
              </w:rPr>
              <w:t xml:space="preserve"> specialist provider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16538579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2 (2)</w:t>
            </w:r>
          </w:p>
        </w:tc>
        <w:tc>
          <w:tcPr>
            <w:tcW w:w="1141" w:type="dxa"/>
          </w:tcPr>
          <w:p w14:paraId="1D342BD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595" w:type="dxa"/>
          </w:tcPr>
          <w:p w14:paraId="758238AF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6FE62D20" w14:textId="77777777" w:rsidTr="00E8401D">
        <w:tc>
          <w:tcPr>
            <w:tcW w:w="2617" w:type="dxa"/>
          </w:tcPr>
          <w:p w14:paraId="752C4270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ot reported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3DFDCAC2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4C5848E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2)</w:t>
            </w:r>
          </w:p>
        </w:tc>
        <w:tc>
          <w:tcPr>
            <w:tcW w:w="566" w:type="dxa"/>
          </w:tcPr>
          <w:p w14:paraId="71F25468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789D0F57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Peer 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3C627CA9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2955233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42346A7E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0FFD8CDE" w14:textId="77777777" w:rsidTr="00E8401D">
        <w:trPr>
          <w:trHeight w:val="80"/>
        </w:trPr>
        <w:tc>
          <w:tcPr>
            <w:tcW w:w="2617" w:type="dxa"/>
          </w:tcPr>
          <w:p w14:paraId="6C5E1E28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Intention-to-treat analysi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71B7D658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3"/>
          </w:tcPr>
          <w:p w14:paraId="34A6EAE0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028D656D" w14:textId="77777777" w:rsidR="006B193E" w:rsidRPr="00C323B5" w:rsidRDefault="006B193E" w:rsidP="00E8401D">
            <w:pPr>
              <w:spacing w:before="20" w:after="20"/>
              <w:rPr>
                <w:sz w:val="16"/>
                <w:szCs w:val="16"/>
              </w:rPr>
            </w:pPr>
            <w:r w:rsidRPr="00C323B5">
              <w:rPr>
                <w:sz w:val="16"/>
                <w:szCs w:val="16"/>
              </w:rPr>
              <w:t>= .08</w:t>
            </w:r>
          </w:p>
        </w:tc>
        <w:tc>
          <w:tcPr>
            <w:tcW w:w="3124" w:type="dxa"/>
          </w:tcPr>
          <w:p w14:paraId="0578B61B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Graduate student/traine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2EEE36F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2197D79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595" w:type="dxa"/>
          </w:tcPr>
          <w:p w14:paraId="5936378A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:rsidDel="00662F4E" w14:paraId="4C738F16" w14:textId="77777777" w:rsidTr="00E8401D">
        <w:tc>
          <w:tcPr>
            <w:tcW w:w="2617" w:type="dxa"/>
          </w:tcPr>
          <w:p w14:paraId="0D11CB10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Ye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7EA7D0F1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0707AD3B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8)</w:t>
            </w:r>
          </w:p>
        </w:tc>
        <w:tc>
          <w:tcPr>
            <w:tcW w:w="566" w:type="dxa"/>
          </w:tcPr>
          <w:p w14:paraId="4C8D77B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6A35912C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gramStart"/>
            <w:r w:rsidRPr="00352D36">
              <w:rPr>
                <w:sz w:val="20"/>
                <w:szCs w:val="20"/>
              </w:rPr>
              <w:t>Other</w:t>
            </w:r>
            <w:proofErr w:type="gramEnd"/>
            <w:r w:rsidRPr="00352D36">
              <w:rPr>
                <w:sz w:val="20"/>
                <w:szCs w:val="20"/>
              </w:rPr>
              <w:t xml:space="preserve"> provider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240F36F4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76BBECAE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(7) </w:t>
            </w:r>
          </w:p>
        </w:tc>
        <w:tc>
          <w:tcPr>
            <w:tcW w:w="595" w:type="dxa"/>
          </w:tcPr>
          <w:p w14:paraId="2273B856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:rsidDel="00662F4E" w14:paraId="59AA8944" w14:textId="77777777" w:rsidTr="00E8401D">
        <w:tc>
          <w:tcPr>
            <w:tcW w:w="2617" w:type="dxa"/>
          </w:tcPr>
          <w:p w14:paraId="084522A7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ossible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5F4F041C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755D7CC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8)</w:t>
            </w:r>
          </w:p>
        </w:tc>
        <w:tc>
          <w:tcPr>
            <w:tcW w:w="566" w:type="dxa"/>
          </w:tcPr>
          <w:p w14:paraId="1E892A5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F297D02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45AD7ACF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2B4D432C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4E16BF02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:rsidDel="00662F4E" w14:paraId="02B226BC" w14:textId="77777777" w:rsidTr="00E8401D">
        <w:tc>
          <w:tcPr>
            <w:tcW w:w="2617" w:type="dxa"/>
          </w:tcPr>
          <w:p w14:paraId="7E60D1DD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o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35FF528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734CF2B1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)</w:t>
            </w:r>
          </w:p>
        </w:tc>
        <w:tc>
          <w:tcPr>
            <w:tcW w:w="566" w:type="dxa"/>
          </w:tcPr>
          <w:p w14:paraId="6A077778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3B7F2A82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188E96FE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314358FA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7FB94C54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:rsidDel="00662F4E" w14:paraId="57776492" w14:textId="77777777" w:rsidTr="00E8401D">
        <w:tc>
          <w:tcPr>
            <w:tcW w:w="2617" w:type="dxa"/>
          </w:tcPr>
          <w:p w14:paraId="0784A349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CONSORT diagram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0678E8B7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3"/>
          </w:tcPr>
          <w:p w14:paraId="678459A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5B6F906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62033EE4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3190A69E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1554C38F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6FDEF55A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:rsidDel="00662F4E" w14:paraId="21C24B17" w14:textId="77777777" w:rsidTr="00E8401D">
        <w:tc>
          <w:tcPr>
            <w:tcW w:w="2617" w:type="dxa"/>
          </w:tcPr>
          <w:p w14:paraId="1A5A1E04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Ye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0E3E454A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05F4E674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26)</w:t>
            </w:r>
          </w:p>
        </w:tc>
        <w:tc>
          <w:tcPr>
            <w:tcW w:w="566" w:type="dxa"/>
          </w:tcPr>
          <w:p w14:paraId="1F3996F5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7F60EBEC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4447C268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0FF9EB6C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01C94755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:rsidDel="00662F4E" w14:paraId="3F767357" w14:textId="77777777" w:rsidTr="00E8401D">
        <w:tc>
          <w:tcPr>
            <w:tcW w:w="2617" w:type="dxa"/>
          </w:tcPr>
          <w:p w14:paraId="35C78893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o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2CF4A5E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2564BF4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)</w:t>
            </w:r>
          </w:p>
        </w:tc>
        <w:tc>
          <w:tcPr>
            <w:tcW w:w="566" w:type="dxa"/>
          </w:tcPr>
          <w:p w14:paraId="250A08EA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D04CCDB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C33AADA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352E3700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4900D19E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7B4A6E54" w14:textId="77777777" w:rsidTr="00E8401D">
        <w:tc>
          <w:tcPr>
            <w:tcW w:w="2617" w:type="dxa"/>
            <w:vAlign w:val="bottom"/>
          </w:tcPr>
          <w:p w14:paraId="3E339B62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tudy and design characteristics</w:t>
            </w:r>
          </w:p>
        </w:tc>
        <w:tc>
          <w:tcPr>
            <w:tcW w:w="2375" w:type="dxa"/>
            <w:gridSpan w:val="4"/>
            <w:tcMar>
              <w:left w:w="0" w:type="dxa"/>
              <w:right w:w="0" w:type="dxa"/>
            </w:tcMar>
            <w:vAlign w:val="bottom"/>
          </w:tcPr>
          <w:p w14:paraId="5CDCE314" w14:textId="77777777" w:rsidR="006B193E" w:rsidRPr="00352D36" w:rsidRDefault="006B193E" w:rsidP="00E8401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% (</w:t>
            </w:r>
            <w:r w:rsidRPr="00352D36">
              <w:rPr>
                <w:i/>
                <w:iCs/>
                <w:sz w:val="20"/>
                <w:szCs w:val="20"/>
              </w:rPr>
              <w:t>n</w:t>
            </w:r>
            <w:r w:rsidRPr="00352D36">
              <w:rPr>
                <w:rFonts w:eastAsiaTheme="minorEastAsia"/>
                <w:sz w:val="20"/>
                <w:szCs w:val="20"/>
              </w:rPr>
              <w:t xml:space="preserve">) </w:t>
            </w:r>
            <w:r w:rsidRPr="00352D36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dxa"/>
            <w:vAlign w:val="bottom"/>
          </w:tcPr>
          <w:p w14:paraId="2100665C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  <w:vAlign w:val="bottom"/>
          </w:tcPr>
          <w:p w14:paraId="2763A71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rovider characteristics</w:t>
            </w:r>
          </w:p>
        </w:tc>
        <w:tc>
          <w:tcPr>
            <w:tcW w:w="2243" w:type="dxa"/>
            <w:gridSpan w:val="2"/>
            <w:tcMar>
              <w:left w:w="0" w:type="dxa"/>
              <w:right w:w="0" w:type="dxa"/>
            </w:tcMar>
            <w:vAlign w:val="bottom"/>
          </w:tcPr>
          <w:p w14:paraId="350D3A9A" w14:textId="77777777" w:rsidR="006B193E" w:rsidRPr="00352D36" w:rsidRDefault="006B193E" w:rsidP="00E8401D">
            <w:pPr>
              <w:spacing w:before="20" w:after="20"/>
              <w:jc w:val="center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% (</w:t>
            </w:r>
            <w:r w:rsidRPr="00352D36">
              <w:rPr>
                <w:i/>
                <w:iCs/>
                <w:sz w:val="20"/>
                <w:szCs w:val="20"/>
              </w:rPr>
              <w:t>n</w:t>
            </w:r>
            <w:r w:rsidRPr="00352D36">
              <w:rPr>
                <w:sz w:val="20"/>
                <w:szCs w:val="20"/>
              </w:rPr>
              <w:t xml:space="preserve">) </w:t>
            </w:r>
            <w:r w:rsidRPr="00352D36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" w:type="dxa"/>
          </w:tcPr>
          <w:p w14:paraId="578DF059" w14:textId="77777777" w:rsidR="006B193E" w:rsidRPr="00352D36" w:rsidRDefault="006B193E" w:rsidP="00E8401D">
            <w:pPr>
              <w:spacing w:before="20" w:after="20"/>
              <w:jc w:val="center"/>
              <w:rPr>
                <w:sz w:val="20"/>
                <w:szCs w:val="20"/>
              </w:rPr>
            </w:pPr>
          </w:p>
        </w:tc>
      </w:tr>
      <w:tr w:rsidR="006B193E" w:rsidRPr="00352D36" w:rsidDel="00662F4E" w14:paraId="58D7CD17" w14:textId="77777777" w:rsidTr="00E8401D">
        <w:tc>
          <w:tcPr>
            <w:tcW w:w="2617" w:type="dxa"/>
          </w:tcPr>
          <w:p w14:paraId="71779136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Overall risk of bias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30AB8D6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3"/>
          </w:tcPr>
          <w:p w14:paraId="1D6192BB" w14:textId="77777777" w:rsidR="006B193E" w:rsidRPr="002715CB" w:rsidRDefault="006B193E" w:rsidP="00E8401D">
            <w:pPr>
              <w:spacing w:before="20" w:after="20"/>
              <w:rPr>
                <w:sz w:val="16"/>
                <w:szCs w:val="16"/>
              </w:rPr>
            </w:pPr>
          </w:p>
        </w:tc>
        <w:tc>
          <w:tcPr>
            <w:tcW w:w="566" w:type="dxa"/>
          </w:tcPr>
          <w:p w14:paraId="4346D11F" w14:textId="77777777" w:rsidR="006B193E" w:rsidRPr="002715CB" w:rsidRDefault="006B193E" w:rsidP="00E8401D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2715CB">
              <w:rPr>
                <w:sz w:val="16"/>
                <w:szCs w:val="16"/>
              </w:rPr>
              <w:t xml:space="preserve"> .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3124" w:type="dxa"/>
          </w:tcPr>
          <w:p w14:paraId="0ED16D27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 xml:space="preserve">Provider profession </w:t>
            </w:r>
            <w:r w:rsidRPr="00352D3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1355314F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65169C2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3C530AF2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</w:tr>
      <w:tr w:rsidR="006B193E" w:rsidRPr="00352D36" w14:paraId="5DA1B6F8" w14:textId="77777777" w:rsidTr="00E8401D">
        <w:tc>
          <w:tcPr>
            <w:tcW w:w="2617" w:type="dxa"/>
          </w:tcPr>
          <w:p w14:paraId="69E3C9C3" w14:textId="77777777" w:rsidR="006B193E" w:rsidRPr="00352D36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Unclear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2C038F2" w14:textId="77777777" w:rsidR="006B193E" w:rsidRPr="00352D36" w:rsidDel="00F16C8C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1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03558677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26)</w:t>
            </w:r>
          </w:p>
        </w:tc>
        <w:tc>
          <w:tcPr>
            <w:tcW w:w="566" w:type="dxa"/>
          </w:tcPr>
          <w:p w14:paraId="031441F3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3B32BC07" w14:textId="77777777" w:rsidR="006B193E" w:rsidRPr="00352D36" w:rsidDel="00662F4E" w:rsidRDefault="006B193E" w:rsidP="00E8401D">
            <w:pPr>
              <w:spacing w:before="20" w:after="2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Medical doctor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24642D97" w14:textId="77777777" w:rsidR="006B193E" w:rsidRPr="00352D36" w:rsidDel="00662F4E" w:rsidRDefault="006B193E" w:rsidP="00E8401D">
            <w:pPr>
              <w:spacing w:before="20" w:after="2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352D3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0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3235CA8E" w14:textId="77777777" w:rsidR="006B193E" w:rsidRPr="00352D36" w:rsidRDefault="006B193E" w:rsidP="00E8401D">
            <w:pPr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6)</w:t>
            </w:r>
          </w:p>
        </w:tc>
        <w:tc>
          <w:tcPr>
            <w:tcW w:w="595" w:type="dxa"/>
          </w:tcPr>
          <w:p w14:paraId="54A8751D" w14:textId="77777777" w:rsidR="006B193E" w:rsidRDefault="006B193E" w:rsidP="00E8401D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B193E" w:rsidRPr="00352D36" w14:paraId="48DD28C2" w14:textId="77777777" w:rsidTr="00E8401D">
        <w:tc>
          <w:tcPr>
            <w:tcW w:w="2617" w:type="dxa"/>
          </w:tcPr>
          <w:p w14:paraId="1FF53557" w14:textId="77777777" w:rsidR="006B193E" w:rsidRPr="00352D36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High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D0C1E01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352D36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74E7C634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)</w:t>
            </w:r>
          </w:p>
        </w:tc>
        <w:tc>
          <w:tcPr>
            <w:tcW w:w="566" w:type="dxa"/>
          </w:tcPr>
          <w:p w14:paraId="7AABC1C8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2A361077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hysician’s assistant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772273FA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1 (1)</w:t>
            </w:r>
          </w:p>
        </w:tc>
        <w:tc>
          <w:tcPr>
            <w:tcW w:w="1141" w:type="dxa"/>
          </w:tcPr>
          <w:p w14:paraId="7FC83A59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595" w:type="dxa"/>
          </w:tcPr>
          <w:p w14:paraId="3F736457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14:paraId="5577C2B1" w14:textId="77777777" w:rsidTr="00E8401D">
        <w:tc>
          <w:tcPr>
            <w:tcW w:w="2617" w:type="dxa"/>
            <w:vAlign w:val="bottom"/>
          </w:tcPr>
          <w:p w14:paraId="67717B6F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articipant characteristics</w:t>
            </w:r>
          </w:p>
        </w:tc>
        <w:tc>
          <w:tcPr>
            <w:tcW w:w="2375" w:type="dxa"/>
            <w:gridSpan w:val="4"/>
            <w:tcMar>
              <w:left w:w="0" w:type="dxa"/>
              <w:right w:w="0" w:type="dxa"/>
            </w:tcMar>
            <w:vAlign w:val="bottom"/>
          </w:tcPr>
          <w:p w14:paraId="07992CD1" w14:textId="77777777" w:rsidR="006B193E" w:rsidRPr="00352D36" w:rsidRDefault="006B193E" w:rsidP="00E8401D">
            <w:pPr>
              <w:spacing w:before="20" w:after="40"/>
              <w:jc w:val="center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 xml:space="preserve">M </w:t>
            </w:r>
            <w:r w:rsidRPr="00352D36">
              <w:rPr>
                <w:sz w:val="20"/>
                <w:szCs w:val="20"/>
              </w:rPr>
              <w:t>(</w:t>
            </w:r>
            <w:r w:rsidRPr="00352D36">
              <w:rPr>
                <w:i/>
                <w:iCs/>
                <w:sz w:val="20"/>
                <w:szCs w:val="20"/>
              </w:rPr>
              <w:t>SD</w:t>
            </w:r>
            <w:r w:rsidRPr="00352D36">
              <w:rPr>
                <w:sz w:val="20"/>
                <w:szCs w:val="20"/>
              </w:rPr>
              <w:t xml:space="preserve">) </w:t>
            </w:r>
            <w:r w:rsidRPr="00864C5F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66" w:type="dxa"/>
          </w:tcPr>
          <w:p w14:paraId="1A58F916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3124" w:type="dxa"/>
          </w:tcPr>
          <w:p w14:paraId="62588C71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Nurse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7A10C7E1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352D3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70D0F41A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1B3182E8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14:paraId="45109400" w14:textId="77777777" w:rsidTr="00E8401D">
        <w:tc>
          <w:tcPr>
            <w:tcW w:w="2617" w:type="dxa"/>
          </w:tcPr>
          <w:p w14:paraId="6E74D3EB" w14:textId="77777777" w:rsidR="006B193E" w:rsidRPr="00024325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 xml:space="preserve">Average age </w:t>
            </w:r>
            <w:r w:rsidRPr="0002432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2F2D37D" w14:textId="77777777" w:rsidR="006B193E" w:rsidRPr="00024325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36.2 (12.8)</w:t>
            </w:r>
          </w:p>
        </w:tc>
        <w:tc>
          <w:tcPr>
            <w:tcW w:w="1274" w:type="dxa"/>
            <w:gridSpan w:val="3"/>
          </w:tcPr>
          <w:p w14:paraId="08A8124B" w14:textId="77777777" w:rsidR="006B193E" w:rsidRPr="00024325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32.6 (13.5)</w:t>
            </w:r>
          </w:p>
        </w:tc>
        <w:tc>
          <w:tcPr>
            <w:tcW w:w="566" w:type="dxa"/>
          </w:tcPr>
          <w:p w14:paraId="32D27D58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501F785A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proofErr w:type="gramStart"/>
            <w:r w:rsidRPr="00352D36">
              <w:rPr>
                <w:sz w:val="20"/>
                <w:szCs w:val="20"/>
              </w:rPr>
              <w:t>Other</w:t>
            </w:r>
            <w:proofErr w:type="gramEnd"/>
            <w:r w:rsidRPr="00352D36">
              <w:rPr>
                <w:sz w:val="20"/>
                <w:szCs w:val="20"/>
              </w:rPr>
              <w:t xml:space="preserve"> medical specialist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6258F74D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0A142050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595" w:type="dxa"/>
          </w:tcPr>
          <w:p w14:paraId="412860A6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14:paraId="2CF57BA7" w14:textId="77777777" w:rsidTr="00E8401D">
        <w:tc>
          <w:tcPr>
            <w:tcW w:w="2617" w:type="dxa"/>
          </w:tcPr>
          <w:p w14:paraId="280A99B8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ample age group, % (</w:t>
            </w:r>
            <w:r w:rsidRPr="00352D36">
              <w:rPr>
                <w:i/>
                <w:iCs/>
                <w:sz w:val="20"/>
                <w:szCs w:val="20"/>
              </w:rPr>
              <w:t>n</w:t>
            </w:r>
            <w:r w:rsidRPr="00352D36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39B7F9E4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3"/>
          </w:tcPr>
          <w:p w14:paraId="61FA75B2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66" w:type="dxa"/>
          </w:tcPr>
          <w:p w14:paraId="60820DA5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785266ED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Psychologist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C439932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1858D9D3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)</w:t>
            </w:r>
          </w:p>
        </w:tc>
        <w:tc>
          <w:tcPr>
            <w:tcW w:w="595" w:type="dxa"/>
          </w:tcPr>
          <w:p w14:paraId="23A93225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14:paraId="62428604" w14:textId="77777777" w:rsidTr="00E8401D">
        <w:tc>
          <w:tcPr>
            <w:tcW w:w="2617" w:type="dxa"/>
          </w:tcPr>
          <w:p w14:paraId="609570B6" w14:textId="77777777" w:rsidR="006B193E" w:rsidRPr="00352D36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Adolescent/young adult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011D50D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272732E2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9)</w:t>
            </w:r>
          </w:p>
        </w:tc>
        <w:tc>
          <w:tcPr>
            <w:tcW w:w="566" w:type="dxa"/>
          </w:tcPr>
          <w:p w14:paraId="25D7D5CE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6432012C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Social worker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6D63DDCE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2B412C76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)</w:t>
            </w:r>
          </w:p>
        </w:tc>
        <w:tc>
          <w:tcPr>
            <w:tcW w:w="595" w:type="dxa"/>
          </w:tcPr>
          <w:p w14:paraId="7E5371D2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14:paraId="190F955F" w14:textId="77777777" w:rsidTr="00E8401D">
        <w:tc>
          <w:tcPr>
            <w:tcW w:w="2617" w:type="dxa"/>
          </w:tcPr>
          <w:p w14:paraId="2D1C23B1" w14:textId="77777777" w:rsidR="006B193E" w:rsidRPr="00352D36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Mixed or adult only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2B9207C8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  <w:r w:rsidRPr="00352D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274" w:type="dxa"/>
            <w:gridSpan w:val="3"/>
          </w:tcPr>
          <w:p w14:paraId="1C414C44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 (20)</w:t>
            </w:r>
          </w:p>
        </w:tc>
        <w:tc>
          <w:tcPr>
            <w:tcW w:w="566" w:type="dxa"/>
          </w:tcPr>
          <w:p w14:paraId="1017808F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70AB95BC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Other behavioral health specialist</w:t>
            </w: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019C3873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52D3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352D3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352D36">
              <w:rPr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612E3DA9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3)</w:t>
            </w:r>
          </w:p>
        </w:tc>
        <w:tc>
          <w:tcPr>
            <w:tcW w:w="595" w:type="dxa"/>
          </w:tcPr>
          <w:p w14:paraId="46006AD7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0A13BF14" w14:textId="77777777" w:rsidTr="00E8401D">
        <w:tc>
          <w:tcPr>
            <w:tcW w:w="2617" w:type="dxa"/>
          </w:tcPr>
          <w:p w14:paraId="05E21A22" w14:textId="77777777" w:rsidR="006B193E" w:rsidRPr="00024325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 xml:space="preserve">Percent female composition </w:t>
            </w:r>
            <w:r w:rsidRPr="0002432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4E113BCE" w14:textId="77777777" w:rsidR="006B193E" w:rsidRPr="00024325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>37.3 (22.1)</w:t>
            </w:r>
          </w:p>
        </w:tc>
        <w:tc>
          <w:tcPr>
            <w:tcW w:w="1274" w:type="dxa"/>
            <w:gridSpan w:val="3"/>
          </w:tcPr>
          <w:p w14:paraId="0630232F" w14:textId="77777777" w:rsidR="006B193E" w:rsidRPr="00024325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024325">
              <w:rPr>
                <w:sz w:val="20"/>
                <w:szCs w:val="20"/>
              </w:rPr>
              <w:t xml:space="preserve">42.4 (19.7) </w:t>
            </w:r>
          </w:p>
        </w:tc>
        <w:tc>
          <w:tcPr>
            <w:tcW w:w="566" w:type="dxa"/>
          </w:tcPr>
          <w:p w14:paraId="7FC27147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gt;</w:t>
            </w:r>
            <w:r w:rsidRPr="005A6607">
              <w:rPr>
                <w:sz w:val="16"/>
                <w:szCs w:val="16"/>
              </w:rPr>
              <w:t xml:space="preserve"> .05</w:t>
            </w:r>
          </w:p>
        </w:tc>
        <w:tc>
          <w:tcPr>
            <w:tcW w:w="3124" w:type="dxa"/>
          </w:tcPr>
          <w:p w14:paraId="61809B44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1DD15DE4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040BB3AC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4FF877AB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2F6081F7" w14:textId="77777777" w:rsidTr="00E8401D">
        <w:tc>
          <w:tcPr>
            <w:tcW w:w="2617" w:type="dxa"/>
            <w:tcBorders>
              <w:bottom w:val="single" w:sz="4" w:space="0" w:color="auto"/>
            </w:tcBorders>
          </w:tcPr>
          <w:p w14:paraId="32962195" w14:textId="77777777" w:rsidR="006B193E" w:rsidRDefault="006B193E" w:rsidP="00E8401D">
            <w:pPr>
              <w:spacing w:before="20" w:after="40"/>
              <w:rPr>
                <w:b/>
                <w:bCs/>
                <w:sz w:val="20"/>
                <w:szCs w:val="20"/>
              </w:rPr>
            </w:pPr>
          </w:p>
          <w:p w14:paraId="44931743" w14:textId="77777777" w:rsidR="006B193E" w:rsidRDefault="006B193E" w:rsidP="00E8401D">
            <w:pPr>
              <w:spacing w:before="20" w:after="40"/>
              <w:rPr>
                <w:b/>
                <w:bCs/>
                <w:sz w:val="20"/>
                <w:szCs w:val="20"/>
              </w:rPr>
            </w:pPr>
          </w:p>
          <w:p w14:paraId="59F03FC7" w14:textId="77777777" w:rsidR="006B193E" w:rsidRDefault="006B193E" w:rsidP="00E8401D">
            <w:pPr>
              <w:spacing w:before="20" w:after="40"/>
              <w:rPr>
                <w:b/>
                <w:bCs/>
                <w:sz w:val="20"/>
                <w:szCs w:val="20"/>
              </w:rPr>
            </w:pPr>
          </w:p>
          <w:p w14:paraId="70CB9858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385FE9">
              <w:rPr>
                <w:b/>
                <w:bCs/>
                <w:sz w:val="20"/>
                <w:szCs w:val="20"/>
              </w:rPr>
              <w:t>Table 1, cont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A06D1E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3"/>
            <w:tcBorders>
              <w:bottom w:val="single" w:sz="4" w:space="0" w:color="auto"/>
            </w:tcBorders>
          </w:tcPr>
          <w:p w14:paraId="1E86E933" w14:textId="77777777" w:rsidR="006B193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8AD0013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5FE8BBBB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76E52C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242CCEF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47BCC1B8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5E5CBE82" w14:textId="77777777" w:rsidTr="00E8401D">
        <w:tc>
          <w:tcPr>
            <w:tcW w:w="2617" w:type="dxa"/>
            <w:tcBorders>
              <w:top w:val="single" w:sz="4" w:space="0" w:color="auto"/>
            </w:tcBorders>
          </w:tcPr>
          <w:p w14:paraId="2466BD92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 xml:space="preserve">Race/ethnicity composition </w:t>
            </w:r>
            <w:r w:rsidRPr="009D507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4833F8A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274" w:type="dxa"/>
            <w:gridSpan w:val="3"/>
            <w:tcBorders>
              <w:top w:val="single" w:sz="4" w:space="0" w:color="auto"/>
            </w:tcBorders>
          </w:tcPr>
          <w:p w14:paraId="0A295F23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033788F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5A6607">
              <w:rPr>
                <w:sz w:val="16"/>
                <w:szCs w:val="16"/>
              </w:rPr>
              <w:t>&lt; .05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01A504A8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2B05A81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28CC68E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5DAA03B2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44ADB92F" w14:textId="77777777" w:rsidTr="00E8401D">
        <w:tc>
          <w:tcPr>
            <w:tcW w:w="2617" w:type="dxa"/>
          </w:tcPr>
          <w:p w14:paraId="27056688" w14:textId="77777777" w:rsidR="006B193E" w:rsidRPr="009D507F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 xml:space="preserve">Percent Asian 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53B3910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12.8 (29.3)</w:t>
            </w:r>
          </w:p>
        </w:tc>
        <w:tc>
          <w:tcPr>
            <w:tcW w:w="1274" w:type="dxa"/>
            <w:gridSpan w:val="3"/>
          </w:tcPr>
          <w:p w14:paraId="1C08E37F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18.3 (40.0)</w:t>
            </w:r>
          </w:p>
        </w:tc>
        <w:tc>
          <w:tcPr>
            <w:tcW w:w="566" w:type="dxa"/>
          </w:tcPr>
          <w:p w14:paraId="1C0C39F5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1C183609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67DDBC6D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092948A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52593E09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093C33D9" w14:textId="77777777" w:rsidTr="00E8401D">
        <w:tc>
          <w:tcPr>
            <w:tcW w:w="2617" w:type="dxa"/>
          </w:tcPr>
          <w:p w14:paraId="57A618B7" w14:textId="77777777" w:rsidR="006B193E" w:rsidRPr="009D507F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Percent Black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1A0EF9C0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9D507F">
              <w:rPr>
                <w:sz w:val="20"/>
                <w:szCs w:val="20"/>
              </w:rPr>
              <w:t>.2 (26.1)</w:t>
            </w:r>
          </w:p>
        </w:tc>
        <w:tc>
          <w:tcPr>
            <w:tcW w:w="1274" w:type="dxa"/>
            <w:gridSpan w:val="3"/>
          </w:tcPr>
          <w:p w14:paraId="4B900959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41.3 (27.9)</w:t>
            </w:r>
          </w:p>
        </w:tc>
        <w:tc>
          <w:tcPr>
            <w:tcW w:w="566" w:type="dxa"/>
          </w:tcPr>
          <w:p w14:paraId="6FC389EC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3B8F26D5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7DD19C35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6D628D7E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78DB1EDE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1E99B2E1" w14:textId="77777777" w:rsidTr="00E8401D">
        <w:tc>
          <w:tcPr>
            <w:tcW w:w="2617" w:type="dxa"/>
          </w:tcPr>
          <w:p w14:paraId="659DAF6C" w14:textId="77777777" w:rsidR="006B193E" w:rsidRPr="009D507F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Percent Latinx</w:t>
            </w:r>
          </w:p>
        </w:tc>
        <w:tc>
          <w:tcPr>
            <w:tcW w:w="1101" w:type="dxa"/>
            <w:tcMar>
              <w:left w:w="0" w:type="dxa"/>
              <w:right w:w="0" w:type="dxa"/>
            </w:tcMar>
          </w:tcPr>
          <w:p w14:paraId="6D5FA6C9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9D507F">
              <w:rPr>
                <w:sz w:val="20"/>
                <w:szCs w:val="20"/>
              </w:rPr>
              <w:t>.9 (26.2)</w:t>
            </w:r>
          </w:p>
        </w:tc>
        <w:tc>
          <w:tcPr>
            <w:tcW w:w="1274" w:type="dxa"/>
            <w:gridSpan w:val="3"/>
          </w:tcPr>
          <w:p w14:paraId="098E6416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38.2 (34.3)</w:t>
            </w:r>
          </w:p>
        </w:tc>
        <w:tc>
          <w:tcPr>
            <w:tcW w:w="566" w:type="dxa"/>
          </w:tcPr>
          <w:p w14:paraId="36A2453C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</w:tcPr>
          <w:p w14:paraId="0A46CCD7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Mar>
              <w:left w:w="0" w:type="dxa"/>
              <w:right w:w="0" w:type="dxa"/>
            </w:tcMar>
          </w:tcPr>
          <w:p w14:paraId="592D16DE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31D3166B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0A0FE390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:rsidDel="00662F4E" w14:paraId="67226DB7" w14:textId="77777777" w:rsidTr="00E8401D">
        <w:tc>
          <w:tcPr>
            <w:tcW w:w="2617" w:type="dxa"/>
            <w:tcBorders>
              <w:bottom w:val="single" w:sz="4" w:space="0" w:color="auto"/>
            </w:tcBorders>
          </w:tcPr>
          <w:p w14:paraId="0970119F" w14:textId="77777777" w:rsidR="006B193E" w:rsidRPr="009D507F" w:rsidRDefault="006B193E" w:rsidP="00E8401D">
            <w:pPr>
              <w:spacing w:before="20" w:after="40"/>
              <w:ind w:left="144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Percent White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60B6DD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53.8 (29.5)</w:t>
            </w:r>
          </w:p>
        </w:tc>
        <w:tc>
          <w:tcPr>
            <w:tcW w:w="1274" w:type="dxa"/>
            <w:gridSpan w:val="3"/>
            <w:tcBorders>
              <w:bottom w:val="single" w:sz="4" w:space="0" w:color="auto"/>
            </w:tcBorders>
          </w:tcPr>
          <w:p w14:paraId="3853F54E" w14:textId="77777777" w:rsidR="006B193E" w:rsidRPr="009D507F" w:rsidRDefault="006B193E" w:rsidP="00E8401D">
            <w:pPr>
              <w:spacing w:before="20" w:after="40"/>
              <w:rPr>
                <w:sz w:val="20"/>
                <w:szCs w:val="20"/>
              </w:rPr>
            </w:pPr>
            <w:r w:rsidRPr="009D507F">
              <w:rPr>
                <w:sz w:val="20"/>
                <w:szCs w:val="20"/>
              </w:rPr>
              <w:t>41.8 (31.4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7F693F2" w14:textId="77777777" w:rsidR="006B193E" w:rsidRPr="00352D36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19965FE4" w14:textId="77777777" w:rsidR="006B193E" w:rsidRPr="00352D36" w:rsidDel="00662F4E" w:rsidRDefault="006B193E" w:rsidP="00E8401D">
            <w:pPr>
              <w:spacing w:before="20" w:after="40"/>
              <w:ind w:left="158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E9716A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6EB0C333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595" w:type="dxa"/>
          </w:tcPr>
          <w:p w14:paraId="0E3D779D" w14:textId="77777777" w:rsidR="006B193E" w:rsidRPr="00352D36" w:rsidDel="00662F4E" w:rsidRDefault="006B193E" w:rsidP="00E8401D">
            <w:pPr>
              <w:spacing w:before="20" w:after="40"/>
              <w:rPr>
                <w:sz w:val="20"/>
                <w:szCs w:val="20"/>
              </w:rPr>
            </w:pPr>
          </w:p>
        </w:tc>
      </w:tr>
      <w:tr w:rsidR="006B193E" w:rsidRPr="00352D36" w14:paraId="39467546" w14:textId="77777777" w:rsidTr="00E8401D">
        <w:tc>
          <w:tcPr>
            <w:tcW w:w="9784" w:type="dxa"/>
            <w:gridSpan w:val="8"/>
            <w:tcBorders>
              <w:top w:val="single" w:sz="4" w:space="0" w:color="auto"/>
            </w:tcBorders>
          </w:tcPr>
          <w:p w14:paraId="2ED801B7" w14:textId="77777777" w:rsidR="006B193E" w:rsidRPr="002154EF" w:rsidRDefault="006B193E" w:rsidP="00E8401D">
            <w:pPr>
              <w:spacing w:before="40" w:after="20"/>
              <w:rPr>
                <w:sz w:val="20"/>
                <w:szCs w:val="20"/>
              </w:rPr>
            </w:pPr>
            <w:r w:rsidRPr="00352D36">
              <w:rPr>
                <w:i/>
                <w:iCs/>
                <w:sz w:val="20"/>
                <w:szCs w:val="20"/>
              </w:rPr>
              <w:t>Notes. k</w:t>
            </w:r>
            <w:r w:rsidRPr="00352D36">
              <w:rPr>
                <w:sz w:val="20"/>
                <w:szCs w:val="20"/>
              </w:rPr>
              <w:t xml:space="preserve"> = number of studies.</w:t>
            </w:r>
            <w:r>
              <w:rPr>
                <w:sz w:val="20"/>
                <w:szCs w:val="20"/>
              </w:rPr>
              <w:t xml:space="preserve"> </w:t>
            </w:r>
            <w:r w:rsidRPr="008673B0">
              <w:rPr>
                <w:sz w:val="20"/>
                <w:szCs w:val="20"/>
              </w:rPr>
              <w:t>AD</w:t>
            </w:r>
            <w:r>
              <w:rPr>
                <w:sz w:val="20"/>
                <w:szCs w:val="20"/>
              </w:rPr>
              <w:t xml:space="preserve"> = aggregate data. </w:t>
            </w:r>
            <w:r w:rsidRPr="008673B0">
              <w:rPr>
                <w:sz w:val="20"/>
                <w:szCs w:val="20"/>
              </w:rPr>
              <w:t>IP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individual participant data.</w:t>
            </w:r>
            <w:r w:rsidRPr="00352D36">
              <w:rPr>
                <w:i/>
                <w:iCs/>
                <w:sz w:val="20"/>
                <w:szCs w:val="20"/>
              </w:rPr>
              <w:t xml:space="preserve"> </w:t>
            </w:r>
            <w:r w:rsidRPr="00352D36">
              <w:rPr>
                <w:sz w:val="20"/>
                <w:szCs w:val="20"/>
                <w:vertAlign w:val="superscript"/>
              </w:rPr>
              <w:t xml:space="preserve">a </w:t>
            </w:r>
            <w:r w:rsidRPr="00352D36">
              <w:rPr>
                <w:sz w:val="20"/>
                <w:szCs w:val="20"/>
              </w:rPr>
              <w:t xml:space="preserve">Percentages and counts shown unless otherwise indicated. </w:t>
            </w:r>
            <w:r w:rsidRPr="00352D36">
              <w:rPr>
                <w:sz w:val="20"/>
                <w:szCs w:val="20"/>
                <w:vertAlign w:val="superscript"/>
              </w:rPr>
              <w:t>b</w:t>
            </w:r>
            <w:r w:rsidRPr="00352D36">
              <w:rPr>
                <w:sz w:val="20"/>
                <w:szCs w:val="20"/>
              </w:rPr>
              <w:t xml:space="preserve"> Estimates calculated at study level. </w:t>
            </w:r>
            <w:r w:rsidRPr="00352D36">
              <w:rPr>
                <w:sz w:val="20"/>
                <w:szCs w:val="20"/>
                <w:vertAlign w:val="superscript"/>
              </w:rPr>
              <w:t>c</w:t>
            </w:r>
            <w:r w:rsidRPr="00352D36">
              <w:rPr>
                <w:sz w:val="20"/>
                <w:szCs w:val="20"/>
              </w:rPr>
              <w:t xml:space="preserve"> Estimates calculated at intervention or comparison group level, as appropriate. </w:t>
            </w:r>
            <w:r w:rsidRPr="00352D36">
              <w:rPr>
                <w:sz w:val="20"/>
                <w:szCs w:val="20"/>
                <w:vertAlign w:val="superscript"/>
              </w:rPr>
              <w:t>d</w:t>
            </w:r>
            <w:r w:rsidRPr="00352D36">
              <w:rPr>
                <w:sz w:val="20"/>
                <w:szCs w:val="20"/>
              </w:rPr>
              <w:t xml:space="preserve"> Number (No.) of boosters calculated only among studies delivering boosters; one study (Córdoba et al., 1998) provided a variable number of boosters and is not included in estimates. </w:t>
            </w:r>
            <w:r w:rsidRPr="0001351C">
              <w:rPr>
                <w:sz w:val="20"/>
                <w:szCs w:val="20"/>
                <w:vertAlign w:val="superscript"/>
              </w:rPr>
              <w:t>e</w:t>
            </w:r>
            <w:r w:rsidRPr="00352D36">
              <w:rPr>
                <w:sz w:val="20"/>
                <w:szCs w:val="20"/>
              </w:rPr>
              <w:t xml:space="preserve"> Interventions could use multiple components; percentages reflect proportion of all intervention groups using each component. </w:t>
            </w:r>
            <w:r w:rsidRPr="00456ADD">
              <w:rPr>
                <w:sz w:val="20"/>
                <w:szCs w:val="20"/>
                <w:vertAlign w:val="superscript"/>
              </w:rPr>
              <w:t>f</w:t>
            </w:r>
            <w:r w:rsidRPr="00352D36">
              <w:rPr>
                <w:sz w:val="20"/>
                <w:szCs w:val="20"/>
              </w:rPr>
              <w:t xml:space="preserve"> Means and standard deviations shown unless otherwise indicated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 xml:space="preserve"> chi-square or </w:t>
            </w:r>
            <w:r>
              <w:rPr>
                <w:i/>
                <w:iCs/>
                <w:sz w:val="20"/>
                <w:szCs w:val="20"/>
              </w:rPr>
              <w:t>t</w:t>
            </w:r>
            <w:r>
              <w:rPr>
                <w:i/>
                <w:iCs/>
                <w:sz w:val="20"/>
                <w:szCs w:val="20"/>
              </w:rPr>
              <w:softHyphen/>
              <w:t>-</w:t>
            </w:r>
            <w:r>
              <w:rPr>
                <w:sz w:val="20"/>
                <w:szCs w:val="20"/>
              </w:rPr>
              <w:t xml:space="preserve">tests used to compare the AD-IPD (those AD studies not included in the IPD meta-analysis) and IPD sample.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-value reflects statistical significance of comparisons, adjusted for multiple comparisons within each outcome domain. </w:t>
            </w:r>
          </w:p>
        </w:tc>
        <w:tc>
          <w:tcPr>
            <w:tcW w:w="1141" w:type="dxa"/>
          </w:tcPr>
          <w:p w14:paraId="2FC6831A" w14:textId="77777777" w:rsidR="006B193E" w:rsidRPr="00352D36" w:rsidRDefault="006B193E" w:rsidP="00E8401D">
            <w:pPr>
              <w:spacing w:before="40" w:after="2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95" w:type="dxa"/>
          </w:tcPr>
          <w:p w14:paraId="6DA04A12" w14:textId="77777777" w:rsidR="006B193E" w:rsidRPr="00352D36" w:rsidRDefault="006B193E" w:rsidP="00E8401D">
            <w:pPr>
              <w:spacing w:before="40" w:after="20"/>
              <w:rPr>
                <w:i/>
                <w:iCs/>
                <w:sz w:val="20"/>
                <w:szCs w:val="20"/>
              </w:rPr>
            </w:pPr>
          </w:p>
        </w:tc>
      </w:tr>
    </w:tbl>
    <w:p w14:paraId="5F0DC516" w14:textId="09F360E1" w:rsidR="00666725" w:rsidRDefault="00666725" w:rsidP="006B193E"/>
    <w:p w14:paraId="58D85D1F" w14:textId="77777777" w:rsidR="00666725" w:rsidRDefault="00666725">
      <w:r>
        <w:br w:type="page"/>
      </w:r>
    </w:p>
    <w:tbl>
      <w:tblPr>
        <w:tblStyle w:val="TableGrid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1165"/>
        <w:gridCol w:w="700"/>
        <w:gridCol w:w="701"/>
        <w:gridCol w:w="701"/>
        <w:gridCol w:w="700"/>
        <w:gridCol w:w="701"/>
        <w:gridCol w:w="701"/>
        <w:gridCol w:w="701"/>
        <w:gridCol w:w="700"/>
        <w:gridCol w:w="701"/>
        <w:gridCol w:w="701"/>
        <w:gridCol w:w="700"/>
        <w:gridCol w:w="701"/>
        <w:gridCol w:w="701"/>
        <w:gridCol w:w="701"/>
      </w:tblGrid>
      <w:tr w:rsidR="00666725" w14:paraId="09B5E8DE" w14:textId="77777777" w:rsidTr="00D64C53">
        <w:tc>
          <w:tcPr>
            <w:tcW w:w="13855" w:type="dxa"/>
            <w:gridSpan w:val="17"/>
            <w:tcBorders>
              <w:bottom w:val="single" w:sz="4" w:space="0" w:color="auto"/>
            </w:tcBorders>
            <w:tcMar>
              <w:left w:w="0" w:type="dxa"/>
              <w:right w:w="72" w:type="dxa"/>
            </w:tcMar>
          </w:tcPr>
          <w:p w14:paraId="3AA7D643" w14:textId="4D838854" w:rsidR="00666725" w:rsidRPr="00666725" w:rsidRDefault="00666725" w:rsidP="00D64C53">
            <w:pPr>
              <w:spacing w:before="12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l Table 16</w:t>
            </w:r>
          </w:p>
          <w:p w14:paraId="33BD8C23" w14:textId="2A9BEB8A" w:rsidR="00666725" w:rsidRPr="007044A0" w:rsidRDefault="00666725" w:rsidP="00D64C53">
            <w:pPr>
              <w:spacing w:before="120" w:after="120"/>
              <w:rPr>
                <w:sz w:val="20"/>
                <w:szCs w:val="20"/>
              </w:rPr>
            </w:pPr>
            <w:r w:rsidRPr="007044A0">
              <w:rPr>
                <w:bCs/>
                <w:i/>
                <w:iCs/>
                <w:sz w:val="20"/>
                <w:szCs w:val="20"/>
              </w:rPr>
              <w:t>Participants Available for Each Candidate Moderator</w:t>
            </w:r>
          </w:p>
        </w:tc>
      </w:tr>
      <w:tr w:rsidR="00666725" w14:paraId="2A6C3205" w14:textId="77777777" w:rsidTr="00D64C53">
        <w:trPr>
          <w:trHeight w:val="557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72" w:type="dxa"/>
            </w:tcMar>
          </w:tcPr>
          <w:p w14:paraId="22B3516F" w14:textId="77777777" w:rsidR="00666725" w:rsidRPr="007044A0" w:rsidRDefault="00666725" w:rsidP="00D64C53">
            <w:pPr>
              <w:spacing w:before="20" w:after="20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Moderator Domain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47DF6C" w14:textId="77777777" w:rsidR="00666725" w:rsidRDefault="00666725" w:rsidP="00D64C53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Participants in Each Domain</w:t>
            </w:r>
          </w:p>
          <w:p w14:paraId="645312BD" w14:textId="77777777" w:rsidR="00666725" w:rsidRPr="007044A0" w:rsidRDefault="00666725" w:rsidP="00D64C53">
            <w:pPr>
              <w:spacing w:before="20" w:after="20"/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%</w:t>
            </w:r>
            <w:r w:rsidRPr="002274C8">
              <w:rPr>
                <w:bCs/>
                <w:sz w:val="20"/>
                <w:szCs w:val="20"/>
              </w:rPr>
              <w:t xml:space="preserve"> (</w:t>
            </w:r>
            <w:r w:rsidRPr="002274C8">
              <w:rPr>
                <w:bCs/>
                <w:i/>
                <w:iCs/>
                <w:sz w:val="20"/>
                <w:szCs w:val="20"/>
              </w:rPr>
              <w:t>n</w:t>
            </w:r>
            <w:r w:rsidRPr="002274C8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810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6202DB10" w14:textId="77777777" w:rsidR="00666725" w:rsidRDefault="00666725" w:rsidP="00D64C53">
            <w:pPr>
              <w:spacing w:before="20" w:after="20"/>
              <w:jc w:val="center"/>
              <w:rPr>
                <w:rStyle w:val="cf01"/>
                <w:sz w:val="20"/>
                <w:szCs w:val="20"/>
              </w:rPr>
            </w:pPr>
            <w:r w:rsidRPr="007044A0">
              <w:rPr>
                <w:rStyle w:val="cf01"/>
                <w:sz w:val="20"/>
                <w:szCs w:val="20"/>
              </w:rPr>
              <w:t>Number of Studies Reporting Outcome</w:t>
            </w:r>
          </w:p>
          <w:p w14:paraId="229ADF10" w14:textId="77777777" w:rsidR="00666725" w:rsidRPr="00BE78A3" w:rsidRDefault="00666725" w:rsidP="00D64C53">
            <w:pPr>
              <w:spacing w:before="20" w:after="20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7044A0">
              <w:rPr>
                <w:rStyle w:val="cf01"/>
                <w:i/>
                <w:iCs/>
                <w:sz w:val="20"/>
                <w:szCs w:val="20"/>
              </w:rPr>
              <w:t xml:space="preserve">k </w:t>
            </w:r>
            <w:r w:rsidRPr="007044A0">
              <w:rPr>
                <w:rStyle w:val="cf01"/>
                <w:sz w:val="20"/>
                <w:szCs w:val="20"/>
              </w:rPr>
              <w:t>(</w:t>
            </w:r>
            <w:proofErr w:type="gramStart"/>
            <w:r w:rsidRPr="007044A0">
              <w:rPr>
                <w:rStyle w:val="cf01"/>
                <w:sz w:val="20"/>
                <w:szCs w:val="20"/>
              </w:rPr>
              <w:t>%)</w:t>
            </w:r>
            <w:r>
              <w:rPr>
                <w:rStyle w:val="cf01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666725" w14:paraId="435425E4" w14:textId="77777777" w:rsidTr="00D64C53">
        <w:trPr>
          <w:cantSplit/>
          <w:trHeight w:val="1547"/>
        </w:trPr>
        <w:tc>
          <w:tcPr>
            <w:tcW w:w="1710" w:type="dxa"/>
            <w:tcBorders>
              <w:top w:val="single" w:sz="4" w:space="0" w:color="auto"/>
            </w:tcBorders>
            <w:tcMar>
              <w:left w:w="0" w:type="dxa"/>
              <w:right w:w="72" w:type="dxa"/>
            </w:tcMar>
          </w:tcPr>
          <w:p w14:paraId="13C7AF0E" w14:textId="77777777" w:rsidR="00666725" w:rsidRPr="007044A0" w:rsidRDefault="00666725" w:rsidP="00D64C53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935944" w14:textId="77777777" w:rsidR="00666725" w:rsidRDefault="00666725" w:rsidP="00D64C53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Intervention</w:t>
            </w:r>
          </w:p>
          <w:p w14:paraId="25D473DA" w14:textId="77777777" w:rsidR="00666725" w:rsidRPr="001D6B9F" w:rsidRDefault="00666725" w:rsidP="00D64C53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(</w:t>
            </w:r>
            <w:r w:rsidRPr="007044A0">
              <w:rPr>
                <w:bCs/>
                <w:i/>
                <w:iCs/>
                <w:sz w:val="20"/>
                <w:szCs w:val="20"/>
              </w:rPr>
              <w:t xml:space="preserve">n </w:t>
            </w:r>
            <w:r w:rsidRPr="007044A0">
              <w:rPr>
                <w:bCs/>
                <w:sz w:val="20"/>
                <w:szCs w:val="20"/>
              </w:rPr>
              <w:t>= 6, 577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D2645" w14:textId="77777777" w:rsidR="00666725" w:rsidRDefault="00666725" w:rsidP="00D64C53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Control</w:t>
            </w:r>
          </w:p>
          <w:p w14:paraId="10620820" w14:textId="77777777" w:rsidR="00666725" w:rsidRPr="00BE7BA3" w:rsidRDefault="00666725" w:rsidP="00D64C53">
            <w:pPr>
              <w:spacing w:before="20" w:after="20"/>
              <w:jc w:val="center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(</w:t>
            </w:r>
            <w:r w:rsidRPr="007044A0">
              <w:rPr>
                <w:bCs/>
                <w:i/>
                <w:iCs/>
                <w:sz w:val="20"/>
                <w:szCs w:val="20"/>
              </w:rPr>
              <w:t xml:space="preserve">n </w:t>
            </w:r>
            <w:r w:rsidRPr="007044A0">
              <w:rPr>
                <w:bCs/>
                <w:sz w:val="20"/>
                <w:szCs w:val="20"/>
              </w:rPr>
              <w:t>= 5,497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DE6C0C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Binge Alc</w:t>
            </w:r>
            <w:r>
              <w:rPr>
                <w:sz w:val="20"/>
                <w:szCs w:val="20"/>
              </w:rPr>
              <w:t>ohol</w:t>
            </w:r>
            <w:r w:rsidRPr="007044A0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EE3D995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Freq</w:t>
            </w:r>
            <w:r>
              <w:rPr>
                <w:sz w:val="20"/>
                <w:szCs w:val="20"/>
              </w:rPr>
              <w:t>uency</w:t>
            </w:r>
            <w:r w:rsidRPr="007044A0">
              <w:rPr>
                <w:sz w:val="20"/>
                <w:szCs w:val="20"/>
              </w:rPr>
              <w:t xml:space="preserve"> Alc</w:t>
            </w:r>
            <w:r>
              <w:rPr>
                <w:sz w:val="20"/>
                <w:szCs w:val="20"/>
              </w:rPr>
              <w:t>ohol</w:t>
            </w:r>
            <w:r w:rsidRPr="007044A0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61EFF12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Quant</w:t>
            </w:r>
            <w:r>
              <w:rPr>
                <w:sz w:val="20"/>
                <w:szCs w:val="20"/>
              </w:rPr>
              <w:t>ity</w:t>
            </w:r>
            <w:r w:rsidRPr="007044A0">
              <w:rPr>
                <w:sz w:val="20"/>
                <w:szCs w:val="20"/>
              </w:rPr>
              <w:t xml:space="preserve"> Alc</w:t>
            </w:r>
            <w:r>
              <w:rPr>
                <w:sz w:val="20"/>
                <w:szCs w:val="20"/>
              </w:rPr>
              <w:t>ohol</w:t>
            </w:r>
            <w:r w:rsidRPr="007044A0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E2C3C7E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Freq</w:t>
            </w:r>
            <w:r>
              <w:rPr>
                <w:sz w:val="20"/>
                <w:szCs w:val="20"/>
              </w:rPr>
              <w:t>uency</w:t>
            </w:r>
            <w:r w:rsidRPr="007044A0">
              <w:rPr>
                <w:sz w:val="20"/>
                <w:szCs w:val="20"/>
              </w:rPr>
              <w:t xml:space="preserve"> Can</w:t>
            </w:r>
            <w:r>
              <w:rPr>
                <w:sz w:val="20"/>
                <w:szCs w:val="20"/>
              </w:rPr>
              <w:t>nabis</w:t>
            </w:r>
            <w:r w:rsidRPr="007044A0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197746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Quant</w:t>
            </w:r>
            <w:r>
              <w:rPr>
                <w:sz w:val="20"/>
                <w:szCs w:val="20"/>
              </w:rPr>
              <w:t>ity</w:t>
            </w:r>
            <w:r w:rsidRPr="007044A0">
              <w:rPr>
                <w:sz w:val="20"/>
                <w:szCs w:val="20"/>
              </w:rPr>
              <w:t xml:space="preserve"> Can</w:t>
            </w:r>
            <w:r>
              <w:rPr>
                <w:sz w:val="20"/>
                <w:szCs w:val="20"/>
              </w:rPr>
              <w:t>nabis</w:t>
            </w:r>
            <w:r w:rsidRPr="007044A0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01BFE6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Tob</w:t>
            </w:r>
            <w:r>
              <w:rPr>
                <w:sz w:val="20"/>
                <w:szCs w:val="20"/>
              </w:rPr>
              <w:t>acco</w:t>
            </w:r>
            <w:r w:rsidRPr="007044A0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C2BC3FB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Other Drug Us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0A3D76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Alc</w:t>
            </w:r>
            <w:r>
              <w:rPr>
                <w:sz w:val="20"/>
                <w:szCs w:val="20"/>
              </w:rPr>
              <w:t>ohol</w:t>
            </w:r>
            <w:r w:rsidRPr="007044A0">
              <w:rPr>
                <w:sz w:val="20"/>
                <w:szCs w:val="20"/>
              </w:rPr>
              <w:t xml:space="preserve"> Con</w:t>
            </w:r>
            <w:r>
              <w:rPr>
                <w:sz w:val="20"/>
                <w:szCs w:val="20"/>
              </w:rPr>
              <w:t>sequence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1E4CA6E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Other Drug C</w:t>
            </w:r>
            <w:r>
              <w:rPr>
                <w:sz w:val="20"/>
                <w:szCs w:val="20"/>
              </w:rPr>
              <w:t>onsequence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136D3C0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tal Health Symptoms</w:t>
            </w:r>
            <w:r w:rsidRPr="007044A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F6634E8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 Symptoms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F087F0D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bstance Use Treatment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3FED63D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ED Us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26DA4B3" w14:textId="77777777" w:rsidR="00666725" w:rsidRPr="007044A0" w:rsidRDefault="00666725" w:rsidP="00D64C53">
            <w:pPr>
              <w:ind w:left="113" w:right="113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Read</w:t>
            </w:r>
            <w:r>
              <w:rPr>
                <w:sz w:val="20"/>
                <w:szCs w:val="20"/>
              </w:rPr>
              <w:t>iness to Change</w:t>
            </w:r>
          </w:p>
        </w:tc>
      </w:tr>
      <w:tr w:rsidR="00666725" w14:paraId="5247A166" w14:textId="77777777" w:rsidTr="00D64C53">
        <w:trPr>
          <w:trHeight w:val="300"/>
        </w:trPr>
        <w:tc>
          <w:tcPr>
            <w:tcW w:w="1710" w:type="dxa"/>
            <w:tcMar>
              <w:left w:w="0" w:type="dxa"/>
              <w:right w:w="72" w:type="dxa"/>
            </w:tcMar>
          </w:tcPr>
          <w:p w14:paraId="0E3E84E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proofErr w:type="spellStart"/>
            <w:r w:rsidRPr="007044A0">
              <w:rPr>
                <w:bCs/>
                <w:sz w:val="20"/>
                <w:szCs w:val="20"/>
              </w:rPr>
              <w:t>Age</w:t>
            </w:r>
            <w:r>
              <w:rPr>
                <w:rStyle w:val="cf0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7C8F8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89B9F3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538B58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2B99227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2CCBCC9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2175119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2330283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0984A55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0C7099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2EC8A92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630ECE5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A0F5CF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A6D41E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5C85DEC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6C1854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92241E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18BEDEBF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2107956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   Adolescent</w:t>
            </w:r>
          </w:p>
        </w:tc>
        <w:tc>
          <w:tcPr>
            <w:tcW w:w="1170" w:type="dxa"/>
          </w:tcPr>
          <w:p w14:paraId="3AFB77F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 (250)</w:t>
            </w:r>
          </w:p>
        </w:tc>
        <w:tc>
          <w:tcPr>
            <w:tcW w:w="1165" w:type="dxa"/>
          </w:tcPr>
          <w:p w14:paraId="5C363FF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5 (23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84166B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00D33F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590911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61BA02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CDB24B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E1BB38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7C32D6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5B2209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D98F59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013105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6672CD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F2F9CA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099922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E87BF3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</w:tr>
      <w:tr w:rsidR="00666725" w14:paraId="2D5908CC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6D74095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   Young Adult</w:t>
            </w:r>
          </w:p>
        </w:tc>
        <w:tc>
          <w:tcPr>
            <w:tcW w:w="1170" w:type="dxa"/>
          </w:tcPr>
          <w:p w14:paraId="17976B8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27 (1076)</w:t>
            </w:r>
          </w:p>
        </w:tc>
        <w:tc>
          <w:tcPr>
            <w:tcW w:w="1165" w:type="dxa"/>
          </w:tcPr>
          <w:p w14:paraId="27041B7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26 (1099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39F6C4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8 (28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6094F1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9 (3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E2BC56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0 (3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041B68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404EB6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BC8BB3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EC4230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5806D6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AF2DD1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2199EB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BEBA68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A5F87A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DE3842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C52BE3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</w:tr>
      <w:tr w:rsidR="00666725" w14:paraId="663B8344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4BB33D6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   Adult</w:t>
            </w:r>
          </w:p>
        </w:tc>
        <w:tc>
          <w:tcPr>
            <w:tcW w:w="1170" w:type="dxa"/>
          </w:tcPr>
          <w:p w14:paraId="364729E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7 (2696)</w:t>
            </w:r>
          </w:p>
        </w:tc>
        <w:tc>
          <w:tcPr>
            <w:tcW w:w="1165" w:type="dxa"/>
          </w:tcPr>
          <w:p w14:paraId="631E5C9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9 (2949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ED26A5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945630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5F4762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9 (31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E64BC7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99FBB7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FE8671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1C82F3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7C8BBA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AD3F1F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FF6C46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8D9B9A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3B3F67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A03E37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2392B3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</w:tr>
      <w:tr w:rsidR="00666725" w14:paraId="32CF3097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1427C0F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Sex</w:t>
            </w:r>
          </w:p>
        </w:tc>
        <w:tc>
          <w:tcPr>
            <w:tcW w:w="1170" w:type="dxa"/>
          </w:tcPr>
          <w:p w14:paraId="5421A3F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299CCA7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F113CB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352CC0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A6A5ED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DC55BA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75B32E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0BC71B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863D40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8CAA45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110024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E34927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1E2F6C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B22288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87A978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2138B2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6E571100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5187D244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14:paraId="629A6A7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43 (2,440)</w:t>
            </w:r>
          </w:p>
        </w:tc>
        <w:tc>
          <w:tcPr>
            <w:tcW w:w="1165" w:type="dxa"/>
          </w:tcPr>
          <w:p w14:paraId="58F4644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45 (2,229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2B7BEF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0 (3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E2645B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1 (38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D4DC04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1 (38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AD6E14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08D271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220EC4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4153A9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D762BD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7 (2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97CDEA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67676C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9B7560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96D45E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01FA18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885C15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</w:tr>
      <w:tr w:rsidR="00666725" w14:paraId="4B50458D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1D342A82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14:paraId="754F7A4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57 (3,213)</w:t>
            </w:r>
          </w:p>
        </w:tc>
        <w:tc>
          <w:tcPr>
            <w:tcW w:w="1165" w:type="dxa"/>
          </w:tcPr>
          <w:p w14:paraId="05136A8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55 (2,690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4E9E05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0 (3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B50E8D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1 (38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A0040A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11 (38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6BD901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14D0C5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3DEF42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B48EC0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794D34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7 (2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379AD0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DF07AE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DA8C09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DF07F2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E4AB40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2E9B84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</w:tr>
      <w:tr w:rsidR="00666725" w14:paraId="792E3A81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61891B6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Employment</w:t>
            </w:r>
          </w:p>
        </w:tc>
        <w:tc>
          <w:tcPr>
            <w:tcW w:w="1170" w:type="dxa"/>
          </w:tcPr>
          <w:p w14:paraId="63EDD8F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36A9A10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493317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DDE0E6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ADB73A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FF0157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87493F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B5CDF0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4E575F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1EAB3A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3FB1FB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3FC16F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90A65D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EF0B31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313E4C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D3C9BB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52F66383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7D875933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Employed</w:t>
            </w:r>
          </w:p>
        </w:tc>
        <w:tc>
          <w:tcPr>
            <w:tcW w:w="1170" w:type="dxa"/>
          </w:tcPr>
          <w:p w14:paraId="4C7600E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43 (692)</w:t>
            </w:r>
          </w:p>
        </w:tc>
        <w:tc>
          <w:tcPr>
            <w:tcW w:w="1165" w:type="dxa"/>
          </w:tcPr>
          <w:p w14:paraId="660E404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39 (354) 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BC4451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39AB19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09C80F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F0D698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095AD3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923F78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3DB748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512E06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03866A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EC7D3B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311D74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E7D28D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294FFA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91F5B1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</w:tr>
      <w:tr w:rsidR="00666725" w14:paraId="2CE08612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5154707B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Unemployed</w:t>
            </w:r>
          </w:p>
        </w:tc>
        <w:tc>
          <w:tcPr>
            <w:tcW w:w="1170" w:type="dxa"/>
          </w:tcPr>
          <w:p w14:paraId="2F6BFAF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57 (910) </w:t>
            </w:r>
          </w:p>
        </w:tc>
        <w:tc>
          <w:tcPr>
            <w:tcW w:w="1165" w:type="dxa"/>
          </w:tcPr>
          <w:p w14:paraId="5C88DA1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1 (551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923427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8BA1CE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6F3E14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51610F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A95F26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58234D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F32C00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8FD99C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401E50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7BB0C5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DD5293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59A107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277ADE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4585C7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</w:tr>
      <w:tr w:rsidR="00666725" w14:paraId="65EDA6F2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3C841A8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Housing</w:t>
            </w:r>
          </w:p>
        </w:tc>
        <w:tc>
          <w:tcPr>
            <w:tcW w:w="1170" w:type="dxa"/>
          </w:tcPr>
          <w:p w14:paraId="32FAC3E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5939348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2A0015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F5F731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BCE299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F1DA11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EB94A5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565CFC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DE1263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184D24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F8462C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4CF77B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62F88A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89985B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4AAC52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65A013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7E630F94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692A7771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Stable </w:t>
            </w:r>
            <w:r>
              <w:rPr>
                <w:bCs/>
                <w:sz w:val="20"/>
                <w:szCs w:val="20"/>
              </w:rPr>
              <w:t>h</w:t>
            </w:r>
            <w:r w:rsidRPr="007044A0">
              <w:rPr>
                <w:bCs/>
                <w:sz w:val="20"/>
                <w:szCs w:val="20"/>
              </w:rPr>
              <w:t>ousing</w:t>
            </w:r>
          </w:p>
        </w:tc>
        <w:tc>
          <w:tcPr>
            <w:tcW w:w="1170" w:type="dxa"/>
          </w:tcPr>
          <w:p w14:paraId="1D35089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81 (456)</w:t>
            </w:r>
          </w:p>
        </w:tc>
        <w:tc>
          <w:tcPr>
            <w:tcW w:w="1165" w:type="dxa"/>
          </w:tcPr>
          <w:p w14:paraId="16982B5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80 (293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6C3FE0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7F42BD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D42381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06E763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8B8F33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A58694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CCB241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833ECF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B1636D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E41B22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95CBE9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609603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0BC9CB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ED4A24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</w:tr>
      <w:tr w:rsidR="00666725" w14:paraId="03934D9B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39599607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Unstable </w:t>
            </w:r>
            <w:r>
              <w:rPr>
                <w:bCs/>
                <w:sz w:val="20"/>
                <w:szCs w:val="20"/>
              </w:rPr>
              <w:t>h</w:t>
            </w:r>
            <w:r w:rsidRPr="007044A0">
              <w:rPr>
                <w:bCs/>
                <w:sz w:val="20"/>
                <w:szCs w:val="20"/>
              </w:rPr>
              <w:t>ousing</w:t>
            </w:r>
          </w:p>
        </w:tc>
        <w:tc>
          <w:tcPr>
            <w:tcW w:w="1170" w:type="dxa"/>
          </w:tcPr>
          <w:p w14:paraId="3CDD6EB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19 (109)</w:t>
            </w:r>
          </w:p>
        </w:tc>
        <w:tc>
          <w:tcPr>
            <w:tcW w:w="1165" w:type="dxa"/>
          </w:tcPr>
          <w:p w14:paraId="15ED836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20 (72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3D7CCB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8D5FD8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46AC9A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FC5ECD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71B0B2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386DEE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822560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84B2C0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6E4C81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1DCA8A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93F763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2A6405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EFF443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1E7C59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</w:tr>
      <w:tr w:rsidR="00666725" w14:paraId="6F9D7FC4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4514E57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Relationship </w:t>
            </w:r>
            <w:proofErr w:type="spellStart"/>
            <w:r>
              <w:rPr>
                <w:bCs/>
                <w:sz w:val="20"/>
                <w:szCs w:val="20"/>
              </w:rPr>
              <w:t>S</w:t>
            </w:r>
            <w:r w:rsidRPr="007044A0">
              <w:rPr>
                <w:bCs/>
                <w:sz w:val="20"/>
                <w:szCs w:val="20"/>
              </w:rPr>
              <w:t>tatus</w:t>
            </w:r>
            <w:r>
              <w:rPr>
                <w:rStyle w:val="cf0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</w:tcPr>
          <w:p w14:paraId="4DB2C10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5DA3B3A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C3021E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D90732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99E84D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15B3EF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48B642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28EA8A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5E9D3A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668BF1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B7711D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1F4726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9D662B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096CDC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460C1A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EF106C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2ED3D944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083B77FE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Single</w:t>
            </w:r>
          </w:p>
        </w:tc>
        <w:tc>
          <w:tcPr>
            <w:tcW w:w="1170" w:type="dxa"/>
          </w:tcPr>
          <w:p w14:paraId="6C77136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8 (2,672)</w:t>
            </w:r>
          </w:p>
        </w:tc>
        <w:tc>
          <w:tcPr>
            <w:tcW w:w="1165" w:type="dxa"/>
          </w:tcPr>
          <w:p w14:paraId="2F3139B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6 (1,83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E807B9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2126D0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7EE8F1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5F38F6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BD1A23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449B1A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A308BE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3735CD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BBE0BC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4D6E9C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3D31CE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508D12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E4D0CC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CF003E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</w:tr>
      <w:tr w:rsidR="00666725" w14:paraId="76A2D21D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1042DFB2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Married</w:t>
            </w:r>
          </w:p>
        </w:tc>
        <w:tc>
          <w:tcPr>
            <w:tcW w:w="1170" w:type="dxa"/>
          </w:tcPr>
          <w:p w14:paraId="708C68E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32 (1,284)</w:t>
            </w:r>
          </w:p>
        </w:tc>
        <w:tc>
          <w:tcPr>
            <w:tcW w:w="1165" w:type="dxa"/>
          </w:tcPr>
          <w:p w14:paraId="55A183C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34 (93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049D1C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B024AC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1FBEC6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8A89D5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7A89A0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A29B16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C883C9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189948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61485F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C643D0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C862FC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2E2BC6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F62AB9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75D701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</w:tr>
      <w:tr w:rsidR="00666725" w14:paraId="5C307DE5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5F638A9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Education</w:t>
            </w:r>
          </w:p>
        </w:tc>
        <w:tc>
          <w:tcPr>
            <w:tcW w:w="1170" w:type="dxa"/>
          </w:tcPr>
          <w:p w14:paraId="08C9680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31A98B5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05399E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3243A16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793197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11450DE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13218D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9EF375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929B7A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07849D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1B6208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30A262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37662A2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56B729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61898B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8A8BB9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1ECB31C9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4B5A9A53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S</w:t>
            </w:r>
            <w:r w:rsidRPr="007044A0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e</w:t>
            </w:r>
            <w:r w:rsidRPr="007044A0">
              <w:rPr>
                <w:bCs/>
                <w:sz w:val="20"/>
                <w:szCs w:val="20"/>
              </w:rPr>
              <w:t>ducation</w:t>
            </w:r>
            <w:r>
              <w:rPr>
                <w:bCs/>
                <w:sz w:val="20"/>
                <w:szCs w:val="20"/>
              </w:rPr>
              <w:t xml:space="preserve"> or</w:t>
            </w:r>
            <w:r w:rsidRPr="007044A0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a</w:t>
            </w:r>
            <w:r w:rsidRPr="007044A0">
              <w:rPr>
                <w:bCs/>
                <w:sz w:val="20"/>
                <w:szCs w:val="20"/>
              </w:rPr>
              <w:t>bove</w:t>
            </w:r>
          </w:p>
        </w:tc>
        <w:tc>
          <w:tcPr>
            <w:tcW w:w="1170" w:type="dxa"/>
          </w:tcPr>
          <w:p w14:paraId="6DDF3DB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3 (2,149)</w:t>
            </w:r>
          </w:p>
        </w:tc>
        <w:tc>
          <w:tcPr>
            <w:tcW w:w="1165" w:type="dxa"/>
          </w:tcPr>
          <w:p w14:paraId="284F6DF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61 (1,88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A3AB0D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89FEC1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A313E7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4E355A3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FD25F1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498071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756089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0A94DBC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BC0475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A7DE3F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A9E80B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DBE045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DB864A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5FB251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</w:tr>
      <w:tr w:rsidR="00666725" w14:paraId="7503B7D9" w14:textId="77777777" w:rsidTr="00D64C53">
        <w:tc>
          <w:tcPr>
            <w:tcW w:w="1710" w:type="dxa"/>
            <w:tcBorders>
              <w:bottom w:val="single" w:sz="4" w:space="0" w:color="auto"/>
            </w:tcBorders>
            <w:tcMar>
              <w:left w:w="0" w:type="dxa"/>
              <w:right w:w="72" w:type="dxa"/>
            </w:tcMar>
          </w:tcPr>
          <w:p w14:paraId="7441AF9A" w14:textId="77777777" w:rsidR="00666725" w:rsidRDefault="00666725" w:rsidP="00D64C53">
            <w:pPr>
              <w:spacing w:before="20" w:after="20"/>
              <w:ind w:left="180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Below </w:t>
            </w:r>
            <w:r>
              <w:rPr>
                <w:bCs/>
                <w:sz w:val="20"/>
                <w:szCs w:val="20"/>
              </w:rPr>
              <w:t>HS e</w:t>
            </w:r>
            <w:r w:rsidRPr="007044A0">
              <w:rPr>
                <w:bCs/>
                <w:sz w:val="20"/>
                <w:szCs w:val="20"/>
              </w:rPr>
              <w:t>ducation</w:t>
            </w:r>
          </w:p>
          <w:p w14:paraId="16FAA102" w14:textId="77777777" w:rsidR="00666725" w:rsidRDefault="00666725" w:rsidP="00D64C53">
            <w:pPr>
              <w:spacing w:before="20" w:after="20"/>
              <w:ind w:left="180"/>
              <w:rPr>
                <w:bCs/>
                <w:sz w:val="20"/>
                <w:szCs w:val="20"/>
              </w:rPr>
            </w:pPr>
          </w:p>
          <w:p w14:paraId="27FF7928" w14:textId="77777777" w:rsidR="00666725" w:rsidRPr="008355B3" w:rsidRDefault="00666725" w:rsidP="00D64C53">
            <w:pPr>
              <w:spacing w:before="20" w:after="20"/>
              <w:ind w:left="180"/>
              <w:rPr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D7CC8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37 (1,298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7CEE89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39 (1,229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27BE62A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4DDC043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6 (21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0C9AF13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5 (17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2F23F9F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123A04D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56D7E90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3414356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06513AD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754AE0B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549C609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0E326809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3ECDD95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7A16CD2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57C9D52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4 (14)</w:t>
            </w:r>
          </w:p>
        </w:tc>
      </w:tr>
      <w:tr w:rsidR="00666725" w14:paraId="2F93AF27" w14:textId="77777777" w:rsidTr="00D64C53">
        <w:tc>
          <w:tcPr>
            <w:tcW w:w="1710" w:type="dxa"/>
            <w:tcBorders>
              <w:top w:val="single" w:sz="4" w:space="0" w:color="auto"/>
            </w:tcBorders>
            <w:tcMar>
              <w:left w:w="0" w:type="dxa"/>
              <w:right w:w="72" w:type="dxa"/>
            </w:tcMar>
          </w:tcPr>
          <w:p w14:paraId="2AB0E8E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lastRenderedPageBreak/>
              <w:t>B</w:t>
            </w:r>
            <w:r>
              <w:rPr>
                <w:bCs/>
                <w:sz w:val="20"/>
                <w:szCs w:val="20"/>
              </w:rPr>
              <w:t xml:space="preserve">aseline </w:t>
            </w:r>
            <w:proofErr w:type="spellStart"/>
            <w:r>
              <w:rPr>
                <w:bCs/>
                <w:sz w:val="20"/>
                <w:szCs w:val="20"/>
              </w:rPr>
              <w:t>s</w:t>
            </w:r>
            <w:r w:rsidRPr="007044A0">
              <w:rPr>
                <w:bCs/>
                <w:sz w:val="20"/>
                <w:szCs w:val="20"/>
              </w:rPr>
              <w:t>everity</w:t>
            </w:r>
            <w:r>
              <w:rPr>
                <w:rStyle w:val="cf0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E2F30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093287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88448E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5EDA06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583085FC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5890EF3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B35BC3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67825C6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0F1FADC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D5A039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1483AA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AFE019D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D90B6A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53BD187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18604C3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tcMar>
              <w:left w:w="115" w:type="dxa"/>
              <w:right w:w="0" w:type="dxa"/>
            </w:tcMar>
          </w:tcPr>
          <w:p w14:paraId="4159DD8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</w:p>
        </w:tc>
      </w:tr>
      <w:tr w:rsidR="00666725" w14:paraId="5500DD99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4FB3265C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Low severity</w:t>
            </w:r>
          </w:p>
        </w:tc>
        <w:tc>
          <w:tcPr>
            <w:tcW w:w="1170" w:type="dxa"/>
          </w:tcPr>
          <w:p w14:paraId="26D3844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58 (1006)</w:t>
            </w:r>
          </w:p>
        </w:tc>
        <w:tc>
          <w:tcPr>
            <w:tcW w:w="1165" w:type="dxa"/>
          </w:tcPr>
          <w:p w14:paraId="1B87082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 xml:space="preserve">48 (371) 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265101B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CBB5D6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AFB6B2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A49664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CE52F0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F49B75F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A0C883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DD24B2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799A7E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CCA29B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2AE6C0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87324A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54511765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45FB4E8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</w:tr>
      <w:tr w:rsidR="00666725" w14:paraId="783EE467" w14:textId="77777777" w:rsidTr="00D64C53">
        <w:tc>
          <w:tcPr>
            <w:tcW w:w="1710" w:type="dxa"/>
            <w:tcMar>
              <w:left w:w="0" w:type="dxa"/>
              <w:right w:w="72" w:type="dxa"/>
            </w:tcMar>
          </w:tcPr>
          <w:p w14:paraId="1D420BC7" w14:textId="77777777" w:rsidR="00666725" w:rsidRPr="007044A0" w:rsidRDefault="00666725" w:rsidP="00D64C53">
            <w:pPr>
              <w:spacing w:before="20" w:after="20"/>
              <w:ind w:left="18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Moderate severity</w:t>
            </w:r>
          </w:p>
        </w:tc>
        <w:tc>
          <w:tcPr>
            <w:tcW w:w="1170" w:type="dxa"/>
          </w:tcPr>
          <w:p w14:paraId="09CA98E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31 (533)</w:t>
            </w:r>
          </w:p>
        </w:tc>
        <w:tc>
          <w:tcPr>
            <w:tcW w:w="1165" w:type="dxa"/>
          </w:tcPr>
          <w:p w14:paraId="3C59887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38 (291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51D48123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06B01F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043844CB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DB3D936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7A0F908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57E910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38EB3C1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6492B07A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A892F74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2BEE6E0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Mar>
              <w:left w:w="115" w:type="dxa"/>
              <w:right w:w="0" w:type="dxa"/>
            </w:tcMar>
          </w:tcPr>
          <w:p w14:paraId="74FECF50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6E641DAE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11D39287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Mar>
              <w:left w:w="115" w:type="dxa"/>
              <w:right w:w="0" w:type="dxa"/>
            </w:tcMar>
          </w:tcPr>
          <w:p w14:paraId="7CA8F152" w14:textId="77777777" w:rsidR="00666725" w:rsidRPr="007044A0" w:rsidRDefault="00666725" w:rsidP="00D64C53">
            <w:pPr>
              <w:spacing w:before="20" w:after="2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</w:tr>
      <w:tr w:rsidR="00666725" w14:paraId="3A8688CE" w14:textId="77777777" w:rsidTr="00D64C53">
        <w:tc>
          <w:tcPr>
            <w:tcW w:w="1710" w:type="dxa"/>
            <w:tcBorders>
              <w:bottom w:val="single" w:sz="4" w:space="0" w:color="auto"/>
            </w:tcBorders>
            <w:tcMar>
              <w:left w:w="0" w:type="dxa"/>
              <w:right w:w="72" w:type="dxa"/>
            </w:tcMar>
          </w:tcPr>
          <w:p w14:paraId="1FCD28F3" w14:textId="77777777" w:rsidR="00666725" w:rsidRPr="007044A0" w:rsidRDefault="00666725" w:rsidP="00D64C53">
            <w:pPr>
              <w:spacing w:before="20" w:after="40"/>
              <w:ind w:left="180"/>
              <w:rPr>
                <w:bCs/>
                <w:sz w:val="20"/>
                <w:szCs w:val="20"/>
              </w:rPr>
            </w:pPr>
            <w:r w:rsidRPr="007044A0">
              <w:rPr>
                <w:bCs/>
                <w:sz w:val="20"/>
                <w:szCs w:val="20"/>
              </w:rPr>
              <w:t>High sever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A8AA8D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DA3A683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5A37A769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241E4D59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398A1FE1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02F5DEB2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3 (10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2D6D11FB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4C579052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564864DE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325272A3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2004B6D3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6FE68DCC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7ADAC072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3515C0A3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1E8C045C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tcMar>
              <w:left w:w="115" w:type="dxa"/>
              <w:right w:w="0" w:type="dxa"/>
            </w:tcMar>
          </w:tcPr>
          <w:p w14:paraId="7C8FFA69" w14:textId="77777777" w:rsidR="00666725" w:rsidRPr="007044A0" w:rsidRDefault="00666725" w:rsidP="00D64C53">
            <w:pPr>
              <w:spacing w:before="20" w:after="40"/>
              <w:rPr>
                <w:sz w:val="20"/>
                <w:szCs w:val="20"/>
              </w:rPr>
            </w:pPr>
            <w:r w:rsidRPr="007044A0">
              <w:rPr>
                <w:sz w:val="20"/>
                <w:szCs w:val="20"/>
              </w:rPr>
              <w:t>2 (7)</w:t>
            </w:r>
          </w:p>
        </w:tc>
      </w:tr>
    </w:tbl>
    <w:p w14:paraId="563B07A6" w14:textId="77777777" w:rsidR="00666725" w:rsidRDefault="00666725" w:rsidP="00666725">
      <w:pPr>
        <w:spacing w:before="120" w:after="120" w:line="240" w:lineRule="auto"/>
        <w:rPr>
          <w:rFonts w:ascii="Times New Roman" w:hAnsi="Times New Roman" w:cs="Times New Roman"/>
          <w:sz w:val="18"/>
          <w:szCs w:val="18"/>
        </w:rPr>
      </w:pPr>
      <w:r w:rsidRPr="00F6763F"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>
        <w:rPr>
          <w:rFonts w:ascii="Times New Roman" w:hAnsi="Times New Roman" w:cs="Times New Roman"/>
          <w:sz w:val="18"/>
          <w:szCs w:val="18"/>
        </w:rPr>
        <w:t xml:space="preserve">Intervention </w:t>
      </w:r>
      <w:r w:rsidRPr="00F6763F">
        <w:rPr>
          <w:rFonts w:ascii="Times New Roman" w:hAnsi="Times New Roman" w:cs="Times New Roman"/>
          <w:sz w:val="18"/>
          <w:szCs w:val="18"/>
        </w:rPr>
        <w:t xml:space="preserve">and Control conditions include all groups for reach primary study (e.g., including two intervention or control groups where applicable). </w:t>
      </w:r>
      <w:r>
        <w:rPr>
          <w:rFonts w:ascii="Times New Roman" w:hAnsi="Times New Roman" w:cs="Times New Roman"/>
          <w:sz w:val="18"/>
          <w:szCs w:val="18"/>
        </w:rPr>
        <w:t>ED = Emergency Department; HS = High School.</w:t>
      </w:r>
      <w:r w:rsidRPr="00F6763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1A149B7" w14:textId="77777777" w:rsidR="00666725" w:rsidRDefault="00666725" w:rsidP="00666725">
      <w:pPr>
        <w:spacing w:before="120" w:after="120" w:line="240" w:lineRule="auto"/>
        <w:rPr>
          <w:rStyle w:val="cf01"/>
          <w:rFonts w:ascii="Times New Roman" w:hAnsi="Times New Roman" w:cs="Times New Roman"/>
        </w:rPr>
      </w:pPr>
      <w:r w:rsidRPr="355FE4B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355FE4BF">
        <w:rPr>
          <w:rFonts w:ascii="Times New Roman" w:hAnsi="Times New Roman" w:cs="Times New Roman"/>
          <w:sz w:val="18"/>
          <w:szCs w:val="18"/>
        </w:rPr>
        <w:t xml:space="preserve"> S</w:t>
      </w:r>
      <w:r w:rsidRPr="355FE4BF">
        <w:rPr>
          <w:rStyle w:val="cf01"/>
          <w:rFonts w:ascii="Times New Roman" w:hAnsi="Times New Roman" w:cs="Times New Roman"/>
        </w:rPr>
        <w:t>tudy counts indicate the number of studies reporting an outcome at one or more follow-up times.</w:t>
      </w:r>
    </w:p>
    <w:p w14:paraId="1395C63A" w14:textId="77777777" w:rsidR="00666725" w:rsidRDefault="00666725" w:rsidP="00666725">
      <w:pPr>
        <w:spacing w:before="120" w:after="12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355FE4BF">
        <w:rPr>
          <w:rFonts w:ascii="Times New Roman" w:hAnsi="Times New Roman" w:cs="Times New Roman"/>
          <w:sz w:val="18"/>
          <w:szCs w:val="18"/>
        </w:rPr>
        <w:t xml:space="preserve"> </w:t>
      </w:r>
      <w:r w:rsidRPr="00F6763F">
        <w:rPr>
          <w:rFonts w:ascii="Times New Roman" w:hAnsi="Times New Roman" w:cs="Times New Roman"/>
          <w:sz w:val="18"/>
          <w:szCs w:val="18"/>
        </w:rPr>
        <w:t>Adolescent &lt; 18; Young Adult = 18 – 25; Adult 26 or olde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3E26341" w14:textId="77777777" w:rsidR="00666725" w:rsidRDefault="00666725" w:rsidP="00666725">
      <w:pPr>
        <w:spacing w:before="120" w:after="120" w:line="240" w:lineRule="auto"/>
        <w:rPr>
          <w:rStyle w:val="cf01"/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355FE4BF">
        <w:rPr>
          <w:rFonts w:ascii="Times New Roman" w:hAnsi="Times New Roman" w:cs="Times New Roman"/>
          <w:sz w:val="18"/>
          <w:szCs w:val="18"/>
        </w:rPr>
        <w:t xml:space="preserve"> </w:t>
      </w:r>
      <w:r w:rsidRPr="00F6763F">
        <w:rPr>
          <w:rFonts w:ascii="Times New Roman" w:hAnsi="Times New Roman" w:cs="Times New Roman"/>
          <w:sz w:val="18"/>
          <w:szCs w:val="18"/>
        </w:rPr>
        <w:t>Single includes single, widowed, divorced, or otherwise unpartnered; Married includes married or in a committed relationship.</w:t>
      </w:r>
    </w:p>
    <w:p w14:paraId="4F0699B1" w14:textId="77777777" w:rsidR="00666725" w:rsidRDefault="00666725" w:rsidP="00666725">
      <w:pPr>
        <w:spacing w:before="120" w:after="12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355FE4BF">
        <w:rPr>
          <w:rFonts w:ascii="Times New Roman" w:hAnsi="Times New Roman" w:cs="Times New Roman"/>
          <w:sz w:val="18"/>
          <w:szCs w:val="18"/>
        </w:rPr>
        <w:t xml:space="preserve"> </w:t>
      </w:r>
      <w:r w:rsidRPr="00F6763F">
        <w:rPr>
          <w:rFonts w:ascii="Times New Roman" w:hAnsi="Times New Roman" w:cs="Times New Roman"/>
          <w:sz w:val="18"/>
          <w:szCs w:val="18"/>
        </w:rPr>
        <w:t>Low BL Severity = AUDIT score 1-7 or ASSIST total score 1-3; Moderate BL Severity = AUDIT score 8-15 or ASSIST total score 4-26; High BL Severity AUDIT score 16 or above or ASSIST total score 27 or above.</w:t>
      </w:r>
    </w:p>
    <w:p w14:paraId="4B42F67D" w14:textId="77777777" w:rsidR="00666725" w:rsidRPr="00BE78A3" w:rsidRDefault="00666725" w:rsidP="00666725">
      <w:pPr>
        <w:spacing w:before="120" w:after="120" w:line="240" w:lineRule="auto"/>
        <w:rPr>
          <w:rFonts w:ascii="Times New Roman" w:hAnsi="Times New Roman" w:cs="Times New Roman"/>
          <w:sz w:val="18"/>
          <w:szCs w:val="18"/>
        </w:rPr>
      </w:pPr>
    </w:p>
    <w:p w14:paraId="62F6F56C" w14:textId="77777777" w:rsidR="00666725" w:rsidRDefault="00666725" w:rsidP="00666725"/>
    <w:p w14:paraId="37320C2C" w14:textId="77777777" w:rsidR="00666725" w:rsidRPr="00233D16" w:rsidRDefault="00666725" w:rsidP="00666725">
      <w:pPr>
        <w:spacing w:before="120" w:after="120" w:line="240" w:lineRule="auto"/>
        <w:rPr>
          <w:rFonts w:ascii="Times New Roman" w:hAnsi="Times New Roman" w:cs="Times New Roman"/>
          <w:sz w:val="18"/>
          <w:szCs w:val="18"/>
        </w:rPr>
      </w:pPr>
    </w:p>
    <w:p w14:paraId="0C1E857A" w14:textId="77777777" w:rsidR="006B193E" w:rsidRDefault="006B193E" w:rsidP="006B193E"/>
    <w:p w14:paraId="07FD346A" w14:textId="77777777" w:rsidR="006B193E" w:rsidRDefault="006B193E"/>
    <w:sectPr w:rsidR="006B193E" w:rsidSect="00403A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B3499"/>
    <w:multiLevelType w:val="hybridMultilevel"/>
    <w:tmpl w:val="3FDC5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2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4C"/>
    <w:rsid w:val="00002D70"/>
    <w:rsid w:val="00012108"/>
    <w:rsid w:val="0001351C"/>
    <w:rsid w:val="00014818"/>
    <w:rsid w:val="0002082F"/>
    <w:rsid w:val="00024CEF"/>
    <w:rsid w:val="00025AED"/>
    <w:rsid w:val="00041096"/>
    <w:rsid w:val="00041A8E"/>
    <w:rsid w:val="0004306B"/>
    <w:rsid w:val="000431BC"/>
    <w:rsid w:val="00045DF3"/>
    <w:rsid w:val="0004623C"/>
    <w:rsid w:val="000474C3"/>
    <w:rsid w:val="00047F2D"/>
    <w:rsid w:val="00053101"/>
    <w:rsid w:val="00053ED8"/>
    <w:rsid w:val="00055F04"/>
    <w:rsid w:val="00055FB0"/>
    <w:rsid w:val="00057521"/>
    <w:rsid w:val="00067B92"/>
    <w:rsid w:val="000705A2"/>
    <w:rsid w:val="00073F61"/>
    <w:rsid w:val="00084D66"/>
    <w:rsid w:val="0008516D"/>
    <w:rsid w:val="00085546"/>
    <w:rsid w:val="00090872"/>
    <w:rsid w:val="00095E74"/>
    <w:rsid w:val="0009799C"/>
    <w:rsid w:val="000A0A1F"/>
    <w:rsid w:val="000A568E"/>
    <w:rsid w:val="000B3460"/>
    <w:rsid w:val="000B52B2"/>
    <w:rsid w:val="000C4400"/>
    <w:rsid w:val="000D1E06"/>
    <w:rsid w:val="000D25DD"/>
    <w:rsid w:val="000D2CFF"/>
    <w:rsid w:val="000D3CB0"/>
    <w:rsid w:val="000D7C7C"/>
    <w:rsid w:val="000D7F4A"/>
    <w:rsid w:val="000E1CBD"/>
    <w:rsid w:val="000E23BD"/>
    <w:rsid w:val="000E2554"/>
    <w:rsid w:val="000E346F"/>
    <w:rsid w:val="000E3984"/>
    <w:rsid w:val="000F19C1"/>
    <w:rsid w:val="000F647A"/>
    <w:rsid w:val="000F72B8"/>
    <w:rsid w:val="00102956"/>
    <w:rsid w:val="00102B0C"/>
    <w:rsid w:val="00103CD2"/>
    <w:rsid w:val="001112BA"/>
    <w:rsid w:val="0011178C"/>
    <w:rsid w:val="00112A53"/>
    <w:rsid w:val="0011488F"/>
    <w:rsid w:val="00116D8C"/>
    <w:rsid w:val="0012544D"/>
    <w:rsid w:val="00126108"/>
    <w:rsid w:val="0012764C"/>
    <w:rsid w:val="00130594"/>
    <w:rsid w:val="00131AF3"/>
    <w:rsid w:val="00141F6E"/>
    <w:rsid w:val="00142048"/>
    <w:rsid w:val="00145333"/>
    <w:rsid w:val="00151145"/>
    <w:rsid w:val="00153378"/>
    <w:rsid w:val="00153C75"/>
    <w:rsid w:val="00153E63"/>
    <w:rsid w:val="00153F1B"/>
    <w:rsid w:val="001545B3"/>
    <w:rsid w:val="00157BA2"/>
    <w:rsid w:val="00157E75"/>
    <w:rsid w:val="00163398"/>
    <w:rsid w:val="0016597B"/>
    <w:rsid w:val="00166AA0"/>
    <w:rsid w:val="00167A3C"/>
    <w:rsid w:val="00170990"/>
    <w:rsid w:val="00171EBF"/>
    <w:rsid w:val="001758FE"/>
    <w:rsid w:val="00181170"/>
    <w:rsid w:val="00184089"/>
    <w:rsid w:val="00190732"/>
    <w:rsid w:val="00195B69"/>
    <w:rsid w:val="001961D7"/>
    <w:rsid w:val="0019687F"/>
    <w:rsid w:val="001978BD"/>
    <w:rsid w:val="001A360E"/>
    <w:rsid w:val="001A408D"/>
    <w:rsid w:val="001B3653"/>
    <w:rsid w:val="001B466D"/>
    <w:rsid w:val="001B4B3F"/>
    <w:rsid w:val="001C41D5"/>
    <w:rsid w:val="001D1BF6"/>
    <w:rsid w:val="001D750B"/>
    <w:rsid w:val="001E3D6B"/>
    <w:rsid w:val="001F090B"/>
    <w:rsid w:val="002042AF"/>
    <w:rsid w:val="00204432"/>
    <w:rsid w:val="00205871"/>
    <w:rsid w:val="00205F4C"/>
    <w:rsid w:val="00215796"/>
    <w:rsid w:val="00215F90"/>
    <w:rsid w:val="0021730E"/>
    <w:rsid w:val="00225251"/>
    <w:rsid w:val="00226DD4"/>
    <w:rsid w:val="00227A8D"/>
    <w:rsid w:val="0023213C"/>
    <w:rsid w:val="00233112"/>
    <w:rsid w:val="002337D1"/>
    <w:rsid w:val="00241B38"/>
    <w:rsid w:val="002420D6"/>
    <w:rsid w:val="002424DA"/>
    <w:rsid w:val="00244D84"/>
    <w:rsid w:val="002453F4"/>
    <w:rsid w:val="00246AE7"/>
    <w:rsid w:val="0024754F"/>
    <w:rsid w:val="00251D77"/>
    <w:rsid w:val="002532A2"/>
    <w:rsid w:val="002566EB"/>
    <w:rsid w:val="00260595"/>
    <w:rsid w:val="00261082"/>
    <w:rsid w:val="002633F3"/>
    <w:rsid w:val="00271896"/>
    <w:rsid w:val="00272070"/>
    <w:rsid w:val="00275693"/>
    <w:rsid w:val="00276FB9"/>
    <w:rsid w:val="0028129A"/>
    <w:rsid w:val="00281502"/>
    <w:rsid w:val="002828C6"/>
    <w:rsid w:val="00284726"/>
    <w:rsid w:val="00286C61"/>
    <w:rsid w:val="002870BD"/>
    <w:rsid w:val="002904F9"/>
    <w:rsid w:val="00291C9E"/>
    <w:rsid w:val="00292166"/>
    <w:rsid w:val="002922E7"/>
    <w:rsid w:val="00292EAE"/>
    <w:rsid w:val="002935AE"/>
    <w:rsid w:val="002973B4"/>
    <w:rsid w:val="002A0E25"/>
    <w:rsid w:val="002A4C87"/>
    <w:rsid w:val="002A7B82"/>
    <w:rsid w:val="002B1CD2"/>
    <w:rsid w:val="002B284F"/>
    <w:rsid w:val="002B499D"/>
    <w:rsid w:val="002B6F2C"/>
    <w:rsid w:val="002B7EFA"/>
    <w:rsid w:val="002C1939"/>
    <w:rsid w:val="002C22A8"/>
    <w:rsid w:val="002C4A3F"/>
    <w:rsid w:val="002D3744"/>
    <w:rsid w:val="002D4C33"/>
    <w:rsid w:val="002E1C40"/>
    <w:rsid w:val="002E2EE2"/>
    <w:rsid w:val="002E5C0E"/>
    <w:rsid w:val="002E64F5"/>
    <w:rsid w:val="002E7204"/>
    <w:rsid w:val="002F1A30"/>
    <w:rsid w:val="00304E8B"/>
    <w:rsid w:val="003066EC"/>
    <w:rsid w:val="00306EC1"/>
    <w:rsid w:val="00310B9A"/>
    <w:rsid w:val="00314D32"/>
    <w:rsid w:val="00323A37"/>
    <w:rsid w:val="00330133"/>
    <w:rsid w:val="00332F13"/>
    <w:rsid w:val="00334563"/>
    <w:rsid w:val="00336B00"/>
    <w:rsid w:val="00340171"/>
    <w:rsid w:val="0034177D"/>
    <w:rsid w:val="00342F49"/>
    <w:rsid w:val="0034484C"/>
    <w:rsid w:val="00344E02"/>
    <w:rsid w:val="00347377"/>
    <w:rsid w:val="00351484"/>
    <w:rsid w:val="003530F9"/>
    <w:rsid w:val="00355D9F"/>
    <w:rsid w:val="003576AD"/>
    <w:rsid w:val="00362785"/>
    <w:rsid w:val="00362E8D"/>
    <w:rsid w:val="0036644F"/>
    <w:rsid w:val="00366885"/>
    <w:rsid w:val="00372DB6"/>
    <w:rsid w:val="00373AD7"/>
    <w:rsid w:val="00380A06"/>
    <w:rsid w:val="00382A83"/>
    <w:rsid w:val="00393DCB"/>
    <w:rsid w:val="003956F8"/>
    <w:rsid w:val="00396DF7"/>
    <w:rsid w:val="00397562"/>
    <w:rsid w:val="003A65F2"/>
    <w:rsid w:val="003B09EC"/>
    <w:rsid w:val="003B64DE"/>
    <w:rsid w:val="003B78BA"/>
    <w:rsid w:val="003C00B9"/>
    <w:rsid w:val="003C23A1"/>
    <w:rsid w:val="003C2C64"/>
    <w:rsid w:val="003C2EDE"/>
    <w:rsid w:val="003C60D5"/>
    <w:rsid w:val="003C6541"/>
    <w:rsid w:val="003D0080"/>
    <w:rsid w:val="003D3A32"/>
    <w:rsid w:val="003D44E6"/>
    <w:rsid w:val="003D4CC6"/>
    <w:rsid w:val="003D60EE"/>
    <w:rsid w:val="003D71A7"/>
    <w:rsid w:val="003E0373"/>
    <w:rsid w:val="003E14BB"/>
    <w:rsid w:val="003F5A6B"/>
    <w:rsid w:val="003F7236"/>
    <w:rsid w:val="00401055"/>
    <w:rsid w:val="00403A2F"/>
    <w:rsid w:val="00404006"/>
    <w:rsid w:val="00407F06"/>
    <w:rsid w:val="00412AC8"/>
    <w:rsid w:val="004175FC"/>
    <w:rsid w:val="00433E4D"/>
    <w:rsid w:val="004418DF"/>
    <w:rsid w:val="00450D52"/>
    <w:rsid w:val="00453157"/>
    <w:rsid w:val="0045363A"/>
    <w:rsid w:val="00454A70"/>
    <w:rsid w:val="00455256"/>
    <w:rsid w:val="00456ADD"/>
    <w:rsid w:val="0046189F"/>
    <w:rsid w:val="00464C24"/>
    <w:rsid w:val="0046671C"/>
    <w:rsid w:val="004667AE"/>
    <w:rsid w:val="004673A6"/>
    <w:rsid w:val="0047503C"/>
    <w:rsid w:val="00475ECA"/>
    <w:rsid w:val="004807B6"/>
    <w:rsid w:val="0048649C"/>
    <w:rsid w:val="00487CE1"/>
    <w:rsid w:val="00491BBF"/>
    <w:rsid w:val="00492AD5"/>
    <w:rsid w:val="004935B1"/>
    <w:rsid w:val="004A0906"/>
    <w:rsid w:val="004A2569"/>
    <w:rsid w:val="004A54A5"/>
    <w:rsid w:val="004A5D1A"/>
    <w:rsid w:val="004A76E7"/>
    <w:rsid w:val="004B2A48"/>
    <w:rsid w:val="004B5849"/>
    <w:rsid w:val="004C3440"/>
    <w:rsid w:val="004C3551"/>
    <w:rsid w:val="004C3EDE"/>
    <w:rsid w:val="004C5532"/>
    <w:rsid w:val="004C6179"/>
    <w:rsid w:val="004D1391"/>
    <w:rsid w:val="004D26B9"/>
    <w:rsid w:val="004E26AF"/>
    <w:rsid w:val="004E39EC"/>
    <w:rsid w:val="004E4767"/>
    <w:rsid w:val="004E6352"/>
    <w:rsid w:val="004F0535"/>
    <w:rsid w:val="004F1C88"/>
    <w:rsid w:val="004F6F21"/>
    <w:rsid w:val="005004A3"/>
    <w:rsid w:val="00511E31"/>
    <w:rsid w:val="005129BE"/>
    <w:rsid w:val="00513585"/>
    <w:rsid w:val="005152C9"/>
    <w:rsid w:val="00515D20"/>
    <w:rsid w:val="0051679A"/>
    <w:rsid w:val="0052242E"/>
    <w:rsid w:val="00523D88"/>
    <w:rsid w:val="00525011"/>
    <w:rsid w:val="00525395"/>
    <w:rsid w:val="0053159A"/>
    <w:rsid w:val="00532483"/>
    <w:rsid w:val="0053544B"/>
    <w:rsid w:val="00540184"/>
    <w:rsid w:val="005439D7"/>
    <w:rsid w:val="00544511"/>
    <w:rsid w:val="00544E81"/>
    <w:rsid w:val="00551DA9"/>
    <w:rsid w:val="00552F9B"/>
    <w:rsid w:val="00555F16"/>
    <w:rsid w:val="00556076"/>
    <w:rsid w:val="00557702"/>
    <w:rsid w:val="00561718"/>
    <w:rsid w:val="005649A8"/>
    <w:rsid w:val="00564D9A"/>
    <w:rsid w:val="005679F3"/>
    <w:rsid w:val="00571F76"/>
    <w:rsid w:val="005750C0"/>
    <w:rsid w:val="00577A1E"/>
    <w:rsid w:val="00577A7A"/>
    <w:rsid w:val="005835AB"/>
    <w:rsid w:val="00583D7E"/>
    <w:rsid w:val="00585297"/>
    <w:rsid w:val="005902D1"/>
    <w:rsid w:val="005924D3"/>
    <w:rsid w:val="00594AC8"/>
    <w:rsid w:val="00596539"/>
    <w:rsid w:val="00596C41"/>
    <w:rsid w:val="00597795"/>
    <w:rsid w:val="005A3CAC"/>
    <w:rsid w:val="005B02A7"/>
    <w:rsid w:val="005B0DB0"/>
    <w:rsid w:val="005B71CE"/>
    <w:rsid w:val="005C08F6"/>
    <w:rsid w:val="005C0DA8"/>
    <w:rsid w:val="005C0FEC"/>
    <w:rsid w:val="005C40B9"/>
    <w:rsid w:val="005D085C"/>
    <w:rsid w:val="005D3CDE"/>
    <w:rsid w:val="005D6AF5"/>
    <w:rsid w:val="005D7D25"/>
    <w:rsid w:val="005E5B84"/>
    <w:rsid w:val="005E7218"/>
    <w:rsid w:val="005F17EE"/>
    <w:rsid w:val="005F3F09"/>
    <w:rsid w:val="005F45CB"/>
    <w:rsid w:val="005F6621"/>
    <w:rsid w:val="0060261A"/>
    <w:rsid w:val="006028D1"/>
    <w:rsid w:val="00603F19"/>
    <w:rsid w:val="00605FDF"/>
    <w:rsid w:val="006060B4"/>
    <w:rsid w:val="0060613F"/>
    <w:rsid w:val="00607C27"/>
    <w:rsid w:val="00610206"/>
    <w:rsid w:val="0061134F"/>
    <w:rsid w:val="00615A7C"/>
    <w:rsid w:val="00623435"/>
    <w:rsid w:val="00624C9B"/>
    <w:rsid w:val="00626CC7"/>
    <w:rsid w:val="006316A2"/>
    <w:rsid w:val="00645449"/>
    <w:rsid w:val="006528AC"/>
    <w:rsid w:val="00654671"/>
    <w:rsid w:val="0066081B"/>
    <w:rsid w:val="0066156A"/>
    <w:rsid w:val="00665DF3"/>
    <w:rsid w:val="00666725"/>
    <w:rsid w:val="006674C7"/>
    <w:rsid w:val="00670507"/>
    <w:rsid w:val="00674912"/>
    <w:rsid w:val="00681CC8"/>
    <w:rsid w:val="00683B8A"/>
    <w:rsid w:val="0068708B"/>
    <w:rsid w:val="00690F12"/>
    <w:rsid w:val="00691029"/>
    <w:rsid w:val="0069484D"/>
    <w:rsid w:val="00696402"/>
    <w:rsid w:val="006A3699"/>
    <w:rsid w:val="006A385E"/>
    <w:rsid w:val="006A518F"/>
    <w:rsid w:val="006A5D72"/>
    <w:rsid w:val="006A72DB"/>
    <w:rsid w:val="006A7DD6"/>
    <w:rsid w:val="006B193E"/>
    <w:rsid w:val="006B4F46"/>
    <w:rsid w:val="006B6939"/>
    <w:rsid w:val="006B6D89"/>
    <w:rsid w:val="006C39C1"/>
    <w:rsid w:val="006C484C"/>
    <w:rsid w:val="006C6D57"/>
    <w:rsid w:val="006C79C7"/>
    <w:rsid w:val="006D6F39"/>
    <w:rsid w:val="006E4F68"/>
    <w:rsid w:val="006E547F"/>
    <w:rsid w:val="006E5D0D"/>
    <w:rsid w:val="006E6816"/>
    <w:rsid w:val="006F7DE9"/>
    <w:rsid w:val="00700042"/>
    <w:rsid w:val="00705ACD"/>
    <w:rsid w:val="007116C9"/>
    <w:rsid w:val="0071229F"/>
    <w:rsid w:val="00713305"/>
    <w:rsid w:val="007174FB"/>
    <w:rsid w:val="0072234B"/>
    <w:rsid w:val="00724B32"/>
    <w:rsid w:val="00725AC2"/>
    <w:rsid w:val="00725ECB"/>
    <w:rsid w:val="00726871"/>
    <w:rsid w:val="00731F75"/>
    <w:rsid w:val="00732315"/>
    <w:rsid w:val="00734541"/>
    <w:rsid w:val="007372CA"/>
    <w:rsid w:val="007409EC"/>
    <w:rsid w:val="0075276D"/>
    <w:rsid w:val="00755006"/>
    <w:rsid w:val="00756502"/>
    <w:rsid w:val="00756913"/>
    <w:rsid w:val="00764A63"/>
    <w:rsid w:val="0077042A"/>
    <w:rsid w:val="00772D5E"/>
    <w:rsid w:val="00773986"/>
    <w:rsid w:val="00777859"/>
    <w:rsid w:val="00780670"/>
    <w:rsid w:val="0078330E"/>
    <w:rsid w:val="007853B3"/>
    <w:rsid w:val="00787F76"/>
    <w:rsid w:val="00794BEF"/>
    <w:rsid w:val="00797E7C"/>
    <w:rsid w:val="007B2FC7"/>
    <w:rsid w:val="007B39D4"/>
    <w:rsid w:val="007B526E"/>
    <w:rsid w:val="007C51D6"/>
    <w:rsid w:val="007C679B"/>
    <w:rsid w:val="007D2C0E"/>
    <w:rsid w:val="007E18D3"/>
    <w:rsid w:val="007E2AA9"/>
    <w:rsid w:val="007E4520"/>
    <w:rsid w:val="007E6105"/>
    <w:rsid w:val="007F1F52"/>
    <w:rsid w:val="007F6D5C"/>
    <w:rsid w:val="00800523"/>
    <w:rsid w:val="00804BF8"/>
    <w:rsid w:val="00811D40"/>
    <w:rsid w:val="00815559"/>
    <w:rsid w:val="0082581D"/>
    <w:rsid w:val="00825B93"/>
    <w:rsid w:val="00831C87"/>
    <w:rsid w:val="00835093"/>
    <w:rsid w:val="00840043"/>
    <w:rsid w:val="0084131F"/>
    <w:rsid w:val="00844208"/>
    <w:rsid w:val="008463E7"/>
    <w:rsid w:val="00847567"/>
    <w:rsid w:val="008512DB"/>
    <w:rsid w:val="00854FE6"/>
    <w:rsid w:val="0086336A"/>
    <w:rsid w:val="00863BA3"/>
    <w:rsid w:val="00864C5F"/>
    <w:rsid w:val="008660E1"/>
    <w:rsid w:val="008673B0"/>
    <w:rsid w:val="00871AB2"/>
    <w:rsid w:val="0087331E"/>
    <w:rsid w:val="00873985"/>
    <w:rsid w:val="00873E1E"/>
    <w:rsid w:val="00876B20"/>
    <w:rsid w:val="008803E0"/>
    <w:rsid w:val="008810FB"/>
    <w:rsid w:val="00881BE7"/>
    <w:rsid w:val="00882B47"/>
    <w:rsid w:val="00891998"/>
    <w:rsid w:val="00892370"/>
    <w:rsid w:val="008A12A6"/>
    <w:rsid w:val="008A162B"/>
    <w:rsid w:val="008A5426"/>
    <w:rsid w:val="008A6AB2"/>
    <w:rsid w:val="008A7633"/>
    <w:rsid w:val="008A7E17"/>
    <w:rsid w:val="008B44E2"/>
    <w:rsid w:val="008B48B3"/>
    <w:rsid w:val="008C0241"/>
    <w:rsid w:val="008C19EB"/>
    <w:rsid w:val="008C3441"/>
    <w:rsid w:val="008C37A6"/>
    <w:rsid w:val="008C4730"/>
    <w:rsid w:val="008C5D0C"/>
    <w:rsid w:val="008E0CB0"/>
    <w:rsid w:val="008E1194"/>
    <w:rsid w:val="008E2439"/>
    <w:rsid w:val="008E5551"/>
    <w:rsid w:val="008E5985"/>
    <w:rsid w:val="008E63E1"/>
    <w:rsid w:val="008E6CA6"/>
    <w:rsid w:val="008F7990"/>
    <w:rsid w:val="0090107B"/>
    <w:rsid w:val="009015BE"/>
    <w:rsid w:val="009044D9"/>
    <w:rsid w:val="00904A47"/>
    <w:rsid w:val="00906519"/>
    <w:rsid w:val="009114BC"/>
    <w:rsid w:val="00911A87"/>
    <w:rsid w:val="00912705"/>
    <w:rsid w:val="00912B2C"/>
    <w:rsid w:val="0091538B"/>
    <w:rsid w:val="00917950"/>
    <w:rsid w:val="00923A84"/>
    <w:rsid w:val="009277F5"/>
    <w:rsid w:val="009349B9"/>
    <w:rsid w:val="00935F9B"/>
    <w:rsid w:val="00941F2B"/>
    <w:rsid w:val="0094245B"/>
    <w:rsid w:val="0094301F"/>
    <w:rsid w:val="00946582"/>
    <w:rsid w:val="00953280"/>
    <w:rsid w:val="009555EE"/>
    <w:rsid w:val="0096041B"/>
    <w:rsid w:val="00964AD0"/>
    <w:rsid w:val="009658D3"/>
    <w:rsid w:val="009665CA"/>
    <w:rsid w:val="00972767"/>
    <w:rsid w:val="009735E2"/>
    <w:rsid w:val="00976776"/>
    <w:rsid w:val="009817F3"/>
    <w:rsid w:val="00981A2C"/>
    <w:rsid w:val="009847FB"/>
    <w:rsid w:val="00985852"/>
    <w:rsid w:val="00986971"/>
    <w:rsid w:val="00987533"/>
    <w:rsid w:val="0099135F"/>
    <w:rsid w:val="00994CC7"/>
    <w:rsid w:val="009A5B0E"/>
    <w:rsid w:val="009A65DB"/>
    <w:rsid w:val="009B249B"/>
    <w:rsid w:val="009B30D9"/>
    <w:rsid w:val="009B4310"/>
    <w:rsid w:val="009B434F"/>
    <w:rsid w:val="009B5690"/>
    <w:rsid w:val="009B67AB"/>
    <w:rsid w:val="009B6856"/>
    <w:rsid w:val="009B7299"/>
    <w:rsid w:val="009C2C8B"/>
    <w:rsid w:val="009C72BC"/>
    <w:rsid w:val="009D2F97"/>
    <w:rsid w:val="009D6C95"/>
    <w:rsid w:val="009D708B"/>
    <w:rsid w:val="009E090A"/>
    <w:rsid w:val="009E52FC"/>
    <w:rsid w:val="009F6183"/>
    <w:rsid w:val="00A02AB0"/>
    <w:rsid w:val="00A061CB"/>
    <w:rsid w:val="00A11C50"/>
    <w:rsid w:val="00A22EB0"/>
    <w:rsid w:val="00A24273"/>
    <w:rsid w:val="00A328AA"/>
    <w:rsid w:val="00A35832"/>
    <w:rsid w:val="00A41659"/>
    <w:rsid w:val="00A4217B"/>
    <w:rsid w:val="00A42391"/>
    <w:rsid w:val="00A4312C"/>
    <w:rsid w:val="00A446DD"/>
    <w:rsid w:val="00A457DB"/>
    <w:rsid w:val="00A52416"/>
    <w:rsid w:val="00A52728"/>
    <w:rsid w:val="00A55A59"/>
    <w:rsid w:val="00A56C26"/>
    <w:rsid w:val="00A56CB2"/>
    <w:rsid w:val="00A634CF"/>
    <w:rsid w:val="00A66217"/>
    <w:rsid w:val="00A70947"/>
    <w:rsid w:val="00A725E1"/>
    <w:rsid w:val="00A768B3"/>
    <w:rsid w:val="00A77AF2"/>
    <w:rsid w:val="00A81AEB"/>
    <w:rsid w:val="00A82DED"/>
    <w:rsid w:val="00AA23C1"/>
    <w:rsid w:val="00AA302A"/>
    <w:rsid w:val="00AA77D9"/>
    <w:rsid w:val="00AB052D"/>
    <w:rsid w:val="00AB3266"/>
    <w:rsid w:val="00AB3768"/>
    <w:rsid w:val="00AB4C41"/>
    <w:rsid w:val="00AC0D90"/>
    <w:rsid w:val="00AC2D0B"/>
    <w:rsid w:val="00AD0A1B"/>
    <w:rsid w:val="00AD23C9"/>
    <w:rsid w:val="00AD420E"/>
    <w:rsid w:val="00AD4356"/>
    <w:rsid w:val="00AD4B7F"/>
    <w:rsid w:val="00AE00E8"/>
    <w:rsid w:val="00AE3B63"/>
    <w:rsid w:val="00AE76F6"/>
    <w:rsid w:val="00AF2B68"/>
    <w:rsid w:val="00AF51F1"/>
    <w:rsid w:val="00AF5757"/>
    <w:rsid w:val="00AF5CC7"/>
    <w:rsid w:val="00B0129A"/>
    <w:rsid w:val="00B11366"/>
    <w:rsid w:val="00B11AD4"/>
    <w:rsid w:val="00B13227"/>
    <w:rsid w:val="00B20E89"/>
    <w:rsid w:val="00B214E9"/>
    <w:rsid w:val="00B21B62"/>
    <w:rsid w:val="00B23A97"/>
    <w:rsid w:val="00B251AA"/>
    <w:rsid w:val="00B26C52"/>
    <w:rsid w:val="00B426AF"/>
    <w:rsid w:val="00B42E05"/>
    <w:rsid w:val="00B443A2"/>
    <w:rsid w:val="00B454C6"/>
    <w:rsid w:val="00B45EBD"/>
    <w:rsid w:val="00B53629"/>
    <w:rsid w:val="00B64E60"/>
    <w:rsid w:val="00B66527"/>
    <w:rsid w:val="00B66AFF"/>
    <w:rsid w:val="00B67363"/>
    <w:rsid w:val="00B70004"/>
    <w:rsid w:val="00B7582E"/>
    <w:rsid w:val="00B76D0A"/>
    <w:rsid w:val="00B771D9"/>
    <w:rsid w:val="00B81F56"/>
    <w:rsid w:val="00B87C0E"/>
    <w:rsid w:val="00B94EC0"/>
    <w:rsid w:val="00B955EE"/>
    <w:rsid w:val="00B96AE1"/>
    <w:rsid w:val="00BB1B7F"/>
    <w:rsid w:val="00BB26D3"/>
    <w:rsid w:val="00BB469B"/>
    <w:rsid w:val="00BB707C"/>
    <w:rsid w:val="00BC010E"/>
    <w:rsid w:val="00BC3C4D"/>
    <w:rsid w:val="00BC46D8"/>
    <w:rsid w:val="00BC4FD5"/>
    <w:rsid w:val="00BC621E"/>
    <w:rsid w:val="00BC6FA2"/>
    <w:rsid w:val="00BD3FBD"/>
    <w:rsid w:val="00BD7D04"/>
    <w:rsid w:val="00BE0501"/>
    <w:rsid w:val="00BE18E5"/>
    <w:rsid w:val="00BE3973"/>
    <w:rsid w:val="00BE3D06"/>
    <w:rsid w:val="00BE5BCD"/>
    <w:rsid w:val="00BE78A6"/>
    <w:rsid w:val="00BF38BE"/>
    <w:rsid w:val="00BF3EC1"/>
    <w:rsid w:val="00BF4A2D"/>
    <w:rsid w:val="00BF5F0D"/>
    <w:rsid w:val="00C0095E"/>
    <w:rsid w:val="00C01365"/>
    <w:rsid w:val="00C0536F"/>
    <w:rsid w:val="00C10C94"/>
    <w:rsid w:val="00C113A3"/>
    <w:rsid w:val="00C149E7"/>
    <w:rsid w:val="00C205D3"/>
    <w:rsid w:val="00C23DB5"/>
    <w:rsid w:val="00C30009"/>
    <w:rsid w:val="00C325C4"/>
    <w:rsid w:val="00C32605"/>
    <w:rsid w:val="00C3391F"/>
    <w:rsid w:val="00C34671"/>
    <w:rsid w:val="00C416AF"/>
    <w:rsid w:val="00C44F6A"/>
    <w:rsid w:val="00C461E4"/>
    <w:rsid w:val="00C5221E"/>
    <w:rsid w:val="00C52554"/>
    <w:rsid w:val="00C555DD"/>
    <w:rsid w:val="00C568EB"/>
    <w:rsid w:val="00C631E4"/>
    <w:rsid w:val="00C6725C"/>
    <w:rsid w:val="00C705CD"/>
    <w:rsid w:val="00C72CA3"/>
    <w:rsid w:val="00C73ACF"/>
    <w:rsid w:val="00C74DF7"/>
    <w:rsid w:val="00C80AEA"/>
    <w:rsid w:val="00C8186B"/>
    <w:rsid w:val="00C92223"/>
    <w:rsid w:val="00C969CB"/>
    <w:rsid w:val="00C97A77"/>
    <w:rsid w:val="00CA1B3C"/>
    <w:rsid w:val="00CA5454"/>
    <w:rsid w:val="00CA6D60"/>
    <w:rsid w:val="00CB0667"/>
    <w:rsid w:val="00CB1DC3"/>
    <w:rsid w:val="00CB3C1C"/>
    <w:rsid w:val="00CB459B"/>
    <w:rsid w:val="00CB732E"/>
    <w:rsid w:val="00CB7DDB"/>
    <w:rsid w:val="00CC1F85"/>
    <w:rsid w:val="00CC24F3"/>
    <w:rsid w:val="00CC2FF1"/>
    <w:rsid w:val="00CC347D"/>
    <w:rsid w:val="00CC5D43"/>
    <w:rsid w:val="00CD3115"/>
    <w:rsid w:val="00CD476B"/>
    <w:rsid w:val="00CD62A3"/>
    <w:rsid w:val="00CD77E9"/>
    <w:rsid w:val="00CE1194"/>
    <w:rsid w:val="00CE2FA7"/>
    <w:rsid w:val="00CE3323"/>
    <w:rsid w:val="00CE396B"/>
    <w:rsid w:val="00CF5B3C"/>
    <w:rsid w:val="00CF7EBC"/>
    <w:rsid w:val="00D0034C"/>
    <w:rsid w:val="00D0228E"/>
    <w:rsid w:val="00D03577"/>
    <w:rsid w:val="00D066C8"/>
    <w:rsid w:val="00D10056"/>
    <w:rsid w:val="00D117EC"/>
    <w:rsid w:val="00D14A15"/>
    <w:rsid w:val="00D16DE8"/>
    <w:rsid w:val="00D17EFC"/>
    <w:rsid w:val="00D21B78"/>
    <w:rsid w:val="00D25498"/>
    <w:rsid w:val="00D27045"/>
    <w:rsid w:val="00D30453"/>
    <w:rsid w:val="00D3431B"/>
    <w:rsid w:val="00D42DB3"/>
    <w:rsid w:val="00D432BF"/>
    <w:rsid w:val="00D460D4"/>
    <w:rsid w:val="00D463AC"/>
    <w:rsid w:val="00D5084D"/>
    <w:rsid w:val="00D61FEE"/>
    <w:rsid w:val="00D642FA"/>
    <w:rsid w:val="00D7659D"/>
    <w:rsid w:val="00D852EB"/>
    <w:rsid w:val="00D945A0"/>
    <w:rsid w:val="00DA2542"/>
    <w:rsid w:val="00DA4B1C"/>
    <w:rsid w:val="00DB2B26"/>
    <w:rsid w:val="00DB358A"/>
    <w:rsid w:val="00DB4487"/>
    <w:rsid w:val="00DB670D"/>
    <w:rsid w:val="00DC0D1A"/>
    <w:rsid w:val="00DC5C5E"/>
    <w:rsid w:val="00DC5DD8"/>
    <w:rsid w:val="00DE287A"/>
    <w:rsid w:val="00DE6175"/>
    <w:rsid w:val="00DF0EA6"/>
    <w:rsid w:val="00DF149C"/>
    <w:rsid w:val="00DF5A1E"/>
    <w:rsid w:val="00E01021"/>
    <w:rsid w:val="00E11266"/>
    <w:rsid w:val="00E12E35"/>
    <w:rsid w:val="00E1610F"/>
    <w:rsid w:val="00E20B15"/>
    <w:rsid w:val="00E23F1A"/>
    <w:rsid w:val="00E31C4F"/>
    <w:rsid w:val="00E3451D"/>
    <w:rsid w:val="00E351BE"/>
    <w:rsid w:val="00E361CF"/>
    <w:rsid w:val="00E3691A"/>
    <w:rsid w:val="00E36E9E"/>
    <w:rsid w:val="00E417C5"/>
    <w:rsid w:val="00E43761"/>
    <w:rsid w:val="00E446A0"/>
    <w:rsid w:val="00E518AE"/>
    <w:rsid w:val="00E52009"/>
    <w:rsid w:val="00E53B33"/>
    <w:rsid w:val="00E54284"/>
    <w:rsid w:val="00E55309"/>
    <w:rsid w:val="00E60222"/>
    <w:rsid w:val="00E6093E"/>
    <w:rsid w:val="00E64133"/>
    <w:rsid w:val="00E64238"/>
    <w:rsid w:val="00E652F8"/>
    <w:rsid w:val="00E65F17"/>
    <w:rsid w:val="00E7289D"/>
    <w:rsid w:val="00E75119"/>
    <w:rsid w:val="00E758D6"/>
    <w:rsid w:val="00E75EC3"/>
    <w:rsid w:val="00E80D95"/>
    <w:rsid w:val="00E83C70"/>
    <w:rsid w:val="00E955B3"/>
    <w:rsid w:val="00EA050C"/>
    <w:rsid w:val="00EA30E4"/>
    <w:rsid w:val="00EA7819"/>
    <w:rsid w:val="00EA7D9E"/>
    <w:rsid w:val="00EC171A"/>
    <w:rsid w:val="00EC17E0"/>
    <w:rsid w:val="00EC30A4"/>
    <w:rsid w:val="00EC3CDE"/>
    <w:rsid w:val="00EC556C"/>
    <w:rsid w:val="00ED2178"/>
    <w:rsid w:val="00ED329F"/>
    <w:rsid w:val="00EE3F8B"/>
    <w:rsid w:val="00EE56A7"/>
    <w:rsid w:val="00EE6164"/>
    <w:rsid w:val="00EE69EA"/>
    <w:rsid w:val="00EE721D"/>
    <w:rsid w:val="00EE7B3F"/>
    <w:rsid w:val="00EF210D"/>
    <w:rsid w:val="00EF4904"/>
    <w:rsid w:val="00EF5870"/>
    <w:rsid w:val="00F00B5F"/>
    <w:rsid w:val="00F0348D"/>
    <w:rsid w:val="00F06165"/>
    <w:rsid w:val="00F065B5"/>
    <w:rsid w:val="00F11BC4"/>
    <w:rsid w:val="00F12F05"/>
    <w:rsid w:val="00F13D90"/>
    <w:rsid w:val="00F13E06"/>
    <w:rsid w:val="00F171FB"/>
    <w:rsid w:val="00F276E9"/>
    <w:rsid w:val="00F32F85"/>
    <w:rsid w:val="00F34060"/>
    <w:rsid w:val="00F37373"/>
    <w:rsid w:val="00F42B8E"/>
    <w:rsid w:val="00F430D9"/>
    <w:rsid w:val="00F4361D"/>
    <w:rsid w:val="00F43FA8"/>
    <w:rsid w:val="00F45429"/>
    <w:rsid w:val="00F476E5"/>
    <w:rsid w:val="00F55747"/>
    <w:rsid w:val="00F55C64"/>
    <w:rsid w:val="00F61540"/>
    <w:rsid w:val="00F63472"/>
    <w:rsid w:val="00F639B9"/>
    <w:rsid w:val="00F64B1C"/>
    <w:rsid w:val="00F749F9"/>
    <w:rsid w:val="00F76638"/>
    <w:rsid w:val="00F768E2"/>
    <w:rsid w:val="00F76C3A"/>
    <w:rsid w:val="00F7745A"/>
    <w:rsid w:val="00F8288E"/>
    <w:rsid w:val="00F869EC"/>
    <w:rsid w:val="00F903E9"/>
    <w:rsid w:val="00F95B81"/>
    <w:rsid w:val="00FA38C3"/>
    <w:rsid w:val="00FA648E"/>
    <w:rsid w:val="00FA7ACD"/>
    <w:rsid w:val="00FB0F3D"/>
    <w:rsid w:val="00FB4487"/>
    <w:rsid w:val="00FB4A33"/>
    <w:rsid w:val="00FB4EF7"/>
    <w:rsid w:val="00FB502B"/>
    <w:rsid w:val="00FB58B0"/>
    <w:rsid w:val="00FC0C3B"/>
    <w:rsid w:val="00FC4A84"/>
    <w:rsid w:val="00FC7C4B"/>
    <w:rsid w:val="00FD5773"/>
    <w:rsid w:val="00FE5A08"/>
    <w:rsid w:val="00FE7BE0"/>
    <w:rsid w:val="00FF036A"/>
    <w:rsid w:val="00FF0E0D"/>
    <w:rsid w:val="00FF2B0D"/>
    <w:rsid w:val="00FF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CD8C"/>
  <w15:chartTrackingRefBased/>
  <w15:docId w15:val="{32EC0C30-8AF1-4868-9AC4-5B91775D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4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84C"/>
    <w:rPr>
      <w:sz w:val="20"/>
      <w:szCs w:val="20"/>
    </w:rPr>
  </w:style>
  <w:style w:type="table" w:styleId="TableGrid">
    <w:name w:val="Table Grid"/>
    <w:basedOn w:val="TableNormal"/>
    <w:uiPriority w:val="39"/>
    <w:rsid w:val="006C4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84C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666725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6672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5" ma:contentTypeDescription="Create a new document." ma:contentTypeScope="" ma:versionID="6238249cd0263d7117eda23c228bce1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a6b9314620f3eefd40e2b2f26cedbb23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e218e6d-5405-4b98-b3af-6ee6e43e2a7b">
      <UserInfo>
        <DisplayName>Emily Tanner-Smith</DisplayName>
        <AccountId>12</AccountId>
        <AccountType/>
      </UserInfo>
      <UserInfo>
        <DisplayName>Maria Schweer-Collins</DisplayName>
        <AccountId>21</AccountId>
        <AccountType/>
      </UserInfo>
      <UserInfo>
        <DisplayName>Parr, Nicholas J.</DisplayName>
        <AccountId>103</AccountId>
        <AccountType/>
      </UserInfo>
    </SharedWithUsers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Props1.xml><?xml version="1.0" encoding="utf-8"?>
<ds:datastoreItem xmlns:ds="http://schemas.openxmlformats.org/officeDocument/2006/customXml" ds:itemID="{DBF120CE-95FD-4DF4-854C-BC2FBB907B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D67591-E237-4320-8F2A-9CE88DA7D1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b8536-2643-4779-b085-30b7b0eb8c44"/>
    <ds:schemaRef ds:uri="ce218e6d-5405-4b98-b3af-6ee6e43e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0C3BB5-5479-4826-B79E-872310D5C1DD}">
  <ds:schemaRefs>
    <ds:schemaRef ds:uri="http://schemas.microsoft.com/office/2006/metadata/properties"/>
    <ds:schemaRef ds:uri="http://schemas.microsoft.com/office/infopath/2007/PartnerControls"/>
    <ds:schemaRef ds:uri="ce218e6d-5405-4b98-b3af-6ee6e43e2a7b"/>
    <ds:schemaRef ds:uri="7eab8536-2643-4779-b085-30b7b0eb8c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5011</Words>
  <Characters>28566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2</cp:revision>
  <dcterms:created xsi:type="dcterms:W3CDTF">2023-01-30T23:12:00Z</dcterms:created>
  <dcterms:modified xsi:type="dcterms:W3CDTF">2023-01-30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